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DA6AAD" w14:textId="77777777" w:rsidR="00D02627" w:rsidRDefault="00D02627" w:rsidP="00D02627">
      <w:pPr>
        <w:jc w:val="center"/>
        <w:rPr>
          <w:rFonts w:ascii="Myriad Pro" w:hAnsi="Myriad Pro"/>
          <w:b/>
        </w:rPr>
      </w:pPr>
      <w:r w:rsidRPr="00BA1F7B">
        <w:rPr>
          <w:rFonts w:ascii="Myriad Pro" w:hAnsi="Myriad Pro"/>
          <w:b/>
        </w:rPr>
        <w:t xml:space="preserve">Title: </w:t>
      </w:r>
      <w:r>
        <w:rPr>
          <w:rFonts w:ascii="Myriad Pro" w:hAnsi="Myriad Pro"/>
          <w:b/>
        </w:rPr>
        <w:t xml:space="preserve">CNBP, </w:t>
      </w:r>
      <w:r w:rsidRPr="00BA1F7B">
        <w:rPr>
          <w:rFonts w:ascii="Myriad Pro" w:hAnsi="Myriad Pro"/>
          <w:b/>
        </w:rPr>
        <w:t>REL</w:t>
      </w:r>
      <w:r>
        <w:rPr>
          <w:rFonts w:ascii="Myriad Pro" w:hAnsi="Myriad Pro"/>
          <w:b/>
        </w:rPr>
        <w:t>,</w:t>
      </w:r>
      <w:r w:rsidRPr="00BA1F7B">
        <w:rPr>
          <w:rFonts w:ascii="Myriad Pro" w:hAnsi="Myriad Pro"/>
          <w:b/>
        </w:rPr>
        <w:t xml:space="preserve"> and BHLHE40 </w:t>
      </w:r>
      <w:r>
        <w:rPr>
          <w:rFonts w:ascii="Myriad Pro" w:hAnsi="Myriad Pro"/>
          <w:b/>
        </w:rPr>
        <w:t>variation is</w:t>
      </w:r>
      <w:r w:rsidRPr="00BA1F7B">
        <w:rPr>
          <w:rFonts w:ascii="Myriad Pro" w:hAnsi="Myriad Pro"/>
          <w:b/>
        </w:rPr>
        <w:t xml:space="preserve"> associated with</w:t>
      </w:r>
      <w:r>
        <w:rPr>
          <w:rFonts w:ascii="Myriad Pro" w:hAnsi="Myriad Pro"/>
          <w:b/>
        </w:rPr>
        <w:t xml:space="preserve"> </w:t>
      </w:r>
      <w:r w:rsidRPr="00BA1F7B">
        <w:rPr>
          <w:rFonts w:ascii="Myriad Pro" w:hAnsi="Myriad Pro"/>
          <w:b/>
        </w:rPr>
        <w:t>IL12</w:t>
      </w:r>
      <w:r>
        <w:rPr>
          <w:rFonts w:ascii="Myriad Pro" w:hAnsi="Myriad Pro"/>
          <w:b/>
        </w:rPr>
        <w:t xml:space="preserve"> and </w:t>
      </w:r>
      <w:r w:rsidRPr="00BA1F7B">
        <w:rPr>
          <w:rFonts w:ascii="Myriad Pro" w:hAnsi="Myriad Pro"/>
          <w:b/>
        </w:rPr>
        <w:t>IL10</w:t>
      </w:r>
      <w:r>
        <w:rPr>
          <w:rFonts w:ascii="Myriad Pro" w:hAnsi="Myriad Pro"/>
          <w:b/>
        </w:rPr>
        <w:t xml:space="preserve"> responses and tuberculosis outcomes.</w:t>
      </w:r>
    </w:p>
    <w:p w14:paraId="233B307D" w14:textId="77777777" w:rsidR="00D02627" w:rsidRPr="00C71D39" w:rsidRDefault="00D02627" w:rsidP="00D02627">
      <w:pPr>
        <w:jc w:val="center"/>
        <w:rPr>
          <w:rFonts w:ascii="Myriad Pro" w:hAnsi="Myriad Pro"/>
          <w:b/>
        </w:rPr>
      </w:pPr>
      <w:r>
        <w:rPr>
          <w:rFonts w:ascii="Myriad Pro" w:hAnsi="Myriad Pro"/>
          <w:b/>
        </w:rPr>
        <w:t xml:space="preserve"> </w:t>
      </w:r>
    </w:p>
    <w:p w14:paraId="30BFE362" w14:textId="1D3A29A7" w:rsidR="00D02627" w:rsidRDefault="00D02627" w:rsidP="00D02627">
      <w:pPr>
        <w:jc w:val="both"/>
        <w:rPr>
          <w:rFonts w:ascii="Myriad Pro" w:hAnsi="Myriad Pro"/>
        </w:rPr>
      </w:pPr>
      <w:r w:rsidRPr="003E4DC8">
        <w:rPr>
          <w:rFonts w:ascii="Myriad Pro" w:hAnsi="Myriad Pro"/>
          <w:i/>
          <w:iCs/>
          <w:u w:val="single"/>
        </w:rPr>
        <w:t>Authors:</w:t>
      </w:r>
      <w:r>
        <w:rPr>
          <w:rFonts w:ascii="Myriad Pro" w:hAnsi="Myriad Pro"/>
        </w:rPr>
        <w:t xml:space="preserve"> Javeed A. </w:t>
      </w:r>
      <w:r w:rsidRPr="00BA1F7B">
        <w:rPr>
          <w:rFonts w:ascii="Myriad Pro" w:hAnsi="Myriad Pro"/>
        </w:rPr>
        <w:t>Shah</w:t>
      </w:r>
      <w:r w:rsidRPr="00A11DAF">
        <w:rPr>
          <w:rFonts w:ascii="Myriad Pro" w:hAnsi="Myriad Pro"/>
          <w:vertAlign w:val="superscript"/>
        </w:rPr>
        <w:t>1</w:t>
      </w:r>
      <w:r>
        <w:rPr>
          <w:rFonts w:ascii="Myriad Pro" w:hAnsi="Myriad Pro"/>
          <w:vertAlign w:val="superscript"/>
        </w:rPr>
        <w:t>,</w:t>
      </w:r>
      <w:r w:rsidRPr="00A11DAF">
        <w:rPr>
          <w:rFonts w:ascii="Myriad Pro" w:hAnsi="Myriad Pro"/>
          <w:vertAlign w:val="superscript"/>
        </w:rPr>
        <w:t>2</w:t>
      </w:r>
      <w:r>
        <w:rPr>
          <w:rFonts w:ascii="Myriad Pro" w:hAnsi="Myriad Pro"/>
        </w:rPr>
        <w:t xml:space="preserve">, Alex J. </w:t>
      </w:r>
      <w:r w:rsidRPr="00BA1F7B">
        <w:rPr>
          <w:rFonts w:ascii="Myriad Pro" w:hAnsi="Myriad Pro"/>
        </w:rPr>
        <w:t>Warr</w:t>
      </w:r>
      <w:r w:rsidRPr="00A11DAF">
        <w:rPr>
          <w:rFonts w:ascii="Myriad Pro" w:hAnsi="Myriad Pro"/>
          <w:vertAlign w:val="superscript"/>
        </w:rPr>
        <w:t>1</w:t>
      </w:r>
      <w:r>
        <w:rPr>
          <w:rFonts w:ascii="Myriad Pro" w:hAnsi="Myriad Pro"/>
        </w:rPr>
        <w:t>, Andrew D. Graustein</w:t>
      </w:r>
      <w:r w:rsidRPr="00A11DAF">
        <w:rPr>
          <w:rFonts w:ascii="Myriad Pro" w:hAnsi="Myriad Pro"/>
          <w:vertAlign w:val="superscript"/>
        </w:rPr>
        <w:t>1</w:t>
      </w:r>
      <w:r>
        <w:rPr>
          <w:rFonts w:ascii="Myriad Pro" w:hAnsi="Myriad Pro"/>
          <w:vertAlign w:val="superscript"/>
        </w:rPr>
        <w:t>,2</w:t>
      </w:r>
      <w:r>
        <w:rPr>
          <w:rFonts w:ascii="Myriad Pro" w:hAnsi="Myriad Pro"/>
        </w:rPr>
        <w:t>, Aparajita Saha</w:t>
      </w:r>
      <w:r w:rsidRPr="00D02428">
        <w:rPr>
          <w:rFonts w:ascii="Myriad Pro" w:hAnsi="Myriad Pro"/>
          <w:vertAlign w:val="superscript"/>
        </w:rPr>
        <w:t>1</w:t>
      </w:r>
      <w:r>
        <w:rPr>
          <w:rFonts w:ascii="Myriad Pro" w:hAnsi="Myriad Pro"/>
        </w:rPr>
        <w:t>, Sarah J. Dunstan</w:t>
      </w:r>
      <w:r>
        <w:rPr>
          <w:rFonts w:ascii="Myriad Pro" w:hAnsi="Myriad Pro"/>
          <w:vertAlign w:val="superscript"/>
        </w:rPr>
        <w:t>3</w:t>
      </w:r>
      <w:r>
        <w:rPr>
          <w:rFonts w:ascii="Myriad Pro" w:hAnsi="Myriad Pro"/>
        </w:rPr>
        <w:t>, Nguyen T.T. Thuong</w:t>
      </w:r>
      <w:r>
        <w:rPr>
          <w:rFonts w:ascii="Myriad Pro" w:hAnsi="Myriad Pro"/>
          <w:vertAlign w:val="superscript"/>
        </w:rPr>
        <w:t>4</w:t>
      </w:r>
      <w:r w:rsidRPr="00E57639">
        <w:rPr>
          <w:rFonts w:ascii="Myriad Pro" w:hAnsi="Myriad Pro"/>
          <w:vertAlign w:val="superscript"/>
        </w:rPr>
        <w:t>,</w:t>
      </w:r>
      <w:r>
        <w:rPr>
          <w:rFonts w:ascii="Myriad Pro" w:hAnsi="Myriad Pro"/>
          <w:vertAlign w:val="superscript"/>
        </w:rPr>
        <w:t>5</w:t>
      </w:r>
      <w:r>
        <w:rPr>
          <w:rFonts w:ascii="Myriad Pro" w:hAnsi="Myriad Pro"/>
        </w:rPr>
        <w:t>, Guy E. Thwaites</w:t>
      </w:r>
      <w:r>
        <w:rPr>
          <w:rFonts w:ascii="Myriad Pro" w:hAnsi="Myriad Pro"/>
          <w:vertAlign w:val="superscript"/>
        </w:rPr>
        <w:t>4</w:t>
      </w:r>
      <w:r w:rsidRPr="00E57639">
        <w:rPr>
          <w:rFonts w:ascii="Myriad Pro" w:hAnsi="Myriad Pro"/>
          <w:vertAlign w:val="superscript"/>
        </w:rPr>
        <w:t>,</w:t>
      </w:r>
      <w:r>
        <w:rPr>
          <w:rFonts w:ascii="Myriad Pro" w:hAnsi="Myriad Pro"/>
          <w:vertAlign w:val="superscript"/>
        </w:rPr>
        <w:t>5</w:t>
      </w:r>
      <w:r>
        <w:rPr>
          <w:rFonts w:ascii="Myriad Pro" w:hAnsi="Myriad Pro"/>
        </w:rPr>
        <w:t>, Maxine Caws</w:t>
      </w:r>
      <w:r>
        <w:rPr>
          <w:rFonts w:ascii="Myriad Pro" w:hAnsi="Myriad Pro"/>
          <w:vertAlign w:val="superscript"/>
        </w:rPr>
        <w:t>6</w:t>
      </w:r>
      <w:r>
        <w:rPr>
          <w:rFonts w:ascii="Myriad Pro" w:hAnsi="Myriad Pro"/>
        </w:rPr>
        <w:t>,</w:t>
      </w:r>
      <w:r w:rsidRPr="00B40CF4">
        <w:rPr>
          <w:rFonts w:ascii="Myriad Pro" w:hAnsi="Myriad Pro"/>
        </w:rPr>
        <w:t xml:space="preserve"> </w:t>
      </w:r>
      <w:r>
        <w:rPr>
          <w:rFonts w:ascii="Myriad Pro" w:hAnsi="Myriad Pro"/>
        </w:rPr>
        <w:t>Phan V.K. Thai</w:t>
      </w:r>
      <w:r>
        <w:rPr>
          <w:rFonts w:ascii="Myriad Pro" w:hAnsi="Myriad Pro"/>
          <w:vertAlign w:val="superscript"/>
        </w:rPr>
        <w:t>7</w:t>
      </w:r>
      <w:r>
        <w:rPr>
          <w:rFonts w:ascii="Myriad Pro" w:hAnsi="Myriad Pro"/>
        </w:rPr>
        <w:t>, Nguyen D. Bang</w:t>
      </w:r>
      <w:r>
        <w:rPr>
          <w:rFonts w:ascii="Myriad Pro" w:hAnsi="Myriad Pro"/>
          <w:vertAlign w:val="superscript"/>
        </w:rPr>
        <w:t>7</w:t>
      </w:r>
      <w:r>
        <w:rPr>
          <w:rFonts w:ascii="Myriad Pro" w:hAnsi="Myriad Pro"/>
        </w:rPr>
        <w:t xml:space="preserve">, </w:t>
      </w:r>
      <w:r w:rsidRPr="00C86FC9">
        <w:rPr>
          <w:rFonts w:ascii="Myriad Pro" w:hAnsi="Myriad Pro"/>
        </w:rPr>
        <w:t>Tran T.H. Chau</w:t>
      </w:r>
      <w:r w:rsidRPr="00C86FC9">
        <w:rPr>
          <w:rFonts w:ascii="Myriad Pro" w:hAnsi="Myriad Pro"/>
          <w:vertAlign w:val="superscript"/>
        </w:rPr>
        <w:t>4</w:t>
      </w:r>
      <w:r w:rsidRPr="00E57639">
        <w:rPr>
          <w:rFonts w:ascii="Myriad Pro" w:hAnsi="Myriad Pro"/>
        </w:rPr>
        <w:t>,</w:t>
      </w:r>
      <w:r>
        <w:rPr>
          <w:rFonts w:ascii="Myriad Pro" w:hAnsi="Myriad Pro"/>
        </w:rPr>
        <w:t xml:space="preserve"> Felicia K. Nguyen</w:t>
      </w:r>
      <w:r w:rsidRPr="00A11DAF">
        <w:rPr>
          <w:rFonts w:ascii="Myriad Pro" w:hAnsi="Myriad Pro"/>
          <w:vertAlign w:val="superscript"/>
        </w:rPr>
        <w:t>1</w:t>
      </w:r>
      <w:r>
        <w:rPr>
          <w:rFonts w:ascii="Myriad Pro" w:hAnsi="Myriad Pro"/>
        </w:rPr>
        <w:t xml:space="preserve">, Carlo A. </w:t>
      </w:r>
      <w:r w:rsidRPr="00BA1F7B">
        <w:rPr>
          <w:rFonts w:ascii="Myriad Pro" w:hAnsi="Myriad Pro"/>
        </w:rPr>
        <w:t>Hernandez</w:t>
      </w:r>
      <w:r w:rsidRPr="00A11DAF">
        <w:rPr>
          <w:rFonts w:ascii="Myriad Pro" w:hAnsi="Myriad Pro"/>
          <w:vertAlign w:val="superscript"/>
        </w:rPr>
        <w:t>1</w:t>
      </w:r>
      <w:r w:rsidRPr="00F6448A">
        <w:rPr>
          <w:rFonts w:ascii="Myriad Pro" w:hAnsi="Myriad Pro"/>
        </w:rPr>
        <w:t xml:space="preserve">, </w:t>
      </w:r>
      <w:r>
        <w:rPr>
          <w:rFonts w:ascii="Myriad Pro" w:hAnsi="Myriad Pro"/>
        </w:rPr>
        <w:t xml:space="preserve">Madison A. </w:t>
      </w:r>
      <w:r w:rsidRPr="00BA1F7B">
        <w:rPr>
          <w:rFonts w:ascii="Myriad Pro" w:hAnsi="Myriad Pro"/>
        </w:rPr>
        <w:t>Jones</w:t>
      </w:r>
      <w:r w:rsidRPr="00A11DAF">
        <w:rPr>
          <w:rFonts w:ascii="Myriad Pro" w:hAnsi="Myriad Pro"/>
          <w:vertAlign w:val="superscript"/>
        </w:rPr>
        <w:t>1</w:t>
      </w:r>
      <w:r>
        <w:rPr>
          <w:rFonts w:ascii="Myriad Pro" w:hAnsi="Myriad Pro"/>
          <w:vertAlign w:val="superscript"/>
        </w:rPr>
        <w:t xml:space="preserve"> </w:t>
      </w:r>
      <w:r>
        <w:rPr>
          <w:rFonts w:ascii="Myriad Pro" w:hAnsi="Myriad Pro"/>
        </w:rPr>
        <w:t>, Christopher M. Sassetti</w:t>
      </w:r>
      <w:r>
        <w:rPr>
          <w:rFonts w:ascii="Myriad Pro" w:hAnsi="Myriad Pro"/>
          <w:vertAlign w:val="superscript"/>
        </w:rPr>
        <w:t>8</w:t>
      </w:r>
      <w:r>
        <w:rPr>
          <w:rFonts w:ascii="Myriad Pro" w:hAnsi="Myriad Pro"/>
        </w:rPr>
        <w:t>, Katherine A. Fitzgerald</w:t>
      </w:r>
      <w:r>
        <w:rPr>
          <w:rFonts w:ascii="Myriad Pro" w:hAnsi="Myriad Pro"/>
          <w:vertAlign w:val="superscript"/>
        </w:rPr>
        <w:t>8</w:t>
      </w:r>
      <w:r>
        <w:rPr>
          <w:rFonts w:ascii="Myriad Pro" w:hAnsi="Myriad Pro"/>
        </w:rPr>
        <w:t xml:space="preserve">, </w:t>
      </w:r>
      <w:r w:rsidRPr="001A0AA5">
        <w:rPr>
          <w:rFonts w:ascii="Myriad Pro" w:hAnsi="Myriad Pro"/>
        </w:rPr>
        <w:t>Munya</w:t>
      </w:r>
      <w:r>
        <w:rPr>
          <w:rFonts w:ascii="Myriad Pro" w:hAnsi="Myriad Pro"/>
        </w:rPr>
        <w:t>radzi</w:t>
      </w:r>
      <w:r w:rsidRPr="001A0AA5">
        <w:rPr>
          <w:rFonts w:ascii="Myriad Pro" w:hAnsi="Myriad Pro"/>
        </w:rPr>
        <w:t xml:space="preserve"> Musvosvi</w:t>
      </w:r>
      <w:r>
        <w:rPr>
          <w:rFonts w:ascii="Myriad Pro" w:hAnsi="Myriad Pro"/>
          <w:vertAlign w:val="superscript"/>
        </w:rPr>
        <w:t>9</w:t>
      </w:r>
      <w:r w:rsidRPr="00C743E9">
        <w:rPr>
          <w:rFonts w:ascii="Myriad Pro" w:hAnsi="Myriad Pro"/>
        </w:rPr>
        <w:t>, Anele Gela</w:t>
      </w:r>
      <w:r>
        <w:rPr>
          <w:rFonts w:ascii="Myriad Pro" w:hAnsi="Myriad Pro"/>
          <w:vertAlign w:val="superscript"/>
        </w:rPr>
        <w:t>9</w:t>
      </w:r>
      <w:r w:rsidRPr="00C743E9">
        <w:rPr>
          <w:rFonts w:ascii="Myriad Pro" w:hAnsi="Myriad Pro"/>
        </w:rPr>
        <w:t xml:space="preserve">, </w:t>
      </w:r>
      <w:r w:rsidRPr="001A0AA5">
        <w:rPr>
          <w:rFonts w:ascii="Myriad Pro" w:hAnsi="Myriad Pro"/>
        </w:rPr>
        <w:t>Willem A. Hanekom</w:t>
      </w:r>
      <w:r>
        <w:rPr>
          <w:rFonts w:ascii="Myriad Pro" w:hAnsi="Myriad Pro"/>
          <w:vertAlign w:val="superscript"/>
        </w:rPr>
        <w:t>9</w:t>
      </w:r>
      <w:r w:rsidRPr="00E57639">
        <w:rPr>
          <w:rFonts w:ascii="Myriad Pro" w:hAnsi="Myriad Pro"/>
        </w:rPr>
        <w:t>,</w:t>
      </w:r>
      <w:r>
        <w:rPr>
          <w:rFonts w:ascii="Myriad Pro" w:hAnsi="Myriad Pro"/>
        </w:rPr>
        <w:t xml:space="preserve"> Thomas J. Scriba</w:t>
      </w:r>
      <w:r>
        <w:rPr>
          <w:rFonts w:ascii="Myriad Pro" w:hAnsi="Myriad Pro"/>
          <w:vertAlign w:val="superscript"/>
        </w:rPr>
        <w:t>9</w:t>
      </w:r>
      <w:r>
        <w:rPr>
          <w:rFonts w:ascii="Myriad Pro" w:hAnsi="Myriad Pro"/>
        </w:rPr>
        <w:t>, Mark Hatherill</w:t>
      </w:r>
      <w:r>
        <w:rPr>
          <w:rFonts w:ascii="Myriad Pro" w:hAnsi="Myriad Pro"/>
          <w:vertAlign w:val="superscript"/>
        </w:rPr>
        <w:t>9</w:t>
      </w:r>
      <w:r>
        <w:rPr>
          <w:rFonts w:ascii="Myriad Pro" w:hAnsi="Myriad Pro"/>
        </w:rPr>
        <w:t xml:space="preserve">, Thomas R. </w:t>
      </w:r>
      <w:r w:rsidRPr="00BA1F7B">
        <w:rPr>
          <w:rFonts w:ascii="Myriad Pro" w:hAnsi="Myriad Pro"/>
        </w:rPr>
        <w:t>Hawn</w:t>
      </w:r>
      <w:r w:rsidRPr="00A11DAF">
        <w:rPr>
          <w:rFonts w:ascii="Myriad Pro" w:hAnsi="Myriad Pro"/>
          <w:vertAlign w:val="superscript"/>
        </w:rPr>
        <w:t>1</w:t>
      </w:r>
      <w:r>
        <w:rPr>
          <w:rFonts w:ascii="Myriad Pro" w:hAnsi="Myriad Pro"/>
        </w:rPr>
        <w:t>.</w:t>
      </w:r>
    </w:p>
    <w:p w14:paraId="22AC35E2" w14:textId="77777777" w:rsidR="00D670FF" w:rsidRDefault="00D670FF" w:rsidP="002866CA">
      <w:pPr>
        <w:spacing w:line="480" w:lineRule="auto"/>
        <w:rPr>
          <w:rFonts w:ascii="Myriad Pro" w:hAnsi="Myriad Pro"/>
          <w:b/>
        </w:rPr>
      </w:pPr>
    </w:p>
    <w:p w14:paraId="779DA422" w14:textId="42BE8975" w:rsidR="002866CA" w:rsidRDefault="002866CA" w:rsidP="002866CA">
      <w:pPr>
        <w:spacing w:line="480" w:lineRule="auto"/>
        <w:rPr>
          <w:rFonts w:ascii="Myriad Pro" w:hAnsi="Myriad Pro"/>
          <w:b/>
        </w:rPr>
      </w:pPr>
      <w:r>
        <w:rPr>
          <w:rFonts w:ascii="Myriad Pro" w:hAnsi="Myriad Pro"/>
          <w:b/>
        </w:rPr>
        <w:t>Online Suppl</w:t>
      </w:r>
      <w:r w:rsidR="00CD7A8B">
        <w:rPr>
          <w:rFonts w:ascii="Myriad Pro" w:hAnsi="Myriad Pro"/>
          <w:b/>
        </w:rPr>
        <w:t>e</w:t>
      </w:r>
      <w:r>
        <w:rPr>
          <w:rFonts w:ascii="Myriad Pro" w:hAnsi="Myriad Pro"/>
          <w:b/>
        </w:rPr>
        <w:t>ment</w:t>
      </w:r>
    </w:p>
    <w:p w14:paraId="75AE9DB7" w14:textId="77777777" w:rsidR="002866CA" w:rsidRPr="00BA1F7B" w:rsidRDefault="002866CA" w:rsidP="002866CA">
      <w:pPr>
        <w:spacing w:line="480" w:lineRule="auto"/>
        <w:rPr>
          <w:rFonts w:ascii="Myriad Pro" w:hAnsi="Myriad Pro"/>
          <w:b/>
        </w:rPr>
      </w:pPr>
      <w:r>
        <w:rPr>
          <w:rFonts w:ascii="Myriad Pro" w:hAnsi="Myriad Pro"/>
          <w:b/>
        </w:rPr>
        <w:t xml:space="preserve">Supplemental </w:t>
      </w:r>
      <w:r w:rsidRPr="00BA1F7B">
        <w:rPr>
          <w:rFonts w:ascii="Myriad Pro" w:hAnsi="Myriad Pro"/>
          <w:b/>
        </w:rPr>
        <w:t>Materials and Methods</w:t>
      </w:r>
    </w:p>
    <w:p w14:paraId="46E56EF0" w14:textId="2338F721" w:rsidR="002866CA" w:rsidRPr="00BA1F7B" w:rsidRDefault="002A7DA9" w:rsidP="002866CA">
      <w:pPr>
        <w:spacing w:line="480" w:lineRule="auto"/>
        <w:rPr>
          <w:rFonts w:ascii="Myriad Pro" w:hAnsi="Myriad Pro"/>
        </w:rPr>
      </w:pPr>
      <w:r>
        <w:rPr>
          <w:rFonts w:ascii="Myriad Pro" w:hAnsi="Myriad Pro"/>
          <w:i/>
        </w:rPr>
        <w:t>Reagents and Antibodies</w:t>
      </w:r>
    </w:p>
    <w:p w14:paraId="5413C5B7" w14:textId="2D7C2A24" w:rsidR="00707FF7" w:rsidRPr="00707FF7" w:rsidRDefault="002866CA" w:rsidP="00707FF7">
      <w:pPr>
        <w:spacing w:line="480" w:lineRule="auto"/>
        <w:jc w:val="both"/>
        <w:rPr>
          <w:rFonts w:ascii="Myriad Pro" w:hAnsi="Myriad Pro"/>
        </w:rPr>
      </w:pPr>
      <w:r w:rsidRPr="00BA1F7B">
        <w:rPr>
          <w:rFonts w:ascii="Myriad Pro" w:hAnsi="Myriad Pro"/>
        </w:rPr>
        <w:t xml:space="preserve">RPMI 1640 medium, L-glutamate were obtained from Life Technologies. Ultrapure LPS (TLR4 ligand) isolated from </w:t>
      </w:r>
      <w:r w:rsidRPr="00BA1F7B">
        <w:rPr>
          <w:rFonts w:ascii="Myriad Pro" w:hAnsi="Myriad Pro"/>
          <w:i/>
        </w:rPr>
        <w:t>Salmonella Minnesota</w:t>
      </w:r>
      <w:r w:rsidRPr="00BA1F7B">
        <w:rPr>
          <w:rFonts w:ascii="Myriad Pro" w:hAnsi="Myriad Pro"/>
        </w:rPr>
        <w:t xml:space="preserve"> R595 was obtained from List Biological Labs. Whole cell lysate from </w:t>
      </w:r>
      <w:r w:rsidRPr="00BA1F7B">
        <w:rPr>
          <w:rFonts w:ascii="Myriad Pro" w:hAnsi="Myriad Pro"/>
          <w:i/>
        </w:rPr>
        <w:t>M.</w:t>
      </w:r>
      <w:r>
        <w:rPr>
          <w:rFonts w:ascii="Myriad Pro" w:hAnsi="Myriad Pro"/>
          <w:i/>
        </w:rPr>
        <w:t xml:space="preserve"> </w:t>
      </w:r>
      <w:r w:rsidRPr="00BA1F7B">
        <w:rPr>
          <w:rFonts w:ascii="Myriad Pro" w:hAnsi="Myriad Pro"/>
          <w:i/>
        </w:rPr>
        <w:t>tuberculosis</w:t>
      </w:r>
      <w:r w:rsidRPr="00BA1F7B">
        <w:rPr>
          <w:rFonts w:ascii="Myriad Pro" w:hAnsi="Myriad Pro"/>
        </w:rPr>
        <w:t xml:space="preserve"> strain H37Rv was obtained as part of National Institutes of Health, National Institute of Allergy and Infectious Diseases Contract No. HHSN266200400091C, entitled Tuberculosis Vaccine Testing and Research Materials (Colorado State University, Fort Collins, CO)</w:t>
      </w:r>
      <w:r w:rsidR="00C6211A">
        <w:rPr>
          <w:rFonts w:ascii="Myriad Pro" w:hAnsi="Myriad Pro"/>
        </w:rPr>
        <w:t xml:space="preserve">. </w:t>
      </w:r>
      <w:r w:rsidR="00707FF7">
        <w:rPr>
          <w:rFonts w:ascii="Myriad Pro" w:hAnsi="Myriad Pro"/>
        </w:rPr>
        <w:t>L</w:t>
      </w:r>
      <w:r w:rsidR="00707FF7" w:rsidRPr="00707FF7">
        <w:rPr>
          <w:rFonts w:ascii="Myriad Pro" w:hAnsi="Myriad Pro"/>
        </w:rPr>
        <w:t xml:space="preserve">yophilized live </w:t>
      </w:r>
      <w:proofErr w:type="spellStart"/>
      <w:r w:rsidR="00707FF7" w:rsidRPr="00707FF7">
        <w:rPr>
          <w:rFonts w:ascii="Myriad Pro" w:hAnsi="Myriad Pro"/>
        </w:rPr>
        <w:t>Bacille</w:t>
      </w:r>
      <w:proofErr w:type="spellEnd"/>
      <w:r w:rsidR="00707FF7" w:rsidRPr="00707FF7">
        <w:rPr>
          <w:rFonts w:ascii="Myriad Pro" w:hAnsi="Myriad Pro"/>
        </w:rPr>
        <w:t xml:space="preserve"> Calmette-Guerin (BCG, 20 x 10</w:t>
      </w:r>
      <w:r w:rsidR="00707FF7" w:rsidRPr="00707FF7">
        <w:rPr>
          <w:rFonts w:ascii="Myriad Pro" w:hAnsi="Myriad Pro"/>
          <w:vertAlign w:val="superscript"/>
        </w:rPr>
        <w:t xml:space="preserve">6 </w:t>
      </w:r>
      <w:r w:rsidR="00707FF7" w:rsidRPr="00707FF7">
        <w:rPr>
          <w:rFonts w:ascii="Myriad Pro" w:hAnsi="Myriad Pro"/>
        </w:rPr>
        <w:t xml:space="preserve">CFU/mL) was obtained from </w:t>
      </w:r>
      <w:proofErr w:type="spellStart"/>
      <w:r w:rsidR="00707FF7" w:rsidRPr="00707FF7">
        <w:rPr>
          <w:rFonts w:ascii="Myriad Pro" w:hAnsi="Myriad Pro"/>
        </w:rPr>
        <w:t>Statens</w:t>
      </w:r>
      <w:proofErr w:type="spellEnd"/>
      <w:r w:rsidR="00707FF7" w:rsidRPr="00707FF7">
        <w:rPr>
          <w:rFonts w:ascii="Myriad Pro" w:hAnsi="Myriad Pro"/>
        </w:rPr>
        <w:t xml:space="preserve"> Serum Institute (Copenhagen, Denmark).</w:t>
      </w:r>
    </w:p>
    <w:p w14:paraId="548051D3" w14:textId="1594D3CD" w:rsidR="002A7DA9" w:rsidRPr="00BA1F7B" w:rsidRDefault="002A7DA9" w:rsidP="002866CA">
      <w:pPr>
        <w:spacing w:line="480" w:lineRule="auto"/>
        <w:jc w:val="both"/>
        <w:rPr>
          <w:rFonts w:ascii="Myriad Pro" w:hAnsi="Myriad Pro"/>
        </w:rPr>
      </w:pPr>
      <w:r w:rsidRPr="0009376A">
        <w:rPr>
          <w:rFonts w:ascii="Myriad Pro" w:hAnsi="Myriad Pro"/>
        </w:rPr>
        <w:t xml:space="preserve">Antibodies (clones and source) for </w:t>
      </w:r>
      <w:r>
        <w:rPr>
          <w:rFonts w:ascii="Myriad Pro" w:hAnsi="Myriad Pro"/>
        </w:rPr>
        <w:t>flow cytometry with</w:t>
      </w:r>
      <w:r w:rsidRPr="0009376A">
        <w:rPr>
          <w:rFonts w:ascii="Myriad Pro" w:hAnsi="Myriad Pro"/>
        </w:rPr>
        <w:t xml:space="preserve"> intracellular cytokine </w:t>
      </w:r>
      <w:r>
        <w:rPr>
          <w:rFonts w:ascii="Myriad Pro" w:hAnsi="Myriad Pro"/>
        </w:rPr>
        <w:t xml:space="preserve">staining </w:t>
      </w:r>
      <w:r w:rsidRPr="0009376A">
        <w:rPr>
          <w:rFonts w:ascii="Myriad Pro" w:hAnsi="Myriad Pro"/>
        </w:rPr>
        <w:t xml:space="preserve">are shown in </w:t>
      </w:r>
      <w:r w:rsidRPr="00962BA1">
        <w:rPr>
          <w:rFonts w:ascii="Myriad Pro" w:hAnsi="Myriad Pro"/>
          <w:b/>
          <w:bCs/>
        </w:rPr>
        <w:t xml:space="preserve">Table </w:t>
      </w:r>
      <w:r>
        <w:rPr>
          <w:rFonts w:ascii="Myriad Pro" w:hAnsi="Myriad Pro"/>
          <w:b/>
          <w:bCs/>
        </w:rPr>
        <w:t>E</w:t>
      </w:r>
      <w:r w:rsidRPr="00962BA1">
        <w:rPr>
          <w:rFonts w:ascii="Myriad Pro" w:hAnsi="Myriad Pro"/>
          <w:b/>
          <w:bCs/>
        </w:rPr>
        <w:t>1 (Key Resources Table)</w:t>
      </w:r>
      <w:r w:rsidRPr="00DE4FD6">
        <w:rPr>
          <w:rFonts w:ascii="Myriad Pro" w:hAnsi="Myriad Pro"/>
        </w:rPr>
        <w:t>.</w:t>
      </w:r>
      <w:r>
        <w:rPr>
          <w:rFonts w:ascii="Myriad Pro" w:hAnsi="Myriad Pro"/>
        </w:rPr>
        <w:t xml:space="preserve"> </w:t>
      </w:r>
      <w:r w:rsidRPr="0009376A">
        <w:rPr>
          <w:rFonts w:ascii="Myriad Pro" w:hAnsi="Myriad Pro"/>
        </w:rPr>
        <w:t>The concentrations of all antibodies were titrated prior to use.</w:t>
      </w:r>
    </w:p>
    <w:p w14:paraId="5BB2CBFC" w14:textId="77777777" w:rsidR="002866CA" w:rsidRPr="00BA1F7B" w:rsidRDefault="002866CA" w:rsidP="002866CA">
      <w:pPr>
        <w:spacing w:line="480" w:lineRule="auto"/>
        <w:rPr>
          <w:rFonts w:ascii="Myriad Pro" w:hAnsi="Myriad Pro"/>
          <w:i/>
        </w:rPr>
      </w:pPr>
    </w:p>
    <w:p w14:paraId="754877A8" w14:textId="0E87F691" w:rsidR="002866CA" w:rsidRPr="00BA1F7B" w:rsidRDefault="00BE4598" w:rsidP="002866CA">
      <w:pPr>
        <w:spacing w:line="480" w:lineRule="auto"/>
        <w:rPr>
          <w:rFonts w:ascii="Myriad Pro" w:hAnsi="Myriad Pro"/>
        </w:rPr>
      </w:pPr>
      <w:r>
        <w:rPr>
          <w:rFonts w:ascii="Myriad Pro" w:hAnsi="Myriad Pro"/>
          <w:i/>
        </w:rPr>
        <w:t>Study Participants and Ethics Statement</w:t>
      </w:r>
    </w:p>
    <w:p w14:paraId="7823648F" w14:textId="2AFA17C6" w:rsidR="002866CA" w:rsidRDefault="002866CA" w:rsidP="009F3536">
      <w:pPr>
        <w:spacing w:line="480" w:lineRule="auto"/>
        <w:ind w:firstLine="720"/>
        <w:jc w:val="both"/>
        <w:rPr>
          <w:rFonts w:ascii="Myriad Pro" w:hAnsi="Myriad Pro"/>
        </w:rPr>
      </w:pPr>
      <w:r w:rsidRPr="00BA1F7B">
        <w:rPr>
          <w:rFonts w:ascii="Myriad Pro" w:hAnsi="Myriad Pro"/>
        </w:rPr>
        <w:t>Approval for human study protocols was obtained from the</w:t>
      </w:r>
      <w:r w:rsidR="00BE4598">
        <w:rPr>
          <w:rFonts w:ascii="Myriad Pro" w:hAnsi="Myriad Pro"/>
        </w:rPr>
        <w:t xml:space="preserve"> institutional</w:t>
      </w:r>
      <w:r w:rsidRPr="00BA1F7B">
        <w:rPr>
          <w:rFonts w:ascii="Myriad Pro" w:hAnsi="Myriad Pro"/>
        </w:rPr>
        <w:t xml:space="preserve"> review boards at </w:t>
      </w:r>
      <w:r>
        <w:rPr>
          <w:rFonts w:ascii="Myriad Pro" w:hAnsi="Myriad Pro"/>
        </w:rPr>
        <w:t>local sites</w:t>
      </w:r>
      <w:r w:rsidR="00BE4598">
        <w:rPr>
          <w:rFonts w:ascii="Myriad Pro" w:hAnsi="Myriad Pro"/>
        </w:rPr>
        <w:t xml:space="preserve"> in Vietnam, South Africa, and</w:t>
      </w:r>
      <w:r>
        <w:rPr>
          <w:rFonts w:ascii="Myriad Pro" w:hAnsi="Myriad Pro"/>
        </w:rPr>
        <w:t xml:space="preserve"> </w:t>
      </w:r>
      <w:r w:rsidRPr="00BA1F7B">
        <w:rPr>
          <w:rFonts w:ascii="Myriad Pro" w:hAnsi="Myriad Pro"/>
        </w:rPr>
        <w:t>the Unive</w:t>
      </w:r>
      <w:r>
        <w:rPr>
          <w:rFonts w:ascii="Myriad Pro" w:hAnsi="Myriad Pro"/>
        </w:rPr>
        <w:t>r</w:t>
      </w:r>
      <w:r w:rsidRPr="00BA1F7B">
        <w:rPr>
          <w:rFonts w:ascii="Myriad Pro" w:hAnsi="Myriad Pro"/>
        </w:rPr>
        <w:t>sity of Washington School of Medicine</w:t>
      </w:r>
      <w:r w:rsidR="00BE4598">
        <w:rPr>
          <w:rFonts w:ascii="Myriad Pro" w:hAnsi="Myriad Pro"/>
        </w:rPr>
        <w:t xml:space="preserve">. </w:t>
      </w:r>
      <w:r w:rsidRPr="00BA1F7B">
        <w:rPr>
          <w:rFonts w:ascii="Myriad Pro" w:hAnsi="Myriad Pro"/>
        </w:rPr>
        <w:t xml:space="preserve"> Genomic DNA was purified from blood samples using genomic DNA isolation kits (Qiagen, Inc). </w:t>
      </w:r>
      <w:r w:rsidRPr="00BA1F7B">
        <w:rPr>
          <w:rFonts w:ascii="Myriad Pro" w:hAnsi="Myriad Pro"/>
        </w:rPr>
        <w:lastRenderedPageBreak/>
        <w:t xml:space="preserve">DNA concentrations were confirmed using Nanodrop. </w:t>
      </w:r>
      <w:r w:rsidR="0072352F">
        <w:rPr>
          <w:rFonts w:ascii="Myriad Pro" w:hAnsi="Myriad Pro"/>
        </w:rPr>
        <w:t>For the Seattle cohort, s</w:t>
      </w:r>
      <w:r w:rsidRPr="00BA1F7B">
        <w:rPr>
          <w:rFonts w:ascii="Myriad Pro" w:hAnsi="Myriad Pro"/>
        </w:rPr>
        <w:t xml:space="preserve">tudy subjects were local volunteers self-described as healthy </w:t>
      </w:r>
      <w:r>
        <w:rPr>
          <w:rFonts w:ascii="Myriad Pro" w:hAnsi="Myriad Pro"/>
        </w:rPr>
        <w:t>without history of recurrent of serious infections</w:t>
      </w:r>
      <w:r w:rsidRPr="00BA1F7B">
        <w:rPr>
          <w:rFonts w:ascii="Myriad Pro" w:hAnsi="Myriad Pro"/>
        </w:rPr>
        <w:t xml:space="preserve">. </w:t>
      </w:r>
      <w:r>
        <w:rPr>
          <w:rFonts w:ascii="Myriad Pro" w:hAnsi="Myriad Pro"/>
        </w:rPr>
        <w:t xml:space="preserve">52% of individuals are female, and 48% are male. </w:t>
      </w:r>
      <w:r w:rsidRPr="00BA1F7B">
        <w:rPr>
          <w:rFonts w:ascii="Myriad Pro" w:hAnsi="Myriad Pro"/>
        </w:rPr>
        <w:t xml:space="preserve">The ethnic composition of this study group was </w:t>
      </w:r>
      <w:r>
        <w:rPr>
          <w:rFonts w:ascii="Myriad Pro" w:hAnsi="Myriad Pro"/>
        </w:rPr>
        <w:t xml:space="preserve">69% White, 19% Asian, 2% Black or African American, and 2% Latinx. Average age of study participants was 39, with interquartile range of 29 – 46 at the time of their enrollment. </w:t>
      </w:r>
    </w:p>
    <w:p w14:paraId="6D09D7D5" w14:textId="77777777" w:rsidR="00AC13E5" w:rsidRDefault="00AC13E5" w:rsidP="002866CA">
      <w:pPr>
        <w:spacing w:line="480" w:lineRule="auto"/>
        <w:jc w:val="both"/>
        <w:rPr>
          <w:rFonts w:ascii="Myriad Pro" w:hAnsi="Myriad Pro"/>
        </w:rPr>
      </w:pPr>
    </w:p>
    <w:p w14:paraId="00D5BDF6" w14:textId="7C10F847" w:rsidR="002866CA" w:rsidRDefault="002866CA" w:rsidP="002866CA">
      <w:pPr>
        <w:spacing w:line="480" w:lineRule="auto"/>
        <w:jc w:val="both"/>
        <w:rPr>
          <w:rFonts w:ascii="Myriad Pro" w:hAnsi="Myriad Pro"/>
        </w:rPr>
      </w:pPr>
      <w:r>
        <w:rPr>
          <w:rFonts w:ascii="Myriad Pro" w:hAnsi="Myriad Pro"/>
        </w:rPr>
        <w:tab/>
        <w:t>For genetic studies in Vietnam, approval for human study protocols was obtained from the human review boards at the University of Washington School of Medicine, the Hospital for Tropical Diseases (Ho Chi Minh City, Vietnam), Pham Ngoc Thach Hospital for Tuberculosis and Lung Disea</w:t>
      </w:r>
      <w:r w:rsidRPr="00E05C7B">
        <w:rPr>
          <w:rFonts w:ascii="Myriad Pro" w:hAnsi="Myriad Pro"/>
        </w:rPr>
        <w:t>ses (Ho Chi Minh City,</w:t>
      </w:r>
      <w:r w:rsidR="002A685E">
        <w:rPr>
          <w:rFonts w:ascii="Myriad Pro" w:hAnsi="Myriad Pro"/>
        </w:rPr>
        <w:t xml:space="preserve"> </w:t>
      </w:r>
      <w:r w:rsidRPr="00E05C7B">
        <w:rPr>
          <w:rFonts w:ascii="Myriad Pro" w:hAnsi="Myriad Pro"/>
        </w:rPr>
        <w:t xml:space="preserve">Vietnam), Health Services of Ho Chi Minh City, Hung </w:t>
      </w:r>
      <w:proofErr w:type="spellStart"/>
      <w:r w:rsidRPr="00E05C7B">
        <w:rPr>
          <w:rFonts w:ascii="Myriad Pro" w:hAnsi="Myriad Pro"/>
        </w:rPr>
        <w:t>Vuong</w:t>
      </w:r>
      <w:proofErr w:type="spellEnd"/>
      <w:r w:rsidRPr="00E05C7B">
        <w:rPr>
          <w:rFonts w:ascii="Myriad Pro" w:hAnsi="Myriad Pro"/>
        </w:rPr>
        <w:t xml:space="preserve"> Hospital (Ho Chi Minh City, Vietnam), and the Oxford Tropical Research Ethics Committee.</w:t>
      </w:r>
      <w:r>
        <w:rPr>
          <w:rFonts w:ascii="Myriad Pro" w:hAnsi="Myriad Pro"/>
        </w:rPr>
        <w:t xml:space="preserve"> For South African pediatric TB cohorts, the study was conducted according </w:t>
      </w:r>
      <w:r w:rsidR="00D57467">
        <w:rPr>
          <w:rFonts w:ascii="Myriad Pro" w:hAnsi="Myriad Pro"/>
        </w:rPr>
        <w:t>to</w:t>
      </w:r>
      <w:r>
        <w:rPr>
          <w:rFonts w:ascii="Myriad Pro" w:hAnsi="Myriad Pro"/>
        </w:rPr>
        <w:t xml:space="preserve"> the U.S. Department of Health and Human Services and Good Clinical Practice guidelines. This study included written informed consent from the parent or legal guardian of the study participant and protocol approval by the University of Cape Town Research Ethics Committee and the University of Washington human subjects review board. </w:t>
      </w:r>
    </w:p>
    <w:p w14:paraId="22E52B29" w14:textId="77777777" w:rsidR="002866CA" w:rsidRDefault="002866CA" w:rsidP="002866CA">
      <w:pPr>
        <w:spacing w:line="480" w:lineRule="auto"/>
        <w:jc w:val="both"/>
        <w:rPr>
          <w:rFonts w:ascii="Myriad Pro" w:hAnsi="Myriad Pro"/>
        </w:rPr>
      </w:pPr>
    </w:p>
    <w:p w14:paraId="4CB57E7D" w14:textId="2BEC1D8C" w:rsidR="002866CA" w:rsidRDefault="002866CA" w:rsidP="002866CA">
      <w:pPr>
        <w:spacing w:line="480" w:lineRule="auto"/>
        <w:ind w:firstLine="720"/>
        <w:jc w:val="both"/>
        <w:rPr>
          <w:rFonts w:ascii="Myriad Pro" w:hAnsi="Myriad Pro"/>
        </w:rPr>
      </w:pPr>
      <w:r w:rsidRPr="00BD11D0">
        <w:rPr>
          <w:rFonts w:ascii="Myriad Pro" w:hAnsi="Myriad Pro"/>
        </w:rPr>
        <w:t>South African study participants were enrolled at the South African Tuberculosis Vaccine</w:t>
      </w:r>
      <w:r>
        <w:rPr>
          <w:rFonts w:ascii="Myriad Pro" w:hAnsi="Myriad Pro"/>
        </w:rPr>
        <w:t xml:space="preserve"> </w:t>
      </w:r>
      <w:r w:rsidRPr="00BD11D0">
        <w:rPr>
          <w:rFonts w:ascii="Myriad Pro" w:hAnsi="Myriad Pro"/>
        </w:rPr>
        <w:t xml:space="preserve">Initiative field site in </w:t>
      </w:r>
      <w:r w:rsidR="002A685E">
        <w:rPr>
          <w:rFonts w:ascii="Myriad Pro" w:hAnsi="Myriad Pro"/>
        </w:rPr>
        <w:t>Worcester</w:t>
      </w:r>
      <w:r w:rsidRPr="00BD11D0">
        <w:rPr>
          <w:rFonts w:ascii="Myriad Pro" w:hAnsi="Myriad Pro"/>
        </w:rPr>
        <w:t>, South Africa, near Cape Town as part of a larger study on</w:t>
      </w:r>
      <w:r>
        <w:rPr>
          <w:rFonts w:ascii="Myriad Pro" w:hAnsi="Myriad Pro"/>
        </w:rPr>
        <w:t xml:space="preserve"> </w:t>
      </w:r>
      <w:r w:rsidRPr="00BD11D0">
        <w:rPr>
          <w:rFonts w:ascii="Myriad Pro" w:hAnsi="Myriad Pro"/>
        </w:rPr>
        <w:t>BCG vaccination with 11,680 infants</w:t>
      </w:r>
      <w:r w:rsidRPr="00FE4287">
        <w:t xml:space="preserve"> </w:t>
      </w:r>
      <w:r>
        <w:rPr>
          <w:rFonts w:ascii="Myriad Pro" w:hAnsi="Myriad Pro"/>
        </w:rPr>
        <w:fldChar w:fldCharType="begin">
          <w:fldData xml:space="preserve">PEVuZE5vdGU+PENpdGU+PEF1dGhvcj5LYWdpbmE8L0F1dGhvcj48WWVhcj4yMDA5PC9ZZWFyPjxS
ZWNOdW0+MTE5NTwvUmVjTnVtPjxEaXNwbGF5VGV4dD4oMSwgMik8L0Rpc3BsYXlUZXh0PjxyZWNv
cmQ+PHJlYy1udW1iZXI+MTE5NTwvcmVjLW51bWJlcj48Zm9yZWlnbi1rZXlzPjxrZXkgYXBwPSJF
TiIgZGItaWQ9InphdnQ1ZHJzdmF0ZTA4ZTk1ZWZwcHh2cjlyZnRkZXB6cnh3MiIgdGltZXN0YW1w
PSIxMzI1ODg0MzgxIiBndWlkPSI5MjZhZGViNy03NGI0LTQ0MGQtYmNhZC1lOWNkYzE3YjQzM2Ii
PjExOTU8L2tleT48L2ZvcmVpZ24ta2V5cz48cmVmLXR5cGUgbmFtZT0iSm91cm5hbCBBcnRpY2xl
Ij4xNzwvcmVmLXR5cGU+PGNvbnRyaWJ1dG9ycz48YXV0aG9ycz48YXV0aG9yPkthZ2luYSwgQi4g
TS48L2F1dGhvcj48YXV0aG9yPkFiZWwsIEIuPC9hdXRob3I+PGF1dGhvcj5Cb3dtYWtlciwgTS48
L2F1dGhvcj48YXV0aG9yPlNjcmliYSwgVC4gSi48L2F1dGhvcj48YXV0aG9yPkdlbGRlcmJsb2Vt
LCBTLjwvYXV0aG9yPjxhdXRob3I+U21pdCwgRS48L2F1dGhvcj48YXV0aG9yPkVyYXNtdXMsIE0u
PC9hdXRob3I+PGF1dGhvcj5OZW5lLCBOLjwvYXV0aG9yPjxhdXRob3I+V2FsemwsIEcuPC9hdXRo
b3I+PGF1dGhvcj5CbGFjaywgRy48L2F1dGhvcj48YXV0aG9yPkh1c3NleSwgRy4gRC48L2F1dGhv
cj48YXV0aG9yPkhlc3NlbGluZywgQS4gQy48L2F1dGhvcj48YXV0aG9yPkhhbmVrb20sIFcuIEEu
PC9hdXRob3I+PC9hdXRob3JzPjwvY29udHJpYnV0b3JzPjxhdXRoLWFkZHJlc3M+U291dGggQWZy
aWNhbiBUdWJlcmN1bG9zaXMgVmFjY2luZSBJbml0aWF0aXZlIChTQVRWSSksIEluc3RpdHV0ZSBv
ZiBJbmZlY3Rpb3VzIERpc2Vhc2VzIGFuZCBNb2xlY3VsYXIgTWVkaWNpbmUgYW5kIFNjaG9vbCBv
ZiBDaGlsZCBhbmQgQWRvbGVzY2VudCBIZWFsdGgsIFVuaXZlcnNpdHkgb2YgQ2FwZSBUb3duLCBD
YXBlIFRvd24sIFNvdXRoIEFmcmljYS48L2F1dGgtYWRkcmVzcz48dGl0bGVzPjx0aXRsZT5EZWxh
eWluZyBCQ0cgdmFjY2luYXRpb24gZnJvbSBiaXJ0aCB0byAxMCB3ZWVrcyBvZiBhZ2UgbWF5IHJl
c3VsdCBpbiBhbiBlbmhhbmNlZCBtZW1vcnkgQ0Q0IFQgY2VsbCByZXNwb25zZTwvdGl0bGU+PHNl
Y29uZGFyeS10aXRsZT5WYWNjaW5lPC9zZWNvbmRhcnktdGl0bGU+PC90aXRsZXM+PHBlcmlvZGlj
YWw+PGZ1bGwtdGl0bGU+VmFjY2luZTwvZnVsbC10aXRsZT48L3BlcmlvZGljYWw+PHBhZ2VzPjU0
ODgtOTU8L3BhZ2VzPjx2b2x1bWU+Mjc8L3ZvbHVtZT48bnVtYmVyPjQwPC9udW1iZXI+PGVkaXRp
b24+MjAwOS8wNy8yMTwvZWRpdGlvbj48a2V5d29yZHM+PGtleXdvcmQ+QkNHIFZhY2NpbmUvKmlt
bXVub2xvZ3k8L2tleXdvcmQ+PGtleXdvcmQ+Q0Q0LVBvc2l0aXZlIFQtTHltcGhvY3l0ZXMvKmlt
bXVub2xvZ3k8L2tleXdvcmQ+PGtleXdvcmQ+SHVtYW5zPC9rZXl3b3JkPjxrZXl3b3JkPipJbW11
bml6YXRpb24gU2NoZWR1bGU8L2tleXdvcmQ+PGtleXdvcmQ+SW1tdW5vbG9naWMgTWVtb3J5Lypp
bW11bm9sb2d5PC9rZXl3b3JkPjxrZXl3b3JkPkluZmFudDwva2V5d29yZD48a2V5d29yZD5JbmZh
bnQsIE5ld2Jvcm48L2tleXdvcmQ+PGtleXdvcmQ+SW50ZXJmZXJvbi1nYW1tYS9pbW11bm9sb2d5
PC9rZXl3b3JkPjxrZXl3b3JkPkludGVybGV1a2luLTIvaW1tdW5vbG9neTwva2V5d29yZD48a2V5
d29yZD5UdWJlcmN1bG9zaXMvaW1tdW5vbG9neS8qcHJldmVudGlvbiAmYW1wOyBjb250cm9sPC9r
ZXl3b3JkPjxrZXl3b3JkPlR1bW9yIE5lY3Jvc2lzIEZhY3Rvci1hbHBoYS9pbW11bm9sb2d5PC9r
ZXl3b3JkPjxrZXl3b3JkPlZhY2NpbmF0aW9uPC9rZXl3b3JkPjwva2V5d29yZHM+PGRhdGVzPjx5
ZWFyPjIwMDk8L3llYXI+PHB1Yi1kYXRlcz48ZGF0ZT5TZXAgNDwvZGF0ZT48L3B1Yi1kYXRlcz48
L2RhdGVzPjxpc2JuPjE4NzMtMjUxOCAoRWxlY3Ryb25pYykmI3hEOzAyNjQtNDEwWCAoTGlua2lu
Zyk8L2lzYm4+PGFjY2Vzc2lvbi1udW0+MTk2MTY0OTQ8L2FjY2Vzc2lvbi1udW0+PHVybHM+PHJl
bGF0ZWQtdXJscz48dXJsPmh0dHA6Ly93d3cubmNiaS5ubG0ubmloLmdvdi9lbnRyZXovcXVlcnku
ZmNnaT9jbWQ9UmV0cmlldmUmYW1wO2RiPVB1Yk1lZCZhbXA7ZG9wdD1DaXRhdGlvbiZhbXA7bGlz
dF91aWRzPTE5NjE2NDk0PC91cmw+PC9yZWxhdGVkLXVybHM+PC91cmxzPjxjdXN0b20yPjI3NDU1
NTg8L2N1c3RvbTI+PGVsZWN0cm9uaWMtcmVzb3VyY2UtbnVtPlMwMjY0LTQxMFgoMDkpMDA5ODgt
OCBbcGlpXSYjeEQ7MTAuMTAxNi9qLnZhY2NpbmUuMjAwOS4wNi4xMDM8L2VsZWN0cm9uaWMtcmVz
b3VyY2UtbnVtPjxsYW5ndWFnZT5lbmc8L2xhbmd1YWdlPjwvcmVjb3JkPjwvQ2l0ZT48Q2l0ZT48
QXV0aG9yPkthZ2luYTwvQXV0aG9yPjxZZWFyPjIwMTA8L1llYXI+PFJlY051bT4xMTE3PC9SZWNO
dW0+PHJlY29yZD48cmVjLW51bWJlcj4xMTE3PC9yZWMtbnVtYmVyPjxmb3JlaWduLWtleXM+PGtl
eSBhcHA9IkVOIiBkYi1pZD0id3g5OXQyenRmejB4MGpleHAycTVyd2Z1Znd0NXM1dnowcHhwIiB0
aW1lc3RhbXA9IjE1NzIzODk0MDQiPjExMTc8L2tleT48L2ZvcmVpZ24ta2V5cz48cmVmLXR5cGUg
bmFtZT0iSm91cm5hbCBBcnRpY2xlIj4xNzwvcmVmLXR5cGU+PGNvbnRyaWJ1dG9ycz48YXV0aG9y
cz48YXV0aG9yPkthZ2luYSwgQi4gTS48L2F1dGhvcj48YXV0aG9yPkFiZWwsIEIuPC9hdXRob3I+
PGF1dGhvcj5TY3JpYmEsIFQuIEouPC9hdXRob3I+PGF1dGhvcj5IdWdoZXMsIEUuIEouPC9hdXRo
b3I+PGF1dGhvcj5LZXlzZXIsIEEuPC9hdXRob3I+PGF1dGhvcj5Tb2FyZXMsIEEuPC9hdXRob3I+
PGF1dGhvcj5HYW1pZWxkaWVuLCBILjwvYXV0aG9yPjxhdXRob3I+U2lkaWJhbmEsIE0uPC9hdXRo
b3I+PGF1dGhvcj5IYXRoZXJpbGwsIE0uPC9hdXRob3I+PGF1dGhvcj5HZWxkZXJibG9lbSwgUy48
L2F1dGhvcj48YXV0aG9yPk1haG9tZWQsIEguPC9hdXRob3I+PGF1dGhvcj5IYXdrcmlkZ2UsIEEu
PC9hdXRob3I+PGF1dGhvcj5IdXNzZXksIEcuPC9hdXRob3I+PGF1dGhvcj5LYXBsYW4sIEcuPC9h
dXRob3I+PGF1dGhvcj5IYW5la29tLCBXLiBBLjwvYXV0aG9yPjwvYXV0aG9ycz48L2NvbnRyaWJ1
dG9ycz48YXV0aC1hZGRyZXNzPlNvdXRoIEFmcmljYW4gVHViZXJjdWxvc2lzIFZhY2NpbmUgSW5p
dGlhdGl2ZSwgSW5zdGl0dXRlIG9mIEluZmVjdGlvdXMgRGlzZWFzZXMgYW5kIE1vbGVjdWxhciBN
ZWRpY2luZSBhbmQgU2Nob29sIG9mIENoaWxkIGFuZCBBZG9sZXNjZW50IEhlYWx0aCwgVW5pdmVy
c2l0eSBvZiBDYXBlIFRvd24sIENhcGUgVG93biwgU291dGggQWZyaWNhLjwvYXV0aC1hZGRyZXNz
Pjx0aXRsZXM+PHRpdGxlPlNwZWNpZmljIFQgY2VsbCBmcmVxdWVuY3kgYW5kIGN5dG9raW5lIGV4
cHJlc3Npb24gcHJvZmlsZSBkbyBub3QgY29ycmVsYXRlIHdpdGggcHJvdGVjdGlvbiBhZ2FpbnN0
IHR1YmVyY3Vsb3NpcyBhZnRlciBiYWNpbGx1cyBDYWxtZXR0ZS1HdWVyaW4gdmFjY2luYXRpb24g
b2YgbmV3Ym9ybnM8L3RpdGxlPjxzZWNvbmRhcnktdGl0bGU+QW1lcmljYW4gam91cm5hbCBvZiBy
ZXNwaXJhdG9yeSBhbmQgY3JpdGljYWwgY2FyZSBtZWRpY2luZTwvc2Vjb25kYXJ5LXRpdGxlPjxh
bHQtdGl0bGU+QW0gSiBSZXNwaXIgQ3JpdCBDYXJlIE1lZDwvYWx0LXRpdGxlPjwvdGl0bGVzPjxw
YWdlcz4xMDczLTk8L3BhZ2VzPjx2b2x1bWU+MTgyPC92b2x1bWU+PG51bWJlcj44PC9udW1iZXI+
PGVkaXRpb24+MjAxMC8wNi8xOTwvZWRpdGlvbj48ZGF0ZXM+PHllYXI+MjAxMDwveWVhcj48cHVi
LWRhdGVzPjxkYXRlPk9jdCAxNTwvZGF0ZT48L3B1Yi1kYXRlcz48L2RhdGVzPjxpc2JuPjE1MzUt
NDk3MCAoRWxlY3Ryb25pYykmI3hEOzEwNzMtNDQ5WCAoTGlua2luZyk8L2lzYm4+PGFjY2Vzc2lv
bi1udW0+MjA1NTg2Mjc8L2FjY2Vzc2lvbi1udW0+PHdvcmstdHlwZT5SZXNlYXJjaCBTdXBwb3J0
LCBOLkkuSC4sIEV4dHJhbXVyYWwmI3hEO1Jlc2VhcmNoIFN1cHBvcnQsIE5vbi1VLlMuIEdvdiZh
cG9zO3Q8L3dvcmstdHlwZT48dXJscz48cmVsYXRlZC11cmxzPjx1cmw+aHR0cDovL3d3dy5uY2Jp
Lm5sbS5uaWguZ292L3B1Ym1lZC8yMDU1ODYyNzwvdXJsPjwvcmVsYXRlZC11cmxzPjwvdXJscz48
Y3VzdG9tMj4yOTcwODQ4PC9jdXN0b20yPjxlbGVjdHJvbmljLXJlc291cmNlLW51bT4xMC4xMTY0
L3JjY20uMjAxMDAzLTAzMzRPQzwvZWxlY3Ryb25pYy1yZXNvdXJjZS1udW0+PGxhbmd1YWdlPmVu
ZzwvbGFuZ3VhZ2U+PC9yZWNvcmQ+PC9DaXRlPjwvRW5kTm90ZT4A
</w:fldData>
        </w:fldChar>
      </w:r>
      <w:r w:rsidR="00205F8D">
        <w:rPr>
          <w:rFonts w:ascii="Myriad Pro" w:hAnsi="Myriad Pro"/>
        </w:rPr>
        <w:instrText xml:space="preserve"> ADDIN EN.CITE </w:instrText>
      </w:r>
      <w:r w:rsidR="00205F8D">
        <w:rPr>
          <w:rFonts w:ascii="Myriad Pro" w:hAnsi="Myriad Pro"/>
        </w:rPr>
        <w:fldChar w:fldCharType="begin">
          <w:fldData xml:space="preserve">PEVuZE5vdGU+PENpdGU+PEF1dGhvcj5LYWdpbmE8L0F1dGhvcj48WWVhcj4yMDA5PC9ZZWFyPjxS
ZWNOdW0+MTE5NTwvUmVjTnVtPjxEaXNwbGF5VGV4dD4oMSwgMik8L0Rpc3BsYXlUZXh0PjxyZWNv
cmQ+PHJlYy1udW1iZXI+MTE5NTwvcmVjLW51bWJlcj48Zm9yZWlnbi1rZXlzPjxrZXkgYXBwPSJF
TiIgZGItaWQ9InphdnQ1ZHJzdmF0ZTA4ZTk1ZWZwcHh2cjlyZnRkZXB6cnh3MiIgdGltZXN0YW1w
PSIxMzI1ODg0MzgxIiBndWlkPSI5MjZhZGViNy03NGI0LTQ0MGQtYmNhZC1lOWNkYzE3YjQzM2Ii
PjExOTU8L2tleT48L2ZvcmVpZ24ta2V5cz48cmVmLXR5cGUgbmFtZT0iSm91cm5hbCBBcnRpY2xl
Ij4xNzwvcmVmLXR5cGU+PGNvbnRyaWJ1dG9ycz48YXV0aG9ycz48YXV0aG9yPkthZ2luYSwgQi4g
TS48L2F1dGhvcj48YXV0aG9yPkFiZWwsIEIuPC9hdXRob3I+PGF1dGhvcj5Cb3dtYWtlciwgTS48
L2F1dGhvcj48YXV0aG9yPlNjcmliYSwgVC4gSi48L2F1dGhvcj48YXV0aG9yPkdlbGRlcmJsb2Vt
LCBTLjwvYXV0aG9yPjxhdXRob3I+U21pdCwgRS48L2F1dGhvcj48YXV0aG9yPkVyYXNtdXMsIE0u
PC9hdXRob3I+PGF1dGhvcj5OZW5lLCBOLjwvYXV0aG9yPjxhdXRob3I+V2FsemwsIEcuPC9hdXRo
b3I+PGF1dGhvcj5CbGFjaywgRy48L2F1dGhvcj48YXV0aG9yPkh1c3NleSwgRy4gRC48L2F1dGhv
cj48YXV0aG9yPkhlc3NlbGluZywgQS4gQy48L2F1dGhvcj48YXV0aG9yPkhhbmVrb20sIFcuIEEu
PC9hdXRob3I+PC9hdXRob3JzPjwvY29udHJpYnV0b3JzPjxhdXRoLWFkZHJlc3M+U291dGggQWZy
aWNhbiBUdWJlcmN1bG9zaXMgVmFjY2luZSBJbml0aWF0aXZlIChTQVRWSSksIEluc3RpdHV0ZSBv
ZiBJbmZlY3Rpb3VzIERpc2Vhc2VzIGFuZCBNb2xlY3VsYXIgTWVkaWNpbmUgYW5kIFNjaG9vbCBv
ZiBDaGlsZCBhbmQgQWRvbGVzY2VudCBIZWFsdGgsIFVuaXZlcnNpdHkgb2YgQ2FwZSBUb3duLCBD
YXBlIFRvd24sIFNvdXRoIEFmcmljYS48L2F1dGgtYWRkcmVzcz48dGl0bGVzPjx0aXRsZT5EZWxh
eWluZyBCQ0cgdmFjY2luYXRpb24gZnJvbSBiaXJ0aCB0byAxMCB3ZWVrcyBvZiBhZ2UgbWF5IHJl
c3VsdCBpbiBhbiBlbmhhbmNlZCBtZW1vcnkgQ0Q0IFQgY2VsbCByZXNwb25zZTwvdGl0bGU+PHNl
Y29uZGFyeS10aXRsZT5WYWNjaW5lPC9zZWNvbmRhcnktdGl0bGU+PC90aXRsZXM+PHBlcmlvZGlj
YWw+PGZ1bGwtdGl0bGU+VmFjY2luZTwvZnVsbC10aXRsZT48L3BlcmlvZGljYWw+PHBhZ2VzPjU0
ODgtOTU8L3BhZ2VzPjx2b2x1bWU+Mjc8L3ZvbHVtZT48bnVtYmVyPjQwPC9udW1iZXI+PGVkaXRp
b24+MjAwOS8wNy8yMTwvZWRpdGlvbj48a2V5d29yZHM+PGtleXdvcmQ+QkNHIFZhY2NpbmUvKmlt
bXVub2xvZ3k8L2tleXdvcmQ+PGtleXdvcmQ+Q0Q0LVBvc2l0aXZlIFQtTHltcGhvY3l0ZXMvKmlt
bXVub2xvZ3k8L2tleXdvcmQ+PGtleXdvcmQ+SHVtYW5zPC9rZXl3b3JkPjxrZXl3b3JkPipJbW11
bml6YXRpb24gU2NoZWR1bGU8L2tleXdvcmQ+PGtleXdvcmQ+SW1tdW5vbG9naWMgTWVtb3J5Lypp
bW11bm9sb2d5PC9rZXl3b3JkPjxrZXl3b3JkPkluZmFudDwva2V5d29yZD48a2V5d29yZD5JbmZh
bnQsIE5ld2Jvcm48L2tleXdvcmQ+PGtleXdvcmQ+SW50ZXJmZXJvbi1nYW1tYS9pbW11bm9sb2d5
PC9rZXl3b3JkPjxrZXl3b3JkPkludGVybGV1a2luLTIvaW1tdW5vbG9neTwva2V5d29yZD48a2V5
d29yZD5UdWJlcmN1bG9zaXMvaW1tdW5vbG9neS8qcHJldmVudGlvbiAmYW1wOyBjb250cm9sPC9r
ZXl3b3JkPjxrZXl3b3JkPlR1bW9yIE5lY3Jvc2lzIEZhY3Rvci1hbHBoYS9pbW11bm9sb2d5PC9r
ZXl3b3JkPjxrZXl3b3JkPlZhY2NpbmF0aW9uPC9rZXl3b3JkPjwva2V5d29yZHM+PGRhdGVzPjx5
ZWFyPjIwMDk8L3llYXI+PHB1Yi1kYXRlcz48ZGF0ZT5TZXAgNDwvZGF0ZT48L3B1Yi1kYXRlcz48
L2RhdGVzPjxpc2JuPjE4NzMtMjUxOCAoRWxlY3Ryb25pYykmI3hEOzAyNjQtNDEwWCAoTGlua2lu
Zyk8L2lzYm4+PGFjY2Vzc2lvbi1udW0+MTk2MTY0OTQ8L2FjY2Vzc2lvbi1udW0+PHVybHM+PHJl
bGF0ZWQtdXJscz48dXJsPmh0dHA6Ly93d3cubmNiaS5ubG0ubmloLmdvdi9lbnRyZXovcXVlcnku
ZmNnaT9jbWQ9UmV0cmlldmUmYW1wO2RiPVB1Yk1lZCZhbXA7ZG9wdD1DaXRhdGlvbiZhbXA7bGlz
dF91aWRzPTE5NjE2NDk0PC91cmw+PC9yZWxhdGVkLXVybHM+PC91cmxzPjxjdXN0b20yPjI3NDU1
NTg8L2N1c3RvbTI+PGVsZWN0cm9uaWMtcmVzb3VyY2UtbnVtPlMwMjY0LTQxMFgoMDkpMDA5ODgt
OCBbcGlpXSYjeEQ7MTAuMTAxNi9qLnZhY2NpbmUuMjAwOS4wNi4xMDM8L2VsZWN0cm9uaWMtcmVz
b3VyY2UtbnVtPjxsYW5ndWFnZT5lbmc8L2xhbmd1YWdlPjwvcmVjb3JkPjwvQ2l0ZT48Q2l0ZT48
QXV0aG9yPkthZ2luYTwvQXV0aG9yPjxZZWFyPjIwMTA8L1llYXI+PFJlY051bT4xMTE3PC9SZWNO
dW0+PHJlY29yZD48cmVjLW51bWJlcj4xMTE3PC9yZWMtbnVtYmVyPjxmb3JlaWduLWtleXM+PGtl
eSBhcHA9IkVOIiBkYi1pZD0id3g5OXQyenRmejB4MGpleHAycTVyd2Z1Znd0NXM1dnowcHhwIiB0
aW1lc3RhbXA9IjE1NzIzODk0MDQiPjExMTc8L2tleT48L2ZvcmVpZ24ta2V5cz48cmVmLXR5cGUg
bmFtZT0iSm91cm5hbCBBcnRpY2xlIj4xNzwvcmVmLXR5cGU+PGNvbnRyaWJ1dG9ycz48YXV0aG9y
cz48YXV0aG9yPkthZ2luYSwgQi4gTS48L2F1dGhvcj48YXV0aG9yPkFiZWwsIEIuPC9hdXRob3I+
PGF1dGhvcj5TY3JpYmEsIFQuIEouPC9hdXRob3I+PGF1dGhvcj5IdWdoZXMsIEUuIEouPC9hdXRo
b3I+PGF1dGhvcj5LZXlzZXIsIEEuPC9hdXRob3I+PGF1dGhvcj5Tb2FyZXMsIEEuPC9hdXRob3I+
PGF1dGhvcj5HYW1pZWxkaWVuLCBILjwvYXV0aG9yPjxhdXRob3I+U2lkaWJhbmEsIE0uPC9hdXRo
b3I+PGF1dGhvcj5IYXRoZXJpbGwsIE0uPC9hdXRob3I+PGF1dGhvcj5HZWxkZXJibG9lbSwgUy48
L2F1dGhvcj48YXV0aG9yPk1haG9tZWQsIEguPC9hdXRob3I+PGF1dGhvcj5IYXdrcmlkZ2UsIEEu
PC9hdXRob3I+PGF1dGhvcj5IdXNzZXksIEcuPC9hdXRob3I+PGF1dGhvcj5LYXBsYW4sIEcuPC9h
dXRob3I+PGF1dGhvcj5IYW5la29tLCBXLiBBLjwvYXV0aG9yPjwvYXV0aG9ycz48L2NvbnRyaWJ1
dG9ycz48YXV0aC1hZGRyZXNzPlNvdXRoIEFmcmljYW4gVHViZXJjdWxvc2lzIFZhY2NpbmUgSW5p
dGlhdGl2ZSwgSW5zdGl0dXRlIG9mIEluZmVjdGlvdXMgRGlzZWFzZXMgYW5kIE1vbGVjdWxhciBN
ZWRpY2luZSBhbmQgU2Nob29sIG9mIENoaWxkIGFuZCBBZG9sZXNjZW50IEhlYWx0aCwgVW5pdmVy
c2l0eSBvZiBDYXBlIFRvd24sIENhcGUgVG93biwgU291dGggQWZyaWNhLjwvYXV0aC1hZGRyZXNz
Pjx0aXRsZXM+PHRpdGxlPlNwZWNpZmljIFQgY2VsbCBmcmVxdWVuY3kgYW5kIGN5dG9raW5lIGV4
cHJlc3Npb24gcHJvZmlsZSBkbyBub3QgY29ycmVsYXRlIHdpdGggcHJvdGVjdGlvbiBhZ2FpbnN0
IHR1YmVyY3Vsb3NpcyBhZnRlciBiYWNpbGx1cyBDYWxtZXR0ZS1HdWVyaW4gdmFjY2luYXRpb24g
b2YgbmV3Ym9ybnM8L3RpdGxlPjxzZWNvbmRhcnktdGl0bGU+QW1lcmljYW4gam91cm5hbCBvZiBy
ZXNwaXJhdG9yeSBhbmQgY3JpdGljYWwgY2FyZSBtZWRpY2luZTwvc2Vjb25kYXJ5LXRpdGxlPjxh
bHQtdGl0bGU+QW0gSiBSZXNwaXIgQ3JpdCBDYXJlIE1lZDwvYWx0LXRpdGxlPjwvdGl0bGVzPjxw
YWdlcz4xMDczLTk8L3BhZ2VzPjx2b2x1bWU+MTgyPC92b2x1bWU+PG51bWJlcj44PC9udW1iZXI+
PGVkaXRpb24+MjAxMC8wNi8xOTwvZWRpdGlvbj48ZGF0ZXM+PHllYXI+MjAxMDwveWVhcj48cHVi
LWRhdGVzPjxkYXRlPk9jdCAxNTwvZGF0ZT48L3B1Yi1kYXRlcz48L2RhdGVzPjxpc2JuPjE1MzUt
NDk3MCAoRWxlY3Ryb25pYykmI3hEOzEwNzMtNDQ5WCAoTGlua2luZyk8L2lzYm4+PGFjY2Vzc2lv
bi1udW0+MjA1NTg2Mjc8L2FjY2Vzc2lvbi1udW0+PHdvcmstdHlwZT5SZXNlYXJjaCBTdXBwb3J0
LCBOLkkuSC4sIEV4dHJhbXVyYWwmI3hEO1Jlc2VhcmNoIFN1cHBvcnQsIE5vbi1VLlMuIEdvdiZh
cG9zO3Q8L3dvcmstdHlwZT48dXJscz48cmVsYXRlZC11cmxzPjx1cmw+aHR0cDovL3d3dy5uY2Jp
Lm5sbS5uaWguZ292L3B1Ym1lZC8yMDU1ODYyNzwvdXJsPjwvcmVsYXRlZC11cmxzPjwvdXJscz48
Y3VzdG9tMj4yOTcwODQ4PC9jdXN0b20yPjxlbGVjdHJvbmljLXJlc291cmNlLW51bT4xMC4xMTY0
L3JjY20uMjAxMDAzLTAzMzRPQzwvZWxlY3Ryb25pYy1yZXNvdXJjZS1udW0+PGxhbmd1YWdlPmVu
ZzwvbGFuZ3VhZ2U+PC9yZWNvcmQ+PC9DaXRlPjwvRW5kTm90ZT4A
</w:fldData>
        </w:fldChar>
      </w:r>
      <w:r w:rsidR="00205F8D">
        <w:rPr>
          <w:rFonts w:ascii="Myriad Pro" w:hAnsi="Myriad Pro"/>
        </w:rPr>
        <w:instrText xml:space="preserve"> ADDIN EN.CITE.DATA </w:instrText>
      </w:r>
      <w:r w:rsidR="00205F8D">
        <w:rPr>
          <w:rFonts w:ascii="Myriad Pro" w:hAnsi="Myriad Pro"/>
        </w:rPr>
      </w:r>
      <w:r w:rsidR="00205F8D">
        <w:rPr>
          <w:rFonts w:ascii="Myriad Pro" w:hAnsi="Myriad Pro"/>
        </w:rPr>
        <w:fldChar w:fldCharType="end"/>
      </w:r>
      <w:r>
        <w:rPr>
          <w:rFonts w:ascii="Myriad Pro" w:hAnsi="Myriad Pro"/>
        </w:rPr>
      </w:r>
      <w:r>
        <w:rPr>
          <w:rFonts w:ascii="Myriad Pro" w:hAnsi="Myriad Pro"/>
        </w:rPr>
        <w:fldChar w:fldCharType="separate"/>
      </w:r>
      <w:r w:rsidR="00AC13E5">
        <w:rPr>
          <w:rFonts w:ascii="Myriad Pro" w:hAnsi="Myriad Pro"/>
          <w:noProof/>
        </w:rPr>
        <w:t>(1, 2)</w:t>
      </w:r>
      <w:r>
        <w:rPr>
          <w:rFonts w:ascii="Myriad Pro" w:hAnsi="Myriad Pro"/>
        </w:rPr>
        <w:fldChar w:fldCharType="end"/>
      </w:r>
      <w:r>
        <w:rPr>
          <w:rFonts w:ascii="Myriad Pro" w:hAnsi="Myriad Pro"/>
        </w:rPr>
        <w:t xml:space="preserve">. </w:t>
      </w:r>
      <w:r w:rsidRPr="00BD11D0">
        <w:rPr>
          <w:rFonts w:ascii="Myriad Pro" w:hAnsi="Myriad Pro"/>
        </w:rPr>
        <w:t>This area has one of the highest rates of TB incidence</w:t>
      </w:r>
      <w:r>
        <w:rPr>
          <w:rFonts w:ascii="Myriad Pro" w:hAnsi="Myriad Pro"/>
        </w:rPr>
        <w:t xml:space="preserve"> </w:t>
      </w:r>
      <w:r w:rsidRPr="00BD11D0">
        <w:rPr>
          <w:rFonts w:ascii="Myriad Pro" w:hAnsi="Myriad Pro"/>
        </w:rPr>
        <w:t>in the world with an incidence of 3% among children under 3 years of age in the study</w:t>
      </w:r>
      <w:r>
        <w:rPr>
          <w:rFonts w:ascii="Myriad Pro" w:hAnsi="Myriad Pro"/>
        </w:rPr>
        <w:t xml:space="preserve"> </w:t>
      </w:r>
      <w:r w:rsidRPr="00BD11D0">
        <w:rPr>
          <w:rFonts w:ascii="Myriad Pro" w:hAnsi="Myriad Pro"/>
        </w:rPr>
        <w:t>population</w:t>
      </w:r>
      <w:r w:rsidRPr="00FE4287">
        <w:t xml:space="preserve"> </w:t>
      </w:r>
      <w:r>
        <w:rPr>
          <w:rFonts w:ascii="Myriad Pro" w:hAnsi="Myriad Pro"/>
        </w:rPr>
        <w:fldChar w:fldCharType="begin">
          <w:fldData xml:space="preserve">PEVuZE5vdGU+PENpdGU+PEF1dGhvcj5LYWdpbmE8L0F1dGhvcj48WWVhcj4yMDA5PC9ZZWFyPjxS
ZWNOdW0+MTE5NTwvUmVjTnVtPjxEaXNwbGF5VGV4dD4oMSwgMik8L0Rpc3BsYXlUZXh0PjxyZWNv
cmQ+PHJlYy1udW1iZXI+MTE5NTwvcmVjLW51bWJlcj48Zm9yZWlnbi1rZXlzPjxrZXkgYXBwPSJF
TiIgZGItaWQ9InphdnQ1ZHJzdmF0ZTA4ZTk1ZWZwcHh2cjlyZnRkZXB6cnh3MiIgdGltZXN0YW1w
PSIxMzI1ODg0MzgxIiBndWlkPSI5MjZhZGViNy03NGI0LTQ0MGQtYmNhZC1lOWNkYzE3YjQzM2Ii
PjExOTU8L2tleT48L2ZvcmVpZ24ta2V5cz48cmVmLXR5cGUgbmFtZT0iSm91cm5hbCBBcnRpY2xl
Ij4xNzwvcmVmLXR5cGU+PGNvbnRyaWJ1dG9ycz48YXV0aG9ycz48YXV0aG9yPkthZ2luYSwgQi4g
TS48L2F1dGhvcj48YXV0aG9yPkFiZWwsIEIuPC9hdXRob3I+PGF1dGhvcj5Cb3dtYWtlciwgTS48
L2F1dGhvcj48YXV0aG9yPlNjcmliYSwgVC4gSi48L2F1dGhvcj48YXV0aG9yPkdlbGRlcmJsb2Vt
LCBTLjwvYXV0aG9yPjxhdXRob3I+U21pdCwgRS48L2F1dGhvcj48YXV0aG9yPkVyYXNtdXMsIE0u
PC9hdXRob3I+PGF1dGhvcj5OZW5lLCBOLjwvYXV0aG9yPjxhdXRob3I+V2FsemwsIEcuPC9hdXRo
b3I+PGF1dGhvcj5CbGFjaywgRy48L2F1dGhvcj48YXV0aG9yPkh1c3NleSwgRy4gRC48L2F1dGhv
cj48YXV0aG9yPkhlc3NlbGluZywgQS4gQy48L2F1dGhvcj48YXV0aG9yPkhhbmVrb20sIFcuIEEu
PC9hdXRob3I+PC9hdXRob3JzPjwvY29udHJpYnV0b3JzPjxhdXRoLWFkZHJlc3M+U291dGggQWZy
aWNhbiBUdWJlcmN1bG9zaXMgVmFjY2luZSBJbml0aWF0aXZlIChTQVRWSSksIEluc3RpdHV0ZSBv
ZiBJbmZlY3Rpb3VzIERpc2Vhc2VzIGFuZCBNb2xlY3VsYXIgTWVkaWNpbmUgYW5kIFNjaG9vbCBv
ZiBDaGlsZCBhbmQgQWRvbGVzY2VudCBIZWFsdGgsIFVuaXZlcnNpdHkgb2YgQ2FwZSBUb3duLCBD
YXBlIFRvd24sIFNvdXRoIEFmcmljYS48L2F1dGgtYWRkcmVzcz48dGl0bGVzPjx0aXRsZT5EZWxh
eWluZyBCQ0cgdmFjY2luYXRpb24gZnJvbSBiaXJ0aCB0byAxMCB3ZWVrcyBvZiBhZ2UgbWF5IHJl
c3VsdCBpbiBhbiBlbmhhbmNlZCBtZW1vcnkgQ0Q0IFQgY2VsbCByZXNwb25zZTwvdGl0bGU+PHNl
Y29uZGFyeS10aXRsZT5WYWNjaW5lPC9zZWNvbmRhcnktdGl0bGU+PC90aXRsZXM+PHBlcmlvZGlj
YWw+PGZ1bGwtdGl0bGU+VmFjY2luZTwvZnVsbC10aXRsZT48L3BlcmlvZGljYWw+PHBhZ2VzPjU0
ODgtOTU8L3BhZ2VzPjx2b2x1bWU+Mjc8L3ZvbHVtZT48bnVtYmVyPjQwPC9udW1iZXI+PGVkaXRp
b24+MjAwOS8wNy8yMTwvZWRpdGlvbj48a2V5d29yZHM+PGtleXdvcmQ+QkNHIFZhY2NpbmUvKmlt
bXVub2xvZ3k8L2tleXdvcmQ+PGtleXdvcmQ+Q0Q0LVBvc2l0aXZlIFQtTHltcGhvY3l0ZXMvKmlt
bXVub2xvZ3k8L2tleXdvcmQ+PGtleXdvcmQ+SHVtYW5zPC9rZXl3b3JkPjxrZXl3b3JkPipJbW11
bml6YXRpb24gU2NoZWR1bGU8L2tleXdvcmQ+PGtleXdvcmQ+SW1tdW5vbG9naWMgTWVtb3J5Lypp
bW11bm9sb2d5PC9rZXl3b3JkPjxrZXl3b3JkPkluZmFudDwva2V5d29yZD48a2V5d29yZD5JbmZh
bnQsIE5ld2Jvcm48L2tleXdvcmQ+PGtleXdvcmQ+SW50ZXJmZXJvbi1nYW1tYS9pbW11bm9sb2d5
PC9rZXl3b3JkPjxrZXl3b3JkPkludGVybGV1a2luLTIvaW1tdW5vbG9neTwva2V5d29yZD48a2V5
d29yZD5UdWJlcmN1bG9zaXMvaW1tdW5vbG9neS8qcHJldmVudGlvbiAmYW1wOyBjb250cm9sPC9r
ZXl3b3JkPjxrZXl3b3JkPlR1bW9yIE5lY3Jvc2lzIEZhY3Rvci1hbHBoYS9pbW11bm9sb2d5PC9r
ZXl3b3JkPjxrZXl3b3JkPlZhY2NpbmF0aW9uPC9rZXl3b3JkPjwva2V5d29yZHM+PGRhdGVzPjx5
ZWFyPjIwMDk8L3llYXI+PHB1Yi1kYXRlcz48ZGF0ZT5TZXAgNDwvZGF0ZT48L3B1Yi1kYXRlcz48
L2RhdGVzPjxpc2JuPjE4NzMtMjUxOCAoRWxlY3Ryb25pYykmI3hEOzAyNjQtNDEwWCAoTGlua2lu
Zyk8L2lzYm4+PGFjY2Vzc2lvbi1udW0+MTk2MTY0OTQ8L2FjY2Vzc2lvbi1udW0+PHVybHM+PHJl
bGF0ZWQtdXJscz48dXJsPmh0dHA6Ly93d3cubmNiaS5ubG0ubmloLmdvdi9lbnRyZXovcXVlcnku
ZmNnaT9jbWQ9UmV0cmlldmUmYW1wO2RiPVB1Yk1lZCZhbXA7ZG9wdD1DaXRhdGlvbiZhbXA7bGlz
dF91aWRzPTE5NjE2NDk0PC91cmw+PC9yZWxhdGVkLXVybHM+PC91cmxzPjxjdXN0b20yPjI3NDU1
NTg8L2N1c3RvbTI+PGVsZWN0cm9uaWMtcmVzb3VyY2UtbnVtPlMwMjY0LTQxMFgoMDkpMDA5ODgt
OCBbcGlpXSYjeEQ7MTAuMTAxNi9qLnZhY2NpbmUuMjAwOS4wNi4xMDM8L2VsZWN0cm9uaWMtcmVz
b3VyY2UtbnVtPjxsYW5ndWFnZT5lbmc8L2xhbmd1YWdlPjwvcmVjb3JkPjwvQ2l0ZT48Q2l0ZT48
QXV0aG9yPkthZ2luYTwvQXV0aG9yPjxZZWFyPjIwMTA8L1llYXI+PFJlY051bT4xMTE3PC9SZWNO
dW0+PHJlY29yZD48cmVjLW51bWJlcj4xMTE3PC9yZWMtbnVtYmVyPjxmb3JlaWduLWtleXM+PGtl
eSBhcHA9IkVOIiBkYi1pZD0id3g5OXQyenRmejB4MGpleHAycTVyd2Z1Znd0NXM1dnowcHhwIiB0
aW1lc3RhbXA9IjE1NzIzODk0MDQiPjExMTc8L2tleT48L2ZvcmVpZ24ta2V5cz48cmVmLXR5cGUg
bmFtZT0iSm91cm5hbCBBcnRpY2xlIj4xNzwvcmVmLXR5cGU+PGNvbnRyaWJ1dG9ycz48YXV0aG9y
cz48YXV0aG9yPkthZ2luYSwgQi4gTS48L2F1dGhvcj48YXV0aG9yPkFiZWwsIEIuPC9hdXRob3I+
PGF1dGhvcj5TY3JpYmEsIFQuIEouPC9hdXRob3I+PGF1dGhvcj5IdWdoZXMsIEUuIEouPC9hdXRo
b3I+PGF1dGhvcj5LZXlzZXIsIEEuPC9hdXRob3I+PGF1dGhvcj5Tb2FyZXMsIEEuPC9hdXRob3I+
PGF1dGhvcj5HYW1pZWxkaWVuLCBILjwvYXV0aG9yPjxhdXRob3I+U2lkaWJhbmEsIE0uPC9hdXRo
b3I+PGF1dGhvcj5IYXRoZXJpbGwsIE0uPC9hdXRob3I+PGF1dGhvcj5HZWxkZXJibG9lbSwgUy48
L2F1dGhvcj48YXV0aG9yPk1haG9tZWQsIEguPC9hdXRob3I+PGF1dGhvcj5IYXdrcmlkZ2UsIEEu
PC9hdXRob3I+PGF1dGhvcj5IdXNzZXksIEcuPC9hdXRob3I+PGF1dGhvcj5LYXBsYW4sIEcuPC9h
dXRob3I+PGF1dGhvcj5IYW5la29tLCBXLiBBLjwvYXV0aG9yPjwvYXV0aG9ycz48L2NvbnRyaWJ1
dG9ycz48YXV0aC1hZGRyZXNzPlNvdXRoIEFmcmljYW4gVHViZXJjdWxvc2lzIFZhY2NpbmUgSW5p
dGlhdGl2ZSwgSW5zdGl0dXRlIG9mIEluZmVjdGlvdXMgRGlzZWFzZXMgYW5kIE1vbGVjdWxhciBN
ZWRpY2luZSBhbmQgU2Nob29sIG9mIENoaWxkIGFuZCBBZG9sZXNjZW50IEhlYWx0aCwgVW5pdmVy
c2l0eSBvZiBDYXBlIFRvd24sIENhcGUgVG93biwgU291dGggQWZyaWNhLjwvYXV0aC1hZGRyZXNz
Pjx0aXRsZXM+PHRpdGxlPlNwZWNpZmljIFQgY2VsbCBmcmVxdWVuY3kgYW5kIGN5dG9raW5lIGV4
cHJlc3Npb24gcHJvZmlsZSBkbyBub3QgY29ycmVsYXRlIHdpdGggcHJvdGVjdGlvbiBhZ2FpbnN0
IHR1YmVyY3Vsb3NpcyBhZnRlciBiYWNpbGx1cyBDYWxtZXR0ZS1HdWVyaW4gdmFjY2luYXRpb24g
b2YgbmV3Ym9ybnM8L3RpdGxlPjxzZWNvbmRhcnktdGl0bGU+QW1lcmljYW4gam91cm5hbCBvZiBy
ZXNwaXJhdG9yeSBhbmQgY3JpdGljYWwgY2FyZSBtZWRpY2luZTwvc2Vjb25kYXJ5LXRpdGxlPjxh
bHQtdGl0bGU+QW0gSiBSZXNwaXIgQ3JpdCBDYXJlIE1lZDwvYWx0LXRpdGxlPjwvdGl0bGVzPjxw
YWdlcz4xMDczLTk8L3BhZ2VzPjx2b2x1bWU+MTgyPC92b2x1bWU+PG51bWJlcj44PC9udW1iZXI+
PGVkaXRpb24+MjAxMC8wNi8xOTwvZWRpdGlvbj48ZGF0ZXM+PHllYXI+MjAxMDwveWVhcj48cHVi
LWRhdGVzPjxkYXRlPk9jdCAxNTwvZGF0ZT48L3B1Yi1kYXRlcz48L2RhdGVzPjxpc2JuPjE1MzUt
NDk3MCAoRWxlY3Ryb25pYykmI3hEOzEwNzMtNDQ5WCAoTGlua2luZyk8L2lzYm4+PGFjY2Vzc2lv
bi1udW0+MjA1NTg2Mjc8L2FjY2Vzc2lvbi1udW0+PHdvcmstdHlwZT5SZXNlYXJjaCBTdXBwb3J0
LCBOLkkuSC4sIEV4dHJhbXVyYWwmI3hEO1Jlc2VhcmNoIFN1cHBvcnQsIE5vbi1VLlMuIEdvdiZh
cG9zO3Q8L3dvcmstdHlwZT48dXJscz48cmVsYXRlZC11cmxzPjx1cmw+aHR0cDovL3d3dy5uY2Jp
Lm5sbS5uaWguZ292L3B1Ym1lZC8yMDU1ODYyNzwvdXJsPjwvcmVsYXRlZC11cmxzPjwvdXJscz48
Y3VzdG9tMj4yOTcwODQ4PC9jdXN0b20yPjxlbGVjdHJvbmljLXJlc291cmNlLW51bT4xMC4xMTY0
L3JjY20uMjAxMDAzLTAzMzRPQzwvZWxlY3Ryb25pYy1yZXNvdXJjZS1udW0+PGxhbmd1YWdlPmVu
ZzwvbGFuZ3VhZ2U+PC9yZWNvcmQ+PC9DaXRlPjwvRW5kTm90ZT4A
</w:fldData>
        </w:fldChar>
      </w:r>
      <w:r w:rsidR="00205F8D">
        <w:rPr>
          <w:rFonts w:ascii="Myriad Pro" w:hAnsi="Myriad Pro"/>
        </w:rPr>
        <w:instrText xml:space="preserve"> ADDIN EN.CITE </w:instrText>
      </w:r>
      <w:r w:rsidR="00205F8D">
        <w:rPr>
          <w:rFonts w:ascii="Myriad Pro" w:hAnsi="Myriad Pro"/>
        </w:rPr>
        <w:fldChar w:fldCharType="begin">
          <w:fldData xml:space="preserve">PEVuZE5vdGU+PENpdGU+PEF1dGhvcj5LYWdpbmE8L0F1dGhvcj48WWVhcj4yMDA5PC9ZZWFyPjxS
ZWNOdW0+MTE5NTwvUmVjTnVtPjxEaXNwbGF5VGV4dD4oMSwgMik8L0Rpc3BsYXlUZXh0PjxyZWNv
cmQ+PHJlYy1udW1iZXI+MTE5NTwvcmVjLW51bWJlcj48Zm9yZWlnbi1rZXlzPjxrZXkgYXBwPSJF
TiIgZGItaWQ9InphdnQ1ZHJzdmF0ZTA4ZTk1ZWZwcHh2cjlyZnRkZXB6cnh3MiIgdGltZXN0YW1w
PSIxMzI1ODg0MzgxIiBndWlkPSI5MjZhZGViNy03NGI0LTQ0MGQtYmNhZC1lOWNkYzE3YjQzM2Ii
PjExOTU8L2tleT48L2ZvcmVpZ24ta2V5cz48cmVmLXR5cGUgbmFtZT0iSm91cm5hbCBBcnRpY2xl
Ij4xNzwvcmVmLXR5cGU+PGNvbnRyaWJ1dG9ycz48YXV0aG9ycz48YXV0aG9yPkthZ2luYSwgQi4g
TS48L2F1dGhvcj48YXV0aG9yPkFiZWwsIEIuPC9hdXRob3I+PGF1dGhvcj5Cb3dtYWtlciwgTS48
L2F1dGhvcj48YXV0aG9yPlNjcmliYSwgVC4gSi48L2F1dGhvcj48YXV0aG9yPkdlbGRlcmJsb2Vt
LCBTLjwvYXV0aG9yPjxhdXRob3I+U21pdCwgRS48L2F1dGhvcj48YXV0aG9yPkVyYXNtdXMsIE0u
PC9hdXRob3I+PGF1dGhvcj5OZW5lLCBOLjwvYXV0aG9yPjxhdXRob3I+V2FsemwsIEcuPC9hdXRo
b3I+PGF1dGhvcj5CbGFjaywgRy48L2F1dGhvcj48YXV0aG9yPkh1c3NleSwgRy4gRC48L2F1dGhv
cj48YXV0aG9yPkhlc3NlbGluZywgQS4gQy48L2F1dGhvcj48YXV0aG9yPkhhbmVrb20sIFcuIEEu
PC9hdXRob3I+PC9hdXRob3JzPjwvY29udHJpYnV0b3JzPjxhdXRoLWFkZHJlc3M+U291dGggQWZy
aWNhbiBUdWJlcmN1bG9zaXMgVmFjY2luZSBJbml0aWF0aXZlIChTQVRWSSksIEluc3RpdHV0ZSBv
ZiBJbmZlY3Rpb3VzIERpc2Vhc2VzIGFuZCBNb2xlY3VsYXIgTWVkaWNpbmUgYW5kIFNjaG9vbCBv
ZiBDaGlsZCBhbmQgQWRvbGVzY2VudCBIZWFsdGgsIFVuaXZlcnNpdHkgb2YgQ2FwZSBUb3duLCBD
YXBlIFRvd24sIFNvdXRoIEFmcmljYS48L2F1dGgtYWRkcmVzcz48dGl0bGVzPjx0aXRsZT5EZWxh
eWluZyBCQ0cgdmFjY2luYXRpb24gZnJvbSBiaXJ0aCB0byAxMCB3ZWVrcyBvZiBhZ2UgbWF5IHJl
c3VsdCBpbiBhbiBlbmhhbmNlZCBtZW1vcnkgQ0Q0IFQgY2VsbCByZXNwb25zZTwvdGl0bGU+PHNl
Y29uZGFyeS10aXRsZT5WYWNjaW5lPC9zZWNvbmRhcnktdGl0bGU+PC90aXRsZXM+PHBlcmlvZGlj
YWw+PGZ1bGwtdGl0bGU+VmFjY2luZTwvZnVsbC10aXRsZT48L3BlcmlvZGljYWw+PHBhZ2VzPjU0
ODgtOTU8L3BhZ2VzPjx2b2x1bWU+Mjc8L3ZvbHVtZT48bnVtYmVyPjQwPC9udW1iZXI+PGVkaXRp
b24+MjAwOS8wNy8yMTwvZWRpdGlvbj48a2V5d29yZHM+PGtleXdvcmQ+QkNHIFZhY2NpbmUvKmlt
bXVub2xvZ3k8L2tleXdvcmQ+PGtleXdvcmQ+Q0Q0LVBvc2l0aXZlIFQtTHltcGhvY3l0ZXMvKmlt
bXVub2xvZ3k8L2tleXdvcmQ+PGtleXdvcmQ+SHVtYW5zPC9rZXl3b3JkPjxrZXl3b3JkPipJbW11
bml6YXRpb24gU2NoZWR1bGU8L2tleXdvcmQ+PGtleXdvcmQ+SW1tdW5vbG9naWMgTWVtb3J5Lypp
bW11bm9sb2d5PC9rZXl3b3JkPjxrZXl3b3JkPkluZmFudDwva2V5d29yZD48a2V5d29yZD5JbmZh
bnQsIE5ld2Jvcm48L2tleXdvcmQ+PGtleXdvcmQ+SW50ZXJmZXJvbi1nYW1tYS9pbW11bm9sb2d5
PC9rZXl3b3JkPjxrZXl3b3JkPkludGVybGV1a2luLTIvaW1tdW5vbG9neTwva2V5d29yZD48a2V5
d29yZD5UdWJlcmN1bG9zaXMvaW1tdW5vbG9neS8qcHJldmVudGlvbiAmYW1wOyBjb250cm9sPC9r
ZXl3b3JkPjxrZXl3b3JkPlR1bW9yIE5lY3Jvc2lzIEZhY3Rvci1hbHBoYS9pbW11bm9sb2d5PC9r
ZXl3b3JkPjxrZXl3b3JkPlZhY2NpbmF0aW9uPC9rZXl3b3JkPjwva2V5d29yZHM+PGRhdGVzPjx5
ZWFyPjIwMDk8L3llYXI+PHB1Yi1kYXRlcz48ZGF0ZT5TZXAgNDwvZGF0ZT48L3B1Yi1kYXRlcz48
L2RhdGVzPjxpc2JuPjE4NzMtMjUxOCAoRWxlY3Ryb25pYykmI3hEOzAyNjQtNDEwWCAoTGlua2lu
Zyk8L2lzYm4+PGFjY2Vzc2lvbi1udW0+MTk2MTY0OTQ8L2FjY2Vzc2lvbi1udW0+PHVybHM+PHJl
bGF0ZWQtdXJscz48dXJsPmh0dHA6Ly93d3cubmNiaS5ubG0ubmloLmdvdi9lbnRyZXovcXVlcnku
ZmNnaT9jbWQ9UmV0cmlldmUmYW1wO2RiPVB1Yk1lZCZhbXA7ZG9wdD1DaXRhdGlvbiZhbXA7bGlz
dF91aWRzPTE5NjE2NDk0PC91cmw+PC9yZWxhdGVkLXVybHM+PC91cmxzPjxjdXN0b20yPjI3NDU1
NTg8L2N1c3RvbTI+PGVsZWN0cm9uaWMtcmVzb3VyY2UtbnVtPlMwMjY0LTQxMFgoMDkpMDA5ODgt
OCBbcGlpXSYjeEQ7MTAuMTAxNi9qLnZhY2NpbmUuMjAwOS4wNi4xMDM8L2VsZWN0cm9uaWMtcmVz
b3VyY2UtbnVtPjxsYW5ndWFnZT5lbmc8L2xhbmd1YWdlPjwvcmVjb3JkPjwvQ2l0ZT48Q2l0ZT48
QXV0aG9yPkthZ2luYTwvQXV0aG9yPjxZZWFyPjIwMTA8L1llYXI+PFJlY051bT4xMTE3PC9SZWNO
dW0+PHJlY29yZD48cmVjLW51bWJlcj4xMTE3PC9yZWMtbnVtYmVyPjxmb3JlaWduLWtleXM+PGtl
eSBhcHA9IkVOIiBkYi1pZD0id3g5OXQyenRmejB4MGpleHAycTVyd2Z1Znd0NXM1dnowcHhwIiB0
aW1lc3RhbXA9IjE1NzIzODk0MDQiPjExMTc8L2tleT48L2ZvcmVpZ24ta2V5cz48cmVmLXR5cGUg
bmFtZT0iSm91cm5hbCBBcnRpY2xlIj4xNzwvcmVmLXR5cGU+PGNvbnRyaWJ1dG9ycz48YXV0aG9y
cz48YXV0aG9yPkthZ2luYSwgQi4gTS48L2F1dGhvcj48YXV0aG9yPkFiZWwsIEIuPC9hdXRob3I+
PGF1dGhvcj5TY3JpYmEsIFQuIEouPC9hdXRob3I+PGF1dGhvcj5IdWdoZXMsIEUuIEouPC9hdXRo
b3I+PGF1dGhvcj5LZXlzZXIsIEEuPC9hdXRob3I+PGF1dGhvcj5Tb2FyZXMsIEEuPC9hdXRob3I+
PGF1dGhvcj5HYW1pZWxkaWVuLCBILjwvYXV0aG9yPjxhdXRob3I+U2lkaWJhbmEsIE0uPC9hdXRo
b3I+PGF1dGhvcj5IYXRoZXJpbGwsIE0uPC9hdXRob3I+PGF1dGhvcj5HZWxkZXJibG9lbSwgUy48
L2F1dGhvcj48YXV0aG9yPk1haG9tZWQsIEguPC9hdXRob3I+PGF1dGhvcj5IYXdrcmlkZ2UsIEEu
PC9hdXRob3I+PGF1dGhvcj5IdXNzZXksIEcuPC9hdXRob3I+PGF1dGhvcj5LYXBsYW4sIEcuPC9h
dXRob3I+PGF1dGhvcj5IYW5la29tLCBXLiBBLjwvYXV0aG9yPjwvYXV0aG9ycz48L2NvbnRyaWJ1
dG9ycz48YXV0aC1hZGRyZXNzPlNvdXRoIEFmcmljYW4gVHViZXJjdWxvc2lzIFZhY2NpbmUgSW5p
dGlhdGl2ZSwgSW5zdGl0dXRlIG9mIEluZmVjdGlvdXMgRGlzZWFzZXMgYW5kIE1vbGVjdWxhciBN
ZWRpY2luZSBhbmQgU2Nob29sIG9mIENoaWxkIGFuZCBBZG9sZXNjZW50IEhlYWx0aCwgVW5pdmVy
c2l0eSBvZiBDYXBlIFRvd24sIENhcGUgVG93biwgU291dGggQWZyaWNhLjwvYXV0aC1hZGRyZXNz
Pjx0aXRsZXM+PHRpdGxlPlNwZWNpZmljIFQgY2VsbCBmcmVxdWVuY3kgYW5kIGN5dG9raW5lIGV4
cHJlc3Npb24gcHJvZmlsZSBkbyBub3QgY29ycmVsYXRlIHdpdGggcHJvdGVjdGlvbiBhZ2FpbnN0
IHR1YmVyY3Vsb3NpcyBhZnRlciBiYWNpbGx1cyBDYWxtZXR0ZS1HdWVyaW4gdmFjY2luYXRpb24g
b2YgbmV3Ym9ybnM8L3RpdGxlPjxzZWNvbmRhcnktdGl0bGU+QW1lcmljYW4gam91cm5hbCBvZiBy
ZXNwaXJhdG9yeSBhbmQgY3JpdGljYWwgY2FyZSBtZWRpY2luZTwvc2Vjb25kYXJ5LXRpdGxlPjxh
bHQtdGl0bGU+QW0gSiBSZXNwaXIgQ3JpdCBDYXJlIE1lZDwvYWx0LXRpdGxlPjwvdGl0bGVzPjxw
YWdlcz4xMDczLTk8L3BhZ2VzPjx2b2x1bWU+MTgyPC92b2x1bWU+PG51bWJlcj44PC9udW1iZXI+
PGVkaXRpb24+MjAxMC8wNi8xOTwvZWRpdGlvbj48ZGF0ZXM+PHllYXI+MjAxMDwveWVhcj48cHVi
LWRhdGVzPjxkYXRlPk9jdCAxNTwvZGF0ZT48L3B1Yi1kYXRlcz48L2RhdGVzPjxpc2JuPjE1MzUt
NDk3MCAoRWxlY3Ryb25pYykmI3hEOzEwNzMtNDQ5WCAoTGlua2luZyk8L2lzYm4+PGFjY2Vzc2lv
bi1udW0+MjA1NTg2Mjc8L2FjY2Vzc2lvbi1udW0+PHdvcmstdHlwZT5SZXNlYXJjaCBTdXBwb3J0
LCBOLkkuSC4sIEV4dHJhbXVyYWwmI3hEO1Jlc2VhcmNoIFN1cHBvcnQsIE5vbi1VLlMuIEdvdiZh
cG9zO3Q8L3dvcmstdHlwZT48dXJscz48cmVsYXRlZC11cmxzPjx1cmw+aHR0cDovL3d3dy5uY2Jp
Lm5sbS5uaWguZ292L3B1Ym1lZC8yMDU1ODYyNzwvdXJsPjwvcmVsYXRlZC11cmxzPjwvdXJscz48
Y3VzdG9tMj4yOTcwODQ4PC9jdXN0b20yPjxlbGVjdHJvbmljLXJlc291cmNlLW51bT4xMC4xMTY0
L3JjY20uMjAxMDAzLTAzMzRPQzwvZWxlY3Ryb25pYy1yZXNvdXJjZS1udW0+PGxhbmd1YWdlPmVu
ZzwvbGFuZ3VhZ2U+PC9yZWNvcmQ+PC9DaXRlPjwvRW5kTm90ZT4A
</w:fldData>
        </w:fldChar>
      </w:r>
      <w:r w:rsidR="00205F8D">
        <w:rPr>
          <w:rFonts w:ascii="Myriad Pro" w:hAnsi="Myriad Pro"/>
        </w:rPr>
        <w:instrText xml:space="preserve"> ADDIN EN.CITE.DATA </w:instrText>
      </w:r>
      <w:r w:rsidR="00205F8D">
        <w:rPr>
          <w:rFonts w:ascii="Myriad Pro" w:hAnsi="Myriad Pro"/>
        </w:rPr>
      </w:r>
      <w:r w:rsidR="00205F8D">
        <w:rPr>
          <w:rFonts w:ascii="Myriad Pro" w:hAnsi="Myriad Pro"/>
        </w:rPr>
        <w:fldChar w:fldCharType="end"/>
      </w:r>
      <w:r>
        <w:rPr>
          <w:rFonts w:ascii="Myriad Pro" w:hAnsi="Myriad Pro"/>
        </w:rPr>
      </w:r>
      <w:r>
        <w:rPr>
          <w:rFonts w:ascii="Myriad Pro" w:hAnsi="Myriad Pro"/>
        </w:rPr>
        <w:fldChar w:fldCharType="separate"/>
      </w:r>
      <w:r w:rsidR="00AC13E5">
        <w:rPr>
          <w:rFonts w:ascii="Myriad Pro" w:hAnsi="Myriad Pro"/>
          <w:noProof/>
        </w:rPr>
        <w:t>(1, 2)</w:t>
      </w:r>
      <w:r>
        <w:rPr>
          <w:rFonts w:ascii="Myriad Pro" w:hAnsi="Myriad Pro"/>
        </w:rPr>
        <w:fldChar w:fldCharType="end"/>
      </w:r>
      <w:r>
        <w:rPr>
          <w:rFonts w:ascii="Myriad Pro" w:hAnsi="Myriad Pro"/>
        </w:rPr>
        <w:t>.</w:t>
      </w:r>
      <w:r w:rsidRPr="00BD11D0">
        <w:rPr>
          <w:rFonts w:ascii="Myriad Pro" w:hAnsi="Myriad Pro"/>
        </w:rPr>
        <w:t xml:space="preserve"> A nested genetics case-control study was performed with identification </w:t>
      </w:r>
      <w:r w:rsidRPr="00BD11D0">
        <w:rPr>
          <w:rFonts w:ascii="Myriad Pro" w:hAnsi="Myriad Pro"/>
        </w:rPr>
        <w:lastRenderedPageBreak/>
        <w:t>of cases</w:t>
      </w:r>
      <w:r>
        <w:rPr>
          <w:rFonts w:ascii="Myriad Pro" w:hAnsi="Myriad Pro"/>
        </w:rPr>
        <w:t xml:space="preserve"> </w:t>
      </w:r>
      <w:r w:rsidRPr="00BD11D0">
        <w:rPr>
          <w:rFonts w:ascii="Myriad Pro" w:hAnsi="Myriad Pro"/>
        </w:rPr>
        <w:t>and controls during a 2-year prospective observation period after vaccination at birth. Household</w:t>
      </w:r>
      <w:r>
        <w:rPr>
          <w:rFonts w:ascii="Myriad Pro" w:hAnsi="Myriad Pro"/>
        </w:rPr>
        <w:t xml:space="preserve"> </w:t>
      </w:r>
      <w:r w:rsidRPr="00BD11D0">
        <w:rPr>
          <w:rFonts w:ascii="Myriad Pro" w:hAnsi="Myriad Pro"/>
        </w:rPr>
        <w:t>controls were children without TB disease over the 2-year follow period living with an individual</w:t>
      </w:r>
      <w:r>
        <w:rPr>
          <w:rFonts w:ascii="Myriad Pro" w:hAnsi="Myriad Pro"/>
        </w:rPr>
        <w:t xml:space="preserve"> </w:t>
      </w:r>
      <w:r w:rsidRPr="00BD11D0">
        <w:rPr>
          <w:rFonts w:ascii="Myriad Pro" w:hAnsi="Myriad Pro"/>
        </w:rPr>
        <w:t>with active TB disease. Community controls had no history of TB disease in the first two years</w:t>
      </w:r>
      <w:r>
        <w:rPr>
          <w:rFonts w:ascii="Myriad Pro" w:hAnsi="Myriad Pro"/>
        </w:rPr>
        <w:t xml:space="preserve"> </w:t>
      </w:r>
      <w:r w:rsidRPr="00BD11D0">
        <w:rPr>
          <w:rFonts w:ascii="Myriad Pro" w:hAnsi="Myriad Pro"/>
        </w:rPr>
        <w:t>of life. Community-wide passive surveillance systems identified patients with TB disease and</w:t>
      </w:r>
      <w:r>
        <w:rPr>
          <w:rFonts w:ascii="Myriad Pro" w:hAnsi="Myriad Pro"/>
        </w:rPr>
        <w:t xml:space="preserve"> </w:t>
      </w:r>
      <w:r w:rsidRPr="00BD11D0">
        <w:rPr>
          <w:rFonts w:ascii="Myriad Pro" w:hAnsi="Myriad Pro"/>
        </w:rPr>
        <w:t>children with symptoms suggestive of TB disease. The criteria for detection of TB cases have</w:t>
      </w:r>
      <w:r>
        <w:rPr>
          <w:rFonts w:ascii="Myriad Pro" w:hAnsi="Myriad Pro"/>
        </w:rPr>
        <w:t xml:space="preserve"> </w:t>
      </w:r>
      <w:r w:rsidRPr="00BD11D0">
        <w:rPr>
          <w:rFonts w:ascii="Myriad Pro" w:hAnsi="Myriad Pro"/>
        </w:rPr>
        <w:t xml:space="preserve">been described previously </w:t>
      </w:r>
      <w:r>
        <w:rPr>
          <w:rFonts w:ascii="Myriad Pro" w:hAnsi="Myriad Pro"/>
        </w:rPr>
        <w:fldChar w:fldCharType="begin">
          <w:fldData xml:space="preserve">PEVuZE5vdGU+PENpdGU+PEF1dGhvcj5TaGFoPC9BdXRob3I+PFllYXI+MjAxNzwvWWVhcj48UmVj
TnVtPjYzODU8L1JlY051bT48RGlzcGxheVRleHQ+KDMpPC9EaXNwbGF5VGV4dD48cmVjb3JkPjxy
ZWMtbnVtYmVyPjYzODU8L3JlYy1udW1iZXI+PGZvcmVpZ24ta2V5cz48a2V5IGFwcD0iRU4iIGRi
LWlkPSJ6YXZ0NWRyc3ZhdGUwOGU5NWVmcHB4dnI5cmZ0ZGVwenJ4dzIiIHRpbWVzdGFtcD0iMTQ5
NDMzNjE3NyIgZ3VpZD0iOWNhNjUwOTAtNDk3Zi00ZTUxLTk2OWEtODI4NzdhZTgzMDRkIj42Mzg1
PC9rZXk+PC9mb3JlaWduLWtleXM+PHJlZi10eXBlIG5hbWU9IkpvdXJuYWwgQXJ0aWNsZSI+MTc8
L3JlZi10eXBlPjxjb250cmlidXRvcnM+PGF1dGhvcnM+PGF1dGhvcj5TaGFoLCBKLiBBLjwvYXV0
aG9yPjxhdXRob3I+TXVzdm9zdmksIE0uPC9hdXRob3I+PGF1dGhvcj5TaGV5LCBNLjwvYXV0aG9y
PjxhdXRob3I+SG9ybmUsIEQuIEouPC9hdXRob3I+PGF1dGhvcj5XZWxscywgUi4gRC48L2F1dGhv
cj48YXV0aG9yPlBldGVyc29uLCBHLiBKLjwvYXV0aG9yPjxhdXRob3I+Q294LCBKLiBTLjwvYXV0
aG9yPjxhdXRob3I+RGF5YSwgTS48L2F1dGhvcj48YXV0aG9yPkhvYWwsIEUuIEcuPC9hdXRob3I+
PGF1dGhvcj5MaW4sIEwuPC9hdXRob3I+PGF1dGhvcj5Hb3R0YXJkbywgUi48L2F1dGhvcj48YXV0
aG9yPkhhbmVrb20sIFcuIEEuPC9hdXRob3I+PGF1dGhvcj5TY3JpYmEsIFQuIEouPC9hdXRob3I+
PGF1dGhvcj5IYXRoZXJpbGwsIE0uPC9hdXRob3I+PGF1dGhvcj5IYXduLCBULiBSLjwvYXV0aG9y
PjwvYXV0aG9ycz48L2NvbnRyaWJ1dG9ycz48YXV0aC1hZGRyZXNzPlVuaXZlcnNpdHkgb2YgV2Fz
aGluZ3RvbiBTY2hvb2wgb2YgTWVkaWNpbmUsIDEyMzUzLCBNZWRpY2luZSwgU2VhdHRsZSwgV2Fz
aGluZ3RvbiwgVW5pdGVkIFN0YXRlcy4mI3hEO1ZBIFB1Z2V0IFNvdW5kIEhlYWx0aCBDYXJlIFN5
c3RlbSwgMjAxMjgsIFNlYXR0bGUsIFdhc2hpbmd0b24sIFVuaXRlZCBTdGF0ZXMgOyBqYXNoYWhA
dXcuZWR1LiYjeEQ7VW5pdmVyc2l0eSBvZiBDYXBlIFRvd24sIEluc3RpdHV0ZSBvZiBJbmZlY3Rp
b3VzIERpc2Vhc2VzIGFuZCBNb2xlY3VsYXIgTWVkaWNpbmUsIE9ic2VydmF0b3J5LCBTb3V0aCBB
ZnJpY2EgOyBtc3ZtdW4wMDFAbXl1Y3QuYWMuemEuJiN4RDtVbml2ZXJzaXR5IG9mIENhcGUgVG93
biwgSW5zdGl0dXRlIG9mIEluZmVjdGlvdXMgRGlzZWFzZXMgYW5kIE1vbGVjdWxhciBNZWRpY2lu
ZSwgT2JzZXJ2YXRvcnksIFNvdXRoIEFmcmljYSA7IHNoZWh1c2hleUB5YWhvby5mci4mI3hEO1Vu
aXZlcnNpdHkgb2YgV2FzaGluZ3RvbiBTY2hvb2wgb2YgTWVkaWNpbmUsIDEyMzUzLCBNZWRpY2lu
ZSwgU2VhdHRsZSwgV2FzaGluZ3RvbiwgVW5pdGVkIFN0YXRlcyA7IGRob3JuZUB1Lndhc2hpbmd0
b24uZWR1LiYjeEQ7VW5pdmVyc2l0eSBvZiBXYXNoaW5ndG9uIFNjaG9vbCBvZiBNZWRpY2luZSwg
MTIzNTMsIFNlYXR0bGUsIFdhc2hpbmd0b24sIFVuaXRlZCBTdGF0ZXMgOyByd2VsbHNAdXcuZWR1
LiYjeEQ7VW5pdmVyc2l0eSBvZiBXYXNoaW5ndG9uIFNjaG9vbCBvZiBNZWRpY2luZSwgMTIzNTMs
IE1lZGljaW5lLCBTZWF0dGxlLCBXYXNoaW5ndG9uLCBVbml0ZWQgU3RhdGVzIDsgZ2pwZXRlcnNA
dS53YXNoaW5ndG9uLmVkdS4mI3hEO1VuaXZlcnNpdHkgb2YgQ2FsaWZvcm5pYSBCZXJrZWxleSwg
MTQzOCwgTWljcm9iaW9sb2d5LCBCZXJrZWxleSwgQ2FsaWZvcm5pYSwgVW5pdGVkIFN0YXRlcyA7
IGplZmYuY294QGJlcmtlbGV5LmVkdS4mI3hEO1VuaXZlcnNpdHkgb2YgQ29sb3JhZG8gYXQgRGVu
dmVyIC0gQW5zY2h1dHogTWVkaWNhbCBDYW1wdXMsIDEyOTI2MywgU09NLU1FRCwgQXVyb3JhLCBD
b2xvcmFkbywgVW5pdGVkIFN0YXRlcyA7IG1pY2hlbGxlLmRheWFAdWNkZW52ZXIuZWR1LiYjeEQ7
TWVkaWNhbCBCaW9jaGVtaXN0cnkgYW5kIE1SQyBDZW50cmUgZm9yIE1vbGVjdWxhciBhbmYgQ2Vs
bHVsYXIgQmlvbG9neSBTdGVsbGVuYm9zY2ggVW5pdmVyc2l0eSBUeWdlcmJlcmcgU291dGggQWZy
aWNhLCBUeWdlcmJlcmcsIFNvdXRoIEFmcmljYSA7IGVndmhAc3VuLmFjLnphLiYjeEQ7UGVubnN5
bHZhbmlhIFN0YXRlIFN5c3RlbSBvZiBIaWdoZXIgRWR1Y2F0aW9uLCAxNzc0LCBTdGF0aXN0aWNz
LCBIYXJyaXNidXJnLCBQZW5uc3lsdmFuaWEsIFVuaXRlZCBTdGF0ZXMgOyBseW5uLmZlbGljaXR5
QGdtYWlsLmNvbS4mI3hEO0ZyZWQgSHV0Y2hpc29uIENhbmNlciBSZXNlYXJjaCBDZW50ZXIsIFNl
YXR0bGUsIFdhc2hpbmd0b24sIFVuaXRlZCBTdGF0ZXMgOyByZ290dGFyZEBmcmVkaHV0Y2gub3Jn
LiYjeEQ7SW5zdGl0dXRlIG9mIEluZmVjdGlvdXMgRGlzZWFzZSBhbmQgTW9sZWN1bGFyIE1lZGlj
aW5lLCBVbml2ZXJzaXR5IG9mIENhcGUgVG93biwgU291dGggQWZyaWNhbiBUdWJlcmN1bG9zaXMg
VmFjY2luZSBJbml0aWF0aXZlIGFuZCBEZXBhcnRtZW50IG9mIFBhZWRpYXRyaWNzIGFuZCBDaGls
ZCBIZWFsdGgsIENhcGUgVG93biwgU291dGggQWZyaWNhIDsgd2lsbGVtLmhhbmVrb21AZ2F0ZXNm
b3VuZGF0aW9uLm9yZy4mI3hEO1VuaXZlcnNpdHkgb2YgQ2FwZSBUb3duLCBJbnN0aXR1dGUgb2Yg
SW5mZWN0aW91cyBEaXNlYXNlcyBhbmQgTW9sZWN1bGFyIE1lZGljaW5lLCBPYnNlcnZhdG9yeSwg
U291dGggQWZyaWNhIDsgdGhvbWFzLnNjcmliYUB1Y3QuYWMuemEuJiN4RDtVbml2ZXJzaXR5IG9m
IENhcGUgVG93biwgU0FUVkksIENhcGUgVG93biwgU291dGggQWZyaWNhIDsgbWFyay5oYXRoZXJp
bGxAdWN0LmFjLnphLiYjeEQ7VS4gb2YgV2FzaGluZ3RvbiwgU2VhdHRsZSwgV2FzaGluZ3Rvbiwg
VW5pdGVkIFN0YXRlcyA7IHRoYXduQHUud2FzaGluZ3Rvbi5lZHUuPC9hdXRoLWFkZHJlc3M+PHRp
dGxlcz48dGl0bGU+QSBGdW5jdGlvbmFsIFRPTExJUCBWYXJpYW50IGlzIEFzc29jaWF0ZWQgd2l0
aCBCQ0ctU3BlY2lmaWMgSW1tdW5lIFJlc3BvbnNlcyBhbmQgVHViZXJjdWxvc2lzPC90aXRsZT48
c2Vjb25kYXJ5LXRpdGxlPkFtIEogUmVzcGlyIENyaXQgQ2FyZSBNZWQ8L3NlY29uZGFyeS10aXRs
ZT48L3RpdGxlcz48cGVyaW9kaWNhbD48ZnVsbC10aXRsZT5BbSBKIFJlc3BpciBDcml0IENhcmUg
TWVkPC9mdWxsLXRpdGxlPjwvcGVyaW9kaWNhbD48a2V5d29yZHM+PGtleXdvcmQ+QmNnPC9rZXl3
b3JkPjxrZXl3b3JkPkdlbmV0aWNzPC9rZXl3b3JkPjxrZXl3b3JkPklubmF0ZSBJbW11bml0eTwv
a2V5d29yZD48a2V5d29yZD5Ub2xsaXA8L2tleXdvcmQ+PGtleXdvcmQ+VHViZXJjdWxvc2lzPC9r
ZXl3b3JkPjwva2V5d29yZHM+PGRhdGVzPjx5ZWFyPjIwMTc8L3llYXI+PHB1Yi1kYXRlcz48ZGF0
ZT5NYXkgMDI8L2RhdGU+PC9wdWItZGF0ZXM+PC9kYXRlcz48aXNibj4xNTM1LTQ5NzAgKEVsZWN0
cm9uaWMpJiN4RDsxMDczLTQ0OVggKExpbmtpbmcpPC9pc2JuPjxhY2Nlc3Npb24tbnVtPjI4NDYz
NjQ4PC9hY2Nlc3Npb24tbnVtPjx1cmxzPjxyZWxhdGVkLXVybHM+PHVybD5odHRwczovL3d3dy5u
Y2JpLm5sbS5uaWguZ292L3B1Ym1lZC8yODQ2MzY0ODwvdXJsPjwvcmVsYXRlZC11cmxzPjwvdXJs
cz48ZWxlY3Ryb25pYy1yZXNvdXJjZS1udW0+MTAuMTE2NC9yY2NtLjIwMTYxMS0yMzQ2T0M8L2Vs
ZWN0cm9uaWMtcmVzb3VyY2UtbnVtPjwvcmVjb3JkPjwvQ2l0ZT48L0VuZE5vdGU+
</w:fldData>
        </w:fldChar>
      </w:r>
      <w:r w:rsidR="00205F8D">
        <w:rPr>
          <w:rFonts w:ascii="Myriad Pro" w:hAnsi="Myriad Pro"/>
        </w:rPr>
        <w:instrText xml:space="preserve"> ADDIN EN.CITE </w:instrText>
      </w:r>
      <w:r w:rsidR="00205F8D">
        <w:rPr>
          <w:rFonts w:ascii="Myriad Pro" w:hAnsi="Myriad Pro"/>
        </w:rPr>
        <w:fldChar w:fldCharType="begin">
          <w:fldData xml:space="preserve">PEVuZE5vdGU+PENpdGU+PEF1dGhvcj5TaGFoPC9BdXRob3I+PFllYXI+MjAxNzwvWWVhcj48UmVj
TnVtPjYzODU8L1JlY051bT48RGlzcGxheVRleHQ+KDMpPC9EaXNwbGF5VGV4dD48cmVjb3JkPjxy
ZWMtbnVtYmVyPjYzODU8L3JlYy1udW1iZXI+PGZvcmVpZ24ta2V5cz48a2V5IGFwcD0iRU4iIGRi
LWlkPSJ6YXZ0NWRyc3ZhdGUwOGU5NWVmcHB4dnI5cmZ0ZGVwenJ4dzIiIHRpbWVzdGFtcD0iMTQ5
NDMzNjE3NyIgZ3VpZD0iOWNhNjUwOTAtNDk3Zi00ZTUxLTk2OWEtODI4NzdhZTgzMDRkIj42Mzg1
PC9rZXk+PC9mb3JlaWduLWtleXM+PHJlZi10eXBlIG5hbWU9IkpvdXJuYWwgQXJ0aWNsZSI+MTc8
L3JlZi10eXBlPjxjb250cmlidXRvcnM+PGF1dGhvcnM+PGF1dGhvcj5TaGFoLCBKLiBBLjwvYXV0
aG9yPjxhdXRob3I+TXVzdm9zdmksIE0uPC9hdXRob3I+PGF1dGhvcj5TaGV5LCBNLjwvYXV0aG9y
PjxhdXRob3I+SG9ybmUsIEQuIEouPC9hdXRob3I+PGF1dGhvcj5XZWxscywgUi4gRC48L2F1dGhv
cj48YXV0aG9yPlBldGVyc29uLCBHLiBKLjwvYXV0aG9yPjxhdXRob3I+Q294LCBKLiBTLjwvYXV0
aG9yPjxhdXRob3I+RGF5YSwgTS48L2F1dGhvcj48YXV0aG9yPkhvYWwsIEUuIEcuPC9hdXRob3I+
PGF1dGhvcj5MaW4sIEwuPC9hdXRob3I+PGF1dGhvcj5Hb3R0YXJkbywgUi48L2F1dGhvcj48YXV0
aG9yPkhhbmVrb20sIFcuIEEuPC9hdXRob3I+PGF1dGhvcj5TY3JpYmEsIFQuIEouPC9hdXRob3I+
PGF1dGhvcj5IYXRoZXJpbGwsIE0uPC9hdXRob3I+PGF1dGhvcj5IYXduLCBULiBSLjwvYXV0aG9y
PjwvYXV0aG9ycz48L2NvbnRyaWJ1dG9ycz48YXV0aC1hZGRyZXNzPlVuaXZlcnNpdHkgb2YgV2Fz
aGluZ3RvbiBTY2hvb2wgb2YgTWVkaWNpbmUsIDEyMzUzLCBNZWRpY2luZSwgU2VhdHRsZSwgV2Fz
aGluZ3RvbiwgVW5pdGVkIFN0YXRlcy4mI3hEO1ZBIFB1Z2V0IFNvdW5kIEhlYWx0aCBDYXJlIFN5
c3RlbSwgMjAxMjgsIFNlYXR0bGUsIFdhc2hpbmd0b24sIFVuaXRlZCBTdGF0ZXMgOyBqYXNoYWhA
dXcuZWR1LiYjeEQ7VW5pdmVyc2l0eSBvZiBDYXBlIFRvd24sIEluc3RpdHV0ZSBvZiBJbmZlY3Rp
b3VzIERpc2Vhc2VzIGFuZCBNb2xlY3VsYXIgTWVkaWNpbmUsIE9ic2VydmF0b3J5LCBTb3V0aCBB
ZnJpY2EgOyBtc3ZtdW4wMDFAbXl1Y3QuYWMuemEuJiN4RDtVbml2ZXJzaXR5IG9mIENhcGUgVG93
biwgSW5zdGl0dXRlIG9mIEluZmVjdGlvdXMgRGlzZWFzZXMgYW5kIE1vbGVjdWxhciBNZWRpY2lu
ZSwgT2JzZXJ2YXRvcnksIFNvdXRoIEFmcmljYSA7IHNoZWh1c2hleUB5YWhvby5mci4mI3hEO1Vu
aXZlcnNpdHkgb2YgV2FzaGluZ3RvbiBTY2hvb2wgb2YgTWVkaWNpbmUsIDEyMzUzLCBNZWRpY2lu
ZSwgU2VhdHRsZSwgV2FzaGluZ3RvbiwgVW5pdGVkIFN0YXRlcyA7IGRob3JuZUB1Lndhc2hpbmd0
b24uZWR1LiYjeEQ7VW5pdmVyc2l0eSBvZiBXYXNoaW5ndG9uIFNjaG9vbCBvZiBNZWRpY2luZSwg
MTIzNTMsIFNlYXR0bGUsIFdhc2hpbmd0b24sIFVuaXRlZCBTdGF0ZXMgOyByd2VsbHNAdXcuZWR1
LiYjeEQ7VW5pdmVyc2l0eSBvZiBXYXNoaW5ndG9uIFNjaG9vbCBvZiBNZWRpY2luZSwgMTIzNTMs
IE1lZGljaW5lLCBTZWF0dGxlLCBXYXNoaW5ndG9uLCBVbml0ZWQgU3RhdGVzIDsgZ2pwZXRlcnNA
dS53YXNoaW5ndG9uLmVkdS4mI3hEO1VuaXZlcnNpdHkgb2YgQ2FsaWZvcm5pYSBCZXJrZWxleSwg
MTQzOCwgTWljcm9iaW9sb2d5LCBCZXJrZWxleSwgQ2FsaWZvcm5pYSwgVW5pdGVkIFN0YXRlcyA7
IGplZmYuY294QGJlcmtlbGV5LmVkdS4mI3hEO1VuaXZlcnNpdHkgb2YgQ29sb3JhZG8gYXQgRGVu
dmVyIC0gQW5zY2h1dHogTWVkaWNhbCBDYW1wdXMsIDEyOTI2MywgU09NLU1FRCwgQXVyb3JhLCBD
b2xvcmFkbywgVW5pdGVkIFN0YXRlcyA7IG1pY2hlbGxlLmRheWFAdWNkZW52ZXIuZWR1LiYjeEQ7
TWVkaWNhbCBCaW9jaGVtaXN0cnkgYW5kIE1SQyBDZW50cmUgZm9yIE1vbGVjdWxhciBhbmYgQ2Vs
bHVsYXIgQmlvbG9neSBTdGVsbGVuYm9zY2ggVW5pdmVyc2l0eSBUeWdlcmJlcmcgU291dGggQWZy
aWNhLCBUeWdlcmJlcmcsIFNvdXRoIEFmcmljYSA7IGVndmhAc3VuLmFjLnphLiYjeEQ7UGVubnN5
bHZhbmlhIFN0YXRlIFN5c3RlbSBvZiBIaWdoZXIgRWR1Y2F0aW9uLCAxNzc0LCBTdGF0aXN0aWNz
LCBIYXJyaXNidXJnLCBQZW5uc3lsdmFuaWEsIFVuaXRlZCBTdGF0ZXMgOyBseW5uLmZlbGljaXR5
QGdtYWlsLmNvbS4mI3hEO0ZyZWQgSHV0Y2hpc29uIENhbmNlciBSZXNlYXJjaCBDZW50ZXIsIFNl
YXR0bGUsIFdhc2hpbmd0b24sIFVuaXRlZCBTdGF0ZXMgOyByZ290dGFyZEBmcmVkaHV0Y2gub3Jn
LiYjeEQ7SW5zdGl0dXRlIG9mIEluZmVjdGlvdXMgRGlzZWFzZSBhbmQgTW9sZWN1bGFyIE1lZGlj
aW5lLCBVbml2ZXJzaXR5IG9mIENhcGUgVG93biwgU291dGggQWZyaWNhbiBUdWJlcmN1bG9zaXMg
VmFjY2luZSBJbml0aWF0aXZlIGFuZCBEZXBhcnRtZW50IG9mIFBhZWRpYXRyaWNzIGFuZCBDaGls
ZCBIZWFsdGgsIENhcGUgVG93biwgU291dGggQWZyaWNhIDsgd2lsbGVtLmhhbmVrb21AZ2F0ZXNm
b3VuZGF0aW9uLm9yZy4mI3hEO1VuaXZlcnNpdHkgb2YgQ2FwZSBUb3duLCBJbnN0aXR1dGUgb2Yg
SW5mZWN0aW91cyBEaXNlYXNlcyBhbmQgTW9sZWN1bGFyIE1lZGljaW5lLCBPYnNlcnZhdG9yeSwg
U291dGggQWZyaWNhIDsgdGhvbWFzLnNjcmliYUB1Y3QuYWMuemEuJiN4RDtVbml2ZXJzaXR5IG9m
IENhcGUgVG93biwgU0FUVkksIENhcGUgVG93biwgU291dGggQWZyaWNhIDsgbWFyay5oYXRoZXJp
bGxAdWN0LmFjLnphLiYjeEQ7VS4gb2YgV2FzaGluZ3RvbiwgU2VhdHRsZSwgV2FzaGluZ3Rvbiwg
VW5pdGVkIFN0YXRlcyA7IHRoYXduQHUud2FzaGluZ3Rvbi5lZHUuPC9hdXRoLWFkZHJlc3M+PHRp
dGxlcz48dGl0bGU+QSBGdW5jdGlvbmFsIFRPTExJUCBWYXJpYW50IGlzIEFzc29jaWF0ZWQgd2l0
aCBCQ0ctU3BlY2lmaWMgSW1tdW5lIFJlc3BvbnNlcyBhbmQgVHViZXJjdWxvc2lzPC90aXRsZT48
c2Vjb25kYXJ5LXRpdGxlPkFtIEogUmVzcGlyIENyaXQgQ2FyZSBNZWQ8L3NlY29uZGFyeS10aXRs
ZT48L3RpdGxlcz48cGVyaW9kaWNhbD48ZnVsbC10aXRsZT5BbSBKIFJlc3BpciBDcml0IENhcmUg
TWVkPC9mdWxsLXRpdGxlPjwvcGVyaW9kaWNhbD48a2V5d29yZHM+PGtleXdvcmQ+QmNnPC9rZXl3
b3JkPjxrZXl3b3JkPkdlbmV0aWNzPC9rZXl3b3JkPjxrZXl3b3JkPklubmF0ZSBJbW11bml0eTwv
a2V5d29yZD48a2V5d29yZD5Ub2xsaXA8L2tleXdvcmQ+PGtleXdvcmQ+VHViZXJjdWxvc2lzPC9r
ZXl3b3JkPjwva2V5d29yZHM+PGRhdGVzPjx5ZWFyPjIwMTc8L3llYXI+PHB1Yi1kYXRlcz48ZGF0
ZT5NYXkgMDI8L2RhdGU+PC9wdWItZGF0ZXM+PC9kYXRlcz48aXNibj4xNTM1LTQ5NzAgKEVsZWN0
cm9uaWMpJiN4RDsxMDczLTQ0OVggKExpbmtpbmcpPC9pc2JuPjxhY2Nlc3Npb24tbnVtPjI4NDYz
NjQ4PC9hY2Nlc3Npb24tbnVtPjx1cmxzPjxyZWxhdGVkLXVybHM+PHVybD5odHRwczovL3d3dy5u
Y2JpLm5sbS5uaWguZ292L3B1Ym1lZC8yODQ2MzY0ODwvdXJsPjwvcmVsYXRlZC11cmxzPjwvdXJs
cz48ZWxlY3Ryb25pYy1yZXNvdXJjZS1udW0+MTAuMTE2NC9yY2NtLjIwMTYxMS0yMzQ2T0M8L2Vs
ZWN0cm9uaWMtcmVzb3VyY2UtbnVtPjwvcmVjb3JkPjwvQ2l0ZT48L0VuZE5vdGU+
</w:fldData>
        </w:fldChar>
      </w:r>
      <w:r w:rsidR="00205F8D">
        <w:rPr>
          <w:rFonts w:ascii="Myriad Pro" w:hAnsi="Myriad Pro"/>
        </w:rPr>
        <w:instrText xml:space="preserve"> ADDIN EN.CITE.DATA </w:instrText>
      </w:r>
      <w:r w:rsidR="00205F8D">
        <w:rPr>
          <w:rFonts w:ascii="Myriad Pro" w:hAnsi="Myriad Pro"/>
        </w:rPr>
      </w:r>
      <w:r w:rsidR="00205F8D">
        <w:rPr>
          <w:rFonts w:ascii="Myriad Pro" w:hAnsi="Myriad Pro"/>
        </w:rPr>
        <w:fldChar w:fldCharType="end"/>
      </w:r>
      <w:r>
        <w:rPr>
          <w:rFonts w:ascii="Myriad Pro" w:hAnsi="Myriad Pro"/>
        </w:rPr>
      </w:r>
      <w:r>
        <w:rPr>
          <w:rFonts w:ascii="Myriad Pro" w:hAnsi="Myriad Pro"/>
        </w:rPr>
        <w:fldChar w:fldCharType="separate"/>
      </w:r>
      <w:r w:rsidR="00AC13E5">
        <w:rPr>
          <w:rFonts w:ascii="Myriad Pro" w:hAnsi="Myriad Pro"/>
          <w:noProof/>
        </w:rPr>
        <w:t>(3)</w:t>
      </w:r>
      <w:r>
        <w:rPr>
          <w:rFonts w:ascii="Myriad Pro" w:hAnsi="Myriad Pro"/>
        </w:rPr>
        <w:fldChar w:fldCharType="end"/>
      </w:r>
      <w:r w:rsidRPr="00BD11D0">
        <w:rPr>
          <w:rFonts w:ascii="Myriad Pro" w:hAnsi="Myriad Pro"/>
        </w:rPr>
        <w:t>. All infants who had symptoms compatible with TB disease or</w:t>
      </w:r>
      <w:r>
        <w:rPr>
          <w:rFonts w:ascii="Myriad Pro" w:hAnsi="Myriad Pro"/>
        </w:rPr>
        <w:t xml:space="preserve"> </w:t>
      </w:r>
      <w:r w:rsidRPr="00BD11D0">
        <w:rPr>
          <w:rFonts w:ascii="Myriad Pro" w:hAnsi="Myriad Pro"/>
        </w:rPr>
        <w:t>who had contact with an adult with TB disease were admitted to a dedicated research ward for</w:t>
      </w:r>
      <w:r>
        <w:rPr>
          <w:rFonts w:ascii="Myriad Pro" w:hAnsi="Myriad Pro"/>
        </w:rPr>
        <w:t xml:space="preserve"> </w:t>
      </w:r>
      <w:r w:rsidRPr="00BD11D0">
        <w:rPr>
          <w:rFonts w:ascii="Myriad Pro" w:hAnsi="Myriad Pro"/>
        </w:rPr>
        <w:t>clinical examination, chest radiography, tuberculin skin testing, two early-morning gastric</w:t>
      </w:r>
      <w:r>
        <w:rPr>
          <w:rFonts w:ascii="Myriad Pro" w:hAnsi="Myriad Pro"/>
        </w:rPr>
        <w:t xml:space="preserve"> </w:t>
      </w:r>
      <w:r w:rsidRPr="00BD11D0">
        <w:rPr>
          <w:rFonts w:ascii="Myriad Pro" w:hAnsi="Myriad Pro"/>
        </w:rPr>
        <w:t>aspirations, and two sputum inductions for M</w:t>
      </w:r>
      <w:r w:rsidR="00AC13E5">
        <w:rPr>
          <w:rFonts w:ascii="Myriad Pro" w:hAnsi="Myriad Pro"/>
        </w:rPr>
        <w:t>t</w:t>
      </w:r>
      <w:r w:rsidRPr="00BD11D0">
        <w:rPr>
          <w:rFonts w:ascii="Myriad Pro" w:hAnsi="Myriad Pro"/>
        </w:rPr>
        <w:t>b smear and culture. Participants were defined as</w:t>
      </w:r>
      <w:r>
        <w:rPr>
          <w:rFonts w:ascii="Myriad Pro" w:hAnsi="Myriad Pro"/>
        </w:rPr>
        <w:t xml:space="preserve"> </w:t>
      </w:r>
      <w:r w:rsidRPr="00BD11D0">
        <w:rPr>
          <w:rFonts w:ascii="Myriad Pro" w:hAnsi="Myriad Pro"/>
        </w:rPr>
        <w:t>having “definite TB” if they had a positive M</w:t>
      </w:r>
      <w:r w:rsidR="00AC13E5">
        <w:rPr>
          <w:rFonts w:ascii="Myriad Pro" w:hAnsi="Myriad Pro"/>
        </w:rPr>
        <w:t>t</w:t>
      </w:r>
      <w:r w:rsidRPr="00BD11D0">
        <w:rPr>
          <w:rFonts w:ascii="Myriad Pro" w:hAnsi="Myriad Pro"/>
        </w:rPr>
        <w:t>b culture, a positive smear, or a positive M</w:t>
      </w:r>
      <w:r w:rsidR="00AC13E5">
        <w:rPr>
          <w:rFonts w:ascii="Myriad Pro" w:hAnsi="Myriad Pro"/>
        </w:rPr>
        <w:t>t</w:t>
      </w:r>
      <w:r w:rsidRPr="00BD11D0">
        <w:rPr>
          <w:rFonts w:ascii="Myriad Pro" w:hAnsi="Myriad Pro"/>
        </w:rPr>
        <w:t>b</w:t>
      </w:r>
      <w:r>
        <w:rPr>
          <w:rFonts w:ascii="Myriad Pro" w:hAnsi="Myriad Pro"/>
        </w:rPr>
        <w:t xml:space="preserve"> </w:t>
      </w:r>
      <w:r w:rsidRPr="00BD11D0">
        <w:rPr>
          <w:rFonts w:ascii="Myriad Pro" w:hAnsi="Myriad Pro"/>
        </w:rPr>
        <w:t>PCR from one of their samples. Participants with a chest radiograph compatible with or</w:t>
      </w:r>
      <w:r>
        <w:rPr>
          <w:rFonts w:ascii="Myriad Pro" w:hAnsi="Myriad Pro"/>
        </w:rPr>
        <w:t xml:space="preserve"> </w:t>
      </w:r>
      <w:r w:rsidRPr="00BD11D0">
        <w:rPr>
          <w:rFonts w:ascii="Myriad Pro" w:hAnsi="Myriad Pro"/>
        </w:rPr>
        <w:t>suggestive of TB combined with one or more additional laboratory or clinical features consistent</w:t>
      </w:r>
      <w:r>
        <w:rPr>
          <w:rFonts w:ascii="Myriad Pro" w:hAnsi="Myriad Pro"/>
        </w:rPr>
        <w:t xml:space="preserve"> </w:t>
      </w:r>
      <w:r w:rsidRPr="00BD11D0">
        <w:rPr>
          <w:rFonts w:ascii="Myriad Pro" w:hAnsi="Myriad Pro"/>
        </w:rPr>
        <w:t>with TB (smear negative, cough &gt; 2 weeks, PPD skin test ≥ 15</w:t>
      </w:r>
      <w:r w:rsidR="00131AE5">
        <w:rPr>
          <w:rFonts w:ascii="Myriad Pro" w:hAnsi="Myriad Pro"/>
        </w:rPr>
        <w:t xml:space="preserve"> </w:t>
      </w:r>
      <w:r w:rsidRPr="00BD11D0">
        <w:rPr>
          <w:rFonts w:ascii="Myriad Pro" w:hAnsi="Myriad Pro"/>
        </w:rPr>
        <w:t>mm, failure to thrive, and recent</w:t>
      </w:r>
      <w:r>
        <w:rPr>
          <w:rFonts w:ascii="Myriad Pro" w:hAnsi="Myriad Pro"/>
        </w:rPr>
        <w:t xml:space="preserve"> </w:t>
      </w:r>
      <w:r w:rsidRPr="00BD11D0">
        <w:rPr>
          <w:rFonts w:ascii="Myriad Pro" w:hAnsi="Myriad Pro"/>
        </w:rPr>
        <w:t>weight loss) were defined as having “probable TB.” Individuals without radiography consistent</w:t>
      </w:r>
      <w:r>
        <w:rPr>
          <w:rFonts w:ascii="Myriad Pro" w:hAnsi="Myriad Pro"/>
        </w:rPr>
        <w:t xml:space="preserve"> </w:t>
      </w:r>
      <w:r w:rsidRPr="00BD11D0">
        <w:rPr>
          <w:rFonts w:ascii="Myriad Pro" w:hAnsi="Myriad Pro"/>
        </w:rPr>
        <w:t>with TB who were diagnosed with TB by the treating physician and had 2 or more clinical</w:t>
      </w:r>
      <w:r>
        <w:rPr>
          <w:rFonts w:ascii="Myriad Pro" w:hAnsi="Myriad Pro"/>
        </w:rPr>
        <w:t xml:space="preserve"> </w:t>
      </w:r>
      <w:r w:rsidRPr="00BD11D0">
        <w:rPr>
          <w:rFonts w:ascii="Myriad Pro" w:hAnsi="Myriad Pro"/>
        </w:rPr>
        <w:t>features suggestive of TB were defined as “possible TB.” All others were described as “not TB.”</w:t>
      </w:r>
      <w:r>
        <w:rPr>
          <w:rFonts w:ascii="Myriad Pro" w:hAnsi="Myriad Pro"/>
        </w:rPr>
        <w:t xml:space="preserve"> </w:t>
      </w:r>
      <w:r w:rsidRPr="00BD11D0">
        <w:rPr>
          <w:rFonts w:ascii="Myriad Pro" w:hAnsi="Myriad Pro"/>
        </w:rPr>
        <w:t>All infants admitted to the research ward were also tested for HIV infection and positive tests</w:t>
      </w:r>
      <w:r>
        <w:rPr>
          <w:rFonts w:ascii="Myriad Pro" w:hAnsi="Myriad Pro"/>
        </w:rPr>
        <w:t xml:space="preserve"> </w:t>
      </w:r>
      <w:r w:rsidRPr="00BD11D0">
        <w:rPr>
          <w:rFonts w:ascii="Myriad Pro" w:hAnsi="Myriad Pro"/>
        </w:rPr>
        <w:t>resulted in exclusion from the study. The following were additional exclusion criteria at 10</w:t>
      </w:r>
      <w:r>
        <w:rPr>
          <w:rFonts w:ascii="Myriad Pro" w:hAnsi="Myriad Pro"/>
        </w:rPr>
        <w:t xml:space="preserve"> </w:t>
      </w:r>
      <w:r w:rsidRPr="00BD11D0">
        <w:rPr>
          <w:rFonts w:ascii="Myriad Pro" w:hAnsi="Myriad Pro"/>
        </w:rPr>
        <w:t>weeks of age: mother known to be infected with HIV; BCG not received by infant within 24</w:t>
      </w:r>
      <w:r>
        <w:rPr>
          <w:rFonts w:ascii="Myriad Pro" w:hAnsi="Myriad Pro"/>
        </w:rPr>
        <w:t xml:space="preserve"> </w:t>
      </w:r>
      <w:r w:rsidRPr="00BD11D0">
        <w:rPr>
          <w:rFonts w:ascii="Myriad Pro" w:hAnsi="Myriad Pro"/>
        </w:rPr>
        <w:t>hours of birth; significant perinatal complications in the infant; any acute or chronic disease in</w:t>
      </w:r>
      <w:r>
        <w:rPr>
          <w:rFonts w:ascii="Myriad Pro" w:hAnsi="Myriad Pro"/>
        </w:rPr>
        <w:t xml:space="preserve"> </w:t>
      </w:r>
      <w:r w:rsidRPr="00BD11D0">
        <w:rPr>
          <w:rFonts w:ascii="Myriad Pro" w:hAnsi="Myriad Pro"/>
        </w:rPr>
        <w:t>the infant at the time of enrollment; clinically apparent anemia in the infant; household contact</w:t>
      </w:r>
      <w:r>
        <w:rPr>
          <w:rFonts w:ascii="Myriad Pro" w:hAnsi="Myriad Pro"/>
        </w:rPr>
        <w:t xml:space="preserve"> </w:t>
      </w:r>
      <w:r w:rsidRPr="00BD11D0">
        <w:rPr>
          <w:rFonts w:ascii="Myriad Pro" w:hAnsi="Myriad Pro"/>
        </w:rPr>
        <w:t xml:space="preserve">with any person with TB disease or any person who was coughing. </w:t>
      </w:r>
    </w:p>
    <w:p w14:paraId="69C26866" w14:textId="77777777" w:rsidR="002866CA" w:rsidRPr="00BD11D0" w:rsidRDefault="002866CA" w:rsidP="002866CA">
      <w:pPr>
        <w:spacing w:line="480" w:lineRule="auto"/>
        <w:ind w:firstLine="720"/>
        <w:jc w:val="both"/>
        <w:rPr>
          <w:rFonts w:ascii="Myriad Pro" w:hAnsi="Myriad Pro"/>
        </w:rPr>
      </w:pPr>
    </w:p>
    <w:p w14:paraId="622BF143" w14:textId="77777777" w:rsidR="002866CA" w:rsidRPr="00BD11D0" w:rsidRDefault="002866CA" w:rsidP="002866CA">
      <w:pPr>
        <w:spacing w:line="480" w:lineRule="auto"/>
        <w:ind w:firstLine="720"/>
        <w:rPr>
          <w:rFonts w:ascii="Myriad Pro" w:hAnsi="Myriad Pro"/>
        </w:rPr>
      </w:pPr>
      <w:r w:rsidRPr="00BD11D0">
        <w:rPr>
          <w:rFonts w:ascii="Myriad Pro" w:hAnsi="Myriad Pro"/>
        </w:rPr>
        <w:lastRenderedPageBreak/>
        <w:t xml:space="preserve">Study subjects from the Vietnam cohort were described previously and </w:t>
      </w:r>
      <w:r>
        <w:rPr>
          <w:rFonts w:ascii="Myriad Pro" w:hAnsi="Myriad Pro"/>
        </w:rPr>
        <w:t xml:space="preserve">are briefly </w:t>
      </w:r>
    </w:p>
    <w:p w14:paraId="4AD379DF" w14:textId="2C3D7623" w:rsidR="002866CA" w:rsidRDefault="002866CA" w:rsidP="00AC13E5">
      <w:pPr>
        <w:spacing w:line="480" w:lineRule="auto"/>
        <w:jc w:val="both"/>
        <w:rPr>
          <w:rFonts w:ascii="Myriad Pro" w:hAnsi="Myriad Pro"/>
        </w:rPr>
      </w:pPr>
      <w:r>
        <w:rPr>
          <w:rFonts w:ascii="Myriad Pro" w:hAnsi="Myriad Pro"/>
        </w:rPr>
        <w:t>s</w:t>
      </w:r>
      <w:r w:rsidRPr="00BD11D0">
        <w:rPr>
          <w:rFonts w:ascii="Myriad Pro" w:hAnsi="Myriad Pro"/>
        </w:rPr>
        <w:t>ummarized</w:t>
      </w:r>
      <w:r>
        <w:rPr>
          <w:rFonts w:ascii="Myriad Pro" w:hAnsi="Myriad Pro"/>
        </w:rPr>
        <w:t xml:space="preserve"> here</w:t>
      </w:r>
      <w:r w:rsidRPr="00BD11D0">
        <w:rPr>
          <w:rFonts w:ascii="Myriad Pro" w:hAnsi="Myriad Pro"/>
        </w:rPr>
        <w:t xml:space="preserve"> </w:t>
      </w:r>
      <w:r>
        <w:rPr>
          <w:rFonts w:ascii="Myriad Pro" w:hAnsi="Myriad Pro"/>
        </w:rPr>
        <w:fldChar w:fldCharType="begin"/>
      </w:r>
      <w:r w:rsidR="00AC13E5">
        <w:rPr>
          <w:rFonts w:ascii="Myriad Pro" w:hAnsi="Myriad Pro"/>
        </w:rPr>
        <w:instrText xml:space="preserve"> ADDIN EN.CITE &lt;EndNote&gt;&lt;Cite&gt;&lt;Author&gt;Shah&lt;/Author&gt;&lt;Year&gt;2012&lt;/Year&gt;&lt;RecNum&gt;1121&lt;/RecNum&gt;&lt;DisplayText&gt;(4)&lt;/DisplayText&gt;&lt;record&gt;&lt;rec-number&gt;1121&lt;/rec-number&gt;&lt;foreign-keys&gt;&lt;key app="EN" db-id="wx99t2ztfz0x0jexp2q5rwfufwt5s5vz0pxp" timestamp="1572389404"&gt;1121&lt;/key&gt;&lt;/foreign-keys&gt;&lt;ref-type name="Journal Article"&gt;17&lt;/ref-type&gt;&lt;contributors&gt;&lt;authors&gt;&lt;author&gt;Shah, J. A.&lt;/author&gt;&lt;author&gt;Vary, J. C.&lt;/author&gt;&lt;author&gt;Chau, T. T.&lt;/author&gt;&lt;author&gt;Bang, N. D.&lt;/author&gt;&lt;author&gt;Yen, N. T.&lt;/author&gt;&lt;author&gt;Farrar, J. J.&lt;/author&gt;&lt;author&gt;Dunstan, S. J.&lt;/author&gt;&lt;author&gt;Hawn, T. R.&lt;/author&gt;&lt;/authors&gt;&lt;/contributors&gt;&lt;auth-address&gt;Division of Allergy and Infectious Diseases, University of Washington, Seattle, WA 98195;&lt;/auth-address&gt;&lt;titles&gt;&lt;title&gt;Human TOLLIP Regulates TLR2 and TLR4 Signaling and Its Polymorphisms Are Associated with Susceptibility to Tuberculosis&lt;/title&gt;&lt;secondary-title&gt;Journal of immunology&lt;/secondary-title&gt;&lt;alt-title&gt;J Immunol&lt;/alt-title&gt;&lt;/titles&gt;&lt;pages&gt;1737-46&lt;/pages&gt;&lt;volume&gt;189&lt;/volume&gt;&lt;number&gt;4&lt;/number&gt;&lt;edition&gt;2012/07/11&lt;/edition&gt;&lt;dates&gt;&lt;year&gt;2012&lt;/year&gt;&lt;pub-dates&gt;&lt;date&gt;Aug 15&lt;/date&gt;&lt;/pub-dates&gt;&lt;/dates&gt;&lt;isbn&gt;1550-6606 (Electronic)&amp;#xD;0022-1767 (Linking)&lt;/isbn&gt;&lt;accession-num&gt;22778396&lt;/accession-num&gt;&lt;urls&gt;&lt;related-urls&gt;&lt;url&gt;http://www.ncbi.nlm.nih.gov/pubmed/22778396&lt;/url&gt;&lt;/related-urls&gt;&lt;/urls&gt;&lt;electronic-resource-num&gt;10.4049/jimmunol.1103541&lt;/electronic-resource-num&gt;&lt;language&gt;eng&lt;/language&gt;&lt;/record&gt;&lt;/Cite&gt;&lt;/EndNote&gt;</w:instrText>
      </w:r>
      <w:r>
        <w:rPr>
          <w:rFonts w:ascii="Myriad Pro" w:hAnsi="Myriad Pro"/>
        </w:rPr>
        <w:fldChar w:fldCharType="separate"/>
      </w:r>
      <w:r w:rsidR="00AC13E5">
        <w:rPr>
          <w:rFonts w:ascii="Myriad Pro" w:hAnsi="Myriad Pro"/>
          <w:noProof/>
        </w:rPr>
        <w:t>(4)</w:t>
      </w:r>
      <w:r>
        <w:rPr>
          <w:rFonts w:ascii="Myriad Pro" w:hAnsi="Myriad Pro"/>
        </w:rPr>
        <w:fldChar w:fldCharType="end"/>
      </w:r>
      <w:r w:rsidRPr="00BD11D0">
        <w:rPr>
          <w:rFonts w:ascii="Myriad Pro" w:hAnsi="Myriad Pro"/>
        </w:rPr>
        <w:t xml:space="preserve">. Subjects with tuberculous meningitis </w:t>
      </w:r>
      <w:r w:rsidR="00D749D4">
        <w:rPr>
          <w:rFonts w:ascii="Myriad Pro" w:hAnsi="Myriad Pro"/>
        </w:rPr>
        <w:t>(TBM)</w:t>
      </w:r>
      <w:r w:rsidRPr="00BD11D0">
        <w:rPr>
          <w:rFonts w:ascii="Myriad Pro" w:hAnsi="Myriad Pro"/>
        </w:rPr>
        <w:t xml:space="preserve"> were recruited from two centers in Ho</w:t>
      </w:r>
      <w:r>
        <w:rPr>
          <w:rFonts w:ascii="Myriad Pro" w:hAnsi="Myriad Pro"/>
        </w:rPr>
        <w:t xml:space="preserve"> </w:t>
      </w:r>
      <w:r w:rsidRPr="00BD11D0">
        <w:rPr>
          <w:rFonts w:ascii="Myriad Pro" w:hAnsi="Myriad Pro"/>
        </w:rPr>
        <w:t>Chi Minh City, Vietnam: Pham Ngoc Thach (PNT) Hospital for Tuberculosis and the Hospital</w:t>
      </w:r>
      <w:r>
        <w:rPr>
          <w:rFonts w:ascii="Myriad Pro" w:hAnsi="Myriad Pro"/>
        </w:rPr>
        <w:t xml:space="preserve"> </w:t>
      </w:r>
      <w:r w:rsidRPr="00BD11D0">
        <w:rPr>
          <w:rFonts w:ascii="Myriad Pro" w:hAnsi="Myriad Pro"/>
        </w:rPr>
        <w:t>for Tropical Diseases (HTD). Subjects with pulmonary TB were recruited from a network of</w:t>
      </w:r>
      <w:r>
        <w:rPr>
          <w:rFonts w:ascii="Myriad Pro" w:hAnsi="Myriad Pro"/>
        </w:rPr>
        <w:t xml:space="preserve"> </w:t>
      </w:r>
      <w:r w:rsidRPr="00BD11D0">
        <w:rPr>
          <w:rFonts w:ascii="Myriad Pro" w:hAnsi="Myriad Pro"/>
        </w:rPr>
        <w:t>district TB control units within Ho Chi Minh City that provide directly observed therapy to TB</w:t>
      </w:r>
      <w:r>
        <w:rPr>
          <w:rFonts w:ascii="Myriad Pro" w:hAnsi="Myriad Pro"/>
        </w:rPr>
        <w:t xml:space="preserve"> </w:t>
      </w:r>
      <w:r w:rsidRPr="00BD11D0">
        <w:rPr>
          <w:rFonts w:ascii="Myriad Pro" w:hAnsi="Myriad Pro"/>
        </w:rPr>
        <w:t>patients. In addition, pulmonary TB subjects were recruited from PNT hospital from</w:t>
      </w:r>
      <w:r>
        <w:rPr>
          <w:rFonts w:ascii="Myriad Pro" w:hAnsi="Myriad Pro"/>
        </w:rPr>
        <w:t xml:space="preserve"> </w:t>
      </w:r>
      <w:r w:rsidRPr="00BD11D0">
        <w:rPr>
          <w:rFonts w:ascii="Myriad Pro" w:hAnsi="Myriad Pro"/>
        </w:rPr>
        <w:t xml:space="preserve">2006 through 2008. </w:t>
      </w:r>
      <w:r w:rsidR="00201ADF" w:rsidRPr="006246D2">
        <w:rPr>
          <w:rFonts w:ascii="Myriad Pro" w:hAnsi="Myriad Pro"/>
        </w:rPr>
        <w:t>Vietnamese population controls are otherwise healthy adults with primary angle closure glaucoma which have been previously described</w:t>
      </w:r>
      <w:r w:rsidR="00C6211A">
        <w:rPr>
          <w:rFonts w:ascii="Myriad Pro" w:hAnsi="Myriad Pro"/>
        </w:rPr>
        <w:t xml:space="preserve"> </w:t>
      </w:r>
      <w:r w:rsidR="00201ADF">
        <w:rPr>
          <w:rFonts w:ascii="Myriad Pro" w:hAnsi="Myriad Pro"/>
        </w:rPr>
        <w:fldChar w:fldCharType="begin">
          <w:fldData xml:space="preserve">PEVuZE5vdGU+PENpdGU+PEF1dGhvcj5LaG9yPC9BdXRob3I+PFllYXI+MjAxNjwvWWVhcj48UmVj
TnVtPjY2MDk8L1JlY051bT48RGlzcGxheVRleHQ+KDUpPC9EaXNwbGF5VGV4dD48cmVjb3JkPjxy
ZWMtbnVtYmVyPjY2MDk8L3JlYy1udW1iZXI+PGZvcmVpZ24ta2V5cz48a2V5IGFwcD0iRU4iIGRi
LWlkPSJ6YXZ0NWRyc3ZhdGUwOGU5NWVmcHB4dnI5cmZ0ZGVwenJ4dzIiIHRpbWVzdGFtcD0iMTYx
Mjc5ODE3MiIgZ3VpZD0iY2ZjMjU2OWUtNWNkZS00M2VmLTg3ZTItYjdiYjliYTIyZjM5Ij42NjA5
PC9rZXk+PC9mb3JlaWduLWtleXM+PHJlZi10eXBlIG5hbWU9IkpvdXJuYWwgQXJ0aWNsZSI+MTc8
L3JlZi10eXBlPjxjb250cmlidXRvcnM+PGF1dGhvcnM+PGF1dGhvcj5LaG9yLCBDLiBDLjwvYXV0
aG9yPjxhdXRob3I+RG8sIFQuPC9hdXRob3I+PGF1dGhvcj5KaWEsIEguPC9hdXRob3I+PGF1dGhv
cj5OYWthbm8sIE0uPC9hdXRob3I+PGF1dGhvcj5HZW9yZ2UsIFIuPC9hdXRob3I+PGF1dGhvcj5B
YnUtQW1lcm8sIEsuPC9hdXRob3I+PGF1dGhvcj5EdXZlc2gsIFIuPC9hdXRob3I+PGF1dGhvcj5D
aGVuLCBMLiBKLjwvYXV0aG9yPjxhdXRob3I+TGksIFouPC9hdXRob3I+PGF1dGhvcj5Ob25ncGl1
ciwgTS4gRS48L2F1dGhvcj48YXV0aG9yPlBlcmVyYSwgUy4gQS48L2F1dGhvcj48YXV0aG9yPlFp
YW8sIEMuPC9hdXRob3I+PGF1dGhvcj5Xb25nLCBILiBULjwvYXV0aG9yPjxhdXRob3I+U2FrYWks
IEguPC9hdXRob3I+PGF1dGhvcj5CYXJib3NhIGRlIE1lbG8sIE0uPC9hdXRob3I+PGF1dGhvcj5M
ZWUsIE0uIEMuPC9hdXRob3I+PGF1dGhvcj5DaGFuLCBBLiBTLjwvYXV0aG9yPjxhdXRob3I+QXpo
YW55LCBZLjwvYXV0aG9yPjxhdXRob3I+RGFvLCBULiBMLjwvYXV0aG9yPjxhdXRob3I+SWtlZGEs
IFkuPC9hdXRob3I+PGF1dGhvcj5QZXJlei1Hcm9zc21hbm4sIFIuIEEuPC9hdXRob3I+PGF1dGhv
cj5aYXJub3dza2ksIFQuPC9hdXRob3I+PGF1dGhvcj5EYXksIEEuIEMuPC9hdXRob3I+PGF1dGhv
cj5Kb25hcywgSi4gQi48L2F1dGhvcj48YXV0aG9yPlRhbSwgUC4gTy48L2F1dGhvcj48YXV0aG9y
PlRyYW4sIFQuIEEuPC9hdXRob3I+PGF1dGhvcj5BeXViLCBILjwvYXV0aG9yPjxhdXRob3I+QWto
dGFyLCBGLjwvYXV0aG9yPjxhdXRob3I+TWljaGVhbCwgUy48L2F1dGhvcj48YXV0aG9yPkNoZXcs
IFAuIFQuPC9hdXRob3I+PGF1dGhvcj5BbGphc2ltLCBMLiBBLjwvYXV0aG9yPjxhdXRob3I+RGFk
YSwgVC48L2F1dGhvcj48YXV0aG9yPkx1dSwgVC4gVC48L2F1dGhvcj48YXV0aG9yPkF3YWRhbGxh
LCBNLiBTLjwvYXV0aG9yPjxhdXRob3I+S2l0bmFyb25nLCBOLjwvYXV0aG9yPjxhdXRob3I+V2Fu
aWNod2VjaGFydW5ncnVhbmcsIEIuPC9hdXRob3I+PGF1dGhvcj5BdW5nLCBZLiBZLjwvYXV0aG9y
PjxhdXRob3I+TW9oYW1lZC1Ob29yLCBKLjwvYXV0aG9yPjxhdXRob3I+VmlqYXlhbiwgUy48L2F1
dGhvcj48YXV0aG9yPlNhcmFuZ2FwYW5pLCBTLjwvYXV0aG9yPjxhdXRob3I+SHVzYWluLCBSLjwv
YXV0aG9yPjxhdXRob3I+SmFwLCBBLjwvYXV0aG9yPjxhdXRob3I+QmFza2FyYW4sIE0uPC9hdXRo
b3I+PGF1dGhvcj5Hb2gsIEQuPC9hdXRob3I+PGF1dGhvcj5TdSwgRC4gSC48L2F1dGhvcj48YXV0
aG9yPldhbmcsIEguPC9hdXRob3I+PGF1dGhvcj5Zb25nLCBWLiBLLjwvYXV0aG9yPjxhdXRob3I+
WWlwLCBMLiBXLjwvYXV0aG9yPjxhdXRob3I+VHJpbmgsIFQuIEIuPC9hdXRob3I+PGF1dGhvcj5N
YWtvcm53YXR0YW5hLCBNLjwvYXV0aG9yPjxhdXRob3I+Tmd1eWVuLCBULiBULjwvYXV0aG9yPjxh
dXRob3I+TGV1ZW5iZXJnZXIsIEUuIFUuPC9hdXRob3I+PGF1dGhvcj5QYXJrLCBLLiBILjwvYXV0
aG9yPjxhdXRob3I+V2l5b2dvLCBXLiBBLjwvYXV0aG9yPjxhdXRob3I+S3VtYXIsIFIuIFMuPC9h
dXRob3I+PGF1dGhvcj5UZWxsbywgQy48L2F1dGhvcj48YXV0aG9yPkt1cmltb3RvLCBZLjwvYXV0
aG9yPjxhdXRob3I+VGhhcGEsIFMuIFMuPC9hdXRob3I+PGF1dGhvcj5QYXRoYW5hcGl0b29uLCBL
LjwvYXV0aG9yPjxhdXRob3I+U2FsbW9uLCBKLiBGLjwvYXV0aG9yPjxhdXRob3I+U29obiwgWS4g
SC48L2F1dGhvcj48YXV0aG9yPkZlYSwgQS48L2F1dGhvcj48YXV0aG9yPk96YWtpLCBNLjwvYXV0
aG9yPjxhdXRob3I+TGFpLCBKLiBTLjwvYXV0aG9yPjxhdXRob3I+VGFudGlzZXZpLCBWLjwvYXV0
aG9yPjxhdXRob3I+S2hhaW5nLCBDLiBDLjwvYXV0aG9yPjxhdXRob3I+TWl6b2d1Y2hpLCBULjwv
YXV0aG9yPjxhdXRob3I+TmFrYW5vLCBTLjwvYXV0aG9yPjxhdXRob3I+S2ltLCBDLiBZLjwvYXV0
aG9yPjxhdXRob3I+VGFuZywgRy48L2F1dGhvcj48YXV0aG9yPkZhbiwgUy48L2F1dGhvcj48YXV0
aG9yPld1LCBSLjwvYXV0aG9yPjxhdXRob3I+TWVuZywgSC48L2F1dGhvcj48YXV0aG9yPk5ndXll
biwgVC4gVC48L2F1dGhvcj48YXV0aG9yPlRyYW4sIFQuIEQuPC9hdXRob3I+PGF1dGhvcj5VZW5v
LCBNLjwvYXV0aG9yPjxhdXRob3I+TWFydGluZXosIEouIE0uPC9hdXRob3I+PGF1dGhvcj5SYW1s
aSwgTi48L2F1dGhvcj48YXV0aG9yPkF1bmcsIFkuIE0uPC9hdXRob3I+PGF1dGhvcj5SZXllcywg
Ui4gRC48L2F1dGhvcj48YXV0aG9yPlZlcm5vbiwgUy4gQS48L2F1dGhvcj48YXV0aG9yPkZhbmcs
IFMuIEsuPC9hdXRob3I+PGF1dGhvcj5YaWUsIFouPC9hdXRob3I+PGF1dGhvcj5DaGVuLCBYLiBZ
LjwvYXV0aG9yPjxhdXRob3I+Rm9vLCBKLiBOLjwvYXV0aG9yPjxhdXRob3I+U2ltLCBLLiBTLjwv
YXV0aG9yPjxhdXRob3I+V29uZywgVC4gVC48L2F1dGhvcj48YXV0aG9yPlF1ZWssIEQuIFQuPC9h
dXRob3I+PGF1dGhvcj5WZW5rYXRlc2gsIFIuPC9hdXRob3I+PGF1dGhvcj5LYXZpdGhhLCBTLjwv
YXV0aG9yPjxhdXRob3I+S3Jpc2huYWRhcywgUy4gUi48L2F1dGhvcj48YXV0aG9yPlNvdW1pdHRy
YSwgTi48L2F1dGhvcj48YXV0aG9yPlNoYW50aGEsIEIuPC9hdXRob3I+PGF1dGhvcj5MaW0sIEIu
IEEuPC9hdXRob3I+PGF1dGhvcj5PZ2xlLCBKLjwvYXV0aG9yPjxhdXRob3I+ZGUgVmFzY29uY2Vs
bG9zLCBKLiBQLjwvYXV0aG9yPjxhdXRob3I+Q29zdGEsIFYuIFAuPC9hdXRob3I+PGF1dGhvcj5B
YmUsIFIuIFkuPC9hdXRob3I+PGF1dGhvcj5kZSBTb3V6YSwgQi4gQi48L2F1dGhvcj48YXV0aG9y
PlNuZywgQy4gQy48L2F1dGhvcj48YXV0aG9yPkFxdWlubywgTS4gQy48L2F1dGhvcj48YXV0aG9y
Pktvc2lvci1KYXJlY2thLCBFLjwvYXV0aG9yPjxhdXRob3I+Rm9uZywgRy4gQi48L2F1dGhvcj48
YXV0aG9yPlRhbWFuYWphLCBWLiBDLjwvYXV0aG9yPjxhdXRob3I+RnVqaXRhLCBSLjwvYXV0aG9y
PjxhdXRob3I+SmlhbmcsIFkuPC9hdXRob3I+PGF1dGhvcj5XYXNlZW0sIE4uPC9hdXRob3I+PGF1
dGhvcj5Mb3csIFMuPC9hdXRob3I+PGF1dGhvcj5QaGFtLCBILiBOLjwvYXV0aG9yPjxhdXRob3I+
QWwtU2hhaHdhbiwgUy48L2F1dGhvcj48YXV0aG9yPkNyYXZlbiwgRS4gUi48L2F1dGhvcj48YXV0
aG9yPktoYW4sIE0uIEkuPC9hdXRob3I+PGF1dGhvcj5EYWRhLCBSLjwvYXV0aG9yPjxhdXRob3I+
TW9oYW50eSwgSy48L2F1dGhvcj48YXV0aG9yPkZhaXEsIE0uIEEuPC9hdXRob3I+PGF1dGhvcj5I
ZXdpdHQsIEEuIFcuPC9hdXRob3I+PGF1dGhvcj5CdXJkb24sIEsuIFAuPC9hdXRob3I+PGF1dGhv
cj5HYW4sIEUuIEguPC9hdXRob3I+PGF1dGhvcj5QcnV0dGhpcG9uZ3NpdCwgQS48L2F1dGhvcj48
YXV0aG9yPlBhdHRoYW5hdGhhbXJvbmdrYXNlbSwgVC48L2F1dGhvcj48YXV0aG9yPkNhdGFjdXRh
biwgTS4gQS48L2F1dGhvcj48YXV0aG9yPkZlbGFyY2EsIEkuIFIuPC9hdXRob3I+PGF1dGhvcj5M
aWFvLCBDLiBTLjwvYXV0aG9yPjxhdXRob3I+UnVzbWF5YW5pLCBFLjwvYXV0aG9yPjxhdXRob3I+
SXN0aWFudG9ybywgVi4gVy48L2F1dGhvcj48YXV0aG9yPkNvbnNvbGFuZGksIEcuPC9hdXRob3I+
PGF1dGhvcj5QaWduYXRhLCBHLjwvYXV0aG9yPjxhdXRob3I+TGF2aWEsIEMuPC9hdXRob3I+PGF1
dGhvcj5Sb2phbmFwb25ncHVuLCBQLjwvYXV0aG9yPjxhdXRob3I+TWFuZ2tvcm5rYW5va3Bvbmcs
IEwuPC9hdXRob3I+PGF1dGhvcj5DaGFuc2FuZ3BldGNoLCBTLjwvYXV0aG9yPjxhdXRob3I+Q2hh
biwgSi4gQy48L2F1dGhvcj48YXV0aG9yPkNob3ksIEIuIE4uPC9hdXRob3I+PGF1dGhvcj5TaHVt
LCBKLiBXLjwvYXV0aG9yPjxhdXRob3I+VGhhbiwgSC4gTS48L2F1dGhvcj48YXV0aG9yPk9vLCBL
LiBULjwvYXV0aG9yPjxhdXRob3I+SGFuLCBBLiBULjwvYXV0aG9yPjxhdXRob3I+WW9uZywgVi4g
SC48L2F1dGhvcj48YXV0aG9yPk5nLCBYLiBZLjwvYXV0aG9yPjxhdXRob3I+R29oLCBTLiBSLjwv
YXV0aG9yPjxhdXRob3I+Q2hvbmcsIFkuIEYuPC9hdXRob3I+PGF1dGhvcj5IaWJiZXJkLCBNLiBM
LjwvYXV0aG9yPjxhdXRob3I+U2VpZWxzdGFkLCBNLjwvYXV0aG9yPjxhdXRob3I+UG5nLCBFLjwv
YXV0aG9yPjxhdXRob3I+RHVuc3RhbiwgUy4gSi48L2F1dGhvcj48YXV0aG9yPkNoYXUsIE4uIFYu
PC9hdXRob3I+PGF1dGhvcj5CZWksIEouPC9hdXRob3I+PGF1dGhvcj5aZW5nLCBZLiBYLjwvYXV0
aG9yPjxhdXRob3I+S2Fya2V5LCBBLjwvYXV0aG9yPjxhdXRob3I+QmFzbnlhdCwgQi48L2F1dGhv
cj48YXV0aG9yPlBhc3V0dG8sIEYuPC9hdXRob3I+PGF1dGhvcj5QYW9saSwgRC48L2F1dGhvcj48
YXV0aG9yPkZyZXp6b3R0aSwgUC48L2F1dGhvcj48YXV0aG9yPldhbmcsIEouIEouPC9hdXRob3I+
PGF1dGhvcj5NaXRjaGVsbCwgUC48L2F1dGhvcj48YXV0aG9yPkZpbmdlcnQsIEouIEguPC9hdXRo
b3I+PGF1dGhvcj5BbGxpbmdoYW0sIFIuIFIuPC9hdXRob3I+PGF1dGhvcj5IYXVzZXIsIE0uIEEu
PC9hdXRob3I+PGF1dGhvcj5MaW0sIFMuIFQuPC9hdXRob3I+PGF1dGhvcj5DaGV3LCBTLiBILjwv
YXV0aG9yPjxhdXRob3I+RWJzdGVpbiwgUi4gUC48L2F1dGhvcj48YXV0aG9yPlNha3VudGFiaGFp
LCBBLjwvYXV0aG9yPjxhdXRob3I+UGFyaywgSy4gSC48L2F1dGhvcj48YXV0aG9yPkFobiwgSi48
L2F1dGhvcj48YXV0aG9yPkJvbGFuZCwgRy48L2F1dGhvcj48YXV0aG9yPlNuaXBwZSwgSC48L2F1
dGhvcj48YXV0aG9yPlN0ZWFkLCBSLjwvYXV0aG9yPjxhdXRob3I+UXVpbm8sIFIuPC9hdXRob3I+
PGF1dGhvcj5aYXcsIFMuIE4uPC9hdXRob3I+PGF1dGhvcj5MdWthc2lrLCBVLjwvYXV0aG9yPjxh
dXRob3I+U2hldHR5LCBSLjwvYXV0aG9yPjxhdXRob3I+WmFoYXJpLCBNLjwvYXV0aG9yPjxhdXRo
b3I+QmFlLCBILiBXLjwvYXV0aG9yPjxhdXRob3I+T28sIE4uIEwuPC9hdXRob3I+PGF1dGhvcj5L
dWJvdGEsIFQuPC9hdXRob3I+PGF1dGhvcj5NYW5hc3Nha29ybiwgQS48L2F1dGhvcj48YXV0aG9y
PkhvLCBXLiBMLjwvYXV0aG9yPjxhdXRob3I+RGFsbG9ydG8sIEwuPC9hdXRob3I+PGF1dGhvcj5I
d2FuZywgWS4gSC48L2F1dGhvcj48YXV0aG9yPktpaXJlLCBDLiBBLjwvYXV0aG9yPjxhdXRob3I+
S3Vyb2RhLCBNLjwvYXV0aG9yPjxhdXRob3I+RGphbWFsLCBaLiBFLjwvYXV0aG9yPjxhdXRob3I+
UGVyZWdyaW5vLCBKLiBJLjwvYXV0aG9yPjxhdXRob3I+R2hvc2gsIEEuPC9hdXRob3I+PGF1dGhv
cj5KZW91bmcsIEouIFcuPC9hdXRob3I+PGF1dGhvcj5Ib2FuLCBULiBTLjwvYXV0aG9yPjxhdXRo
b3I+U3Jpc2FtcmFuLCBOLjwvYXV0aG9yPjxhdXRob3I+U2FuZHJhZ2FzdSwgVC48L2F1dGhvcj48
YXV0aG9yPlNldCwgUy4gSC48L2F1dGhvcj48YXV0aG9yPkRvYW4sIFYuIEguPC9hdXRob3I+PGF1
dGhvcj5CaGF0dGFjaGFyeWEsIFMuIFMuPC9hdXRob3I+PGF1dGhvcj5IbywgQy4gTC48L2F1dGhv
cj48YXV0aG9yPlRhbiwgRC4gVC48L2F1dGhvcj48YXV0aG9yPlNpaG90YSwgUi48L2F1dGhvcj48
YXV0aG9yPkxvb24sIFMuIEMuPC9hdXRob3I+PGF1dGhvcj5Nb3JpLCBLLjwvYXV0aG9yPjxhdXRo
b3I+S2lub3NoaXRhLCBTLjwvYXV0aG9yPjxhdXRob3I+SG9sbGFuZGVyLCBBLiBJLjwvYXV0aG9y
PjxhdXRob3I+UWFtYXIsIFIuPC9hdXRob3I+PGF1dGhvcj5XYW5nLCBZLiBYLjwvYXV0aG9yPjxh
dXRob3I+VGVvLCBZLiBZLjwvYXV0aG9yPjxhdXRob3I+VGFpLCBFLiBTLjwvYXV0aG9yPjxhdXRo
b3I+SGFydGxlYmVuLU1hdGtpbiwgQy48L2F1dGhvcj48YXV0aG9yPkxvemFuby1HaXJhbCwgRC48
L2F1dGhvcj48YXV0aG9yPlNhdywgUy4gTS48L2F1dGhvcj48YXV0aG9yPkNoZW5nLCBDLiBZLjwv
YXV0aG9yPjxhdXRob3I+WmVudGVubywgSi4gQy48L2F1dGhvcj48YXV0aG9yPlBhbmcsIEMuIFAu
PC9hdXRob3I+PGF1dGhvcj5CdWksIEguIFQuPC9hdXRob3I+PGF1dGhvcj5IZWUsIE8uPC9hdXRo
b3I+PGF1dGhvcj5DcmFpZywgSi4gRS48L2F1dGhvcj48YXV0aG9yPkVkd2FyZCwgRC4gUC48L2F1
dGhvcj48YXV0aG9yPllvbmFoYXJhLCBNLjwvYXV0aG9yPjxhdXRob3I+TmV0bywgSi4gTS48L2F1
dGhvcj48YXV0aG9yPkd1ZXZhcmEtRnVqaXRhLCBNLiBMLjwvYXV0aG9yPjxhdXRob3I+WHUsIEwu
PC9hdXRob3I+PGF1dGhvcj5SaXRjaCwgUi48L2F1dGhvcj48YXV0aG9yPkxpemEtU2hhcm1pbmks
IEEuIFQuPC9hdXRob3I+PGF1dGhvcj5Xb25nLCBULiBZLjwvYXV0aG9yPjxhdXRob3I+QWwtT2Jl
aWRhbiwgUy48L2F1dGhvcj48YXV0aG9yPkRvLCBOLiBILjwvYXV0aG9yPjxhdXRob3I+U3VuZGFy
ZXNhbiwgUC48L2F1dGhvcj48YXV0aG9yPlRoYW0sIEMuIEMuPC9hdXRob3I+PGF1dGhvcj5Gb3N0
ZXIsIFAuIEouPC9hdXRob3I+PGF1dGhvcj5WaWpheWEsIEwuPC9hdXRob3I+PGF1dGhvcj5UYXNo
aXJvLCBLLjwvYXV0aG9yPjxhdXRob3I+Vml0aGFuYSwgRS4gTi48L2F1dGhvcj48YXV0aG9yPldh
bmcsIE4uPC9hdXRob3I+PGF1dGhvcj5BdW5nLCBULjwvYXV0aG9yPjwvYXV0aG9ycz48L2NvbnRy
aWJ1dG9ycz48YXV0aC1hZGRyZXNzPkdlbm9tZSBJbnN0aXR1dGUgb2YgU2luZ2Fwb3JlLCBBLVNU
QVIsIFNpbmdhcG9yZS4mI3hEO1NpbmdhcG9yZSBFeWUgUmVzZWFyY2ggSW5zdGl0dXRlLCBTaW5n
YXBvcmUgTmF0aW9uYWwgRXllIENlbnRyZSBhbmQgRXllIEFDUCwgRHVrZS1OYXRpb25hbCBVbml2
ZXJzaXR5IG9mIFNpbmdhcG9yZSwgU2luZ2Fwb3JlLiYjeEQ7RGVwYXJ0bWVudCBvZiBCaW9jaGVt
aXN0cnksIE5hdGlvbmFsIFVuaXZlcnNpdHkgb2YgU2luZ2Fwb3JlLCBTaW5nYXBvcmUuJiN4RDtW
aWV0bmFtIE5hdGlvbmFsIEluc3RpdHV0ZSBvZiBPcGh0aGFsbW9sb2d5LCBIYW5vaSwgVmlldG5h
bS4mI3hEO0JlaWppbmcgVG9uZ3JlbiBFeWUgQ2VudGVyLCBCZWlqaW5nIFRvbmdyZW4gSG9zcGl0
YWwsIENhcGl0YWwgTWVkaWNhbCBVbml2ZXJzaXR5LCBCZWlqaW5nIE9waHRoYWxtb2xvZ3kgYW5k
IFZpc3VhbCBTY2llbmNlIEtleSBMYWJvcmF0b3J5LCBCZWlqaW5nLCBDaGluYS4mI3hEO0RlcGFy
dG1lbnQgb2YgR2Vub21pYyBNZWRpY2FsIFNjaWVuY2VzLCBLeW90byBQcmVmZWN0dXJhbCBVbml2
ZXJzaXR5IG9mIE1lZGljaW5lLCBLeW90bywgSmFwYW4uJiN4RDtKYWRoYXZiaGFpIE5hdGhhbWFs
IFNpbmdodmkgRGVwYXJ0bWVudCBvZiBHbGF1Y29tYSwgTWVkaWNhbCBSZXNlYXJjaCBGb3VuZGF0
aW9uLCBTYW5rYXJhIE5ldGhyYWxheWEsIENoZW5uYWksIEluZGlhLiYjeEQ7RGVwYXJ0bWVudCBv
ZiBPcGh0aGFsbW9sb2d5LCBDb2xsZWdlIG9mIE1lZGljaW5lLCBLaW5nIFNhdWQgVW5pdmVyc2l0
eSwgUml5YWRoLCBTYXVkaSBBcmFiaWEuJiN4RDtEZXBhcnRtZW50IG9mIE9waHRoYWxtb2xvZ3ks
IENvbGxlZ2Ugb2YgTWVkaWNpbmUsIFVuaXZlcnNpdHkgb2YgRmxvcmlkYSwgSmFja3NvbnZpbGxl
LCBGbG9yaWRhLCBVU0EuJiN4RDtEZXBhcnRtZW50IG9mIEdlbmV0aWNzLCBBcmF2aW5kIE1lZGlj
YWwgUmVzZWFyY2ggRm91bmRhdGlvbiwgTWFkdXJhaSwgSW5kaWEuJiN4RDtEZXBhcnRtZW50IG9m
IE9waHRoYWxtb2xvZ3kgYW5kIFZpc3VhbCBTY2llbmNlcywgQ2hpbmVzZSBVbml2ZXJzaXR5IG9m
IEhvbmcgS29uZywgSG9uZyBLb25nLCBDaGluYS4mI3hEO0RlcGFydG1lbnQgb2YgT3BodGhhbG1v
bG9neSwgVGFuIFRvY2sgU2VuZyBIb3NwaXRhbCwgTkhHIEV5ZSBJbnN0aXR1dGUsIFNpbmdhcG9y
ZS4mI3hEO0RlcGFydG1lbnQgb2YgT3BodGhhbG1vbG9neSwgVW5pdmVyc2l0eSBvZiB0aGUgUnl1
a3l1cywgT2tpbmF3YSwgTmlzaGloYXJhLCBKYXBhbi4mI3hEO0NlbnRlciBvZiBNb2xlY3VsYXIg
QmlvbG9neSBhbmQgR2VuZXRpYyBFbmdpbmVlcmluZywgVW5pdmVyc2l0eSBvZiBDYW1waW5hcywg
Q2FtcGluYXMsIEJyYXppbC4mI3hEO0RlcGFydG1lbnQgb2YgT3BodGhhbG1vbG9neSwgU2Nob29s
IG9mIE1lZGljYWwgU2NpZW5jZXMsIEhlYWx0aCBDYW1wdXMsIFVuaXZlcnNpdGkgU2FpbnMgTWFs
YXlzaWEgYW5kIEhvc3BpdGFsIFVuaXZlcnNpdGkgU2FpbnMgTWFsYXlzaWEsIEtlbGFudGFuLCBN
YWxheXNpYS4mI3hEO0RlcGFydG1lbnQgb2YgT3BodGhhbG1vbG9neSwgS3lvdG8gUHJlZmVjdHVy
YWwgVW5pdmVyc2l0eSBvZiBNZWRpY2luZSwgS3lvdG8sIEphcGFuLiYjeEQ7SW5zdGl0dXRvIGRl
IEdsYXVjb21hIHkgQ2F0YXJhdGEsIExpbWEsIFBlcnUuJiN4RDtEZXBhcnRtZW50IG9mIERpYWdu
b3N0aWNzIGFuZCBNaWNyb3N1cmdlcnkgb2YgR2xhdWNvbWEsIE1lZGljYWwgVW5pdmVyc2l0eSwg
THVibGluLCBQb2xhbmQuJiN4RDtOSUhSIEJpb21lZGljYWwgUmVzZWFyY2ggQ2VudHJlIGZvciBP
cGh0aGFsbW9sb2d5IGF0IE1vb3JmaWVsZHMgRXllIEhvc3BpdGFsIGFuZCBVbml2ZXJzaXR5IENv
bGxlZ2UgTG9uZG9uIEluc3RpdHV0ZSBvZiBPcGh0aGFsbW9sb2d5LCBMb25kb24sIFVLLiYjeEQ7
R2xhdWNvbWEgU2VydmljZSwgTW9vcmZpZWxkcyBFeWUgSG9zcGl0YWwgTkhTIEZvdW5kYXRpb24g
VHJ1c3QsIExvbmRvbiwgVUsuJiN4RDtEaXZpc2lvbiBvZiBHZW5ldGljcywgVUNMIEluc3RpdHV0
ZSBvZiBPcGh0aGFsbW9sb2d5LCBMb25kb24sIFVLLiYjeEQ7RGVwYXJ0bWVudCBvZiBPcGh0aGFs
bW9sb2d5LCBNZWRpY2FsIEZhY3VsdHkgTWFubmhlaW0gb2YgdGhlIFJ1cHJlY2h0IEthcmxzIFVu
aXZlcnNpdHkgSGVpZGVsYmVyZywgSGVpZGVsYmVyZywgR2VybWFueS4mI3hEO0hvIENoaSBNaW5o
IENpdHkgRXllIEhvc3BpdGFsLCBIbyBDaGkgTWluaCBDaXR5LCBWaWV0bmFtLiYjeEQ7RGVwYXJ0
bWVudCBvZiBCaW9zY2llbmNlcywgQ09NU0FUUyBJbnN0aXR1dGUgb2YgSW5mb3JtYXRpb24gVGVj
aG5vbG9neSwgSXNsYW1hYmFkLCBQYWtpc3Rhbi4mI3hEO1Bha2lzdGFuIEluc3RpdHV0ZSBvZiBP
cGh0aGFsbW9sb2d5LCBBbC1TaGlmYSBUcnVzdCBFeWUgSG9zcGl0YWwsIFJhd2FscGluZGksIFBh
a2lzdGFuLiYjeEQ7RGVwYXJ0bWVudCBvZiBPcGh0aGFsbW9sb2d5LCBSYWRib3VkIFVuaXZlcnNp
dHkgTWVkaWNhbCBDZW50cmUsIE5pam1lZ2VuLCB0aGUgTmV0aGVybGFuZHMuJiN4RDtEZXBhcnRt
ZW50IG9mIE9waHRoYWxtb2xvZ3ksIE5hdGlvbmFsIFVuaXZlcnNpdHkgSGVhbHRoIFN5c3RlbSwg
WW9uZyBMb28gTGluIFNjaG9vbCBvZiBNZWRpY2luZSwgTmF0aW9uYWwgVW5pdmVyc2l0eSBvZiBT
aW5nYXBvcmUsIFNpbmdhcG9yZS4mI3hEO0tpbmcgS2hhbGVkIEV5ZSBTcGVjaWFsaXN0IEhvc3Bp
dGFsLCBSaXlhZGgsIFNhdWRpIEFyYWJpYS4mI3hEO0FsbCBJbmRpYSBJbnN0aXR1dGUgb2YgTWVk
aWNhbCBTY2llbmNlcywgTmV3IERlbGhpLCBJbmRpYS4mI3hEO0RlcGFydG1lbnQgb2YgR2xhdWNv
bWEsIERhIE5hbmcgRXllIEhvc3BpdGFsLCBEYSBOYW5nIENpdHksIFZpZXRuYW0uJiN4RDtEZXBh
cnRtZW50IG9mIE9waHRoYWxtb2xvZ3ksIEZsaW5kZXJzIFVuaXZlcnNpdHksIEZsaW5kZXJzIE1l
ZGljYWwgQ2VudHJlLCBBZGVsYWlkZSwgU291dGggQXVzdHJhbGlhLCBBdXN0cmFsaWEuJiN4RDtE
ZXBhcnRtZW50IG9mIE9waHRoYWxtb2xvZ3ksIEZhY3VsdHkgb2YgTWVkaWNpbmUgU2lyaXJhaiBI
b3NwaXRhbCwgTWFoaWRvbCBVbml2ZXJzaXR5LCBCYW5na29rLCBUaGFpbGFuZC4mI3hEO0dsYXVj
b21hIFNlcnZpY2VzLCBEZXBhcnRtZW50IG9mIE9waHRoYWxtb2xvZ3ksIFJhamF2aXRoaSBIb3Nw
aXRhbCwgQmFuZ2tvaywgVGhhaWxhbmQuJiN4RDtDb2xsZWdlIG9mIE1lZGljaW5lLCBSYW5nc2l0
IFVuaXZlcnNpdHksIEJhbmdrb2ssIFRoYWlsYW5kLiYjeEQ7TWFuZGFsYXkgRXllIERlcGFydG1l
bnQsIE1hbmRhbGF5IEV5ZSBFTlQgSG9zcGl0YWwsIFVuaXZlcnNpdHkgb2YgTWVkaWNpbmUgTWFu
ZGFsYXksIE1hbmRhbGF5LCBNeWFubWFyLiYjeEQ7RGVwYXJ0bWVudCBvZiBPcGh0aGFsbW9sb2d5
LCBIb3NwaXRhbCBLdWFsYSBMdW1wdXIsIEt1YWxhIEx1bXB1ciwgTWFsYXlzaWEuJiN4RDtWaXNp
b24gUmVzZWFyY2ggRm91bmRhdGlvbiwgU2Fua2FyYSBOZXRocmFsYXlhLCBDaGVubmFpLCBJbmRp
YS4mI3hEO0RpdmlzaW9uIG9mIE9waHRoYWxtb2xvZ3ksIENoYW5naSBHZW5lcmFsIEhvc3BpdGFs
LCBTaW5nYXBvcmUuJiN4RDtEZXBhcnRtZW50IG9mIE9waHRoYWxtb2xvZ3ksIFRoYW1tYXNhdCBV
bml2ZXJzaXR5IEZhY3VsdHkgb2YgTWVkaWNpbmUsIFJhbmdzaXQsIFRoYWlsYW5kLiYjeEQ7RXll
IERlcGFydG1lbnQsIFZpZXQgVGllcCBHZW5lcmFsIEhvc3BpdGFsLCBIYWkgUGhvbmcsIFZpZXRu
YW0uJiN4RDtBc2lhbiBFeWUgSW5zdGl0dXRlLCBNYW5pbGEsIFBoaWxpcHBpbmVzLiYjeEQ7RGl2
aXNpb24gb2YgT3BodGhhbG1vbG9neSwgVW5pdmVyc2l0eSBvZiB0aGUgRWFzdCwgTWFuaWxhLCBQ
aGlsaXBwaW5lcy4mI3hEO0RlcGFydG1lbnQgb2YgT3BodGhhbG1vbG9neSwgU2VvdWwgTmF0aW9u
YWwgVW5pdmVyc2l0eSBDb2xsZWdlIG9mIE1lZGljaW5lLCBTZW91bCwgUmVwdWJsaWMgb2YgS29y
ZWEuJiN4RDtHbGF1Y29tYSBTZXJ2aWNlIEpha2FydGEgRXllIENlbnRlciwgSmFrYXJ0YSwgSW5k
b25lc2lhLiYjeEQ7RmFjdWx0eSBvZiBNZWRpY2luZSwgVW5pdmVyc2l0eSBvZiBJbmRvbmVzaWEs
IEpha2FydGEsIEluZG9uZXNpYS4mI3hEO05hcmF5YW5hIE5ldGhyYWxheWEgRXllIEhvc3BpdGFs
LCBCYW5nYWxvcmUsIEluZGlhLiYjeEQ7RWluaG9ybiBDbGluaWNhbCBSZXNlYXJjaCBDZW50ZXIs
IE5ldyBZb3JrIEV5ZSBhbmQgRWFyIEluZmlybWFyeSBvZiBNb3VudCBTaW5haSwgTmV3IFlvcmss
IE5ldyBZb3JrLCBVU0EuJiN4RDtEZXBhcnRtZW50IG9mIE9waHRoYWxtb2xvZ3ksIEtvYmUgQ2l0
eSBNZWRpY2FsIENlbnRlciBHZW5lcmFsIEhvc3BpdGFsLCBLb2JlLCBKYXBhbi4mI3hEO05lcGFs
IEdsYXVjb21hIEV5ZSBDbGluaWMsIFRpbGdhbmdhIEluc3RpdHV0ZSBvZiBPcGh0aGFsbW9sb2d5
LCBLYXRobWFuZHUsIE5lcGFsLiYjeEQ7RGVwYXJ0bWVudCBvZiBPcGh0aGFsbW9sb2d5LCBGYWN1
bHR5IG9mIE1lZGljaW5lLCBDaGlhbmcgTWFpIFVuaXZlcnNpdHksIENoaWFuZyBNYWksIFRoYWls
YW5kLiYjeEQ7T3hmb3JkIEV5ZSBIb3NwaXRhbCwgSm9obiBSYWRjbGlmZmUgSG9zcGl0YWwsIE94
Zm9yZCBVbml2ZXJzaXR5IEhvc3BpdGFscyBOSFMgVHJ1c3QsIE94Zm9yZCwgVUsuJiN4RDtEZXBh
cnRtZW50IG9mIE9waHRoYWxtb2xvZ3ksIEtvbnlhbmcgVW5pdmVyc2l0eSwgS2ltJmFwb3M7cyBF
eWUgSG9zcGl0YWwsIE15dW5nLUdvayBFeWUgUmVzZWFyY2ggSW5zdGl0dXRlLCBTZW91bCwgUmVw
dWJsaWMgb2YgS29yZWEuJiN4RDtEaXBhcnRpbWVudG8gZGkgU2NpZW56ZSBDaGlydXJnaWNoZSwg
VW5pdmVyc2l0YSBkaSBUb3Jpbm8sIFR1cmluLCBJdGFseS4mI3hEO096YWtpIEV5ZSBIb3NwaXRh
bCwgSHl1Z2EsIEphcGFuLiYjeEQ7RGVwYXJ0bWVudCBvZiBPcGh0aGFsbW9sb2d5LCBGYWN1bHR5
IG9mIE1lZGljaW5lLCBVbml2ZXJzaXR5IG9mIE1peWF6YWtpLCBNaXlhemFraSwgSmFwYW4uJiN4
RDtEZXBhcnRtZW50IG9mIE9waHRoYWxtb2xvZ3ksIFVuaXZlcnNpdHkgb2YgSG9uZyBLb25nLCBI
b25nIEtvbmcsIENoaW5hLiYjeEQ7RGVwYXJ0bWVudCBvZiBPcGh0aGFsbW9sb2d5LCBGYWN1bHR5
IG9mIE1lZGljaW5lLCBDaHVsYWxvbmdrb3JuIFVuaXZlcnNpdHksIEJhbmdrb2ssIFRoYWlsYW5k
LiYjeEQ7RGVwYXJ0bWVudCBvZiBPcGh0aGFsbW9sb2d5LCBOby4gMSBEZWZlbmNlIFNlcnZpY2Vz
IEdlbmVyYWwgSG9zcGl0YWwsIFlhbmdvbiwgTXlhbm1hci4mI3hEO01pem9ndWNoaSBFeWUgSG9z
cGl0YWwsIFNhc2VibywgSmFwYW4uJiN4RDtEZXBhcnRtZW50IG9mIE9waHRoYWxtb2xvZ3ksIE9p
dGEgVW5pdmVyc2l0eSBGYWN1bHR5IG9mIE1lZGljaW5lLCBPaXRhLCBKYXBhbi4mI3hEO0RlcGFy
dG1lbnQgb2YgT3BodGhhbG1vbG9neSwgWW9uc2VpIFVuaXZlcnNpdHkgQ29sbGVnZSBvZiBNZWRp
Y2luZSwgU2VvdWwsIFJlcHVibGljIG9mIEtvcmVhLiYjeEQ7U2hpamlhemh1YW5nIEZpcnN0IEV5
ZSBIb3NwaXRhbCwgU2hpamlhemh1YW5nLCBDaGluYS4mI3hEO0hhbmRhbiBFeWUgSG9zcGl0YWws
IEhhbmRhbiwgQ2hpbmEuJiN4RDtFeWUgSW5zdGl0dXRlIGFuZCBBZmZpbGlhdGVkIFhpYW1lbiBF
eWUgQ2VudGVyLCBYaWFtZW4gVW5pdmVyc2l0eSwgRnVqaWFuIFByb3ZpbmNpYWwgS2V5IExhYm9y
YXRvcnkgb2YgT3BodGhhbG1vbG9neSBhbmQgVmlzdWFsIFNjaWVuY2UsIFhpYW1lbiwgQ2hpbmEu
JiN4RDtBbnlhbmcgRXllIEhvc3BpdGFsLCBBbnlhbmcsIENoaW5hLiYjeEQ7RGVwYXJ0bWVudCBv
ZiBPcGh0aGFsbW9sb2d5LCBQYXNpZyBDaXR5IEdlbmVyYWwgSG9zcGl0YWwsIFBhc2lnIENpdHks
IFBoaWxpcHBpbmVzLiYjeEQ7VW5pdmVyc2l0eSBvZiBNYWxheWEsIEV5ZSBSZXNlYXJjaCBDZW50
cmUsIEt1YWxhIEx1bXB1ciwgTWFsYXlzaWEuJiN4RDtEZXBhcnRtZW50IG9mIE9waHRoYWxtb2xv
Z3ksIEZhY3VsdHkgb2YgTWVkaWNpbmUsIFVuaXZlcnNpdHkgb2YgTWFsYXlhLCBLdWFsYSBMdW1w
dXIsIE1hbGF5c2lhLiYjeEQ7TXlhbm1hciBFeWUgQ2VudHJlLCBQdW4gSGxhaW5nIFNpbG9tIEhv
c3BpdGFsLCBZYW5nb24sIE15YW5tYXIuJiN4RDtNeWFubWFyIEV5ZSBDZW50cmUsIFNod2UgTGEg
TWluIEhvc3BpdGFsLCBZYW5nb24sIE15YW5tYXIuJiN4RDtEZXBhcnRtZW50IG9mIE9waHRoYWxt
b2xvZ3kvR2xhdWNvbWEgU2VjdGlvbiwgQXNpYW4gSG9zcGl0YWwgYW5kIE1lZGljYWwgQ2VudGVy
LCBNdW50aW5sdXBhIENpdHksIFBoaWxpcHBpbmVzLiYjeEQ7QmluYW4gRG9jdG9ycyBFeWUgQ2Vu
dGVyLCBCaW5hbiBEb2N0b3JzIEhvc3BpdGFsLCBMYWd1bmEsIFBoaWxpcHBpbmVzLiYjeEQ7RGVw
YXJ0bWVudCBvZiBPcGh0aGFsbW9sb2d5LCBVbml2ZXJzaXR5IEhvc3BpdGFsIE5vdHRpbmdoYW0s
IFVuaXZlcnNpdHkgb2YgTm90dGluZ2hhbSwgTm90dGluZ2hhbSwgVUsuJiN4RDtCTUkgUGFyayBI
b3NwaXRhbCBOb3R0aW5naGFtLCBOb3R0aW5naGFtLCBVSy4mI3hEO0ludGVybmF0aW9uYWwgU3Bl
Y2lhbGlzdCBFeWUgQ2VudHJlLCBLdWFsYSBMdW1wdXIsIE1hbGF5c2lhLiYjeEQ7R2xhdWNvbWEg
Q2xpbmljLCBBcmF2aW5kIEV5ZSBIb3NwaXRhbCwgUG9uZGljaGVycnksIEluZGlhLiYjeEQ7R2xh
dWNvbWEgQ2xpbmljLCBBcmF2aW5kIEV5ZSBIb3NwaXRhbCwgTWFkdXJhaSwgSW5kaWEuJiN4RDtE
ZXBhcnRtZW50IG9mIE9waHRoYWxtb2xvZ3ksIEZhY3VsdHkgb2YgTWVkaWNhbCBTY2llbmNlcywg
VW5pdmVyc2l0eSBvZiBDYW1waW5hcywgQ2FtcGluYXMsIEJyYXppbC4mI3hEO0luc3RpdHV0byBk
ZSBDaWVuY2lhcyBNZWRpY2FzLCBMaW1hLCBQZXJ1LiYjeEQ7SG9zcGl0YWwgTmFjaW9uYWwgQXJ6
b2Jpc3BvIExvYXl6YSwgTGltYSwgUGVydS4mI3hEO0NlbnRybyBkZSBHZW5ldGljYSB5IEJpb2xv
Z2lhIE1vbGVjdWxhciwgVW5pdmVyc2lkYWQgZGUgU2FuIE1hcnRpbiBkZSBQb3JyZXMsIExpbWEs
IFBlcnUuJiN4RDtXaWxtZXIgRXllIEluc3RpdHV0ZSwgSm9obnMgSG9wa2lucyBIb3NwaXRhbCBT
Y2hvb2wgb2YgTWVkaWNpbmUsIEJhbHRpbW9yZSwgTWFyeWxhbmQsIFVTQS4mI3hEO0RlcGFydG1l
bnQgb2YgSHVtYW4gR2VuZXRpY3MsIFJhZGJvdWQgVW5pdmVyc2l0eSBNZWRpY2FsIENlbnRyZSwg
TmlqbWVnZW4sIHRoZSBOZXRoZXJsYW5kcy4mI3hEO01lbnppZXMgSW5zdGl0dXRlIGZvciBNZWRp
Y2FsIFJlc2VhcmNoLCBVbml2ZXJzaXR5IG9mIFRhc21hbmlhLCBIb2JhcnQsIFRhc21hbmlhLCBB
dXN0cmFsaWEuJiN4RDtDZW50cmUgZm9yIEV5ZSBSZXNlYXJjaCBBdXN0cmFsaWEsIFVuaXZlcnNp
dHkgb2YgTWVsYm91cm5lLCBSb3lhbCBWaWN0b3JpYW4gRXllIGFuZCBFYXIgSG9zcGl0YWwsIE1l
bGJvdXJuZSwgVmljdG9yaWEsIEF1c3RyYWxpYS4mI3hEO0RlcGFydG1lbnQgb2YgT3BodGhhbG1v
bG9neSwgS2luZyBDaHVsYWxvbmdrb3JuIE1lbW9yaWFsIEhvc3BpdGFsLCBCYW5na29rLCBUaGFp
bGFuZC4mI3hEO0RlcGFydG1lbnQgb2YgT3BodGhhbG1vbG9neSwgUXVlZW4gTWFyeSBIb3NwaXRh
bCwgSG9uZyBLb25nLCBDaGluYS4mI3hEO0RlcGFydG1lbnQgb2YgT3BodGhhbG1vbG9neSwgTm9y
dGggT2trYWxhcnBhIEdlbmVyYWwgSG9zcGl0YWwsIFlhbmdvbiwgTXlhbm1hci4mI3hEO0luc3Rp
dHV0ZSBmb3IgSHVtYW4gR2VuZXRpY3MsIFVuaXZlcnNpdHkgb2YgQ2FsaWZvcm5pYSwgU2FuIEZy
YW5jaXNjbywgU2FuIEZyYW5jaXNjbywgQ2FsaWZvcm5pYSwgVVNBLiYjeEQ7T3hmb3JkIFVuaXZl
cnNpdHkgQ2xpbmljYWwgUmVzZWFyY2ggVW5pdCwgSG8gQ2hpIE1pbmggQ2l0eSwgVmlldG5hbS4m
I3hEO1BldGVyIERvaGVydHkgSW5zdGl0dXRlIGZvciBJbmZlY3Rpb24gYW5kIEltbXVuaXR5LCBV
bml2ZXJzaXR5IG9mIE1lbGJvdXJuZSwgTWVsYm91cm5lLCBWaWN0b3JpYSwgQXVzdHJhbGlhLiYj
eEQ7SG9zcGl0YWwgZm9yIFRyb3BpY2FsIERpc2Vhc2VzLCBIbyBDaGkgTWluaCBDaXR5LCBWaWV0
bmFtLiYjeEQ7U3VuIFlhdC1TZW4gVW5pdmVyc2l0eSBDYW5jZXIgQ2VudGVyLCBTdGF0ZSBLZXkg
TGFib3JhdG9yeSBvZiBPbmNvbG9neSBpbiBTb3V0aCBDaGluYSwgQ29sbGFib3JhdGl2ZSBJbm5v
dmF0aW9uIENlbnRlciBmb3IgQ2FuY2VyIE1lZGljaW5lLCBHdWFuZ3pob3UsIENoaW5hLiYjeEQ7
RGVwYXJ0bWVudCBvZiBFeHBlcmltZW50YWwgUmVzZWFyY2gsIFN1biBZYXQtc2VuIFVuaXZlcnNp
dHkgQ2FuY2VyIENlbnRlciwgR3Vhbmd6aG91LCBDaGluYS4mI3hEO1Bla2luZyBVbmlvbiBNZWRp
Y2FsIENvbGxlZ2UsIEJlaWppbmcsIENoaW5hLiYjeEQ7T3hmb3JkIFVuaXZlcnNpdHkgQ2xpbmlj
YWwgUmVzZWFyY2ggVW5pdC1OZXBhbCwgUGF0YW4gQWNhZGVteSBvZiBIZWFsdGggU2NpZW5jZXMs
IFBhdGFuIEhvc3BpdGFsLCBQYXRhbiwgTmVwYWwuJiN4RDtJbnN0aXR1dGUgb2YgSHVtYW4gR2Vu
ZXRpY3MsIEZyaWVkcmljaCBBbGV4YW5kZXIgVW5pdmVyc2l0YXQgRXJsYW5nZW4tTnVybmJlcmcg
KEZBVSksIEVybGFuZ2VuLCBHZXJtYW55LiYjeEQ7RGVwYXJ0bWVudCBvZiBPcGh0aGFsbW9sb2d5
LCBNb25mYWxjb25lIEhvc3BpdGFsLCBHb3JpemlhLCBJdGFseS4mI3hEO0RlcGFydG1lbnQgb2Yg
U3VyZ2VyeSwgU2VjdGlvbiBvZiBPcGh0aGFsbW9sb2d5LCBVbml2ZXJzaXR5IG9mIFNpZW5hLCBT
aWVuYSwgSXRhbHkuJiN4RDtDZW50cmUgZm9yIFZpc2lvbiBSZXNlYXJjaCwgRGVwYXJ0bWVudCBv
ZiBPcGh0aGFsbW9sb2d5LCBXZXN0bWVhZCBJbnN0aXR1dGUgZm9yIE1lZGljYWwgUmVzZWFyY2gs
IFVuaXZlcnNpdHkgb2YgU3lkbmV5LCBTeWRuZXksIE5ldyBTb3V0aCBXYWxlcywgQXVzdHJhbGlh
LiYjeEQ7RGVwYXJ0bWVudCBvZiBPcGh0aGFsbW9sb2d5IGFuZCBWaXN1YWwgU2NpZW5jZXMsIENh
cnZlciBDb2xsZWdlIG9mIE1lZGljaW5lLCBVbml2ZXJzaXR5IG9mIElvd2EsIElvd2EgQ2l0eSwg
SW93YSwgVVNBLiYjeEQ7V3lubiBJbnN0aXR1dGUgZm9yIFZpc2lvbiBSZXNlYXJjaCwgVW5pdmVy
c2l0eSBvZiBJb3dhLCBJb3dhIENpdHksIElvd2EsIFVTQS4mI3hEO0RlcGFydG1lbnQgb2YgT3Bo
dGhhbG1vbG9neSwgRHVrZSBVbml2ZXJzaXR5IEV5ZSBDZW50ZXIsIER1cmhhbSwgTm9ydGggQ2Fy
b2xpbmEsIFVTQS4mI3hEO0RlcGFydG1lbnQgb2YgTWVkaWNpbmUsIER1a2UgVW5pdmVyc2l0eSBN
ZWRpY2FsIENlbnRlciwgRHVyaGFtLCBOb3J0aCBDYXJvbGluYSwgVVNBLiYjeEQ7RGl2aXNpb24g
b2YgTWVkaWNhbCBPbmNvbG9neSwgTmF0aW9uYWwgQ2FuY2VyIENlbnRyZSwgU2luZ2Fwb3JlLiYj
eEQ7RGVwYXJ0bWVudCBvZiBFY29ub21pY3MsIE5hdGlvbmFsIFVuaXZlcnNpdHkgb2YgU2luZ2Fw
b3JlLCBTaW5nYXBvcmUuJiN4RDtEZXBhcnRtZW50IG9mIFBzeWNob2xvZ3ksIE5hdGlvbmFsIFVu
aXZlcnNpdHkgb2YgU2luZ2Fwb3JlLCBTaW5nYXBvcmUuJiN4RDtJbnN0aXR1dCBQYXN0ZXVyLCBG
dW5jdGlvbmFsIEdlbmV0aWNzIG9mIEluZmVjdGlvdXMgRGlzZWFzZXMgVW5pdCwgRGVwYXJ0bWVu
dCBvZiBHZW5vbWVzIGFuZCBHZW5ldGljcywgUGFyaXMsIEZyYW5jZS4mI3hEO0NlbnRyZSBOYXRp
b25hbCBkZSBsYSBSZWNoZXJjaGUgU2NpZW50aWZpcXVlLCBVbml0ZSBkZSBSZWNoZXJjaGUgQXNz
b2NpZWUgMzAxMiwgUGFyaXMsIEZyYW5jZS4mI3hEO0RlcGFydG1lbnQgb2YgT3BodGhhbG1vbG9n
eSwgU2VvdWwgTmF0aW9uYWwgVW5pdmVyc2l0eSBCdW5kYW5nIEhvc3BpdGFsLCBHeWVvbmdnaSwg
UmVwdWJsaWMgb2YgS29yZWEuJiN4RDtEZXBhcnRtZW50IG9mIE9waHRoYWxtb2xvZ3ksIFNlb3Vs
IE1ldHJvcG9saXRhbiBHb3Zlcm5tZW50IFNlb3VsIE5hdGlvbmFsIFVuaXZlcnNpdHkgQm9yYW1h
ZSBNZWRpY2FsIENlbnRlciwgU2VvdWwsIFJlcHVibGljIG9mIEtvcmVhLiYjeEQ7RGVwYXJ0bWVu
dCBvZiBNZWRpY2FsIE1pY3JvYmlvbG9neSBhbmQgVmlyb2xvZ3ksIFVuaXZlcnNpdHkgTWVkaWNh
bCBDZW50ZXIgVXRyZWNodCwgVXRyZWNodCwgdGhlIE5ldGhlcmxhbmRzLiYjeEQ7R1JPVyBSZXNl
YXJjaCBMYWJvcmF0b3J5LCBOYXJheWFuYSBOZXRocmFsYXlhIEZvdW5kYXRpb24sIEJhbmdhbG9y
ZSwgSW5kaWEuJiN4RDtEZXBhcnRtZW50IG9mIEJpb2NoZW1pc3RyeSwgQWwtTmFmZWVzIE1lZGlj
YWwgQ29sbGVnZSBhbmQgSG9zcGl0YWwsIElzcmEgVW5pdmVyc2l0eSwgSXNsYW1hYmFkLCBQYWtp
c3Rhbi4mI3hEO0JlaWppbmcgSW5zdGl0dXRlIG9mIE9waHRoYWxtb2xvZ3ksIEJlaWppbmcgVG9u
Z3JlbiBIb3NwaXRhbCwgQ2FwaXRhbCBNZWRpY2FsIFVuaXZlcnNpdHksIEJlaWppbmcsIENoaW5h
LiYjeEQ7U2F3IFN3ZWUgSG9jayBTY2hvb2wgb2YgUHVibGljIEhlYWx0aCwgTmF0aW9uYWwgVW5p
dmVyc2l0eSBvZiBTaW5nYXBvcmUsIFNpbmdhcG9yZS4mI3hEO0xpZmUgU2NpZW5jZXMgSW5zdGl0
dXRlLCBOYXRpb25hbCBVbml2ZXJzaXR5IG9mIFNpbmdhcG9yZSwgU2luZ2Fwb3JlLiYjeEQ7TmF0
aW9uYWwgVW5pdmVyc2l0eSBvZiBTaW5nYXBvcmUgR3JhZHVhdGUgU2Nob29sIGZvciBJbnRlZ3Jh
dGl2ZSBTY2llbmNlIGFuZCBFbmdpbmVlcmluZywgTmF0aW9uYWwgVW5pdmVyc2l0eSBvZiBTaW5n
YXBvcmUsIFNpbmdhcG9yZS4mI3hEO0RlcGFydG1lbnQgb2YgU3RhdGlzdGljcyBhbmQgQXBwbGll
ZCBQcm9iYWJpbGl0eSwgTmF0aW9uYWwgVW5pdmVyc2l0eSBvZiBTaW5nYXBvcmUsIFNpbmdhcG9y
ZS4mI3hEO0RlcGFydG1lbnQgb2YgTWVkaWNpbmUsIFlvbmcgTG9vIExpbiBTY2hvb2wgb2YgTWVk
aWNpbmUsIE5hdGlvbmFsIFVuaXZlcnNpdHkgb2YgU2luZ2Fwb3JlLCBTaW5nYXBvcmUuJiN4RDtE
ZXBhcnRtZW50IG9mIEdsYXVjb21hLCBJbnN0aXR1dGUgb2YgT3BodGhhbG1vbG9neSAmYXBvcztD
b25kZSBkZSBWYWxlbmNpYW5hJmFwb3M7LCBNZXhpY28gQ2l0eSwgTWV4aWNvLiYjeEQ7RGVwYXJ0
bWVudCBvZiBHZW5ldGljcywgSW5zdGl0dXRlIG9mIE9waHRoYWxtb2xvZ3kgJmFwb3M7Q29uZGUg
ZGUgVmFsZW5jaWFuYSZhcG9zOywgTWV4aWNvIENpdHksIE1leGljby4mI3hEO0RlcGFydG1lbnQg
b2YgQmlvY2hlbWlzdHJ5LCBGYWN1bHR5IG9mIE1lZGljaW5lLCBVbml2ZXJzaWRhZCBOYWNpb25h
bCBBdXRvbm9tYSBkZSBNZXhpY28sIE1leGljbyBDaXR5LCBNZXhpY28uPC9hdXRoLWFkZHJlc3M+
PHRpdGxlcz48dGl0bGU+R2Vub21lLXdpZGUgYXNzb2NpYXRpb24gc3R1ZHkgaWRlbnRpZmllcyBm
aXZlIG5ldyBzdXNjZXB0aWJpbGl0eSBsb2NpIGZvciBwcmltYXJ5IGFuZ2xlIGNsb3N1cmUgZ2xh
dWNvbWE8L3RpdGxlPjxzZWNvbmRhcnktdGl0bGU+TmF0IEdlbmV0PC9zZWNvbmRhcnktdGl0bGU+
PC90aXRsZXM+PHBlcmlvZGljYWw+PGZ1bGwtdGl0bGU+TmF0IEdlbmV0PC9mdWxsLXRpdGxlPjwv
cGVyaW9kaWNhbD48cGFnZXM+NTU2LTYyPC9wYWdlcz48dm9sdW1lPjQ4PC92b2x1bWU+PG51bWJl
cj41PC9udW1iZXI+PGVkaXRpb24+MjAxNi8wNC8xMjwvZWRpdGlvbj48a2V5d29yZHM+PGtleXdv
cmQ+Q2VsbCBMaW5lPC9rZXl3b3JkPjxrZXl3b3JkPkNocm9tb3NvbWUgTWFwcGluZzwva2V5d29y
ZD48a2V5d29yZD5GZW1hbGU8L2tleXdvcmQ+PGtleXdvcmQ+R2VuZSBFeHByZXNzaW9uPC9rZXl3
b3JkPjxrZXl3b3JkPkdlbmV0aWMgTG9jaTwva2V5d29yZD48a2V5d29yZD4qR2VuZXRpYyBQcmVk
aXNwb3NpdGlvbiB0byBEaXNlYXNlPC9rZXl3b3JkPjxrZXl3b3JkPipHZW5vbWUtV2lkZSBBc3Nv
Y2lhdGlvbiBTdHVkeTwva2V5d29yZD48a2V5d29yZD5HZW5vdHlwZTwva2V5d29yZD48a2V5d29y
ZD5HbGF1Y29tYSwgQW5nbGUtQ2xvc3VyZS8qZ2VuZXRpY3M8L2tleXdvcmQ+PGtleXdvcmQ+SHVt
YW5zPC9rZXl3b3JkPjxrZXl3b3JkPk1hbGU8L2tleXdvcmQ+PC9rZXl3b3Jkcz48ZGF0ZXM+PHll
YXI+MjAxNjwveWVhcj48cHViLWRhdGVzPjxkYXRlPk1heTwvZGF0ZT48L3B1Yi1kYXRlcz48L2Rh
dGVzPjxpc2JuPjE1NDYtMTcxOCAoRWxlY3Ryb25pYykmI3hEOzEwNjEtNDAzNiAoTGlua2luZyk8
L2lzYm4+PGFjY2Vzc2lvbi1udW0+MjcwNjQyNTY8L2FjY2Vzc2lvbi1udW0+PHVybHM+PHJlbGF0
ZWQtdXJscz48dXJsPmh0dHBzOi8vd3d3Lm5jYmkubmxtLm5paC5nb3YvcHVibWVkLzI3MDY0MjU2
PC91cmw+PC9yZWxhdGVkLXVybHM+PC91cmxzPjxlbGVjdHJvbmljLXJlc291cmNlLW51bT4xMC4x
MDM4L25nLjM1NDA8L2VsZWN0cm9uaWMtcmVzb3VyY2UtbnVtPjwvcmVjb3JkPjwvQ2l0ZT48L0Vu
ZE5vdGU+
</w:fldData>
        </w:fldChar>
      </w:r>
      <w:r w:rsidR="00205F8D">
        <w:rPr>
          <w:rFonts w:ascii="Myriad Pro" w:hAnsi="Myriad Pro"/>
        </w:rPr>
        <w:instrText xml:space="preserve"> ADDIN EN.CITE </w:instrText>
      </w:r>
      <w:r w:rsidR="00205F8D">
        <w:rPr>
          <w:rFonts w:ascii="Myriad Pro" w:hAnsi="Myriad Pro"/>
        </w:rPr>
        <w:fldChar w:fldCharType="begin">
          <w:fldData xml:space="preserve">PEVuZE5vdGU+PENpdGU+PEF1dGhvcj5LaG9yPC9BdXRob3I+PFllYXI+MjAxNjwvWWVhcj48UmVj
TnVtPjY2MDk8L1JlY051bT48RGlzcGxheVRleHQ+KDUpPC9EaXNwbGF5VGV4dD48cmVjb3JkPjxy
ZWMtbnVtYmVyPjY2MDk8L3JlYy1udW1iZXI+PGZvcmVpZ24ta2V5cz48a2V5IGFwcD0iRU4iIGRi
LWlkPSJ6YXZ0NWRyc3ZhdGUwOGU5NWVmcHB4dnI5cmZ0ZGVwenJ4dzIiIHRpbWVzdGFtcD0iMTYx
Mjc5ODE3MiIgZ3VpZD0iY2ZjMjU2OWUtNWNkZS00M2VmLTg3ZTItYjdiYjliYTIyZjM5Ij42NjA5
PC9rZXk+PC9mb3JlaWduLWtleXM+PHJlZi10eXBlIG5hbWU9IkpvdXJuYWwgQXJ0aWNsZSI+MTc8
L3JlZi10eXBlPjxjb250cmlidXRvcnM+PGF1dGhvcnM+PGF1dGhvcj5LaG9yLCBDLiBDLjwvYXV0
aG9yPjxhdXRob3I+RG8sIFQuPC9hdXRob3I+PGF1dGhvcj5KaWEsIEguPC9hdXRob3I+PGF1dGhv
cj5OYWthbm8sIE0uPC9hdXRob3I+PGF1dGhvcj5HZW9yZ2UsIFIuPC9hdXRob3I+PGF1dGhvcj5B
YnUtQW1lcm8sIEsuPC9hdXRob3I+PGF1dGhvcj5EdXZlc2gsIFIuPC9hdXRob3I+PGF1dGhvcj5D
aGVuLCBMLiBKLjwvYXV0aG9yPjxhdXRob3I+TGksIFouPC9hdXRob3I+PGF1dGhvcj5Ob25ncGl1
ciwgTS4gRS48L2F1dGhvcj48YXV0aG9yPlBlcmVyYSwgUy4gQS48L2F1dGhvcj48YXV0aG9yPlFp
YW8sIEMuPC9hdXRob3I+PGF1dGhvcj5Xb25nLCBILiBULjwvYXV0aG9yPjxhdXRob3I+U2FrYWks
IEguPC9hdXRob3I+PGF1dGhvcj5CYXJib3NhIGRlIE1lbG8sIE0uPC9hdXRob3I+PGF1dGhvcj5M
ZWUsIE0uIEMuPC9hdXRob3I+PGF1dGhvcj5DaGFuLCBBLiBTLjwvYXV0aG9yPjxhdXRob3I+QXpo
YW55LCBZLjwvYXV0aG9yPjxhdXRob3I+RGFvLCBULiBMLjwvYXV0aG9yPjxhdXRob3I+SWtlZGEs
IFkuPC9hdXRob3I+PGF1dGhvcj5QZXJlei1Hcm9zc21hbm4sIFIuIEEuPC9hdXRob3I+PGF1dGhv
cj5aYXJub3dza2ksIFQuPC9hdXRob3I+PGF1dGhvcj5EYXksIEEuIEMuPC9hdXRob3I+PGF1dGhv
cj5Kb25hcywgSi4gQi48L2F1dGhvcj48YXV0aG9yPlRhbSwgUC4gTy48L2F1dGhvcj48YXV0aG9y
PlRyYW4sIFQuIEEuPC9hdXRob3I+PGF1dGhvcj5BeXViLCBILjwvYXV0aG9yPjxhdXRob3I+QWto
dGFyLCBGLjwvYXV0aG9yPjxhdXRob3I+TWljaGVhbCwgUy48L2F1dGhvcj48YXV0aG9yPkNoZXcs
IFAuIFQuPC9hdXRob3I+PGF1dGhvcj5BbGphc2ltLCBMLiBBLjwvYXV0aG9yPjxhdXRob3I+RGFk
YSwgVC48L2F1dGhvcj48YXV0aG9yPkx1dSwgVC4gVC48L2F1dGhvcj48YXV0aG9yPkF3YWRhbGxh
LCBNLiBTLjwvYXV0aG9yPjxhdXRob3I+S2l0bmFyb25nLCBOLjwvYXV0aG9yPjxhdXRob3I+V2Fu
aWNod2VjaGFydW5ncnVhbmcsIEIuPC9hdXRob3I+PGF1dGhvcj5BdW5nLCBZLiBZLjwvYXV0aG9y
PjxhdXRob3I+TW9oYW1lZC1Ob29yLCBKLjwvYXV0aG9yPjxhdXRob3I+VmlqYXlhbiwgUy48L2F1
dGhvcj48YXV0aG9yPlNhcmFuZ2FwYW5pLCBTLjwvYXV0aG9yPjxhdXRob3I+SHVzYWluLCBSLjwv
YXV0aG9yPjxhdXRob3I+SmFwLCBBLjwvYXV0aG9yPjxhdXRob3I+QmFza2FyYW4sIE0uPC9hdXRo
b3I+PGF1dGhvcj5Hb2gsIEQuPC9hdXRob3I+PGF1dGhvcj5TdSwgRC4gSC48L2F1dGhvcj48YXV0
aG9yPldhbmcsIEguPC9hdXRob3I+PGF1dGhvcj5Zb25nLCBWLiBLLjwvYXV0aG9yPjxhdXRob3I+
WWlwLCBMLiBXLjwvYXV0aG9yPjxhdXRob3I+VHJpbmgsIFQuIEIuPC9hdXRob3I+PGF1dGhvcj5N
YWtvcm53YXR0YW5hLCBNLjwvYXV0aG9yPjxhdXRob3I+Tmd1eWVuLCBULiBULjwvYXV0aG9yPjxh
dXRob3I+TGV1ZW5iZXJnZXIsIEUuIFUuPC9hdXRob3I+PGF1dGhvcj5QYXJrLCBLLiBILjwvYXV0
aG9yPjxhdXRob3I+V2l5b2dvLCBXLiBBLjwvYXV0aG9yPjxhdXRob3I+S3VtYXIsIFIuIFMuPC9h
dXRob3I+PGF1dGhvcj5UZWxsbywgQy48L2F1dGhvcj48YXV0aG9yPkt1cmltb3RvLCBZLjwvYXV0
aG9yPjxhdXRob3I+VGhhcGEsIFMuIFMuPC9hdXRob3I+PGF1dGhvcj5QYXRoYW5hcGl0b29uLCBL
LjwvYXV0aG9yPjxhdXRob3I+U2FsbW9uLCBKLiBGLjwvYXV0aG9yPjxhdXRob3I+U29obiwgWS4g
SC48L2F1dGhvcj48YXV0aG9yPkZlYSwgQS48L2F1dGhvcj48YXV0aG9yPk96YWtpLCBNLjwvYXV0
aG9yPjxhdXRob3I+TGFpLCBKLiBTLjwvYXV0aG9yPjxhdXRob3I+VGFudGlzZXZpLCBWLjwvYXV0
aG9yPjxhdXRob3I+S2hhaW5nLCBDLiBDLjwvYXV0aG9yPjxhdXRob3I+TWl6b2d1Y2hpLCBULjwv
YXV0aG9yPjxhdXRob3I+TmFrYW5vLCBTLjwvYXV0aG9yPjxhdXRob3I+S2ltLCBDLiBZLjwvYXV0
aG9yPjxhdXRob3I+VGFuZywgRy48L2F1dGhvcj48YXV0aG9yPkZhbiwgUy48L2F1dGhvcj48YXV0
aG9yPld1LCBSLjwvYXV0aG9yPjxhdXRob3I+TWVuZywgSC48L2F1dGhvcj48YXV0aG9yPk5ndXll
biwgVC4gVC48L2F1dGhvcj48YXV0aG9yPlRyYW4sIFQuIEQuPC9hdXRob3I+PGF1dGhvcj5VZW5v
LCBNLjwvYXV0aG9yPjxhdXRob3I+TWFydGluZXosIEouIE0uPC9hdXRob3I+PGF1dGhvcj5SYW1s
aSwgTi48L2F1dGhvcj48YXV0aG9yPkF1bmcsIFkuIE0uPC9hdXRob3I+PGF1dGhvcj5SZXllcywg
Ui4gRC48L2F1dGhvcj48YXV0aG9yPlZlcm5vbiwgUy4gQS48L2F1dGhvcj48YXV0aG9yPkZhbmcs
IFMuIEsuPC9hdXRob3I+PGF1dGhvcj5YaWUsIFouPC9hdXRob3I+PGF1dGhvcj5DaGVuLCBYLiBZ
LjwvYXV0aG9yPjxhdXRob3I+Rm9vLCBKLiBOLjwvYXV0aG9yPjxhdXRob3I+U2ltLCBLLiBTLjwv
YXV0aG9yPjxhdXRob3I+V29uZywgVC4gVC48L2F1dGhvcj48YXV0aG9yPlF1ZWssIEQuIFQuPC9h
dXRob3I+PGF1dGhvcj5WZW5rYXRlc2gsIFIuPC9hdXRob3I+PGF1dGhvcj5LYXZpdGhhLCBTLjwv
YXV0aG9yPjxhdXRob3I+S3Jpc2huYWRhcywgUy4gUi48L2F1dGhvcj48YXV0aG9yPlNvdW1pdHRy
YSwgTi48L2F1dGhvcj48YXV0aG9yPlNoYW50aGEsIEIuPC9hdXRob3I+PGF1dGhvcj5MaW0sIEIu
IEEuPC9hdXRob3I+PGF1dGhvcj5PZ2xlLCBKLjwvYXV0aG9yPjxhdXRob3I+ZGUgVmFzY29uY2Vs
bG9zLCBKLiBQLjwvYXV0aG9yPjxhdXRob3I+Q29zdGEsIFYuIFAuPC9hdXRob3I+PGF1dGhvcj5B
YmUsIFIuIFkuPC9hdXRob3I+PGF1dGhvcj5kZSBTb3V6YSwgQi4gQi48L2F1dGhvcj48YXV0aG9y
PlNuZywgQy4gQy48L2F1dGhvcj48YXV0aG9yPkFxdWlubywgTS4gQy48L2F1dGhvcj48YXV0aG9y
Pktvc2lvci1KYXJlY2thLCBFLjwvYXV0aG9yPjxhdXRob3I+Rm9uZywgRy4gQi48L2F1dGhvcj48
YXV0aG9yPlRhbWFuYWphLCBWLiBDLjwvYXV0aG9yPjxhdXRob3I+RnVqaXRhLCBSLjwvYXV0aG9y
PjxhdXRob3I+SmlhbmcsIFkuPC9hdXRob3I+PGF1dGhvcj5XYXNlZW0sIE4uPC9hdXRob3I+PGF1
dGhvcj5Mb3csIFMuPC9hdXRob3I+PGF1dGhvcj5QaGFtLCBILiBOLjwvYXV0aG9yPjxhdXRob3I+
QWwtU2hhaHdhbiwgUy48L2F1dGhvcj48YXV0aG9yPkNyYXZlbiwgRS4gUi48L2F1dGhvcj48YXV0
aG9yPktoYW4sIE0uIEkuPC9hdXRob3I+PGF1dGhvcj5EYWRhLCBSLjwvYXV0aG9yPjxhdXRob3I+
TW9oYW50eSwgSy48L2F1dGhvcj48YXV0aG9yPkZhaXEsIE0uIEEuPC9hdXRob3I+PGF1dGhvcj5I
ZXdpdHQsIEEuIFcuPC9hdXRob3I+PGF1dGhvcj5CdXJkb24sIEsuIFAuPC9hdXRob3I+PGF1dGhv
cj5HYW4sIEUuIEguPC9hdXRob3I+PGF1dGhvcj5QcnV0dGhpcG9uZ3NpdCwgQS48L2F1dGhvcj48
YXV0aG9yPlBhdHRoYW5hdGhhbXJvbmdrYXNlbSwgVC48L2F1dGhvcj48YXV0aG9yPkNhdGFjdXRh
biwgTS4gQS48L2F1dGhvcj48YXV0aG9yPkZlbGFyY2EsIEkuIFIuPC9hdXRob3I+PGF1dGhvcj5M
aWFvLCBDLiBTLjwvYXV0aG9yPjxhdXRob3I+UnVzbWF5YW5pLCBFLjwvYXV0aG9yPjxhdXRob3I+
SXN0aWFudG9ybywgVi4gVy48L2F1dGhvcj48YXV0aG9yPkNvbnNvbGFuZGksIEcuPC9hdXRob3I+
PGF1dGhvcj5QaWduYXRhLCBHLjwvYXV0aG9yPjxhdXRob3I+TGF2aWEsIEMuPC9hdXRob3I+PGF1
dGhvcj5Sb2phbmFwb25ncHVuLCBQLjwvYXV0aG9yPjxhdXRob3I+TWFuZ2tvcm5rYW5va3Bvbmcs
IEwuPC9hdXRob3I+PGF1dGhvcj5DaGFuc2FuZ3BldGNoLCBTLjwvYXV0aG9yPjxhdXRob3I+Q2hh
biwgSi4gQy48L2F1dGhvcj48YXV0aG9yPkNob3ksIEIuIE4uPC9hdXRob3I+PGF1dGhvcj5TaHVt
LCBKLiBXLjwvYXV0aG9yPjxhdXRob3I+VGhhbiwgSC4gTS48L2F1dGhvcj48YXV0aG9yPk9vLCBL
LiBULjwvYXV0aG9yPjxhdXRob3I+SGFuLCBBLiBULjwvYXV0aG9yPjxhdXRob3I+WW9uZywgVi4g
SC48L2F1dGhvcj48YXV0aG9yPk5nLCBYLiBZLjwvYXV0aG9yPjxhdXRob3I+R29oLCBTLiBSLjwv
YXV0aG9yPjxhdXRob3I+Q2hvbmcsIFkuIEYuPC9hdXRob3I+PGF1dGhvcj5IaWJiZXJkLCBNLiBM
LjwvYXV0aG9yPjxhdXRob3I+U2VpZWxzdGFkLCBNLjwvYXV0aG9yPjxhdXRob3I+UG5nLCBFLjwv
YXV0aG9yPjxhdXRob3I+RHVuc3RhbiwgUy4gSi48L2F1dGhvcj48YXV0aG9yPkNoYXUsIE4uIFYu
PC9hdXRob3I+PGF1dGhvcj5CZWksIEouPC9hdXRob3I+PGF1dGhvcj5aZW5nLCBZLiBYLjwvYXV0
aG9yPjxhdXRob3I+S2Fya2V5LCBBLjwvYXV0aG9yPjxhdXRob3I+QmFzbnlhdCwgQi48L2F1dGhv
cj48YXV0aG9yPlBhc3V0dG8sIEYuPC9hdXRob3I+PGF1dGhvcj5QYW9saSwgRC48L2F1dGhvcj48
YXV0aG9yPkZyZXp6b3R0aSwgUC48L2F1dGhvcj48YXV0aG9yPldhbmcsIEouIEouPC9hdXRob3I+
PGF1dGhvcj5NaXRjaGVsbCwgUC48L2F1dGhvcj48YXV0aG9yPkZpbmdlcnQsIEouIEguPC9hdXRo
b3I+PGF1dGhvcj5BbGxpbmdoYW0sIFIuIFIuPC9hdXRob3I+PGF1dGhvcj5IYXVzZXIsIE0uIEEu
PC9hdXRob3I+PGF1dGhvcj5MaW0sIFMuIFQuPC9hdXRob3I+PGF1dGhvcj5DaGV3LCBTLiBILjwv
YXV0aG9yPjxhdXRob3I+RWJzdGVpbiwgUi4gUC48L2F1dGhvcj48YXV0aG9yPlNha3VudGFiaGFp
LCBBLjwvYXV0aG9yPjxhdXRob3I+UGFyaywgSy4gSC48L2F1dGhvcj48YXV0aG9yPkFobiwgSi48
L2F1dGhvcj48YXV0aG9yPkJvbGFuZCwgRy48L2F1dGhvcj48YXV0aG9yPlNuaXBwZSwgSC48L2F1
dGhvcj48YXV0aG9yPlN0ZWFkLCBSLjwvYXV0aG9yPjxhdXRob3I+UXVpbm8sIFIuPC9hdXRob3I+
PGF1dGhvcj5aYXcsIFMuIE4uPC9hdXRob3I+PGF1dGhvcj5MdWthc2lrLCBVLjwvYXV0aG9yPjxh
dXRob3I+U2hldHR5LCBSLjwvYXV0aG9yPjxhdXRob3I+WmFoYXJpLCBNLjwvYXV0aG9yPjxhdXRo
b3I+QmFlLCBILiBXLjwvYXV0aG9yPjxhdXRob3I+T28sIE4uIEwuPC9hdXRob3I+PGF1dGhvcj5L
dWJvdGEsIFQuPC9hdXRob3I+PGF1dGhvcj5NYW5hc3Nha29ybiwgQS48L2F1dGhvcj48YXV0aG9y
PkhvLCBXLiBMLjwvYXV0aG9yPjxhdXRob3I+RGFsbG9ydG8sIEwuPC9hdXRob3I+PGF1dGhvcj5I
d2FuZywgWS4gSC48L2F1dGhvcj48YXV0aG9yPktpaXJlLCBDLiBBLjwvYXV0aG9yPjxhdXRob3I+
S3Vyb2RhLCBNLjwvYXV0aG9yPjxhdXRob3I+RGphbWFsLCBaLiBFLjwvYXV0aG9yPjxhdXRob3I+
UGVyZWdyaW5vLCBKLiBJLjwvYXV0aG9yPjxhdXRob3I+R2hvc2gsIEEuPC9hdXRob3I+PGF1dGhv
cj5KZW91bmcsIEouIFcuPC9hdXRob3I+PGF1dGhvcj5Ib2FuLCBULiBTLjwvYXV0aG9yPjxhdXRo
b3I+U3Jpc2FtcmFuLCBOLjwvYXV0aG9yPjxhdXRob3I+U2FuZHJhZ2FzdSwgVC48L2F1dGhvcj48
YXV0aG9yPlNldCwgUy4gSC48L2F1dGhvcj48YXV0aG9yPkRvYW4sIFYuIEguPC9hdXRob3I+PGF1
dGhvcj5CaGF0dGFjaGFyeWEsIFMuIFMuPC9hdXRob3I+PGF1dGhvcj5IbywgQy4gTC48L2F1dGhv
cj48YXV0aG9yPlRhbiwgRC4gVC48L2F1dGhvcj48YXV0aG9yPlNpaG90YSwgUi48L2F1dGhvcj48
YXV0aG9yPkxvb24sIFMuIEMuPC9hdXRob3I+PGF1dGhvcj5Nb3JpLCBLLjwvYXV0aG9yPjxhdXRo
b3I+S2lub3NoaXRhLCBTLjwvYXV0aG9yPjxhdXRob3I+SG9sbGFuZGVyLCBBLiBJLjwvYXV0aG9y
PjxhdXRob3I+UWFtYXIsIFIuPC9hdXRob3I+PGF1dGhvcj5XYW5nLCBZLiBYLjwvYXV0aG9yPjxh
dXRob3I+VGVvLCBZLiBZLjwvYXV0aG9yPjxhdXRob3I+VGFpLCBFLiBTLjwvYXV0aG9yPjxhdXRo
b3I+SGFydGxlYmVuLU1hdGtpbiwgQy48L2F1dGhvcj48YXV0aG9yPkxvemFuby1HaXJhbCwgRC48
L2F1dGhvcj48YXV0aG9yPlNhdywgUy4gTS48L2F1dGhvcj48YXV0aG9yPkNoZW5nLCBDLiBZLjwv
YXV0aG9yPjxhdXRob3I+WmVudGVubywgSi4gQy48L2F1dGhvcj48YXV0aG9yPlBhbmcsIEMuIFAu
PC9hdXRob3I+PGF1dGhvcj5CdWksIEguIFQuPC9hdXRob3I+PGF1dGhvcj5IZWUsIE8uPC9hdXRo
b3I+PGF1dGhvcj5DcmFpZywgSi4gRS48L2F1dGhvcj48YXV0aG9yPkVkd2FyZCwgRC4gUC48L2F1
dGhvcj48YXV0aG9yPllvbmFoYXJhLCBNLjwvYXV0aG9yPjxhdXRob3I+TmV0bywgSi4gTS48L2F1
dGhvcj48YXV0aG9yPkd1ZXZhcmEtRnVqaXRhLCBNLiBMLjwvYXV0aG9yPjxhdXRob3I+WHUsIEwu
PC9hdXRob3I+PGF1dGhvcj5SaXRjaCwgUi48L2F1dGhvcj48YXV0aG9yPkxpemEtU2hhcm1pbmks
IEEuIFQuPC9hdXRob3I+PGF1dGhvcj5Xb25nLCBULiBZLjwvYXV0aG9yPjxhdXRob3I+QWwtT2Jl
aWRhbiwgUy48L2F1dGhvcj48YXV0aG9yPkRvLCBOLiBILjwvYXV0aG9yPjxhdXRob3I+U3VuZGFy
ZXNhbiwgUC48L2F1dGhvcj48YXV0aG9yPlRoYW0sIEMuIEMuPC9hdXRob3I+PGF1dGhvcj5Gb3N0
ZXIsIFAuIEouPC9hdXRob3I+PGF1dGhvcj5WaWpheWEsIEwuPC9hdXRob3I+PGF1dGhvcj5UYXNo
aXJvLCBLLjwvYXV0aG9yPjxhdXRob3I+Vml0aGFuYSwgRS4gTi48L2F1dGhvcj48YXV0aG9yPldh
bmcsIE4uPC9hdXRob3I+PGF1dGhvcj5BdW5nLCBULjwvYXV0aG9yPjwvYXV0aG9ycz48L2NvbnRy
aWJ1dG9ycz48YXV0aC1hZGRyZXNzPkdlbm9tZSBJbnN0aXR1dGUgb2YgU2luZ2Fwb3JlLCBBLVNU
QVIsIFNpbmdhcG9yZS4mI3hEO1NpbmdhcG9yZSBFeWUgUmVzZWFyY2ggSW5zdGl0dXRlLCBTaW5n
YXBvcmUgTmF0aW9uYWwgRXllIENlbnRyZSBhbmQgRXllIEFDUCwgRHVrZS1OYXRpb25hbCBVbml2
ZXJzaXR5IG9mIFNpbmdhcG9yZSwgU2luZ2Fwb3JlLiYjeEQ7RGVwYXJ0bWVudCBvZiBCaW9jaGVt
aXN0cnksIE5hdGlvbmFsIFVuaXZlcnNpdHkgb2YgU2luZ2Fwb3JlLCBTaW5nYXBvcmUuJiN4RDtW
aWV0bmFtIE5hdGlvbmFsIEluc3RpdHV0ZSBvZiBPcGh0aGFsbW9sb2d5LCBIYW5vaSwgVmlldG5h
bS4mI3hEO0JlaWppbmcgVG9uZ3JlbiBFeWUgQ2VudGVyLCBCZWlqaW5nIFRvbmdyZW4gSG9zcGl0
YWwsIENhcGl0YWwgTWVkaWNhbCBVbml2ZXJzaXR5LCBCZWlqaW5nIE9waHRoYWxtb2xvZ3kgYW5k
IFZpc3VhbCBTY2llbmNlIEtleSBMYWJvcmF0b3J5LCBCZWlqaW5nLCBDaGluYS4mI3hEO0RlcGFy
dG1lbnQgb2YgR2Vub21pYyBNZWRpY2FsIFNjaWVuY2VzLCBLeW90byBQcmVmZWN0dXJhbCBVbml2
ZXJzaXR5IG9mIE1lZGljaW5lLCBLeW90bywgSmFwYW4uJiN4RDtKYWRoYXZiaGFpIE5hdGhhbWFs
IFNpbmdodmkgRGVwYXJ0bWVudCBvZiBHbGF1Y29tYSwgTWVkaWNhbCBSZXNlYXJjaCBGb3VuZGF0
aW9uLCBTYW5rYXJhIE5ldGhyYWxheWEsIENoZW5uYWksIEluZGlhLiYjeEQ7RGVwYXJ0bWVudCBv
ZiBPcGh0aGFsbW9sb2d5LCBDb2xsZWdlIG9mIE1lZGljaW5lLCBLaW5nIFNhdWQgVW5pdmVyc2l0
eSwgUml5YWRoLCBTYXVkaSBBcmFiaWEuJiN4RDtEZXBhcnRtZW50IG9mIE9waHRoYWxtb2xvZ3ks
IENvbGxlZ2Ugb2YgTWVkaWNpbmUsIFVuaXZlcnNpdHkgb2YgRmxvcmlkYSwgSmFja3NvbnZpbGxl
LCBGbG9yaWRhLCBVU0EuJiN4RDtEZXBhcnRtZW50IG9mIEdlbmV0aWNzLCBBcmF2aW5kIE1lZGlj
YWwgUmVzZWFyY2ggRm91bmRhdGlvbiwgTWFkdXJhaSwgSW5kaWEuJiN4RDtEZXBhcnRtZW50IG9m
IE9waHRoYWxtb2xvZ3kgYW5kIFZpc3VhbCBTY2llbmNlcywgQ2hpbmVzZSBVbml2ZXJzaXR5IG9m
IEhvbmcgS29uZywgSG9uZyBLb25nLCBDaGluYS4mI3hEO0RlcGFydG1lbnQgb2YgT3BodGhhbG1v
bG9neSwgVGFuIFRvY2sgU2VuZyBIb3NwaXRhbCwgTkhHIEV5ZSBJbnN0aXR1dGUsIFNpbmdhcG9y
ZS4mI3hEO0RlcGFydG1lbnQgb2YgT3BodGhhbG1vbG9neSwgVW5pdmVyc2l0eSBvZiB0aGUgUnl1
a3l1cywgT2tpbmF3YSwgTmlzaGloYXJhLCBKYXBhbi4mI3hEO0NlbnRlciBvZiBNb2xlY3VsYXIg
QmlvbG9neSBhbmQgR2VuZXRpYyBFbmdpbmVlcmluZywgVW5pdmVyc2l0eSBvZiBDYW1waW5hcywg
Q2FtcGluYXMsIEJyYXppbC4mI3hEO0RlcGFydG1lbnQgb2YgT3BodGhhbG1vbG9neSwgU2Nob29s
IG9mIE1lZGljYWwgU2NpZW5jZXMsIEhlYWx0aCBDYW1wdXMsIFVuaXZlcnNpdGkgU2FpbnMgTWFs
YXlzaWEgYW5kIEhvc3BpdGFsIFVuaXZlcnNpdGkgU2FpbnMgTWFsYXlzaWEsIEtlbGFudGFuLCBN
YWxheXNpYS4mI3hEO0RlcGFydG1lbnQgb2YgT3BodGhhbG1vbG9neSwgS3lvdG8gUHJlZmVjdHVy
YWwgVW5pdmVyc2l0eSBvZiBNZWRpY2luZSwgS3lvdG8sIEphcGFuLiYjeEQ7SW5zdGl0dXRvIGRl
IEdsYXVjb21hIHkgQ2F0YXJhdGEsIExpbWEsIFBlcnUuJiN4RDtEZXBhcnRtZW50IG9mIERpYWdu
b3N0aWNzIGFuZCBNaWNyb3N1cmdlcnkgb2YgR2xhdWNvbWEsIE1lZGljYWwgVW5pdmVyc2l0eSwg
THVibGluLCBQb2xhbmQuJiN4RDtOSUhSIEJpb21lZGljYWwgUmVzZWFyY2ggQ2VudHJlIGZvciBP
cGh0aGFsbW9sb2d5IGF0IE1vb3JmaWVsZHMgRXllIEhvc3BpdGFsIGFuZCBVbml2ZXJzaXR5IENv
bGxlZ2UgTG9uZG9uIEluc3RpdHV0ZSBvZiBPcGh0aGFsbW9sb2d5LCBMb25kb24sIFVLLiYjeEQ7
R2xhdWNvbWEgU2VydmljZSwgTW9vcmZpZWxkcyBFeWUgSG9zcGl0YWwgTkhTIEZvdW5kYXRpb24g
VHJ1c3QsIExvbmRvbiwgVUsuJiN4RDtEaXZpc2lvbiBvZiBHZW5ldGljcywgVUNMIEluc3RpdHV0
ZSBvZiBPcGh0aGFsbW9sb2d5LCBMb25kb24sIFVLLiYjeEQ7RGVwYXJ0bWVudCBvZiBPcGh0aGFs
bW9sb2d5LCBNZWRpY2FsIEZhY3VsdHkgTWFubmhlaW0gb2YgdGhlIFJ1cHJlY2h0IEthcmxzIFVu
aXZlcnNpdHkgSGVpZGVsYmVyZywgSGVpZGVsYmVyZywgR2VybWFueS4mI3hEO0hvIENoaSBNaW5o
IENpdHkgRXllIEhvc3BpdGFsLCBIbyBDaGkgTWluaCBDaXR5LCBWaWV0bmFtLiYjeEQ7RGVwYXJ0
bWVudCBvZiBCaW9zY2llbmNlcywgQ09NU0FUUyBJbnN0aXR1dGUgb2YgSW5mb3JtYXRpb24gVGVj
aG5vbG9neSwgSXNsYW1hYmFkLCBQYWtpc3Rhbi4mI3hEO1Bha2lzdGFuIEluc3RpdHV0ZSBvZiBP
cGh0aGFsbW9sb2d5LCBBbC1TaGlmYSBUcnVzdCBFeWUgSG9zcGl0YWwsIFJhd2FscGluZGksIFBh
a2lzdGFuLiYjeEQ7RGVwYXJ0bWVudCBvZiBPcGh0aGFsbW9sb2d5LCBSYWRib3VkIFVuaXZlcnNp
dHkgTWVkaWNhbCBDZW50cmUsIE5pam1lZ2VuLCB0aGUgTmV0aGVybGFuZHMuJiN4RDtEZXBhcnRt
ZW50IG9mIE9waHRoYWxtb2xvZ3ksIE5hdGlvbmFsIFVuaXZlcnNpdHkgSGVhbHRoIFN5c3RlbSwg
WW9uZyBMb28gTGluIFNjaG9vbCBvZiBNZWRpY2luZSwgTmF0aW9uYWwgVW5pdmVyc2l0eSBvZiBT
aW5nYXBvcmUsIFNpbmdhcG9yZS4mI3hEO0tpbmcgS2hhbGVkIEV5ZSBTcGVjaWFsaXN0IEhvc3Bp
dGFsLCBSaXlhZGgsIFNhdWRpIEFyYWJpYS4mI3hEO0FsbCBJbmRpYSBJbnN0aXR1dGUgb2YgTWVk
aWNhbCBTY2llbmNlcywgTmV3IERlbGhpLCBJbmRpYS4mI3hEO0RlcGFydG1lbnQgb2YgR2xhdWNv
bWEsIERhIE5hbmcgRXllIEhvc3BpdGFsLCBEYSBOYW5nIENpdHksIFZpZXRuYW0uJiN4RDtEZXBh
cnRtZW50IG9mIE9waHRoYWxtb2xvZ3ksIEZsaW5kZXJzIFVuaXZlcnNpdHksIEZsaW5kZXJzIE1l
ZGljYWwgQ2VudHJlLCBBZGVsYWlkZSwgU291dGggQXVzdHJhbGlhLCBBdXN0cmFsaWEuJiN4RDtE
ZXBhcnRtZW50IG9mIE9waHRoYWxtb2xvZ3ksIEZhY3VsdHkgb2YgTWVkaWNpbmUgU2lyaXJhaiBI
b3NwaXRhbCwgTWFoaWRvbCBVbml2ZXJzaXR5LCBCYW5na29rLCBUaGFpbGFuZC4mI3hEO0dsYXVj
b21hIFNlcnZpY2VzLCBEZXBhcnRtZW50IG9mIE9waHRoYWxtb2xvZ3ksIFJhamF2aXRoaSBIb3Nw
aXRhbCwgQmFuZ2tvaywgVGhhaWxhbmQuJiN4RDtDb2xsZWdlIG9mIE1lZGljaW5lLCBSYW5nc2l0
IFVuaXZlcnNpdHksIEJhbmdrb2ssIFRoYWlsYW5kLiYjeEQ7TWFuZGFsYXkgRXllIERlcGFydG1l
bnQsIE1hbmRhbGF5IEV5ZSBFTlQgSG9zcGl0YWwsIFVuaXZlcnNpdHkgb2YgTWVkaWNpbmUgTWFu
ZGFsYXksIE1hbmRhbGF5LCBNeWFubWFyLiYjeEQ7RGVwYXJ0bWVudCBvZiBPcGh0aGFsbW9sb2d5
LCBIb3NwaXRhbCBLdWFsYSBMdW1wdXIsIEt1YWxhIEx1bXB1ciwgTWFsYXlzaWEuJiN4RDtWaXNp
b24gUmVzZWFyY2ggRm91bmRhdGlvbiwgU2Fua2FyYSBOZXRocmFsYXlhLCBDaGVubmFpLCBJbmRp
YS4mI3hEO0RpdmlzaW9uIG9mIE9waHRoYWxtb2xvZ3ksIENoYW5naSBHZW5lcmFsIEhvc3BpdGFs
LCBTaW5nYXBvcmUuJiN4RDtEZXBhcnRtZW50IG9mIE9waHRoYWxtb2xvZ3ksIFRoYW1tYXNhdCBV
bml2ZXJzaXR5IEZhY3VsdHkgb2YgTWVkaWNpbmUsIFJhbmdzaXQsIFRoYWlsYW5kLiYjeEQ7RXll
IERlcGFydG1lbnQsIFZpZXQgVGllcCBHZW5lcmFsIEhvc3BpdGFsLCBIYWkgUGhvbmcsIFZpZXRu
YW0uJiN4RDtBc2lhbiBFeWUgSW5zdGl0dXRlLCBNYW5pbGEsIFBoaWxpcHBpbmVzLiYjeEQ7RGl2
aXNpb24gb2YgT3BodGhhbG1vbG9neSwgVW5pdmVyc2l0eSBvZiB0aGUgRWFzdCwgTWFuaWxhLCBQ
aGlsaXBwaW5lcy4mI3hEO0RlcGFydG1lbnQgb2YgT3BodGhhbG1vbG9neSwgU2VvdWwgTmF0aW9u
YWwgVW5pdmVyc2l0eSBDb2xsZWdlIG9mIE1lZGljaW5lLCBTZW91bCwgUmVwdWJsaWMgb2YgS29y
ZWEuJiN4RDtHbGF1Y29tYSBTZXJ2aWNlIEpha2FydGEgRXllIENlbnRlciwgSmFrYXJ0YSwgSW5k
b25lc2lhLiYjeEQ7RmFjdWx0eSBvZiBNZWRpY2luZSwgVW5pdmVyc2l0eSBvZiBJbmRvbmVzaWEs
IEpha2FydGEsIEluZG9uZXNpYS4mI3hEO05hcmF5YW5hIE5ldGhyYWxheWEgRXllIEhvc3BpdGFs
LCBCYW5nYWxvcmUsIEluZGlhLiYjeEQ7RWluaG9ybiBDbGluaWNhbCBSZXNlYXJjaCBDZW50ZXIs
IE5ldyBZb3JrIEV5ZSBhbmQgRWFyIEluZmlybWFyeSBvZiBNb3VudCBTaW5haSwgTmV3IFlvcmss
IE5ldyBZb3JrLCBVU0EuJiN4RDtEZXBhcnRtZW50IG9mIE9waHRoYWxtb2xvZ3ksIEtvYmUgQ2l0
eSBNZWRpY2FsIENlbnRlciBHZW5lcmFsIEhvc3BpdGFsLCBLb2JlLCBKYXBhbi4mI3hEO05lcGFs
IEdsYXVjb21hIEV5ZSBDbGluaWMsIFRpbGdhbmdhIEluc3RpdHV0ZSBvZiBPcGh0aGFsbW9sb2d5
LCBLYXRobWFuZHUsIE5lcGFsLiYjeEQ7RGVwYXJ0bWVudCBvZiBPcGh0aGFsbW9sb2d5LCBGYWN1
bHR5IG9mIE1lZGljaW5lLCBDaGlhbmcgTWFpIFVuaXZlcnNpdHksIENoaWFuZyBNYWksIFRoYWls
YW5kLiYjeEQ7T3hmb3JkIEV5ZSBIb3NwaXRhbCwgSm9obiBSYWRjbGlmZmUgSG9zcGl0YWwsIE94
Zm9yZCBVbml2ZXJzaXR5IEhvc3BpdGFscyBOSFMgVHJ1c3QsIE94Zm9yZCwgVUsuJiN4RDtEZXBh
cnRtZW50IG9mIE9waHRoYWxtb2xvZ3ksIEtvbnlhbmcgVW5pdmVyc2l0eSwgS2ltJmFwb3M7cyBF
eWUgSG9zcGl0YWwsIE15dW5nLUdvayBFeWUgUmVzZWFyY2ggSW5zdGl0dXRlLCBTZW91bCwgUmVw
dWJsaWMgb2YgS29yZWEuJiN4RDtEaXBhcnRpbWVudG8gZGkgU2NpZW56ZSBDaGlydXJnaWNoZSwg
VW5pdmVyc2l0YSBkaSBUb3Jpbm8sIFR1cmluLCBJdGFseS4mI3hEO096YWtpIEV5ZSBIb3NwaXRh
bCwgSHl1Z2EsIEphcGFuLiYjeEQ7RGVwYXJ0bWVudCBvZiBPcGh0aGFsbW9sb2d5LCBGYWN1bHR5
IG9mIE1lZGljaW5lLCBVbml2ZXJzaXR5IG9mIE1peWF6YWtpLCBNaXlhemFraSwgSmFwYW4uJiN4
RDtEZXBhcnRtZW50IG9mIE9waHRoYWxtb2xvZ3ksIFVuaXZlcnNpdHkgb2YgSG9uZyBLb25nLCBI
b25nIEtvbmcsIENoaW5hLiYjeEQ7RGVwYXJ0bWVudCBvZiBPcGh0aGFsbW9sb2d5LCBGYWN1bHR5
IG9mIE1lZGljaW5lLCBDaHVsYWxvbmdrb3JuIFVuaXZlcnNpdHksIEJhbmdrb2ssIFRoYWlsYW5k
LiYjeEQ7RGVwYXJ0bWVudCBvZiBPcGh0aGFsbW9sb2d5LCBOby4gMSBEZWZlbmNlIFNlcnZpY2Vz
IEdlbmVyYWwgSG9zcGl0YWwsIFlhbmdvbiwgTXlhbm1hci4mI3hEO01pem9ndWNoaSBFeWUgSG9z
cGl0YWwsIFNhc2VibywgSmFwYW4uJiN4RDtEZXBhcnRtZW50IG9mIE9waHRoYWxtb2xvZ3ksIE9p
dGEgVW5pdmVyc2l0eSBGYWN1bHR5IG9mIE1lZGljaW5lLCBPaXRhLCBKYXBhbi4mI3hEO0RlcGFy
dG1lbnQgb2YgT3BodGhhbG1vbG9neSwgWW9uc2VpIFVuaXZlcnNpdHkgQ29sbGVnZSBvZiBNZWRp
Y2luZSwgU2VvdWwsIFJlcHVibGljIG9mIEtvcmVhLiYjeEQ7U2hpamlhemh1YW5nIEZpcnN0IEV5
ZSBIb3NwaXRhbCwgU2hpamlhemh1YW5nLCBDaGluYS4mI3hEO0hhbmRhbiBFeWUgSG9zcGl0YWws
IEhhbmRhbiwgQ2hpbmEuJiN4RDtFeWUgSW5zdGl0dXRlIGFuZCBBZmZpbGlhdGVkIFhpYW1lbiBF
eWUgQ2VudGVyLCBYaWFtZW4gVW5pdmVyc2l0eSwgRnVqaWFuIFByb3ZpbmNpYWwgS2V5IExhYm9y
YXRvcnkgb2YgT3BodGhhbG1vbG9neSBhbmQgVmlzdWFsIFNjaWVuY2UsIFhpYW1lbiwgQ2hpbmEu
JiN4RDtBbnlhbmcgRXllIEhvc3BpdGFsLCBBbnlhbmcsIENoaW5hLiYjeEQ7RGVwYXJ0bWVudCBv
ZiBPcGh0aGFsbW9sb2d5LCBQYXNpZyBDaXR5IEdlbmVyYWwgSG9zcGl0YWwsIFBhc2lnIENpdHks
IFBoaWxpcHBpbmVzLiYjeEQ7VW5pdmVyc2l0eSBvZiBNYWxheWEsIEV5ZSBSZXNlYXJjaCBDZW50
cmUsIEt1YWxhIEx1bXB1ciwgTWFsYXlzaWEuJiN4RDtEZXBhcnRtZW50IG9mIE9waHRoYWxtb2xv
Z3ksIEZhY3VsdHkgb2YgTWVkaWNpbmUsIFVuaXZlcnNpdHkgb2YgTWFsYXlhLCBLdWFsYSBMdW1w
dXIsIE1hbGF5c2lhLiYjeEQ7TXlhbm1hciBFeWUgQ2VudHJlLCBQdW4gSGxhaW5nIFNpbG9tIEhv
c3BpdGFsLCBZYW5nb24sIE15YW5tYXIuJiN4RDtNeWFubWFyIEV5ZSBDZW50cmUsIFNod2UgTGEg
TWluIEhvc3BpdGFsLCBZYW5nb24sIE15YW5tYXIuJiN4RDtEZXBhcnRtZW50IG9mIE9waHRoYWxt
b2xvZ3kvR2xhdWNvbWEgU2VjdGlvbiwgQXNpYW4gSG9zcGl0YWwgYW5kIE1lZGljYWwgQ2VudGVy
LCBNdW50aW5sdXBhIENpdHksIFBoaWxpcHBpbmVzLiYjeEQ7QmluYW4gRG9jdG9ycyBFeWUgQ2Vu
dGVyLCBCaW5hbiBEb2N0b3JzIEhvc3BpdGFsLCBMYWd1bmEsIFBoaWxpcHBpbmVzLiYjeEQ7RGVw
YXJ0bWVudCBvZiBPcGh0aGFsbW9sb2d5LCBVbml2ZXJzaXR5IEhvc3BpdGFsIE5vdHRpbmdoYW0s
IFVuaXZlcnNpdHkgb2YgTm90dGluZ2hhbSwgTm90dGluZ2hhbSwgVUsuJiN4RDtCTUkgUGFyayBI
b3NwaXRhbCBOb3R0aW5naGFtLCBOb3R0aW5naGFtLCBVSy4mI3hEO0ludGVybmF0aW9uYWwgU3Bl
Y2lhbGlzdCBFeWUgQ2VudHJlLCBLdWFsYSBMdW1wdXIsIE1hbGF5c2lhLiYjeEQ7R2xhdWNvbWEg
Q2xpbmljLCBBcmF2aW5kIEV5ZSBIb3NwaXRhbCwgUG9uZGljaGVycnksIEluZGlhLiYjeEQ7R2xh
dWNvbWEgQ2xpbmljLCBBcmF2aW5kIEV5ZSBIb3NwaXRhbCwgTWFkdXJhaSwgSW5kaWEuJiN4RDtE
ZXBhcnRtZW50IG9mIE9waHRoYWxtb2xvZ3ksIEZhY3VsdHkgb2YgTWVkaWNhbCBTY2llbmNlcywg
VW5pdmVyc2l0eSBvZiBDYW1waW5hcywgQ2FtcGluYXMsIEJyYXppbC4mI3hEO0luc3RpdHV0byBk
ZSBDaWVuY2lhcyBNZWRpY2FzLCBMaW1hLCBQZXJ1LiYjeEQ7SG9zcGl0YWwgTmFjaW9uYWwgQXJ6
b2Jpc3BvIExvYXl6YSwgTGltYSwgUGVydS4mI3hEO0NlbnRybyBkZSBHZW5ldGljYSB5IEJpb2xv
Z2lhIE1vbGVjdWxhciwgVW5pdmVyc2lkYWQgZGUgU2FuIE1hcnRpbiBkZSBQb3JyZXMsIExpbWEs
IFBlcnUuJiN4RDtXaWxtZXIgRXllIEluc3RpdHV0ZSwgSm9obnMgSG9wa2lucyBIb3NwaXRhbCBT
Y2hvb2wgb2YgTWVkaWNpbmUsIEJhbHRpbW9yZSwgTWFyeWxhbmQsIFVTQS4mI3hEO0RlcGFydG1l
bnQgb2YgSHVtYW4gR2VuZXRpY3MsIFJhZGJvdWQgVW5pdmVyc2l0eSBNZWRpY2FsIENlbnRyZSwg
TmlqbWVnZW4sIHRoZSBOZXRoZXJsYW5kcy4mI3hEO01lbnppZXMgSW5zdGl0dXRlIGZvciBNZWRp
Y2FsIFJlc2VhcmNoLCBVbml2ZXJzaXR5IG9mIFRhc21hbmlhLCBIb2JhcnQsIFRhc21hbmlhLCBB
dXN0cmFsaWEuJiN4RDtDZW50cmUgZm9yIEV5ZSBSZXNlYXJjaCBBdXN0cmFsaWEsIFVuaXZlcnNp
dHkgb2YgTWVsYm91cm5lLCBSb3lhbCBWaWN0b3JpYW4gRXllIGFuZCBFYXIgSG9zcGl0YWwsIE1l
bGJvdXJuZSwgVmljdG9yaWEsIEF1c3RyYWxpYS4mI3hEO0RlcGFydG1lbnQgb2YgT3BodGhhbG1v
bG9neSwgS2luZyBDaHVsYWxvbmdrb3JuIE1lbW9yaWFsIEhvc3BpdGFsLCBCYW5na29rLCBUaGFp
bGFuZC4mI3hEO0RlcGFydG1lbnQgb2YgT3BodGhhbG1vbG9neSwgUXVlZW4gTWFyeSBIb3NwaXRh
bCwgSG9uZyBLb25nLCBDaGluYS4mI3hEO0RlcGFydG1lbnQgb2YgT3BodGhhbG1vbG9neSwgTm9y
dGggT2trYWxhcnBhIEdlbmVyYWwgSG9zcGl0YWwsIFlhbmdvbiwgTXlhbm1hci4mI3hEO0luc3Rp
dHV0ZSBmb3IgSHVtYW4gR2VuZXRpY3MsIFVuaXZlcnNpdHkgb2YgQ2FsaWZvcm5pYSwgU2FuIEZy
YW5jaXNjbywgU2FuIEZyYW5jaXNjbywgQ2FsaWZvcm5pYSwgVVNBLiYjeEQ7T3hmb3JkIFVuaXZl
cnNpdHkgQ2xpbmljYWwgUmVzZWFyY2ggVW5pdCwgSG8gQ2hpIE1pbmggQ2l0eSwgVmlldG5hbS4m
I3hEO1BldGVyIERvaGVydHkgSW5zdGl0dXRlIGZvciBJbmZlY3Rpb24gYW5kIEltbXVuaXR5LCBV
bml2ZXJzaXR5IG9mIE1lbGJvdXJuZSwgTWVsYm91cm5lLCBWaWN0b3JpYSwgQXVzdHJhbGlhLiYj
eEQ7SG9zcGl0YWwgZm9yIFRyb3BpY2FsIERpc2Vhc2VzLCBIbyBDaGkgTWluaCBDaXR5LCBWaWV0
bmFtLiYjeEQ7U3VuIFlhdC1TZW4gVW5pdmVyc2l0eSBDYW5jZXIgQ2VudGVyLCBTdGF0ZSBLZXkg
TGFib3JhdG9yeSBvZiBPbmNvbG9neSBpbiBTb3V0aCBDaGluYSwgQ29sbGFib3JhdGl2ZSBJbm5v
dmF0aW9uIENlbnRlciBmb3IgQ2FuY2VyIE1lZGljaW5lLCBHdWFuZ3pob3UsIENoaW5hLiYjeEQ7
RGVwYXJ0bWVudCBvZiBFeHBlcmltZW50YWwgUmVzZWFyY2gsIFN1biBZYXQtc2VuIFVuaXZlcnNp
dHkgQ2FuY2VyIENlbnRlciwgR3Vhbmd6aG91LCBDaGluYS4mI3hEO1Bla2luZyBVbmlvbiBNZWRp
Y2FsIENvbGxlZ2UsIEJlaWppbmcsIENoaW5hLiYjeEQ7T3hmb3JkIFVuaXZlcnNpdHkgQ2xpbmlj
YWwgUmVzZWFyY2ggVW5pdC1OZXBhbCwgUGF0YW4gQWNhZGVteSBvZiBIZWFsdGggU2NpZW5jZXMs
IFBhdGFuIEhvc3BpdGFsLCBQYXRhbiwgTmVwYWwuJiN4RDtJbnN0aXR1dGUgb2YgSHVtYW4gR2Vu
ZXRpY3MsIEZyaWVkcmljaCBBbGV4YW5kZXIgVW5pdmVyc2l0YXQgRXJsYW5nZW4tTnVybmJlcmcg
KEZBVSksIEVybGFuZ2VuLCBHZXJtYW55LiYjeEQ7RGVwYXJ0bWVudCBvZiBPcGh0aGFsbW9sb2d5
LCBNb25mYWxjb25lIEhvc3BpdGFsLCBHb3JpemlhLCBJdGFseS4mI3hEO0RlcGFydG1lbnQgb2Yg
U3VyZ2VyeSwgU2VjdGlvbiBvZiBPcGh0aGFsbW9sb2d5LCBVbml2ZXJzaXR5IG9mIFNpZW5hLCBT
aWVuYSwgSXRhbHkuJiN4RDtDZW50cmUgZm9yIFZpc2lvbiBSZXNlYXJjaCwgRGVwYXJ0bWVudCBv
ZiBPcGh0aGFsbW9sb2d5LCBXZXN0bWVhZCBJbnN0aXR1dGUgZm9yIE1lZGljYWwgUmVzZWFyY2gs
IFVuaXZlcnNpdHkgb2YgU3lkbmV5LCBTeWRuZXksIE5ldyBTb3V0aCBXYWxlcywgQXVzdHJhbGlh
LiYjeEQ7RGVwYXJ0bWVudCBvZiBPcGh0aGFsbW9sb2d5IGFuZCBWaXN1YWwgU2NpZW5jZXMsIENh
cnZlciBDb2xsZWdlIG9mIE1lZGljaW5lLCBVbml2ZXJzaXR5IG9mIElvd2EsIElvd2EgQ2l0eSwg
SW93YSwgVVNBLiYjeEQ7V3lubiBJbnN0aXR1dGUgZm9yIFZpc2lvbiBSZXNlYXJjaCwgVW5pdmVy
c2l0eSBvZiBJb3dhLCBJb3dhIENpdHksIElvd2EsIFVTQS4mI3hEO0RlcGFydG1lbnQgb2YgT3Bo
dGhhbG1vbG9neSwgRHVrZSBVbml2ZXJzaXR5IEV5ZSBDZW50ZXIsIER1cmhhbSwgTm9ydGggQ2Fy
b2xpbmEsIFVTQS4mI3hEO0RlcGFydG1lbnQgb2YgTWVkaWNpbmUsIER1a2UgVW5pdmVyc2l0eSBN
ZWRpY2FsIENlbnRlciwgRHVyaGFtLCBOb3J0aCBDYXJvbGluYSwgVVNBLiYjeEQ7RGl2aXNpb24g
b2YgTWVkaWNhbCBPbmNvbG9neSwgTmF0aW9uYWwgQ2FuY2VyIENlbnRyZSwgU2luZ2Fwb3JlLiYj
eEQ7RGVwYXJ0bWVudCBvZiBFY29ub21pY3MsIE5hdGlvbmFsIFVuaXZlcnNpdHkgb2YgU2luZ2Fw
b3JlLCBTaW5nYXBvcmUuJiN4RDtEZXBhcnRtZW50IG9mIFBzeWNob2xvZ3ksIE5hdGlvbmFsIFVu
aXZlcnNpdHkgb2YgU2luZ2Fwb3JlLCBTaW5nYXBvcmUuJiN4RDtJbnN0aXR1dCBQYXN0ZXVyLCBG
dW5jdGlvbmFsIEdlbmV0aWNzIG9mIEluZmVjdGlvdXMgRGlzZWFzZXMgVW5pdCwgRGVwYXJ0bWVu
dCBvZiBHZW5vbWVzIGFuZCBHZW5ldGljcywgUGFyaXMsIEZyYW5jZS4mI3hEO0NlbnRyZSBOYXRp
b25hbCBkZSBsYSBSZWNoZXJjaGUgU2NpZW50aWZpcXVlLCBVbml0ZSBkZSBSZWNoZXJjaGUgQXNz
b2NpZWUgMzAxMiwgUGFyaXMsIEZyYW5jZS4mI3hEO0RlcGFydG1lbnQgb2YgT3BodGhhbG1vbG9n
eSwgU2VvdWwgTmF0aW9uYWwgVW5pdmVyc2l0eSBCdW5kYW5nIEhvc3BpdGFsLCBHeWVvbmdnaSwg
UmVwdWJsaWMgb2YgS29yZWEuJiN4RDtEZXBhcnRtZW50IG9mIE9waHRoYWxtb2xvZ3ksIFNlb3Vs
IE1ldHJvcG9saXRhbiBHb3Zlcm5tZW50IFNlb3VsIE5hdGlvbmFsIFVuaXZlcnNpdHkgQm9yYW1h
ZSBNZWRpY2FsIENlbnRlciwgU2VvdWwsIFJlcHVibGljIG9mIEtvcmVhLiYjeEQ7RGVwYXJ0bWVu
dCBvZiBNZWRpY2FsIE1pY3JvYmlvbG9neSBhbmQgVmlyb2xvZ3ksIFVuaXZlcnNpdHkgTWVkaWNh
bCBDZW50ZXIgVXRyZWNodCwgVXRyZWNodCwgdGhlIE5ldGhlcmxhbmRzLiYjeEQ7R1JPVyBSZXNl
YXJjaCBMYWJvcmF0b3J5LCBOYXJheWFuYSBOZXRocmFsYXlhIEZvdW5kYXRpb24sIEJhbmdhbG9y
ZSwgSW5kaWEuJiN4RDtEZXBhcnRtZW50IG9mIEJpb2NoZW1pc3RyeSwgQWwtTmFmZWVzIE1lZGlj
YWwgQ29sbGVnZSBhbmQgSG9zcGl0YWwsIElzcmEgVW5pdmVyc2l0eSwgSXNsYW1hYmFkLCBQYWtp
c3Rhbi4mI3hEO0JlaWppbmcgSW5zdGl0dXRlIG9mIE9waHRoYWxtb2xvZ3ksIEJlaWppbmcgVG9u
Z3JlbiBIb3NwaXRhbCwgQ2FwaXRhbCBNZWRpY2FsIFVuaXZlcnNpdHksIEJlaWppbmcsIENoaW5h
LiYjeEQ7U2F3IFN3ZWUgSG9jayBTY2hvb2wgb2YgUHVibGljIEhlYWx0aCwgTmF0aW9uYWwgVW5p
dmVyc2l0eSBvZiBTaW5nYXBvcmUsIFNpbmdhcG9yZS4mI3hEO0xpZmUgU2NpZW5jZXMgSW5zdGl0
dXRlLCBOYXRpb25hbCBVbml2ZXJzaXR5IG9mIFNpbmdhcG9yZSwgU2luZ2Fwb3JlLiYjeEQ7TmF0
aW9uYWwgVW5pdmVyc2l0eSBvZiBTaW5nYXBvcmUgR3JhZHVhdGUgU2Nob29sIGZvciBJbnRlZ3Jh
dGl2ZSBTY2llbmNlIGFuZCBFbmdpbmVlcmluZywgTmF0aW9uYWwgVW5pdmVyc2l0eSBvZiBTaW5n
YXBvcmUsIFNpbmdhcG9yZS4mI3hEO0RlcGFydG1lbnQgb2YgU3RhdGlzdGljcyBhbmQgQXBwbGll
ZCBQcm9iYWJpbGl0eSwgTmF0aW9uYWwgVW5pdmVyc2l0eSBvZiBTaW5nYXBvcmUsIFNpbmdhcG9y
ZS4mI3hEO0RlcGFydG1lbnQgb2YgTWVkaWNpbmUsIFlvbmcgTG9vIExpbiBTY2hvb2wgb2YgTWVk
aWNpbmUsIE5hdGlvbmFsIFVuaXZlcnNpdHkgb2YgU2luZ2Fwb3JlLCBTaW5nYXBvcmUuJiN4RDtE
ZXBhcnRtZW50IG9mIEdsYXVjb21hLCBJbnN0aXR1dGUgb2YgT3BodGhhbG1vbG9neSAmYXBvcztD
b25kZSBkZSBWYWxlbmNpYW5hJmFwb3M7LCBNZXhpY28gQ2l0eSwgTWV4aWNvLiYjeEQ7RGVwYXJ0
bWVudCBvZiBHZW5ldGljcywgSW5zdGl0dXRlIG9mIE9waHRoYWxtb2xvZ3kgJmFwb3M7Q29uZGUg
ZGUgVmFsZW5jaWFuYSZhcG9zOywgTWV4aWNvIENpdHksIE1leGljby4mI3hEO0RlcGFydG1lbnQg
b2YgQmlvY2hlbWlzdHJ5LCBGYWN1bHR5IG9mIE1lZGljaW5lLCBVbml2ZXJzaWRhZCBOYWNpb25h
bCBBdXRvbm9tYSBkZSBNZXhpY28sIE1leGljbyBDaXR5LCBNZXhpY28uPC9hdXRoLWFkZHJlc3M+
PHRpdGxlcz48dGl0bGU+R2Vub21lLXdpZGUgYXNzb2NpYXRpb24gc3R1ZHkgaWRlbnRpZmllcyBm
aXZlIG5ldyBzdXNjZXB0aWJpbGl0eSBsb2NpIGZvciBwcmltYXJ5IGFuZ2xlIGNsb3N1cmUgZ2xh
dWNvbWE8L3RpdGxlPjxzZWNvbmRhcnktdGl0bGU+TmF0IEdlbmV0PC9zZWNvbmRhcnktdGl0bGU+
PC90aXRsZXM+PHBlcmlvZGljYWw+PGZ1bGwtdGl0bGU+TmF0IEdlbmV0PC9mdWxsLXRpdGxlPjwv
cGVyaW9kaWNhbD48cGFnZXM+NTU2LTYyPC9wYWdlcz48dm9sdW1lPjQ4PC92b2x1bWU+PG51bWJl
cj41PC9udW1iZXI+PGVkaXRpb24+MjAxNi8wNC8xMjwvZWRpdGlvbj48a2V5d29yZHM+PGtleXdv
cmQ+Q2VsbCBMaW5lPC9rZXl3b3JkPjxrZXl3b3JkPkNocm9tb3NvbWUgTWFwcGluZzwva2V5d29y
ZD48a2V5d29yZD5GZW1hbGU8L2tleXdvcmQ+PGtleXdvcmQ+R2VuZSBFeHByZXNzaW9uPC9rZXl3
b3JkPjxrZXl3b3JkPkdlbmV0aWMgTG9jaTwva2V5d29yZD48a2V5d29yZD4qR2VuZXRpYyBQcmVk
aXNwb3NpdGlvbiB0byBEaXNlYXNlPC9rZXl3b3JkPjxrZXl3b3JkPipHZW5vbWUtV2lkZSBBc3Nv
Y2lhdGlvbiBTdHVkeTwva2V5d29yZD48a2V5d29yZD5HZW5vdHlwZTwva2V5d29yZD48a2V5d29y
ZD5HbGF1Y29tYSwgQW5nbGUtQ2xvc3VyZS8qZ2VuZXRpY3M8L2tleXdvcmQ+PGtleXdvcmQ+SHVt
YW5zPC9rZXl3b3JkPjxrZXl3b3JkPk1hbGU8L2tleXdvcmQ+PC9rZXl3b3Jkcz48ZGF0ZXM+PHll
YXI+MjAxNjwveWVhcj48cHViLWRhdGVzPjxkYXRlPk1heTwvZGF0ZT48L3B1Yi1kYXRlcz48L2Rh
dGVzPjxpc2JuPjE1NDYtMTcxOCAoRWxlY3Ryb25pYykmI3hEOzEwNjEtNDAzNiAoTGlua2luZyk8
L2lzYm4+PGFjY2Vzc2lvbi1udW0+MjcwNjQyNTY8L2FjY2Vzc2lvbi1udW0+PHVybHM+PHJlbGF0
ZWQtdXJscz48dXJsPmh0dHBzOi8vd3d3Lm5jYmkubmxtLm5paC5nb3YvcHVibWVkLzI3MDY0MjU2
PC91cmw+PC9yZWxhdGVkLXVybHM+PC91cmxzPjxlbGVjdHJvbmljLXJlc291cmNlLW51bT4xMC4x
MDM4L25nLjM1NDA8L2VsZWN0cm9uaWMtcmVzb3VyY2UtbnVtPjwvcmVjb3JkPjwvQ2l0ZT48L0Vu
ZE5vdGU+
</w:fldData>
        </w:fldChar>
      </w:r>
      <w:r w:rsidR="00205F8D">
        <w:rPr>
          <w:rFonts w:ascii="Myriad Pro" w:hAnsi="Myriad Pro"/>
        </w:rPr>
        <w:instrText xml:space="preserve"> ADDIN EN.CITE.DATA </w:instrText>
      </w:r>
      <w:r w:rsidR="00205F8D">
        <w:rPr>
          <w:rFonts w:ascii="Myriad Pro" w:hAnsi="Myriad Pro"/>
        </w:rPr>
      </w:r>
      <w:r w:rsidR="00205F8D">
        <w:rPr>
          <w:rFonts w:ascii="Myriad Pro" w:hAnsi="Myriad Pro"/>
        </w:rPr>
        <w:fldChar w:fldCharType="end"/>
      </w:r>
      <w:r w:rsidR="00201ADF">
        <w:rPr>
          <w:rFonts w:ascii="Myriad Pro" w:hAnsi="Myriad Pro"/>
        </w:rPr>
      </w:r>
      <w:r w:rsidR="00201ADF">
        <w:rPr>
          <w:rFonts w:ascii="Myriad Pro" w:hAnsi="Myriad Pro"/>
        </w:rPr>
        <w:fldChar w:fldCharType="separate"/>
      </w:r>
      <w:r w:rsidR="00AC13E5">
        <w:rPr>
          <w:rFonts w:ascii="Myriad Pro" w:hAnsi="Myriad Pro"/>
          <w:noProof/>
        </w:rPr>
        <w:t>(5)</w:t>
      </w:r>
      <w:r w:rsidR="00201ADF">
        <w:rPr>
          <w:rFonts w:ascii="Myriad Pro" w:hAnsi="Myriad Pro"/>
        </w:rPr>
        <w:fldChar w:fldCharType="end"/>
      </w:r>
      <w:r w:rsidR="00C6211A">
        <w:rPr>
          <w:rFonts w:ascii="Myriad Pro" w:hAnsi="Myriad Pro"/>
        </w:rPr>
        <w:t>.</w:t>
      </w:r>
      <w:r w:rsidR="00201ADF">
        <w:rPr>
          <w:rFonts w:ascii="Myriad Pro" w:hAnsi="Myriad Pro"/>
        </w:rPr>
        <w:t xml:space="preserve"> </w:t>
      </w:r>
      <w:r w:rsidRPr="00BD11D0">
        <w:rPr>
          <w:rFonts w:ascii="Myriad Pro" w:hAnsi="Myriad Pro"/>
        </w:rPr>
        <w:t>All case and control</w:t>
      </w:r>
      <w:r>
        <w:rPr>
          <w:rFonts w:ascii="Myriad Pro" w:hAnsi="Myriad Pro"/>
        </w:rPr>
        <w:t xml:space="preserve"> </w:t>
      </w:r>
      <w:r w:rsidRPr="00BD11D0">
        <w:rPr>
          <w:rFonts w:ascii="Myriad Pro" w:hAnsi="Myriad Pro"/>
        </w:rPr>
        <w:t>participants were unrelated, and greater than 95% were of the Vietnamese Kinh ethnicity.</w:t>
      </w:r>
      <w:r>
        <w:rPr>
          <w:rFonts w:ascii="Myriad Pro" w:hAnsi="Myriad Pro"/>
        </w:rPr>
        <w:t xml:space="preserve"> </w:t>
      </w:r>
      <w:r w:rsidRPr="00BD11D0">
        <w:rPr>
          <w:rFonts w:ascii="Myriad Pro" w:hAnsi="Myriad Pro"/>
        </w:rPr>
        <w:t xml:space="preserve">Previous genetic studies of this population indicate minimal population substructure </w:t>
      </w:r>
      <w:r>
        <w:rPr>
          <w:rFonts w:ascii="Myriad Pro" w:hAnsi="Myriad Pro"/>
        </w:rPr>
        <w:fldChar w:fldCharType="begin"/>
      </w:r>
      <w:r w:rsidR="00AC13E5">
        <w:rPr>
          <w:rFonts w:ascii="Myriad Pro" w:hAnsi="Myriad Pro"/>
        </w:rPr>
        <w:instrText xml:space="preserve"> ADDIN EN.CITE &lt;EndNote&gt;&lt;Cite&gt;&lt;Author&gt;Shah&lt;/Author&gt;&lt;Year&gt;2012&lt;/Year&gt;&lt;RecNum&gt;1121&lt;/RecNum&gt;&lt;DisplayText&gt;(4)&lt;/DisplayText&gt;&lt;record&gt;&lt;rec-number&gt;1121&lt;/rec-number&gt;&lt;foreign-keys&gt;&lt;key app="EN" db-id="wx99t2ztfz0x0jexp2q5rwfufwt5s5vz0pxp" timestamp="1572389404"&gt;1121&lt;/key&gt;&lt;/foreign-keys&gt;&lt;ref-type name="Journal Article"&gt;17&lt;/ref-type&gt;&lt;contributors&gt;&lt;authors&gt;&lt;author&gt;Shah, J. A.&lt;/author&gt;&lt;author&gt;Vary, J. C.&lt;/author&gt;&lt;author&gt;Chau, T. T.&lt;/author&gt;&lt;author&gt;Bang, N. D.&lt;/author&gt;&lt;author&gt;Yen, N. T.&lt;/author&gt;&lt;author&gt;Farrar, J. J.&lt;/author&gt;&lt;author&gt;Dunstan, S. J.&lt;/author&gt;&lt;author&gt;Hawn, T. R.&lt;/author&gt;&lt;/authors&gt;&lt;/contributors&gt;&lt;auth-address&gt;Division of Allergy and Infectious Diseases, University of Washington, Seattle, WA 98195;&lt;/auth-address&gt;&lt;titles&gt;&lt;title&gt;Human TOLLIP Regulates TLR2 and TLR4 Signaling and Its Polymorphisms Are Associated with Susceptibility to Tuberculosis&lt;/title&gt;&lt;secondary-title&gt;Journal of immunology&lt;/secondary-title&gt;&lt;alt-title&gt;J Immunol&lt;/alt-title&gt;&lt;/titles&gt;&lt;pages&gt;1737-46&lt;/pages&gt;&lt;volume&gt;189&lt;/volume&gt;&lt;number&gt;4&lt;/number&gt;&lt;edition&gt;2012/07/11&lt;/edition&gt;&lt;dates&gt;&lt;year&gt;2012&lt;/year&gt;&lt;pub-dates&gt;&lt;date&gt;Aug 15&lt;/date&gt;&lt;/pub-dates&gt;&lt;/dates&gt;&lt;isbn&gt;1550-6606 (Electronic)&amp;#xD;0022-1767 (Linking)&lt;/isbn&gt;&lt;accession-num&gt;22778396&lt;/accession-num&gt;&lt;urls&gt;&lt;related-urls&gt;&lt;url&gt;http://www.ncbi.nlm.nih.gov/pubmed/22778396&lt;/url&gt;&lt;/related-urls&gt;&lt;/urls&gt;&lt;electronic-resource-num&gt;10.4049/jimmunol.1103541&lt;/electronic-resource-num&gt;&lt;language&gt;eng&lt;/language&gt;&lt;/record&gt;&lt;/Cite&gt;&lt;/EndNote&gt;</w:instrText>
      </w:r>
      <w:r>
        <w:rPr>
          <w:rFonts w:ascii="Myriad Pro" w:hAnsi="Myriad Pro"/>
        </w:rPr>
        <w:fldChar w:fldCharType="separate"/>
      </w:r>
      <w:r w:rsidR="00AC13E5">
        <w:rPr>
          <w:rFonts w:ascii="Myriad Pro" w:hAnsi="Myriad Pro"/>
          <w:noProof/>
        </w:rPr>
        <w:t>(4)</w:t>
      </w:r>
      <w:r>
        <w:rPr>
          <w:rFonts w:ascii="Myriad Pro" w:hAnsi="Myriad Pro"/>
        </w:rPr>
        <w:fldChar w:fldCharType="end"/>
      </w:r>
      <w:r>
        <w:rPr>
          <w:rFonts w:ascii="Myriad Pro" w:hAnsi="Myriad Pro"/>
        </w:rPr>
        <w:t>.</w:t>
      </w:r>
      <w:r w:rsidRPr="00BD11D0">
        <w:rPr>
          <w:rFonts w:ascii="Myriad Pro" w:hAnsi="Myriad Pro"/>
        </w:rPr>
        <w:t xml:space="preserve"> Written,</w:t>
      </w:r>
      <w:r>
        <w:rPr>
          <w:rFonts w:ascii="Myriad Pro" w:hAnsi="Myriad Pro"/>
        </w:rPr>
        <w:t xml:space="preserve"> </w:t>
      </w:r>
      <w:r w:rsidRPr="00BD11D0">
        <w:rPr>
          <w:rFonts w:ascii="Myriad Pro" w:hAnsi="Myriad Pro"/>
        </w:rPr>
        <w:t>informed consent was obtained from patients or their relatives if the patient could not provide</w:t>
      </w:r>
      <w:r>
        <w:rPr>
          <w:rFonts w:ascii="Myriad Pro" w:hAnsi="Myriad Pro"/>
        </w:rPr>
        <w:t xml:space="preserve"> </w:t>
      </w:r>
      <w:r w:rsidRPr="00BD11D0">
        <w:rPr>
          <w:rFonts w:ascii="Myriad Pro" w:hAnsi="Myriad Pro"/>
        </w:rPr>
        <w:t>consent (i.e., was unconscious). Individuals in</w:t>
      </w:r>
      <w:r>
        <w:rPr>
          <w:rFonts w:ascii="Myriad Pro" w:hAnsi="Myriad Pro"/>
        </w:rPr>
        <w:t xml:space="preserve"> </w:t>
      </w:r>
      <w:r w:rsidR="00D749D4">
        <w:rPr>
          <w:rFonts w:ascii="Myriad Pro" w:hAnsi="Myriad Pro"/>
        </w:rPr>
        <w:t>the</w:t>
      </w:r>
      <w:r>
        <w:rPr>
          <w:rFonts w:ascii="Myriad Pro" w:hAnsi="Myriad Pro"/>
        </w:rPr>
        <w:t xml:space="preserve"> </w:t>
      </w:r>
      <w:r w:rsidRPr="00BD11D0">
        <w:rPr>
          <w:rFonts w:ascii="Myriad Pro" w:hAnsi="Myriad Pro"/>
        </w:rPr>
        <w:t>TBM group were defined as follows. Individuals at least 15 y</w:t>
      </w:r>
      <w:r w:rsidR="002A685E">
        <w:rPr>
          <w:rFonts w:ascii="Myriad Pro" w:hAnsi="Myriad Pro"/>
        </w:rPr>
        <w:t>ears</w:t>
      </w:r>
      <w:r w:rsidRPr="00BD11D0">
        <w:rPr>
          <w:rFonts w:ascii="Myriad Pro" w:hAnsi="Myriad Pro"/>
        </w:rPr>
        <w:t xml:space="preserve"> old,</w:t>
      </w:r>
      <w:r>
        <w:rPr>
          <w:rFonts w:ascii="Myriad Pro" w:hAnsi="Myriad Pro"/>
        </w:rPr>
        <w:t xml:space="preserve"> </w:t>
      </w:r>
      <w:r w:rsidRPr="00BD11D0">
        <w:rPr>
          <w:rFonts w:ascii="Myriad Pro" w:hAnsi="Myriad Pro"/>
        </w:rPr>
        <w:t>admitted to these centers with clinical meningitis (defined as nuchal rigidity and abnormal</w:t>
      </w:r>
      <w:r>
        <w:rPr>
          <w:rFonts w:ascii="Myriad Pro" w:hAnsi="Myriad Pro"/>
        </w:rPr>
        <w:t xml:space="preserve"> </w:t>
      </w:r>
      <w:r w:rsidRPr="00BD11D0">
        <w:rPr>
          <w:rFonts w:ascii="Myriad Pro" w:hAnsi="Myriad Pro"/>
        </w:rPr>
        <w:t xml:space="preserve">cerebrospinal fluid parameters), a negative HIV test result, and a positive </w:t>
      </w:r>
      <w:proofErr w:type="spellStart"/>
      <w:r w:rsidRPr="00BD11D0">
        <w:rPr>
          <w:rFonts w:ascii="Myriad Pro" w:hAnsi="Myriad Pro"/>
        </w:rPr>
        <w:t>Ziehl</w:t>
      </w:r>
      <w:proofErr w:type="spellEnd"/>
      <w:r w:rsidRPr="00BD11D0">
        <w:rPr>
          <w:rFonts w:ascii="Myriad Pro" w:hAnsi="Myriad Pro"/>
        </w:rPr>
        <w:t>–</w:t>
      </w:r>
      <w:proofErr w:type="spellStart"/>
      <w:r w:rsidRPr="00BD11D0">
        <w:rPr>
          <w:rFonts w:ascii="Myriad Pro" w:hAnsi="Myriad Pro"/>
        </w:rPr>
        <w:t>Neelsen</w:t>
      </w:r>
      <w:proofErr w:type="spellEnd"/>
      <w:r w:rsidRPr="00BD11D0">
        <w:rPr>
          <w:rFonts w:ascii="Myriad Pro" w:hAnsi="Myriad Pro"/>
        </w:rPr>
        <w:t xml:space="preserve"> stain for</w:t>
      </w:r>
      <w:r>
        <w:rPr>
          <w:rFonts w:ascii="Myriad Pro" w:hAnsi="Myriad Pro"/>
        </w:rPr>
        <w:t xml:space="preserve"> </w:t>
      </w:r>
      <w:r w:rsidRPr="00BD11D0">
        <w:rPr>
          <w:rFonts w:ascii="Myriad Pro" w:hAnsi="Myriad Pro"/>
        </w:rPr>
        <w:t xml:space="preserve">acid-fast bacilli or </w:t>
      </w:r>
      <w:r>
        <w:rPr>
          <w:rFonts w:ascii="Myriad Pro" w:hAnsi="Myriad Pro"/>
        </w:rPr>
        <w:t>Mtb</w:t>
      </w:r>
      <w:r w:rsidRPr="00BD11D0">
        <w:rPr>
          <w:rFonts w:ascii="Myriad Pro" w:hAnsi="Myriad Pro"/>
        </w:rPr>
        <w:t xml:space="preserve"> culture, or both, from cerebrospinal fluid (“definite TBM”)</w:t>
      </w:r>
      <w:r>
        <w:rPr>
          <w:rFonts w:ascii="Myriad Pro" w:hAnsi="Myriad Pro"/>
        </w:rPr>
        <w:t xml:space="preserve"> </w:t>
      </w:r>
      <w:r w:rsidRPr="00BD11D0">
        <w:rPr>
          <w:rFonts w:ascii="Myriad Pro" w:hAnsi="Myriad Pro"/>
        </w:rPr>
        <w:t xml:space="preserve">were recruited for genetics studies </w:t>
      </w:r>
      <w:r w:rsidR="0074533B">
        <w:rPr>
          <w:rFonts w:ascii="Myriad Pro" w:hAnsi="Myriad Pro"/>
        </w:rPr>
        <w:t>from</w:t>
      </w:r>
      <w:r w:rsidRPr="00BD11D0">
        <w:rPr>
          <w:rFonts w:ascii="Myriad Pro" w:hAnsi="Myriad Pro"/>
        </w:rPr>
        <w:t xml:space="preserve"> 2001 to 2008. In addition to definite TBM, the cohort</w:t>
      </w:r>
      <w:r>
        <w:rPr>
          <w:rFonts w:ascii="Myriad Pro" w:hAnsi="Myriad Pro"/>
        </w:rPr>
        <w:t xml:space="preserve"> </w:t>
      </w:r>
      <w:r w:rsidRPr="00BD11D0">
        <w:rPr>
          <w:rFonts w:ascii="Myriad Pro" w:hAnsi="Myriad Pro"/>
        </w:rPr>
        <w:t>included subjects with “probable TBM,” defined as clinical meningitis plus at least one of the</w:t>
      </w:r>
      <w:r>
        <w:rPr>
          <w:rFonts w:ascii="Myriad Pro" w:hAnsi="Myriad Pro"/>
        </w:rPr>
        <w:t xml:space="preserve"> </w:t>
      </w:r>
      <w:r w:rsidRPr="00BD11D0">
        <w:rPr>
          <w:rFonts w:ascii="Myriad Pro" w:hAnsi="Myriad Pro"/>
        </w:rPr>
        <w:t>following: chest radiograph consistent with active TB, acid-fast bacilli found in any specimen</w:t>
      </w:r>
      <w:r>
        <w:rPr>
          <w:rFonts w:ascii="Myriad Pro" w:hAnsi="Myriad Pro"/>
        </w:rPr>
        <w:t xml:space="preserve"> </w:t>
      </w:r>
      <w:r w:rsidRPr="00BD11D0">
        <w:rPr>
          <w:rFonts w:ascii="Myriad Pro" w:hAnsi="Myriad Pro"/>
        </w:rPr>
        <w:t>other than cerebrospinal fluid, and clinical evidence of other extrapulmonary TB. The</w:t>
      </w:r>
      <w:r>
        <w:rPr>
          <w:rFonts w:ascii="Myriad Pro" w:hAnsi="Myriad Pro"/>
        </w:rPr>
        <w:t xml:space="preserve"> </w:t>
      </w:r>
      <w:r w:rsidRPr="00BD11D0">
        <w:rPr>
          <w:rFonts w:ascii="Myriad Pro" w:hAnsi="Myriad Pro"/>
        </w:rPr>
        <w:t xml:space="preserve">pulmonary TB group was defined as follows: </w:t>
      </w:r>
      <w:proofErr w:type="spellStart"/>
      <w:r w:rsidR="00F657B2">
        <w:rPr>
          <w:rFonts w:ascii="Myriad Pro" w:hAnsi="Myriad Pro"/>
        </w:rPr>
        <w:t>participatns</w:t>
      </w:r>
      <w:proofErr w:type="spellEnd"/>
      <w:r w:rsidRPr="00BD11D0">
        <w:rPr>
          <w:rFonts w:ascii="Myriad Pro" w:hAnsi="Myriad Pro"/>
        </w:rPr>
        <w:t xml:space="preserve"> were outpatients who were at least</w:t>
      </w:r>
      <w:r>
        <w:rPr>
          <w:rFonts w:ascii="Myriad Pro" w:hAnsi="Myriad Pro"/>
        </w:rPr>
        <w:t xml:space="preserve"> </w:t>
      </w:r>
      <w:r w:rsidR="00F657B2">
        <w:rPr>
          <w:rFonts w:ascii="Myriad Pro" w:hAnsi="Myriad Pro"/>
        </w:rPr>
        <w:t>18 years</w:t>
      </w:r>
      <w:r w:rsidRPr="00BD11D0">
        <w:rPr>
          <w:rFonts w:ascii="Myriad Pro" w:hAnsi="Myriad Pro"/>
        </w:rPr>
        <w:t xml:space="preserve"> old, had no previous history of treatment for TB, no evidence of </w:t>
      </w:r>
      <w:proofErr w:type="spellStart"/>
      <w:r w:rsidRPr="00BD11D0">
        <w:rPr>
          <w:rFonts w:ascii="Myriad Pro" w:hAnsi="Myriad Pro"/>
        </w:rPr>
        <w:t>miliary</w:t>
      </w:r>
      <w:proofErr w:type="spellEnd"/>
      <w:r w:rsidRPr="00BD11D0">
        <w:rPr>
          <w:rFonts w:ascii="Myriad Pro" w:hAnsi="Myriad Pro"/>
        </w:rPr>
        <w:t xml:space="preserve"> or extrapulmonary</w:t>
      </w:r>
      <w:r>
        <w:rPr>
          <w:rFonts w:ascii="Myriad Pro" w:hAnsi="Myriad Pro"/>
        </w:rPr>
        <w:t xml:space="preserve"> </w:t>
      </w:r>
      <w:r w:rsidRPr="00BD11D0">
        <w:rPr>
          <w:rFonts w:ascii="Myriad Pro" w:hAnsi="Myriad Pro"/>
        </w:rPr>
        <w:t>TB, chest radiograph results consistent with non</w:t>
      </w:r>
      <w:r w:rsidR="00882ECF">
        <w:rPr>
          <w:rFonts w:ascii="Myriad Pro" w:hAnsi="Myriad Pro"/>
        </w:rPr>
        <w:t>-</w:t>
      </w:r>
      <w:proofErr w:type="spellStart"/>
      <w:r w:rsidRPr="00BD11D0">
        <w:rPr>
          <w:rFonts w:ascii="Myriad Pro" w:hAnsi="Myriad Pro"/>
        </w:rPr>
        <w:t>miliary</w:t>
      </w:r>
      <w:proofErr w:type="spellEnd"/>
      <w:r w:rsidRPr="00BD11D0">
        <w:rPr>
          <w:rFonts w:ascii="Myriad Pro" w:hAnsi="Myriad Pro"/>
        </w:rPr>
        <w:t xml:space="preserve"> pulmonary TB, </w:t>
      </w:r>
      <w:r w:rsidRPr="00BD11D0">
        <w:rPr>
          <w:rFonts w:ascii="Myriad Pro" w:hAnsi="Myriad Pro"/>
        </w:rPr>
        <w:lastRenderedPageBreak/>
        <w:t>negative HIV test results,</w:t>
      </w:r>
      <w:r>
        <w:rPr>
          <w:rFonts w:ascii="Myriad Pro" w:hAnsi="Myriad Pro"/>
        </w:rPr>
        <w:t xml:space="preserve"> </w:t>
      </w:r>
      <w:r w:rsidRPr="00BD11D0">
        <w:rPr>
          <w:rFonts w:ascii="Myriad Pro" w:hAnsi="Myriad Pro"/>
        </w:rPr>
        <w:t>and sputum smear positive for acid-fast bacilli or M. tuberculosis cultured from sputum.</w:t>
      </w:r>
    </w:p>
    <w:p w14:paraId="2DF73462" w14:textId="77777777" w:rsidR="002866CA" w:rsidRDefault="002866CA" w:rsidP="00AC13E5">
      <w:pPr>
        <w:spacing w:line="480" w:lineRule="auto"/>
        <w:rPr>
          <w:rFonts w:ascii="Myriad Pro" w:hAnsi="Myriad Pro"/>
        </w:rPr>
      </w:pPr>
    </w:p>
    <w:p w14:paraId="7FA15B4E" w14:textId="77777777" w:rsidR="002866CA" w:rsidRDefault="002866CA" w:rsidP="00AC13E5">
      <w:pPr>
        <w:spacing w:line="480" w:lineRule="auto"/>
        <w:rPr>
          <w:rFonts w:ascii="Myriad Pro" w:hAnsi="Myriad Pro"/>
        </w:rPr>
      </w:pPr>
      <w:r w:rsidRPr="000B74A1">
        <w:rPr>
          <w:rFonts w:ascii="Myriad Pro" w:hAnsi="Myriad Pro"/>
          <w:i/>
          <w:iCs/>
        </w:rPr>
        <w:t xml:space="preserve">Stimulation of whole blood </w:t>
      </w:r>
      <w:r w:rsidRPr="00A16705">
        <w:rPr>
          <w:rFonts w:ascii="Myriad Pro" w:hAnsi="Myriad Pro"/>
          <w:i/>
          <w:iCs/>
        </w:rPr>
        <w:t>samples, cell culture, and flow cytometry</w:t>
      </w:r>
      <w:r>
        <w:rPr>
          <w:rFonts w:ascii="Myriad Pro" w:hAnsi="Myriad Pro"/>
        </w:rPr>
        <w:t xml:space="preserve"> </w:t>
      </w:r>
    </w:p>
    <w:p w14:paraId="6C38B904" w14:textId="6716B166" w:rsidR="002866CA" w:rsidRPr="00BA1F7B" w:rsidRDefault="00323671" w:rsidP="00AC13E5">
      <w:pPr>
        <w:spacing w:line="480" w:lineRule="auto"/>
        <w:ind w:firstLine="720"/>
        <w:jc w:val="both"/>
        <w:rPr>
          <w:rFonts w:ascii="Myriad Pro" w:hAnsi="Myriad Pro"/>
        </w:rPr>
      </w:pPr>
      <w:r>
        <w:rPr>
          <w:rFonts w:ascii="Myriad Pro" w:hAnsi="Myriad Pro"/>
        </w:rPr>
        <w:t>LPS (10</w:t>
      </w:r>
      <w:r w:rsidR="00F439C9">
        <w:rPr>
          <w:rFonts w:ascii="Myriad Pro" w:hAnsi="Myriad Pro"/>
        </w:rPr>
        <w:t xml:space="preserve"> </w:t>
      </w:r>
      <w:r w:rsidR="002866CA">
        <w:rPr>
          <w:rFonts w:ascii="Myriad Pro" w:hAnsi="Myriad Pro"/>
        </w:rPr>
        <w:t>ng/ml), BCG (MOI=5), and TB whole cell lysate (</w:t>
      </w:r>
      <w:r w:rsidR="00A371CB">
        <w:rPr>
          <w:rFonts w:ascii="Myriad Pro" w:hAnsi="Myriad Pro"/>
        </w:rPr>
        <w:t xml:space="preserve">TBWCL; </w:t>
      </w:r>
      <w:r w:rsidR="00496BFB">
        <w:rPr>
          <w:rFonts w:ascii="Myriad Pro" w:hAnsi="Myriad Pro"/>
        </w:rPr>
        <w:t>50</w:t>
      </w:r>
      <w:r w:rsidR="00F439C9">
        <w:rPr>
          <w:rFonts w:ascii="Myriad Pro" w:hAnsi="Myriad Pro"/>
        </w:rPr>
        <w:t xml:space="preserve"> </w:t>
      </w:r>
      <w:r w:rsidR="00C6211A" w:rsidRPr="00C57C4F">
        <w:rPr>
          <w:rFonts w:ascii="Segoe UI" w:hAnsi="Segoe UI"/>
        </w:rPr>
        <w:t>µ</w:t>
      </w:r>
      <w:r w:rsidR="002866CA">
        <w:rPr>
          <w:rFonts w:ascii="Myriad Pro" w:hAnsi="Myriad Pro"/>
        </w:rPr>
        <w:t xml:space="preserve">g/ml) </w:t>
      </w:r>
      <w:r w:rsidR="002866CA" w:rsidRPr="0009376A">
        <w:rPr>
          <w:rFonts w:ascii="Myriad Pro" w:hAnsi="Myriad Pro"/>
        </w:rPr>
        <w:t>were</w:t>
      </w:r>
      <w:r w:rsidR="006206F3">
        <w:rPr>
          <w:rFonts w:ascii="Myriad Pro" w:hAnsi="Myriad Pro"/>
        </w:rPr>
        <w:t xml:space="preserve"> added to 500</w:t>
      </w:r>
      <w:r w:rsidR="00F439C9">
        <w:rPr>
          <w:rFonts w:ascii="Myriad Pro" w:hAnsi="Myriad Pro"/>
        </w:rPr>
        <w:t xml:space="preserve"> </w:t>
      </w:r>
      <w:bookmarkStart w:id="0" w:name="OLE_LINK1"/>
      <w:r w:rsidR="002866CA">
        <w:rPr>
          <w:rFonts w:ascii="Myriad Pro" w:hAnsi="Myriad Pro"/>
        </w:rPr>
        <w:t>µl</w:t>
      </w:r>
      <w:bookmarkEnd w:id="0"/>
      <w:r w:rsidR="002866CA">
        <w:rPr>
          <w:rFonts w:ascii="Myriad Pro" w:hAnsi="Myriad Pro"/>
        </w:rPr>
        <w:t xml:space="preserve"> of whole blood for predetermined time</w:t>
      </w:r>
      <w:r w:rsidR="00C6211A">
        <w:rPr>
          <w:rFonts w:ascii="Myriad Pro" w:hAnsi="Myriad Pro"/>
        </w:rPr>
        <w:t>s</w:t>
      </w:r>
      <w:r w:rsidR="002866CA">
        <w:rPr>
          <w:rFonts w:ascii="Myriad Pro" w:hAnsi="Myriad Pro"/>
        </w:rPr>
        <w:t>.</w:t>
      </w:r>
      <w:r w:rsidR="002866CA" w:rsidRPr="0009376A">
        <w:rPr>
          <w:rFonts w:ascii="Myriad Pro" w:hAnsi="Myriad Pro"/>
        </w:rPr>
        <w:t xml:space="preserve"> </w:t>
      </w:r>
      <w:r w:rsidR="002866CA">
        <w:rPr>
          <w:rFonts w:ascii="Myriad Pro" w:hAnsi="Myriad Pro"/>
        </w:rPr>
        <w:t>Media-stimulated cells</w:t>
      </w:r>
      <w:r w:rsidR="002866CA" w:rsidRPr="0009376A">
        <w:rPr>
          <w:rFonts w:ascii="Myriad Pro" w:hAnsi="Myriad Pro"/>
        </w:rPr>
        <w:t xml:space="preserve"> were included as a negative control</w:t>
      </w:r>
      <w:r w:rsidR="002866CA">
        <w:rPr>
          <w:rFonts w:ascii="Myriad Pro" w:hAnsi="Myriad Pro"/>
        </w:rPr>
        <w:t xml:space="preserve">. </w:t>
      </w:r>
      <w:r w:rsidR="002866CA" w:rsidRPr="0009376A">
        <w:rPr>
          <w:rFonts w:ascii="Myriad Pro" w:hAnsi="Myriad Pro"/>
        </w:rPr>
        <w:t xml:space="preserve">Brefeldin A (BFA, Sigma) </w:t>
      </w:r>
      <w:r w:rsidR="00E4090A">
        <w:rPr>
          <w:rFonts w:ascii="Myriad Pro" w:hAnsi="Myriad Pro"/>
        </w:rPr>
        <w:t>was</w:t>
      </w:r>
      <w:r w:rsidR="002866CA" w:rsidRPr="0009376A">
        <w:rPr>
          <w:rFonts w:ascii="Myriad Pro" w:hAnsi="Myriad Pro"/>
        </w:rPr>
        <w:t xml:space="preserve"> </w:t>
      </w:r>
      <w:r w:rsidR="00290988">
        <w:rPr>
          <w:rFonts w:ascii="Myriad Pro" w:hAnsi="Myriad Pro"/>
        </w:rPr>
        <w:t>added at a concentration of 5</w:t>
      </w:r>
      <w:r w:rsidR="004C29FF">
        <w:rPr>
          <w:rFonts w:ascii="Myriad Pro" w:hAnsi="Myriad Pro"/>
        </w:rPr>
        <w:t>00</w:t>
      </w:r>
      <w:r w:rsidR="00F439C9">
        <w:rPr>
          <w:rFonts w:ascii="Myriad Pro" w:hAnsi="Myriad Pro"/>
        </w:rPr>
        <w:t xml:space="preserve"> </w:t>
      </w:r>
      <w:proofErr w:type="spellStart"/>
      <w:r w:rsidR="00AE21FE">
        <w:rPr>
          <w:rFonts w:ascii="Myriad Pro" w:hAnsi="Myriad Pro"/>
        </w:rPr>
        <w:t>μg</w:t>
      </w:r>
      <w:proofErr w:type="spellEnd"/>
      <w:r w:rsidR="00AE21FE">
        <w:rPr>
          <w:rFonts w:ascii="Myriad Pro" w:hAnsi="Myriad Pro"/>
        </w:rPr>
        <w:t>/mL (5</w:t>
      </w:r>
      <w:r w:rsidR="002866CA" w:rsidRPr="0009376A">
        <w:rPr>
          <w:rFonts w:ascii="Myriad Pro" w:hAnsi="Myriad Pro"/>
        </w:rPr>
        <w:t>0</w:t>
      </w:r>
      <w:r w:rsidR="00C6211A">
        <w:rPr>
          <w:rFonts w:ascii="Myriad Pro" w:hAnsi="Myriad Pro"/>
        </w:rPr>
        <w:t xml:space="preserve"> times</w:t>
      </w:r>
      <w:r w:rsidR="002866CA" w:rsidRPr="0009376A">
        <w:rPr>
          <w:rFonts w:ascii="Myriad Pro" w:hAnsi="Myriad Pro"/>
        </w:rPr>
        <w:t xml:space="preserve"> the desired final</w:t>
      </w:r>
      <w:r w:rsidR="002866CA">
        <w:rPr>
          <w:rFonts w:ascii="Myriad Pro" w:hAnsi="Myriad Pro"/>
        </w:rPr>
        <w:t xml:space="preserve"> </w:t>
      </w:r>
      <w:r w:rsidR="004C29FF">
        <w:rPr>
          <w:rFonts w:ascii="Myriad Pro" w:hAnsi="Myriad Pro"/>
        </w:rPr>
        <w:t>concentration of 10</w:t>
      </w:r>
      <w:r w:rsidR="00F439C9">
        <w:rPr>
          <w:rFonts w:ascii="Myriad Pro" w:hAnsi="Myriad Pro"/>
        </w:rPr>
        <w:t xml:space="preserve"> </w:t>
      </w:r>
      <w:r w:rsidR="00AE21FE">
        <w:rPr>
          <w:rFonts w:ascii="Myriad Pro" w:hAnsi="Myriad Pro"/>
        </w:rPr>
        <w:t>n</w:t>
      </w:r>
      <w:r w:rsidR="002866CA" w:rsidRPr="0009376A">
        <w:rPr>
          <w:rFonts w:ascii="Myriad Pro" w:hAnsi="Myriad Pro"/>
        </w:rPr>
        <w:t>g/mL)</w:t>
      </w:r>
      <w:r w:rsidR="00E4090A">
        <w:rPr>
          <w:rFonts w:ascii="Myriad Pro" w:hAnsi="Myriad Pro"/>
        </w:rPr>
        <w:t xml:space="preserve"> additionally Protein Transport Inhibitor containing monensin (monensin, BD) was added </w:t>
      </w:r>
      <w:r w:rsidR="00F439C9">
        <w:rPr>
          <w:rFonts w:ascii="Myriad Pro" w:hAnsi="Myriad Pro"/>
        </w:rPr>
        <w:t>according to manufacturer’s protocol</w:t>
      </w:r>
      <w:r w:rsidR="002866CA" w:rsidRPr="0009376A">
        <w:rPr>
          <w:rFonts w:ascii="Myriad Pro" w:hAnsi="Myriad Pro"/>
        </w:rPr>
        <w:t xml:space="preserve"> to all wells </w:t>
      </w:r>
      <w:r w:rsidR="002866CA">
        <w:rPr>
          <w:rFonts w:ascii="Myriad Pro" w:hAnsi="Myriad Pro"/>
        </w:rPr>
        <w:t>4 hours prior to the completion of the experiment</w:t>
      </w:r>
      <w:r w:rsidR="002866CA" w:rsidRPr="0009376A">
        <w:rPr>
          <w:rFonts w:ascii="Myriad Pro" w:hAnsi="Myriad Pro"/>
        </w:rPr>
        <w:t xml:space="preserve">. </w:t>
      </w:r>
      <w:r w:rsidR="002866CA" w:rsidRPr="00F87820">
        <w:rPr>
          <w:rFonts w:ascii="Myriad Pro" w:hAnsi="Myriad Pro"/>
        </w:rPr>
        <w:t xml:space="preserve"> </w:t>
      </w:r>
      <w:r w:rsidR="002866CA" w:rsidRPr="00BA1F7B">
        <w:rPr>
          <w:rFonts w:ascii="Myriad Pro" w:hAnsi="Myriad Pro"/>
        </w:rPr>
        <w:t xml:space="preserve">Primary monocytes were isolated from human subjects as described previously </w:t>
      </w:r>
      <w:r w:rsidR="002866CA">
        <w:rPr>
          <w:rFonts w:ascii="Myriad Pro" w:hAnsi="Myriad Pro"/>
        </w:rPr>
        <w:fldChar w:fldCharType="begin"/>
      </w:r>
      <w:r w:rsidR="00205F8D">
        <w:rPr>
          <w:rFonts w:ascii="Myriad Pro" w:hAnsi="Myriad Pro"/>
        </w:rPr>
        <w:instrText xml:space="preserve"> ADDIN EN.CITE &lt;EndNote&gt;&lt;Cite&gt;&lt;Author&gt;Shah&lt;/Author&gt;&lt;Year&gt;2012&lt;/Year&gt;&lt;RecNum&gt;9017&lt;/RecNum&gt;&lt;DisplayText&gt;(6)&lt;/DisplayText&gt;&lt;record&gt;&lt;rec-number&gt;9017&lt;/rec-number&gt;&lt;foreign-keys&gt;&lt;key app="EN" db-id="zavt5drsvate08e95efppxvr9rftdepzrxw2" timestamp="1613159998" guid="164c3e46-3e55-4b8d-b8d2-d244d47d8f2d"&gt;9017&lt;/key&gt;&lt;/foreign-keys&gt;&lt;ref-type name="Journal Article"&gt;17&lt;/ref-type&gt;&lt;contributors&gt;&lt;authors&gt;&lt;author&gt;Shah, J. A.&lt;/author&gt;&lt;author&gt;Vary, J. C.&lt;/author&gt;&lt;author&gt;Chau, T. T.&lt;/author&gt;&lt;author&gt;Bang, N. D.&lt;/author&gt;&lt;author&gt;Yen, N. T.&lt;/author&gt;&lt;author&gt;Farrar, J. J.&lt;/author&gt;&lt;author&gt;Dunstan, S. J.&lt;/author&gt;&lt;author&gt;Hawn, T. R.&lt;/author&gt;&lt;/authors&gt;&lt;/contributors&gt;&lt;auth-address&gt;Division of Allergy and Infectious Diseases, University of Washington, Seattle, WA 98195;&lt;/auth-address&gt;&lt;titles&gt;&lt;title&gt;Human TOLLIP Regulates TLR2 and TLR4 Signaling and Its Polymorphisms Are Associated with Susceptibility to Tuberculosis&lt;/title&gt;&lt;secondary-title&gt;J Immunol&lt;/secondary-title&gt;&lt;/titles&gt;&lt;periodical&gt;&lt;full-title&gt;J Immunol&lt;/full-title&gt;&lt;/periodical&gt;&lt;pages&gt;1737-46&lt;/pages&gt;&lt;volume&gt;189&lt;/volume&gt;&lt;number&gt;4&lt;/number&gt;&lt;edition&gt;2012/07/11&lt;/edition&gt;&lt;dates&gt;&lt;year&gt;2012&lt;/year&gt;&lt;pub-dates&gt;&lt;date&gt;Aug 15&lt;/date&gt;&lt;/pub-dates&gt;&lt;/dates&gt;&lt;isbn&gt;1550-6606 (Electronic)&amp;#xD;0022-1767 (Linking)&lt;/isbn&gt;&lt;accession-num&gt;22778396&lt;/accession-num&gt;&lt;urls&gt;&lt;related-urls&gt;&lt;url&gt;http://www.ncbi.nlm.nih.gov/entrez/query.fcgi?cmd=Retrieve&amp;amp;db=PubMed&amp;amp;dopt=Citation&amp;amp;list_uids=22778396&lt;/url&gt;&lt;/related-urls&gt;&lt;/urls&gt;&lt;electronic-resource-num&gt;jimmunol.1103541 [pii]&amp;#xD;10.4049/jimmunol.1103541&lt;/electronic-resource-num&gt;&lt;language&gt;eng&lt;/language&gt;&lt;/record&gt;&lt;/Cite&gt;&lt;/EndNote&gt;</w:instrText>
      </w:r>
      <w:r w:rsidR="002866CA">
        <w:rPr>
          <w:rFonts w:ascii="Myriad Pro" w:hAnsi="Myriad Pro"/>
        </w:rPr>
        <w:fldChar w:fldCharType="separate"/>
      </w:r>
      <w:r w:rsidR="00AC13E5">
        <w:rPr>
          <w:rFonts w:ascii="Myriad Pro" w:hAnsi="Myriad Pro"/>
          <w:noProof/>
        </w:rPr>
        <w:t>(6)</w:t>
      </w:r>
      <w:r w:rsidR="002866CA">
        <w:rPr>
          <w:rFonts w:ascii="Myriad Pro" w:hAnsi="Myriad Pro"/>
        </w:rPr>
        <w:fldChar w:fldCharType="end"/>
      </w:r>
      <w:r w:rsidR="002866CA" w:rsidRPr="00BA1F7B">
        <w:rPr>
          <w:rFonts w:ascii="Myriad Pro" w:hAnsi="Myriad Pro"/>
        </w:rPr>
        <w:t>. Briefly, peripheral blood was obtained and PBMC</w:t>
      </w:r>
      <w:r w:rsidR="00C6211A">
        <w:rPr>
          <w:rFonts w:ascii="Myriad Pro" w:hAnsi="Myriad Pro"/>
        </w:rPr>
        <w:t>s</w:t>
      </w:r>
      <w:r w:rsidR="002866CA" w:rsidRPr="00BA1F7B">
        <w:rPr>
          <w:rFonts w:ascii="Myriad Pro" w:hAnsi="Myriad Pro"/>
        </w:rPr>
        <w:t xml:space="preserve"> were collected via </w:t>
      </w:r>
      <w:proofErr w:type="spellStart"/>
      <w:r w:rsidR="002866CA" w:rsidRPr="00BA1F7B">
        <w:rPr>
          <w:rFonts w:ascii="Myriad Pro" w:hAnsi="Myriad Pro"/>
        </w:rPr>
        <w:t>Ficoll</w:t>
      </w:r>
      <w:proofErr w:type="spellEnd"/>
      <w:r w:rsidR="002866CA" w:rsidRPr="00BA1F7B">
        <w:rPr>
          <w:rFonts w:ascii="Myriad Pro" w:hAnsi="Myriad Pro"/>
        </w:rPr>
        <w:t xml:space="preserve"> gradient separation </w:t>
      </w:r>
      <w:r w:rsidR="00C6211A">
        <w:rPr>
          <w:rFonts w:ascii="Myriad Pro" w:hAnsi="Myriad Pro"/>
        </w:rPr>
        <w:t>and cryopreserved</w:t>
      </w:r>
      <w:r w:rsidR="002866CA" w:rsidRPr="00BA1F7B">
        <w:rPr>
          <w:rFonts w:ascii="Myriad Pro" w:hAnsi="Myriad Pro"/>
        </w:rPr>
        <w:t>. Subsequently, CD14+ cells were purified using human monocyte negative selection kit (</w:t>
      </w:r>
      <w:proofErr w:type="spellStart"/>
      <w:r w:rsidR="002866CA" w:rsidRPr="00BA1F7B">
        <w:rPr>
          <w:rFonts w:ascii="Myriad Pro" w:hAnsi="Myriad Pro"/>
        </w:rPr>
        <w:t>Miltenyi</w:t>
      </w:r>
      <w:proofErr w:type="spellEnd"/>
      <w:r w:rsidR="002866CA" w:rsidRPr="00BA1F7B">
        <w:rPr>
          <w:rFonts w:ascii="Myriad Pro" w:hAnsi="Myriad Pro"/>
        </w:rPr>
        <w:t xml:space="preserve"> </w:t>
      </w:r>
      <w:proofErr w:type="spellStart"/>
      <w:r w:rsidR="002866CA" w:rsidRPr="00BA1F7B">
        <w:rPr>
          <w:rFonts w:ascii="Myriad Pro" w:hAnsi="Myriad Pro"/>
        </w:rPr>
        <w:t>Biotec</w:t>
      </w:r>
      <w:proofErr w:type="spellEnd"/>
      <w:r w:rsidR="002866CA" w:rsidRPr="00BA1F7B">
        <w:rPr>
          <w:rFonts w:ascii="Myriad Pro" w:hAnsi="Myriad Pro"/>
        </w:rPr>
        <w:t xml:space="preserve">, Inc.). Monocytes were &gt;95% pure for CD14+ using this method. </w:t>
      </w:r>
    </w:p>
    <w:p w14:paraId="571ECE0E" w14:textId="47A84F17" w:rsidR="002866CA" w:rsidRPr="00664C33" w:rsidRDefault="00664C33" w:rsidP="00205F8D">
      <w:pPr>
        <w:spacing w:line="480" w:lineRule="auto"/>
        <w:ind w:firstLine="720"/>
        <w:jc w:val="both"/>
        <w:rPr>
          <w:rFonts w:ascii="Myriad Pro" w:hAnsi="Myriad Pro"/>
          <w:iCs/>
        </w:rPr>
      </w:pPr>
      <w:r>
        <w:rPr>
          <w:rFonts w:ascii="Myriad Pro" w:hAnsi="Myriad Pro"/>
          <w:iCs/>
        </w:rPr>
        <w:t>Infant T cell assays were collected as described previously</w:t>
      </w:r>
      <w:r w:rsidR="00B92A03" w:rsidRPr="00B92A03">
        <w:t xml:space="preserve"> </w:t>
      </w:r>
      <w:r w:rsidR="00205F8D">
        <w:rPr>
          <w:rFonts w:ascii="Myriad Pro" w:hAnsi="Myriad Pro"/>
          <w:iCs/>
        </w:rPr>
        <w:fldChar w:fldCharType="begin">
          <w:fldData xml:space="preserve">PEVuZE5vdGU+PENpdGU+PEF1dGhvcj5TaGFoPC9BdXRob3I+PFllYXI+MjAxNzwvWWVhcj48UmVj
TnVtPjYzODU8L1JlY051bT48RGlzcGxheVRleHQ+KDMpPC9EaXNwbGF5VGV4dD48cmVjb3JkPjxy
ZWMtbnVtYmVyPjYzODU8L3JlYy1udW1iZXI+PGZvcmVpZ24ta2V5cz48a2V5IGFwcD0iRU4iIGRi
LWlkPSJ6YXZ0NWRyc3ZhdGUwOGU5NWVmcHB4dnI5cmZ0ZGVwenJ4dzIiIHRpbWVzdGFtcD0iMTQ5
NDMzNjE3NyIgZ3VpZD0iOWNhNjUwOTAtNDk3Zi00ZTUxLTk2OWEtODI4NzdhZTgzMDRkIj42Mzg1
PC9rZXk+PC9mb3JlaWduLWtleXM+PHJlZi10eXBlIG5hbWU9IkpvdXJuYWwgQXJ0aWNsZSI+MTc8
L3JlZi10eXBlPjxjb250cmlidXRvcnM+PGF1dGhvcnM+PGF1dGhvcj5TaGFoLCBKLiBBLjwvYXV0
aG9yPjxhdXRob3I+TXVzdm9zdmksIE0uPC9hdXRob3I+PGF1dGhvcj5TaGV5LCBNLjwvYXV0aG9y
PjxhdXRob3I+SG9ybmUsIEQuIEouPC9hdXRob3I+PGF1dGhvcj5XZWxscywgUi4gRC48L2F1dGhv
cj48YXV0aG9yPlBldGVyc29uLCBHLiBKLjwvYXV0aG9yPjxhdXRob3I+Q294LCBKLiBTLjwvYXV0
aG9yPjxhdXRob3I+RGF5YSwgTS48L2F1dGhvcj48YXV0aG9yPkhvYWwsIEUuIEcuPC9hdXRob3I+
PGF1dGhvcj5MaW4sIEwuPC9hdXRob3I+PGF1dGhvcj5Hb3R0YXJkbywgUi48L2F1dGhvcj48YXV0
aG9yPkhhbmVrb20sIFcuIEEuPC9hdXRob3I+PGF1dGhvcj5TY3JpYmEsIFQuIEouPC9hdXRob3I+
PGF1dGhvcj5IYXRoZXJpbGwsIE0uPC9hdXRob3I+PGF1dGhvcj5IYXduLCBULiBSLjwvYXV0aG9y
PjwvYXV0aG9ycz48L2NvbnRyaWJ1dG9ycz48YXV0aC1hZGRyZXNzPlVuaXZlcnNpdHkgb2YgV2Fz
aGluZ3RvbiBTY2hvb2wgb2YgTWVkaWNpbmUsIDEyMzUzLCBNZWRpY2luZSwgU2VhdHRsZSwgV2Fz
aGluZ3RvbiwgVW5pdGVkIFN0YXRlcy4mI3hEO1ZBIFB1Z2V0IFNvdW5kIEhlYWx0aCBDYXJlIFN5
c3RlbSwgMjAxMjgsIFNlYXR0bGUsIFdhc2hpbmd0b24sIFVuaXRlZCBTdGF0ZXMgOyBqYXNoYWhA
dXcuZWR1LiYjeEQ7VW5pdmVyc2l0eSBvZiBDYXBlIFRvd24sIEluc3RpdHV0ZSBvZiBJbmZlY3Rp
b3VzIERpc2Vhc2VzIGFuZCBNb2xlY3VsYXIgTWVkaWNpbmUsIE9ic2VydmF0b3J5LCBTb3V0aCBB
ZnJpY2EgOyBtc3ZtdW4wMDFAbXl1Y3QuYWMuemEuJiN4RDtVbml2ZXJzaXR5IG9mIENhcGUgVG93
biwgSW5zdGl0dXRlIG9mIEluZmVjdGlvdXMgRGlzZWFzZXMgYW5kIE1vbGVjdWxhciBNZWRpY2lu
ZSwgT2JzZXJ2YXRvcnksIFNvdXRoIEFmcmljYSA7IHNoZWh1c2hleUB5YWhvby5mci4mI3hEO1Vu
aXZlcnNpdHkgb2YgV2FzaGluZ3RvbiBTY2hvb2wgb2YgTWVkaWNpbmUsIDEyMzUzLCBNZWRpY2lu
ZSwgU2VhdHRsZSwgV2FzaGluZ3RvbiwgVW5pdGVkIFN0YXRlcyA7IGRob3JuZUB1Lndhc2hpbmd0
b24uZWR1LiYjeEQ7VW5pdmVyc2l0eSBvZiBXYXNoaW5ndG9uIFNjaG9vbCBvZiBNZWRpY2luZSwg
MTIzNTMsIFNlYXR0bGUsIFdhc2hpbmd0b24sIFVuaXRlZCBTdGF0ZXMgOyByd2VsbHNAdXcuZWR1
LiYjeEQ7VW5pdmVyc2l0eSBvZiBXYXNoaW5ndG9uIFNjaG9vbCBvZiBNZWRpY2luZSwgMTIzNTMs
IE1lZGljaW5lLCBTZWF0dGxlLCBXYXNoaW5ndG9uLCBVbml0ZWQgU3RhdGVzIDsgZ2pwZXRlcnNA
dS53YXNoaW5ndG9uLmVkdS4mI3hEO1VuaXZlcnNpdHkgb2YgQ2FsaWZvcm5pYSBCZXJrZWxleSwg
MTQzOCwgTWljcm9iaW9sb2d5LCBCZXJrZWxleSwgQ2FsaWZvcm5pYSwgVW5pdGVkIFN0YXRlcyA7
IGplZmYuY294QGJlcmtlbGV5LmVkdS4mI3hEO1VuaXZlcnNpdHkgb2YgQ29sb3JhZG8gYXQgRGVu
dmVyIC0gQW5zY2h1dHogTWVkaWNhbCBDYW1wdXMsIDEyOTI2MywgU09NLU1FRCwgQXVyb3JhLCBD
b2xvcmFkbywgVW5pdGVkIFN0YXRlcyA7IG1pY2hlbGxlLmRheWFAdWNkZW52ZXIuZWR1LiYjeEQ7
TWVkaWNhbCBCaW9jaGVtaXN0cnkgYW5kIE1SQyBDZW50cmUgZm9yIE1vbGVjdWxhciBhbmYgQ2Vs
bHVsYXIgQmlvbG9neSBTdGVsbGVuYm9zY2ggVW5pdmVyc2l0eSBUeWdlcmJlcmcgU291dGggQWZy
aWNhLCBUeWdlcmJlcmcsIFNvdXRoIEFmcmljYSA7IGVndmhAc3VuLmFjLnphLiYjeEQ7UGVubnN5
bHZhbmlhIFN0YXRlIFN5c3RlbSBvZiBIaWdoZXIgRWR1Y2F0aW9uLCAxNzc0LCBTdGF0aXN0aWNz
LCBIYXJyaXNidXJnLCBQZW5uc3lsdmFuaWEsIFVuaXRlZCBTdGF0ZXMgOyBseW5uLmZlbGljaXR5
QGdtYWlsLmNvbS4mI3hEO0ZyZWQgSHV0Y2hpc29uIENhbmNlciBSZXNlYXJjaCBDZW50ZXIsIFNl
YXR0bGUsIFdhc2hpbmd0b24sIFVuaXRlZCBTdGF0ZXMgOyByZ290dGFyZEBmcmVkaHV0Y2gub3Jn
LiYjeEQ7SW5zdGl0dXRlIG9mIEluZmVjdGlvdXMgRGlzZWFzZSBhbmQgTW9sZWN1bGFyIE1lZGlj
aW5lLCBVbml2ZXJzaXR5IG9mIENhcGUgVG93biwgU291dGggQWZyaWNhbiBUdWJlcmN1bG9zaXMg
VmFjY2luZSBJbml0aWF0aXZlIGFuZCBEZXBhcnRtZW50IG9mIFBhZWRpYXRyaWNzIGFuZCBDaGls
ZCBIZWFsdGgsIENhcGUgVG93biwgU291dGggQWZyaWNhIDsgd2lsbGVtLmhhbmVrb21AZ2F0ZXNm
b3VuZGF0aW9uLm9yZy4mI3hEO1VuaXZlcnNpdHkgb2YgQ2FwZSBUb3duLCBJbnN0aXR1dGUgb2Yg
SW5mZWN0aW91cyBEaXNlYXNlcyBhbmQgTW9sZWN1bGFyIE1lZGljaW5lLCBPYnNlcnZhdG9yeSwg
U291dGggQWZyaWNhIDsgdGhvbWFzLnNjcmliYUB1Y3QuYWMuemEuJiN4RDtVbml2ZXJzaXR5IG9m
IENhcGUgVG93biwgU0FUVkksIENhcGUgVG93biwgU291dGggQWZyaWNhIDsgbWFyay5oYXRoZXJp
bGxAdWN0LmFjLnphLiYjeEQ7VS4gb2YgV2FzaGluZ3RvbiwgU2VhdHRsZSwgV2FzaGluZ3Rvbiwg
VW5pdGVkIFN0YXRlcyA7IHRoYXduQHUud2FzaGluZ3Rvbi5lZHUuPC9hdXRoLWFkZHJlc3M+PHRp
dGxlcz48dGl0bGU+QSBGdW5jdGlvbmFsIFRPTExJUCBWYXJpYW50IGlzIEFzc29jaWF0ZWQgd2l0
aCBCQ0ctU3BlY2lmaWMgSW1tdW5lIFJlc3BvbnNlcyBhbmQgVHViZXJjdWxvc2lzPC90aXRsZT48
c2Vjb25kYXJ5LXRpdGxlPkFtIEogUmVzcGlyIENyaXQgQ2FyZSBNZWQ8L3NlY29uZGFyeS10aXRs
ZT48L3RpdGxlcz48cGVyaW9kaWNhbD48ZnVsbC10aXRsZT5BbSBKIFJlc3BpciBDcml0IENhcmUg
TWVkPC9mdWxsLXRpdGxlPjwvcGVyaW9kaWNhbD48a2V5d29yZHM+PGtleXdvcmQ+QmNnPC9rZXl3
b3JkPjxrZXl3b3JkPkdlbmV0aWNzPC9rZXl3b3JkPjxrZXl3b3JkPklubmF0ZSBJbW11bml0eTwv
a2V5d29yZD48a2V5d29yZD5Ub2xsaXA8L2tleXdvcmQ+PGtleXdvcmQ+VHViZXJjdWxvc2lzPC9r
ZXl3b3JkPjwva2V5d29yZHM+PGRhdGVzPjx5ZWFyPjIwMTc8L3llYXI+PHB1Yi1kYXRlcz48ZGF0
ZT5NYXkgMDI8L2RhdGU+PC9wdWItZGF0ZXM+PC9kYXRlcz48aXNibj4xNTM1LTQ5NzAgKEVsZWN0
cm9uaWMpJiN4RDsxMDczLTQ0OVggKExpbmtpbmcpPC9pc2JuPjxhY2Nlc3Npb24tbnVtPjI4NDYz
NjQ4PC9hY2Nlc3Npb24tbnVtPjx1cmxzPjxyZWxhdGVkLXVybHM+PHVybD5odHRwczovL3d3dy5u
Y2JpLm5sbS5uaWguZ292L3B1Ym1lZC8yODQ2MzY0ODwvdXJsPjwvcmVsYXRlZC11cmxzPjwvdXJs
cz48ZWxlY3Ryb25pYy1yZXNvdXJjZS1udW0+MTAuMTE2NC9yY2NtLjIwMTYxMS0yMzQ2T0M8L2Vs
ZWN0cm9uaWMtcmVzb3VyY2UtbnVtPjwvcmVjb3JkPjwvQ2l0ZT48L0VuZE5vdGU+
</w:fldData>
        </w:fldChar>
      </w:r>
      <w:r w:rsidR="00205F8D">
        <w:rPr>
          <w:rFonts w:ascii="Myriad Pro" w:hAnsi="Myriad Pro"/>
          <w:iCs/>
        </w:rPr>
        <w:instrText xml:space="preserve"> ADDIN EN.CITE </w:instrText>
      </w:r>
      <w:r w:rsidR="00205F8D">
        <w:rPr>
          <w:rFonts w:ascii="Myriad Pro" w:hAnsi="Myriad Pro"/>
          <w:iCs/>
        </w:rPr>
        <w:fldChar w:fldCharType="begin">
          <w:fldData xml:space="preserve">PEVuZE5vdGU+PENpdGU+PEF1dGhvcj5TaGFoPC9BdXRob3I+PFllYXI+MjAxNzwvWWVhcj48UmVj
TnVtPjYzODU8L1JlY051bT48RGlzcGxheVRleHQ+KDMpPC9EaXNwbGF5VGV4dD48cmVjb3JkPjxy
ZWMtbnVtYmVyPjYzODU8L3JlYy1udW1iZXI+PGZvcmVpZ24ta2V5cz48a2V5IGFwcD0iRU4iIGRi
LWlkPSJ6YXZ0NWRyc3ZhdGUwOGU5NWVmcHB4dnI5cmZ0ZGVwenJ4dzIiIHRpbWVzdGFtcD0iMTQ5
NDMzNjE3NyIgZ3VpZD0iOWNhNjUwOTAtNDk3Zi00ZTUxLTk2OWEtODI4NzdhZTgzMDRkIj42Mzg1
PC9rZXk+PC9mb3JlaWduLWtleXM+PHJlZi10eXBlIG5hbWU9IkpvdXJuYWwgQXJ0aWNsZSI+MTc8
L3JlZi10eXBlPjxjb250cmlidXRvcnM+PGF1dGhvcnM+PGF1dGhvcj5TaGFoLCBKLiBBLjwvYXV0
aG9yPjxhdXRob3I+TXVzdm9zdmksIE0uPC9hdXRob3I+PGF1dGhvcj5TaGV5LCBNLjwvYXV0aG9y
PjxhdXRob3I+SG9ybmUsIEQuIEouPC9hdXRob3I+PGF1dGhvcj5XZWxscywgUi4gRC48L2F1dGhv
cj48YXV0aG9yPlBldGVyc29uLCBHLiBKLjwvYXV0aG9yPjxhdXRob3I+Q294LCBKLiBTLjwvYXV0
aG9yPjxhdXRob3I+RGF5YSwgTS48L2F1dGhvcj48YXV0aG9yPkhvYWwsIEUuIEcuPC9hdXRob3I+
PGF1dGhvcj5MaW4sIEwuPC9hdXRob3I+PGF1dGhvcj5Hb3R0YXJkbywgUi48L2F1dGhvcj48YXV0
aG9yPkhhbmVrb20sIFcuIEEuPC9hdXRob3I+PGF1dGhvcj5TY3JpYmEsIFQuIEouPC9hdXRob3I+
PGF1dGhvcj5IYXRoZXJpbGwsIE0uPC9hdXRob3I+PGF1dGhvcj5IYXduLCBULiBSLjwvYXV0aG9y
PjwvYXV0aG9ycz48L2NvbnRyaWJ1dG9ycz48YXV0aC1hZGRyZXNzPlVuaXZlcnNpdHkgb2YgV2Fz
aGluZ3RvbiBTY2hvb2wgb2YgTWVkaWNpbmUsIDEyMzUzLCBNZWRpY2luZSwgU2VhdHRsZSwgV2Fz
aGluZ3RvbiwgVW5pdGVkIFN0YXRlcy4mI3hEO1ZBIFB1Z2V0IFNvdW5kIEhlYWx0aCBDYXJlIFN5
c3RlbSwgMjAxMjgsIFNlYXR0bGUsIFdhc2hpbmd0b24sIFVuaXRlZCBTdGF0ZXMgOyBqYXNoYWhA
dXcuZWR1LiYjeEQ7VW5pdmVyc2l0eSBvZiBDYXBlIFRvd24sIEluc3RpdHV0ZSBvZiBJbmZlY3Rp
b3VzIERpc2Vhc2VzIGFuZCBNb2xlY3VsYXIgTWVkaWNpbmUsIE9ic2VydmF0b3J5LCBTb3V0aCBB
ZnJpY2EgOyBtc3ZtdW4wMDFAbXl1Y3QuYWMuemEuJiN4RDtVbml2ZXJzaXR5IG9mIENhcGUgVG93
biwgSW5zdGl0dXRlIG9mIEluZmVjdGlvdXMgRGlzZWFzZXMgYW5kIE1vbGVjdWxhciBNZWRpY2lu
ZSwgT2JzZXJ2YXRvcnksIFNvdXRoIEFmcmljYSA7IHNoZWh1c2hleUB5YWhvby5mci4mI3hEO1Vu
aXZlcnNpdHkgb2YgV2FzaGluZ3RvbiBTY2hvb2wgb2YgTWVkaWNpbmUsIDEyMzUzLCBNZWRpY2lu
ZSwgU2VhdHRsZSwgV2FzaGluZ3RvbiwgVW5pdGVkIFN0YXRlcyA7IGRob3JuZUB1Lndhc2hpbmd0
b24uZWR1LiYjeEQ7VW5pdmVyc2l0eSBvZiBXYXNoaW5ndG9uIFNjaG9vbCBvZiBNZWRpY2luZSwg
MTIzNTMsIFNlYXR0bGUsIFdhc2hpbmd0b24sIFVuaXRlZCBTdGF0ZXMgOyByd2VsbHNAdXcuZWR1
LiYjeEQ7VW5pdmVyc2l0eSBvZiBXYXNoaW5ndG9uIFNjaG9vbCBvZiBNZWRpY2luZSwgMTIzNTMs
IE1lZGljaW5lLCBTZWF0dGxlLCBXYXNoaW5ndG9uLCBVbml0ZWQgU3RhdGVzIDsgZ2pwZXRlcnNA
dS53YXNoaW5ndG9uLmVkdS4mI3hEO1VuaXZlcnNpdHkgb2YgQ2FsaWZvcm5pYSBCZXJrZWxleSwg
MTQzOCwgTWljcm9iaW9sb2d5LCBCZXJrZWxleSwgQ2FsaWZvcm5pYSwgVW5pdGVkIFN0YXRlcyA7
IGplZmYuY294QGJlcmtlbGV5LmVkdS4mI3hEO1VuaXZlcnNpdHkgb2YgQ29sb3JhZG8gYXQgRGVu
dmVyIC0gQW5zY2h1dHogTWVkaWNhbCBDYW1wdXMsIDEyOTI2MywgU09NLU1FRCwgQXVyb3JhLCBD
b2xvcmFkbywgVW5pdGVkIFN0YXRlcyA7IG1pY2hlbGxlLmRheWFAdWNkZW52ZXIuZWR1LiYjeEQ7
TWVkaWNhbCBCaW9jaGVtaXN0cnkgYW5kIE1SQyBDZW50cmUgZm9yIE1vbGVjdWxhciBhbmYgQ2Vs
bHVsYXIgQmlvbG9neSBTdGVsbGVuYm9zY2ggVW5pdmVyc2l0eSBUeWdlcmJlcmcgU291dGggQWZy
aWNhLCBUeWdlcmJlcmcsIFNvdXRoIEFmcmljYSA7IGVndmhAc3VuLmFjLnphLiYjeEQ7UGVubnN5
bHZhbmlhIFN0YXRlIFN5c3RlbSBvZiBIaWdoZXIgRWR1Y2F0aW9uLCAxNzc0LCBTdGF0aXN0aWNz
LCBIYXJyaXNidXJnLCBQZW5uc3lsdmFuaWEsIFVuaXRlZCBTdGF0ZXMgOyBseW5uLmZlbGljaXR5
QGdtYWlsLmNvbS4mI3hEO0ZyZWQgSHV0Y2hpc29uIENhbmNlciBSZXNlYXJjaCBDZW50ZXIsIFNl
YXR0bGUsIFdhc2hpbmd0b24sIFVuaXRlZCBTdGF0ZXMgOyByZ290dGFyZEBmcmVkaHV0Y2gub3Jn
LiYjeEQ7SW5zdGl0dXRlIG9mIEluZmVjdGlvdXMgRGlzZWFzZSBhbmQgTW9sZWN1bGFyIE1lZGlj
aW5lLCBVbml2ZXJzaXR5IG9mIENhcGUgVG93biwgU291dGggQWZyaWNhbiBUdWJlcmN1bG9zaXMg
VmFjY2luZSBJbml0aWF0aXZlIGFuZCBEZXBhcnRtZW50IG9mIFBhZWRpYXRyaWNzIGFuZCBDaGls
ZCBIZWFsdGgsIENhcGUgVG93biwgU291dGggQWZyaWNhIDsgd2lsbGVtLmhhbmVrb21AZ2F0ZXNm
b3VuZGF0aW9uLm9yZy4mI3hEO1VuaXZlcnNpdHkgb2YgQ2FwZSBUb3duLCBJbnN0aXR1dGUgb2Yg
SW5mZWN0aW91cyBEaXNlYXNlcyBhbmQgTW9sZWN1bGFyIE1lZGljaW5lLCBPYnNlcnZhdG9yeSwg
U291dGggQWZyaWNhIDsgdGhvbWFzLnNjcmliYUB1Y3QuYWMuemEuJiN4RDtVbml2ZXJzaXR5IG9m
IENhcGUgVG93biwgU0FUVkksIENhcGUgVG93biwgU291dGggQWZyaWNhIDsgbWFyay5oYXRoZXJp
bGxAdWN0LmFjLnphLiYjeEQ7VS4gb2YgV2FzaGluZ3RvbiwgU2VhdHRsZSwgV2FzaGluZ3Rvbiwg
VW5pdGVkIFN0YXRlcyA7IHRoYXduQHUud2FzaGluZ3Rvbi5lZHUuPC9hdXRoLWFkZHJlc3M+PHRp
dGxlcz48dGl0bGU+QSBGdW5jdGlvbmFsIFRPTExJUCBWYXJpYW50IGlzIEFzc29jaWF0ZWQgd2l0
aCBCQ0ctU3BlY2lmaWMgSW1tdW5lIFJlc3BvbnNlcyBhbmQgVHViZXJjdWxvc2lzPC90aXRsZT48
c2Vjb25kYXJ5LXRpdGxlPkFtIEogUmVzcGlyIENyaXQgQ2FyZSBNZWQ8L3NlY29uZGFyeS10aXRs
ZT48L3RpdGxlcz48cGVyaW9kaWNhbD48ZnVsbC10aXRsZT5BbSBKIFJlc3BpciBDcml0IENhcmUg
TWVkPC9mdWxsLXRpdGxlPjwvcGVyaW9kaWNhbD48a2V5d29yZHM+PGtleXdvcmQ+QmNnPC9rZXl3
b3JkPjxrZXl3b3JkPkdlbmV0aWNzPC9rZXl3b3JkPjxrZXl3b3JkPklubmF0ZSBJbW11bml0eTwv
a2V5d29yZD48a2V5d29yZD5Ub2xsaXA8L2tleXdvcmQ+PGtleXdvcmQ+VHViZXJjdWxvc2lzPC9r
ZXl3b3JkPjwva2V5d29yZHM+PGRhdGVzPjx5ZWFyPjIwMTc8L3llYXI+PHB1Yi1kYXRlcz48ZGF0
ZT5NYXkgMDI8L2RhdGU+PC9wdWItZGF0ZXM+PC9kYXRlcz48aXNibj4xNTM1LTQ5NzAgKEVsZWN0
cm9uaWMpJiN4RDsxMDczLTQ0OVggKExpbmtpbmcpPC9pc2JuPjxhY2Nlc3Npb24tbnVtPjI4NDYz
NjQ4PC9hY2Nlc3Npb24tbnVtPjx1cmxzPjxyZWxhdGVkLXVybHM+PHVybD5odHRwczovL3d3dy5u
Y2JpLm5sbS5uaWguZ292L3B1Ym1lZC8yODQ2MzY0ODwvdXJsPjwvcmVsYXRlZC11cmxzPjwvdXJs
cz48ZWxlY3Ryb25pYy1yZXNvdXJjZS1udW0+MTAuMTE2NC9yY2NtLjIwMTYxMS0yMzQ2T0M8L2Vs
ZWN0cm9uaWMtcmVzb3VyY2UtbnVtPjwvcmVjb3JkPjwvQ2l0ZT48L0VuZE5vdGU+
</w:fldData>
        </w:fldChar>
      </w:r>
      <w:r w:rsidR="00205F8D">
        <w:rPr>
          <w:rFonts w:ascii="Myriad Pro" w:hAnsi="Myriad Pro"/>
          <w:iCs/>
        </w:rPr>
        <w:instrText xml:space="preserve"> ADDIN EN.CITE.DATA </w:instrText>
      </w:r>
      <w:r w:rsidR="00205F8D">
        <w:rPr>
          <w:rFonts w:ascii="Myriad Pro" w:hAnsi="Myriad Pro"/>
          <w:iCs/>
        </w:rPr>
      </w:r>
      <w:r w:rsidR="00205F8D">
        <w:rPr>
          <w:rFonts w:ascii="Myriad Pro" w:hAnsi="Myriad Pro"/>
          <w:iCs/>
        </w:rPr>
        <w:fldChar w:fldCharType="end"/>
      </w:r>
      <w:r w:rsidR="00205F8D">
        <w:rPr>
          <w:rFonts w:ascii="Myriad Pro" w:hAnsi="Myriad Pro"/>
          <w:iCs/>
        </w:rPr>
      </w:r>
      <w:r w:rsidR="00205F8D">
        <w:rPr>
          <w:rFonts w:ascii="Myriad Pro" w:hAnsi="Myriad Pro"/>
          <w:iCs/>
        </w:rPr>
        <w:fldChar w:fldCharType="separate"/>
      </w:r>
      <w:r w:rsidR="00205F8D">
        <w:rPr>
          <w:rFonts w:ascii="Myriad Pro" w:hAnsi="Myriad Pro"/>
          <w:iCs/>
          <w:noProof/>
        </w:rPr>
        <w:t>(3)</w:t>
      </w:r>
      <w:r w:rsidR="00205F8D">
        <w:rPr>
          <w:rFonts w:ascii="Myriad Pro" w:hAnsi="Myriad Pro"/>
          <w:iCs/>
        </w:rPr>
        <w:fldChar w:fldCharType="end"/>
      </w:r>
      <w:r w:rsidR="00205F8D" w:rsidRPr="00205F8D">
        <w:t xml:space="preserve"> </w:t>
      </w:r>
      <w:r w:rsidR="00205F8D">
        <w:rPr>
          <w:rFonts w:ascii="Myriad Pro" w:hAnsi="Myriad Pro"/>
          <w:iCs/>
        </w:rPr>
        <w:fldChar w:fldCharType="begin">
          <w:fldData xml:space="preserve">PEVuZE5vdGU+PENpdGU+PEF1dGhvcj5SYW5kaGF3YTwvQXV0aG9yPjxZZWFyPjIwMTE8L1llYXI+
PFJlY051bT4xMTg5PC9SZWNOdW0+PERpc3BsYXlUZXh0Pig3KTwvRGlzcGxheVRleHQ+PHJlY29y
ZD48cmVjLW51bWJlcj4xMTg5PC9yZWMtbnVtYmVyPjxmb3JlaWduLWtleXM+PGtleSBhcHA9IkVO
IiBkYi1pZD0iemF2dDVkcnN2YXRlMDhlOTVlZnBweHZyOXJmdGRlcHpyeHcyIiB0aW1lc3RhbXA9
IjEzMjU4MTA4MDkiIGd1aWQ9IjIzMWI2OTcwLTU1MjktNGJjMS05ODVkLWI5OTMxYmJmNDc0YSI+
MTE4OTwva2V5PjwvZm9yZWlnbi1rZXlzPjxyZWYtdHlwZSBuYW1lPSJKb3VybmFsIEFydGljbGUi
PjE3PC9yZWYtdHlwZT48Y29udHJpYnV0b3JzPjxhdXRob3JzPjxhdXRob3I+UmFuZGhhd2EsIEEu
IEsuPC9hdXRob3I+PGF1dGhvcj5TaGV5LCBNLiBTLjwvYXV0aG9yPjxhdXRob3I+S2V5c2VyLCBB
LjwvYXV0aG9yPjxhdXRob3I+UGVpeG90bywgQi48L2F1dGhvcj48YXV0aG9yPldlbGxzLCBSLiBE
LjwvYXV0aG9yPjxhdXRob3I+ZGUgS29jaywgTS48L2F1dGhvcj48YXV0aG9yPkxlcnVtbywgTC48
L2F1dGhvcj48YXV0aG9yPkh1Z2hlcywgSi48L2F1dGhvcj48YXV0aG9yPkh1c3NleSwgRy48L2F1
dGhvcj48YXV0aG9yPkhhd2tyaWRnZSwgQS48L2F1dGhvcj48YXV0aG9yPkthcGxhbiwgRy48L2F1
dGhvcj48YXV0aG9yPkhhbmVrb20sIFcuIEEuPC9hdXRob3I+PGF1dGhvcj5IYXduLCBULiBSLjwv
YXV0aG9yPjwvYXV0aG9ycz48L2NvbnRyaWJ1dG9ycz48YXV0aC1hZGRyZXNzPkRlcGFydG1lbnQg
b2YgTWVkaWNpbmUsIFVuaXZlcnNpdHkgb2YgV2FzaGluZ3RvbiBTY2hvb2wgb2YgTWVkaWNpbmUs
IFNlYXR0bGUsIFdhc2hpbmd0b24sIFVuaXRlZCBTdGF0ZXMgb2YgQW1lcmljYS48L2F1dGgtYWRk
cmVzcz48dGl0bGVzPjx0aXRsZT5Bc3NvY2lhdGlvbiBvZiBodW1hbiBUTFIxIGFuZCBUTFI2IGRl
ZmljaWVuY3kgd2l0aCBhbHRlcmVkIGltbXVuZSByZXNwb25zZXMgdG8gQkNHIHZhY2NpbmF0aW9u
IGluIFNvdXRoIEFmcmljYW4gaW5mYW50czwvdGl0bGU+PHNlY29uZGFyeS10aXRsZT5QTG9TIFBh
dGhvZzwvc2Vjb25kYXJ5LXRpdGxlPjwvdGl0bGVzPjxwZXJpb2RpY2FsPjxmdWxsLXRpdGxlPlBM
b1MgUGF0aG9nPC9mdWxsLXRpdGxlPjwvcGVyaW9kaWNhbD48cGFnZXM+ZTEwMDIxNzQ8L3BhZ2Vz
Pjx2b2x1bWU+Nzwvdm9sdW1lPjxudW1iZXI+ODwvbnVtYmVyPjxlZGl0aW9uPjIwMTEvMDgvMjA8
L2VkaXRpb24+PGtleXdvcmRzPjxrZXl3b3JkPkJDRyBWYWNjaW5lLyppbW11bm9sb2d5PC9rZXl3
b3JkPjxrZXl3b3JkPkh1bWFuczwva2V5d29yZD48a2V5d29yZD5JbmZhbnQ8L2tleXdvcmQ+PGtl
eXdvcmQ+SW50ZXJmZXJvbi1nYW1tYS9iaW9zeW50aGVzaXMvZ2VuZXRpY3M8L2tleXdvcmQ+PGtl
eXdvcmQ+SW50ZXJsZXVraW4tMi9nZW5ldGljczwva2V5d29yZD48a2V5d29yZD5JbnRlcmxldWtp
bi02L2dlbmV0aWNzPC9rZXl3b3JkPjxrZXl3b3JkPk15Y29iYWN0ZXJpdW0gYm92aXMvaW1tdW5v
bG9neTwva2V5d29yZD48a2V5d29yZD5NeWNvYmFjdGVyaXVtIHR1YmVyY3Vsb3Npcy9nZW5ldGlj
cy9pbW11bm9sb2d5PC9rZXl3b3JkPjxrZXl3b3JkPlBvbHltb3JwaGlzbSwgR2VuZXRpYzwva2V5
d29yZD48a2V5d29yZD5Ub2xsLUxpa2UgUmVjZXB0b3IgMS8qZGVmaWNpZW5jeS9nZW5ldGljczwv
a2V5d29yZD48a2V5d29yZD5Ub2xsLUxpa2UgUmVjZXB0b3IgNi8qZGVmaWNpZW5jeS9nZW5ldGlj
czwva2V5d29yZD48a2V5d29yZD5UdWJlcmN1bG9zaXMvKnByZXZlbnRpb24gJmFtcDsgY29udHJv
bDwva2V5d29yZD48L2tleXdvcmRzPjxkYXRlcz48eWVhcj4yMDExPC95ZWFyPjxwdWItZGF0ZXM+
PGRhdGU+QXVnPC9kYXRlPjwvcHViLWRhdGVzPjwvZGF0ZXM+PGlzYm4+MTU1My03Mzc0IChFbGVj
dHJvbmljKSYjeEQ7MTU1My03MzY2IChMaW5raW5nKTwvaXNibj48YWNjZXNzaW9uLW51bT4yMTg1
Mjk0NzwvYWNjZXNzaW9uLW51bT48dXJscz48cmVsYXRlZC11cmxzPjx1cmw+aHR0cDovL3d3dy5u
Y2JpLm5sbS5uaWguZ292L2VudHJlei9xdWVyeS5mY2dpP2NtZD1SZXRyaWV2ZSZhbXA7ZGI9UHVi
TWVkJmFtcDtkb3B0PUNpdGF0aW9uJmFtcDtsaXN0X3VpZHM9MjE4NTI5NDc8L3VybD48L3JlbGF0
ZWQtdXJscz48L3VybHM+PGN1c3RvbTI+MzE1NDg0NTwvY3VzdG9tMj48ZWxlY3Ryb25pYy1yZXNv
dXJjZS1udW0+MTAuMTM3MS9qb3VybmFsLnBwYXQuMTAwMjE3NCYjeEQ7UFBBVEhPR0VOUy1ELTEw
LTAwMjE2IFtwaWldPC9lbGVjdHJvbmljLXJlc291cmNlLW51bT48bGFuZ3VhZ2U+ZW5nPC9sYW5n
dWFnZT48L3JlY29yZD48L0NpdGU+PC9FbmROb3RlPn==
</w:fldData>
        </w:fldChar>
      </w:r>
      <w:r w:rsidR="00205F8D">
        <w:rPr>
          <w:rFonts w:ascii="Myriad Pro" w:hAnsi="Myriad Pro"/>
          <w:iCs/>
        </w:rPr>
        <w:instrText xml:space="preserve"> ADDIN EN.CITE </w:instrText>
      </w:r>
      <w:r w:rsidR="00205F8D">
        <w:rPr>
          <w:rFonts w:ascii="Myriad Pro" w:hAnsi="Myriad Pro"/>
          <w:iCs/>
        </w:rPr>
        <w:fldChar w:fldCharType="begin">
          <w:fldData xml:space="preserve">PEVuZE5vdGU+PENpdGU+PEF1dGhvcj5SYW5kaGF3YTwvQXV0aG9yPjxZZWFyPjIwMTE8L1llYXI+
PFJlY051bT4xMTg5PC9SZWNOdW0+PERpc3BsYXlUZXh0Pig3KTwvRGlzcGxheVRleHQ+PHJlY29y
ZD48cmVjLW51bWJlcj4xMTg5PC9yZWMtbnVtYmVyPjxmb3JlaWduLWtleXM+PGtleSBhcHA9IkVO
IiBkYi1pZD0iemF2dDVkcnN2YXRlMDhlOTVlZnBweHZyOXJmdGRlcHpyeHcyIiB0aW1lc3RhbXA9
IjEzMjU4MTA4MDkiIGd1aWQ9IjIzMWI2OTcwLTU1MjktNGJjMS05ODVkLWI5OTMxYmJmNDc0YSI+
MTE4OTwva2V5PjwvZm9yZWlnbi1rZXlzPjxyZWYtdHlwZSBuYW1lPSJKb3VybmFsIEFydGljbGUi
PjE3PC9yZWYtdHlwZT48Y29udHJpYnV0b3JzPjxhdXRob3JzPjxhdXRob3I+UmFuZGhhd2EsIEEu
IEsuPC9hdXRob3I+PGF1dGhvcj5TaGV5LCBNLiBTLjwvYXV0aG9yPjxhdXRob3I+S2V5c2VyLCBB
LjwvYXV0aG9yPjxhdXRob3I+UGVpeG90bywgQi48L2F1dGhvcj48YXV0aG9yPldlbGxzLCBSLiBE
LjwvYXV0aG9yPjxhdXRob3I+ZGUgS29jaywgTS48L2F1dGhvcj48YXV0aG9yPkxlcnVtbywgTC48
L2F1dGhvcj48YXV0aG9yPkh1Z2hlcywgSi48L2F1dGhvcj48YXV0aG9yPkh1c3NleSwgRy48L2F1
dGhvcj48YXV0aG9yPkhhd2tyaWRnZSwgQS48L2F1dGhvcj48YXV0aG9yPkthcGxhbiwgRy48L2F1
dGhvcj48YXV0aG9yPkhhbmVrb20sIFcuIEEuPC9hdXRob3I+PGF1dGhvcj5IYXduLCBULiBSLjwv
YXV0aG9yPjwvYXV0aG9ycz48L2NvbnRyaWJ1dG9ycz48YXV0aC1hZGRyZXNzPkRlcGFydG1lbnQg
b2YgTWVkaWNpbmUsIFVuaXZlcnNpdHkgb2YgV2FzaGluZ3RvbiBTY2hvb2wgb2YgTWVkaWNpbmUs
IFNlYXR0bGUsIFdhc2hpbmd0b24sIFVuaXRlZCBTdGF0ZXMgb2YgQW1lcmljYS48L2F1dGgtYWRk
cmVzcz48dGl0bGVzPjx0aXRsZT5Bc3NvY2lhdGlvbiBvZiBodW1hbiBUTFIxIGFuZCBUTFI2IGRl
ZmljaWVuY3kgd2l0aCBhbHRlcmVkIGltbXVuZSByZXNwb25zZXMgdG8gQkNHIHZhY2NpbmF0aW9u
IGluIFNvdXRoIEFmcmljYW4gaW5mYW50czwvdGl0bGU+PHNlY29uZGFyeS10aXRsZT5QTG9TIFBh
dGhvZzwvc2Vjb25kYXJ5LXRpdGxlPjwvdGl0bGVzPjxwZXJpb2RpY2FsPjxmdWxsLXRpdGxlPlBM
b1MgUGF0aG9nPC9mdWxsLXRpdGxlPjwvcGVyaW9kaWNhbD48cGFnZXM+ZTEwMDIxNzQ8L3BhZ2Vz
Pjx2b2x1bWU+Nzwvdm9sdW1lPjxudW1iZXI+ODwvbnVtYmVyPjxlZGl0aW9uPjIwMTEvMDgvMjA8
L2VkaXRpb24+PGtleXdvcmRzPjxrZXl3b3JkPkJDRyBWYWNjaW5lLyppbW11bm9sb2d5PC9rZXl3
b3JkPjxrZXl3b3JkPkh1bWFuczwva2V5d29yZD48a2V5d29yZD5JbmZhbnQ8L2tleXdvcmQ+PGtl
eXdvcmQ+SW50ZXJmZXJvbi1nYW1tYS9iaW9zeW50aGVzaXMvZ2VuZXRpY3M8L2tleXdvcmQ+PGtl
eXdvcmQ+SW50ZXJsZXVraW4tMi9nZW5ldGljczwva2V5d29yZD48a2V5d29yZD5JbnRlcmxldWtp
bi02L2dlbmV0aWNzPC9rZXl3b3JkPjxrZXl3b3JkPk15Y29iYWN0ZXJpdW0gYm92aXMvaW1tdW5v
bG9neTwva2V5d29yZD48a2V5d29yZD5NeWNvYmFjdGVyaXVtIHR1YmVyY3Vsb3Npcy9nZW5ldGlj
cy9pbW11bm9sb2d5PC9rZXl3b3JkPjxrZXl3b3JkPlBvbHltb3JwaGlzbSwgR2VuZXRpYzwva2V5
d29yZD48a2V5d29yZD5Ub2xsLUxpa2UgUmVjZXB0b3IgMS8qZGVmaWNpZW5jeS9nZW5ldGljczwv
a2V5d29yZD48a2V5d29yZD5Ub2xsLUxpa2UgUmVjZXB0b3IgNi8qZGVmaWNpZW5jeS9nZW5ldGlj
czwva2V5d29yZD48a2V5d29yZD5UdWJlcmN1bG9zaXMvKnByZXZlbnRpb24gJmFtcDsgY29udHJv
bDwva2V5d29yZD48L2tleXdvcmRzPjxkYXRlcz48eWVhcj4yMDExPC95ZWFyPjxwdWItZGF0ZXM+
PGRhdGU+QXVnPC9kYXRlPjwvcHViLWRhdGVzPjwvZGF0ZXM+PGlzYm4+MTU1My03Mzc0IChFbGVj
dHJvbmljKSYjeEQ7MTU1My03MzY2IChMaW5raW5nKTwvaXNibj48YWNjZXNzaW9uLW51bT4yMTg1
Mjk0NzwvYWNjZXNzaW9uLW51bT48dXJscz48cmVsYXRlZC11cmxzPjx1cmw+aHR0cDovL3d3dy5u
Y2JpLm5sbS5uaWguZ292L2VudHJlei9xdWVyeS5mY2dpP2NtZD1SZXRyaWV2ZSZhbXA7ZGI9UHVi
TWVkJmFtcDtkb3B0PUNpdGF0aW9uJmFtcDtsaXN0X3VpZHM9MjE4NTI5NDc8L3VybD48L3JlbGF0
ZWQtdXJscz48L3VybHM+PGN1c3RvbTI+MzE1NDg0NTwvY3VzdG9tMj48ZWxlY3Ryb25pYy1yZXNv
dXJjZS1udW0+MTAuMTM3MS9qb3VybmFsLnBwYXQuMTAwMjE3NCYjeEQ7UFBBVEhPR0VOUy1ELTEw
LTAwMjE2IFtwaWldPC9lbGVjdHJvbmljLXJlc291cmNlLW51bT48bGFuZ3VhZ2U+ZW5nPC9sYW5n
dWFnZT48L3JlY29yZD48L0NpdGU+PC9FbmROb3RlPn==
</w:fldData>
        </w:fldChar>
      </w:r>
      <w:r w:rsidR="00205F8D">
        <w:rPr>
          <w:rFonts w:ascii="Myriad Pro" w:hAnsi="Myriad Pro"/>
          <w:iCs/>
        </w:rPr>
        <w:instrText xml:space="preserve"> ADDIN EN.CITE.DATA </w:instrText>
      </w:r>
      <w:r w:rsidR="00205F8D">
        <w:rPr>
          <w:rFonts w:ascii="Myriad Pro" w:hAnsi="Myriad Pro"/>
          <w:iCs/>
        </w:rPr>
      </w:r>
      <w:r w:rsidR="00205F8D">
        <w:rPr>
          <w:rFonts w:ascii="Myriad Pro" w:hAnsi="Myriad Pro"/>
          <w:iCs/>
        </w:rPr>
        <w:fldChar w:fldCharType="end"/>
      </w:r>
      <w:r w:rsidR="00205F8D">
        <w:rPr>
          <w:rFonts w:ascii="Myriad Pro" w:hAnsi="Myriad Pro"/>
          <w:iCs/>
        </w:rPr>
      </w:r>
      <w:r w:rsidR="00205F8D">
        <w:rPr>
          <w:rFonts w:ascii="Myriad Pro" w:hAnsi="Myriad Pro"/>
          <w:iCs/>
        </w:rPr>
        <w:fldChar w:fldCharType="separate"/>
      </w:r>
      <w:r w:rsidR="00205F8D">
        <w:rPr>
          <w:rFonts w:ascii="Myriad Pro" w:hAnsi="Myriad Pro"/>
          <w:iCs/>
          <w:noProof/>
        </w:rPr>
        <w:t>(7)</w:t>
      </w:r>
      <w:r w:rsidR="00205F8D">
        <w:rPr>
          <w:rFonts w:ascii="Myriad Pro" w:hAnsi="Myriad Pro"/>
          <w:iCs/>
        </w:rPr>
        <w:fldChar w:fldCharType="end"/>
      </w:r>
      <w:r w:rsidR="00205F8D">
        <w:rPr>
          <w:rFonts w:ascii="Myriad Pro" w:hAnsi="Myriad Pro"/>
          <w:iCs/>
        </w:rPr>
        <w:t xml:space="preserve">. </w:t>
      </w:r>
      <w:r w:rsidR="00205F8D" w:rsidRPr="00205F8D">
        <w:rPr>
          <w:rFonts w:ascii="Myriad Pro" w:hAnsi="Myriad Pro"/>
          <w:iCs/>
        </w:rPr>
        <w:t>At 10 weeks of age, heparinized blood was collected from BCG- vaccinated infants and 1</w:t>
      </w:r>
      <w:r w:rsidR="00F439C9">
        <w:rPr>
          <w:rFonts w:ascii="Myriad Pro" w:hAnsi="Myriad Pro"/>
          <w:iCs/>
        </w:rPr>
        <w:t xml:space="preserve"> </w:t>
      </w:r>
      <w:r w:rsidR="00205F8D" w:rsidRPr="00205F8D">
        <w:rPr>
          <w:rFonts w:ascii="Myriad Pro" w:hAnsi="Myriad Pro"/>
          <w:iCs/>
        </w:rPr>
        <w:t xml:space="preserve">mL was incubated ex vivo with 1.26106 CFU of BCG (Danish strain 1331). None of the infants in this study had active tuberculosis at the time of their 10 week blood draw or during 2 years of follow-up observation. </w:t>
      </w:r>
      <w:r w:rsidR="00205F8D">
        <w:rPr>
          <w:rFonts w:ascii="Myriad Pro" w:hAnsi="Myriad Pro"/>
          <w:iCs/>
        </w:rPr>
        <w:t xml:space="preserve">Whole blood was incubated for 12 hours </w:t>
      </w:r>
      <w:r w:rsidR="00C57C4F">
        <w:rPr>
          <w:rFonts w:ascii="Myriad Pro" w:hAnsi="Myriad Pro"/>
          <w:iCs/>
        </w:rPr>
        <w:t>with either media control , BCG, or SEB, then fixed and frozen in liquid nitrogen.</w:t>
      </w:r>
    </w:p>
    <w:p w14:paraId="53D3D5D0" w14:textId="6772E67E" w:rsidR="002866CA" w:rsidRPr="00BA1F7B" w:rsidRDefault="002866CA" w:rsidP="002866CA">
      <w:pPr>
        <w:spacing w:line="480" w:lineRule="auto"/>
        <w:ind w:firstLine="720"/>
        <w:jc w:val="both"/>
        <w:rPr>
          <w:rFonts w:ascii="Myriad Pro" w:hAnsi="Myriad Pro"/>
        </w:rPr>
      </w:pPr>
      <w:r w:rsidRPr="0009376A">
        <w:rPr>
          <w:rFonts w:ascii="Myriad Pro" w:hAnsi="Myriad Pro"/>
        </w:rPr>
        <w:t xml:space="preserve">Frozen </w:t>
      </w:r>
      <w:r>
        <w:rPr>
          <w:rFonts w:ascii="Myriad Pro" w:hAnsi="Myriad Pro"/>
        </w:rPr>
        <w:t>samples were</w:t>
      </w:r>
      <w:r w:rsidRPr="0009376A">
        <w:rPr>
          <w:rFonts w:ascii="Myriad Pro" w:hAnsi="Myriad Pro"/>
        </w:rPr>
        <w:t xml:space="preserve"> thawed</w:t>
      </w:r>
      <w:r>
        <w:rPr>
          <w:rFonts w:ascii="Myriad Pro" w:hAnsi="Myriad Pro"/>
        </w:rPr>
        <w:t xml:space="preserve"> </w:t>
      </w:r>
      <w:r w:rsidRPr="0009376A">
        <w:rPr>
          <w:rFonts w:ascii="Myriad Pro" w:hAnsi="Myriad Pro"/>
        </w:rPr>
        <w:t xml:space="preserve">in a 37°C water bath and spun, then pellets were resuspended in </w:t>
      </w:r>
      <w:r w:rsidR="00FA48A5">
        <w:rPr>
          <w:rFonts w:ascii="Myriad Pro" w:hAnsi="Myriad Pro"/>
        </w:rPr>
        <w:t>200</w:t>
      </w:r>
      <w:r w:rsidR="00131AE5">
        <w:rPr>
          <w:rFonts w:ascii="Myriad Pro" w:hAnsi="Myriad Pro"/>
        </w:rPr>
        <w:t xml:space="preserve"> </w:t>
      </w:r>
      <w:r w:rsidRPr="0009376A">
        <w:rPr>
          <w:rFonts w:ascii="Myriad Pro" w:hAnsi="Myriad Pro"/>
        </w:rPr>
        <w:t xml:space="preserve">μl </w:t>
      </w:r>
      <w:proofErr w:type="spellStart"/>
      <w:r>
        <w:rPr>
          <w:rFonts w:ascii="Myriad Pro" w:hAnsi="Myriad Pro"/>
        </w:rPr>
        <w:t>PermWash</w:t>
      </w:r>
      <w:proofErr w:type="spellEnd"/>
      <w:r w:rsidRPr="0009376A">
        <w:rPr>
          <w:rFonts w:ascii="Myriad Pro" w:hAnsi="Myriad Pro"/>
        </w:rPr>
        <w:t xml:space="preserve"> Solution (BD) and incubated at room temperature for 10 min. </w:t>
      </w:r>
      <w:r w:rsidRPr="0009376A">
        <w:rPr>
          <w:rFonts w:ascii="Myriad Pro" w:hAnsi="Myriad Pro"/>
        </w:rPr>
        <w:lastRenderedPageBreak/>
        <w:t xml:space="preserve">After one wash in </w:t>
      </w:r>
      <w:proofErr w:type="spellStart"/>
      <w:r>
        <w:rPr>
          <w:rFonts w:ascii="Myriad Pro" w:hAnsi="Myriad Pro"/>
        </w:rPr>
        <w:t>PermWash</w:t>
      </w:r>
      <w:proofErr w:type="spellEnd"/>
      <w:r>
        <w:rPr>
          <w:rFonts w:ascii="Myriad Pro" w:hAnsi="Myriad Pro"/>
        </w:rPr>
        <w:t>,</w:t>
      </w:r>
      <w:r w:rsidRPr="0009376A">
        <w:rPr>
          <w:rFonts w:ascii="Myriad Pro" w:hAnsi="Myriad Pro"/>
        </w:rPr>
        <w:t xml:space="preserve"> cells were stained for 30</w:t>
      </w:r>
      <w:r>
        <w:rPr>
          <w:rFonts w:ascii="Myriad Pro" w:hAnsi="Myriad Pro"/>
        </w:rPr>
        <w:t xml:space="preserve"> </w:t>
      </w:r>
      <w:r w:rsidR="009659EC">
        <w:rPr>
          <w:rFonts w:ascii="Myriad Pro" w:hAnsi="Myriad Pro"/>
        </w:rPr>
        <w:t>min</w:t>
      </w:r>
      <w:r w:rsidRPr="0009376A">
        <w:rPr>
          <w:rFonts w:ascii="Myriad Pro" w:hAnsi="Myriad Pro"/>
        </w:rPr>
        <w:t xml:space="preserve"> at room temperature. After two further washes with </w:t>
      </w:r>
      <w:proofErr w:type="spellStart"/>
      <w:r>
        <w:rPr>
          <w:rFonts w:ascii="Myriad Pro" w:hAnsi="Myriad Pro"/>
        </w:rPr>
        <w:t>PermWash</w:t>
      </w:r>
      <w:proofErr w:type="spellEnd"/>
      <w:r w:rsidRPr="0009376A">
        <w:rPr>
          <w:rFonts w:ascii="Myriad Pro" w:hAnsi="Myriad Pro"/>
        </w:rPr>
        <w:t>, cells were</w:t>
      </w:r>
      <w:r>
        <w:rPr>
          <w:rFonts w:ascii="Myriad Pro" w:hAnsi="Myriad Pro"/>
        </w:rPr>
        <w:t xml:space="preserve"> </w:t>
      </w:r>
      <w:r w:rsidRPr="0009376A">
        <w:rPr>
          <w:rFonts w:ascii="Myriad Pro" w:hAnsi="Myriad Pro"/>
        </w:rPr>
        <w:t>immediately analyzed on an LSRII</w:t>
      </w:r>
      <w:r w:rsidR="00C6211A">
        <w:rPr>
          <w:rFonts w:ascii="Myriad Pro" w:hAnsi="Myriad Pro"/>
        </w:rPr>
        <w:t xml:space="preserve"> </w:t>
      </w:r>
      <w:r w:rsidRPr="0009376A">
        <w:rPr>
          <w:rFonts w:ascii="Myriad Pro" w:hAnsi="Myriad Pro"/>
        </w:rPr>
        <w:t>Flow Cytometer (</w:t>
      </w:r>
      <w:r>
        <w:rPr>
          <w:rFonts w:ascii="Myriad Pro" w:hAnsi="Myriad Pro"/>
        </w:rPr>
        <w:t>BD</w:t>
      </w:r>
      <w:r w:rsidRPr="0009376A">
        <w:rPr>
          <w:rFonts w:ascii="Myriad Pro" w:hAnsi="Myriad Pro"/>
        </w:rPr>
        <w:t>)</w:t>
      </w:r>
      <w:r>
        <w:rPr>
          <w:rFonts w:ascii="Myriad Pro" w:hAnsi="Myriad Pro"/>
        </w:rPr>
        <w:t xml:space="preserve">.  Positivity thresholds were determined by gating on flow-minus-one controls followed by selective testing of thresholds on negative controls and stimulated controls. </w:t>
      </w:r>
    </w:p>
    <w:p w14:paraId="00BE6788" w14:textId="77777777" w:rsidR="002866CA" w:rsidRDefault="002866CA" w:rsidP="00AC13E5">
      <w:pPr>
        <w:spacing w:line="480" w:lineRule="auto"/>
        <w:rPr>
          <w:rFonts w:ascii="Myriad Pro" w:hAnsi="Myriad Pro"/>
          <w:i/>
        </w:rPr>
      </w:pPr>
    </w:p>
    <w:p w14:paraId="23966D27" w14:textId="77777777" w:rsidR="002866CA" w:rsidRPr="00BA1F7B" w:rsidRDefault="002866CA" w:rsidP="002866CA">
      <w:pPr>
        <w:spacing w:line="480" w:lineRule="auto"/>
        <w:rPr>
          <w:rFonts w:ascii="Myriad Pro" w:hAnsi="Myriad Pro"/>
        </w:rPr>
      </w:pPr>
      <w:r w:rsidRPr="00BA1F7B">
        <w:rPr>
          <w:rFonts w:ascii="Myriad Pro" w:hAnsi="Myriad Pro"/>
          <w:i/>
        </w:rPr>
        <w:t>Genotyping and linkage disequilibrium</w:t>
      </w:r>
      <w:r w:rsidRPr="00BA1F7B">
        <w:rPr>
          <w:rFonts w:ascii="Myriad Pro" w:hAnsi="Myriad Pro"/>
        </w:rPr>
        <w:t xml:space="preserve"> </w:t>
      </w:r>
    </w:p>
    <w:p w14:paraId="5CE6331B" w14:textId="08E595E4" w:rsidR="002866CA" w:rsidRPr="00BA1F7B" w:rsidRDefault="002866CA" w:rsidP="002866CA">
      <w:pPr>
        <w:spacing w:line="480" w:lineRule="auto"/>
        <w:jc w:val="both"/>
        <w:rPr>
          <w:rFonts w:ascii="Myriad Pro" w:hAnsi="Myriad Pro"/>
        </w:rPr>
      </w:pPr>
      <w:r w:rsidRPr="00BA1F7B">
        <w:rPr>
          <w:rFonts w:ascii="Myriad Pro" w:hAnsi="Myriad Pro"/>
        </w:rPr>
        <w:t xml:space="preserve">Genotyping was performed with Illumina </w:t>
      </w:r>
      <w:proofErr w:type="spellStart"/>
      <w:r w:rsidRPr="00BA1F7B">
        <w:rPr>
          <w:rFonts w:ascii="Myriad Pro" w:hAnsi="Myriad Pro"/>
        </w:rPr>
        <w:t>MegaEx</w:t>
      </w:r>
      <w:proofErr w:type="spellEnd"/>
      <w:r w:rsidRPr="00BA1F7B">
        <w:rPr>
          <w:rFonts w:ascii="Myriad Pro" w:hAnsi="Myriad Pro"/>
        </w:rPr>
        <w:t xml:space="preserve"> Chip </w:t>
      </w:r>
      <w:r>
        <w:rPr>
          <w:rFonts w:ascii="Myriad Pro" w:hAnsi="Myriad Pro"/>
        </w:rPr>
        <w:t xml:space="preserve">for the Seattle and South Africa cohorts and Illumina </w:t>
      </w:r>
      <w:proofErr w:type="spellStart"/>
      <w:r>
        <w:rPr>
          <w:rFonts w:ascii="Myriad Pro" w:hAnsi="Myriad Pro"/>
        </w:rPr>
        <w:t>OmniExpress</w:t>
      </w:r>
      <w:proofErr w:type="spellEnd"/>
      <w:r>
        <w:rPr>
          <w:rFonts w:ascii="Myriad Pro" w:hAnsi="Myriad Pro"/>
        </w:rPr>
        <w:t xml:space="preserve"> in Vietnam. Imputation in Vietnam was performed as described previously</w:t>
      </w:r>
      <w:r w:rsidRPr="006B4C74">
        <w:t xml:space="preserve"> </w:t>
      </w:r>
      <w:r>
        <w:rPr>
          <w:rFonts w:ascii="Myriad Pro" w:hAnsi="Myriad Pro"/>
        </w:rPr>
        <w:fldChar w:fldCharType="begin">
          <w:fldData xml:space="preserve">PEVuZE5vdGU+PENpdGU+PEF1dGhvcj5EdW5zdGFuPC9BdXRob3I+PFllYXI+MjAxNDwvWWVhcj48
UmVjTnVtPjE5ODA8L1JlY051bT48RGlzcGxheVRleHQ+KDgpPC9EaXNwbGF5VGV4dD48cmVjb3Jk
PjxyZWMtbnVtYmVyPjE5ODA8L3JlYy1udW1iZXI+PGZvcmVpZ24ta2V5cz48a2V5IGFwcD0iRU4i
IGRiLWlkPSJ3eDk5dDJ6dGZ6MHgwamV4cDJxNXJ3ZnVmd3Q1czV2ejBweHAiIHRpbWVzdGFtcD0i
MTYxMTU5Nzc5OCI+MTk4MDwva2V5PjwvZm9yZWlnbi1rZXlzPjxyZWYtdHlwZSBuYW1lPSJKb3Vy
bmFsIEFydGljbGUiPjE3PC9yZWYtdHlwZT48Y29udHJpYnV0b3JzPjxhdXRob3JzPjxhdXRob3I+
RHVuc3RhbiwgUy4gSi48L2F1dGhvcj48YXV0aG9yPkh1ZSwgTi4gVC48L2F1dGhvcj48YXV0aG9y
PkhhbiwgQi48L2F1dGhvcj48YXV0aG9yPkxpLCBaLjwvYXV0aG9yPjxhdXRob3I+VHJhbSwgVC4g
VC48L2F1dGhvcj48YXV0aG9yPlNpbSwgSy4gUy48L2F1dGhvcj48YXV0aG9yPlBhcnJ5LCBDLiBN
LjwvYXV0aG9yPjxhdXRob3I+Q2hpbmgsIE4uIFQuPC9hdXRob3I+PGF1dGhvcj5WaW5oLCBILjwv
YXV0aG9yPjxhdXRob3I+TGFuLCBOLiBQLjwvYXV0aG9yPjxhdXRob3I+VGhpZXUsIE4uIFQuPC9h
dXRob3I+PGF1dGhvcj5WaW5oLCBQLiBWLjwvYXV0aG9yPjxhdXRob3I+S29pcmFsYSwgUy48L2F1
dGhvcj48YXV0aG9yPkRvbmdvbCwgUy48L2F1dGhvcj48YXV0aG9yPkFyanlhbCwgQS48L2F1dGhv
cj48YXV0aG9yPkthcmtleSwgQS48L2F1dGhvcj48YXV0aG9yPlNoaWxwYWthciwgTy48L2F1dGhv
cj48YXV0aG9yPkRvbGVjZWssIEMuPC9hdXRob3I+PGF1dGhvcj5Gb28sIEouIE4uPC9hdXRob3I+
PGF1dGhvcj5QaHVvbmcgbGUsIFQuPC9hdXRob3I+PGF1dGhvcj5MYW5oLCBNLiBOLjwvYXV0aG9y
PjxhdXRob3I+RG8sIFQuPC9hdXRob3I+PGF1dGhvcj5BdW5nLCBULjwvYXV0aG9yPjxhdXRob3I+
SG9uLCBELiBOLjwvYXV0aG9yPjxhdXRob3I+VGVvLCBZLiBZLjwvYXV0aG9yPjxhdXRob3I+SGli
YmVyZCwgTS4gTC48L2F1dGhvcj48YXV0aG9yPkFuZGVycywgSy4gTC48L2F1dGhvcj48YXV0aG9y
Pk9rYWRhLCBZLjwvYXV0aG9yPjxhdXRob3I+UmF5Y2hhdWRodXJpLCBTLjwvYXV0aG9yPjxhdXRo
b3I+U2ltbW9ucywgQy4gUC48L2F1dGhvcj48YXV0aG9yPkJha2VyLCBTLjwvYXV0aG9yPjxhdXRo
b3I+ZGUgQmFra2VyLCBQLiBJLjwvYXV0aG9yPjxhdXRob3I+QmFzbnlhdCwgQi48L2F1dGhvcj48
YXV0aG9yPkhpZW4sIFQuIFQuPC9hdXRob3I+PGF1dGhvcj5GYXJyYXIsIEouIEouPC9hdXRob3I+
PGF1dGhvcj5LaG9yLCBDLiBDLjwvYXV0aG9yPjwvYXV0aG9ycz48L2NvbnRyaWJ1dG9ycz48YXV0
aC1hZGRyZXNzPjFdIE94Zm9yZCBVbml2ZXJzaXR5IENsaW5pY2FsIFJlc2VhcmNoIFVuaXQsIEhv
c3BpdGFsIGZvciBUcm9waWNhbCBEaXNlYXNlcywgSG8gQ2hpIE1pbmggQ2l0eSwgVmlldG5hbS4g
WzJdIENlbnRyZSBmb3IgVHJvcGljYWwgTWVkaWNpbmUsIE51ZmZpZWxkIERlcGFydG1lbnQgb2Yg
Q2xpbmljYWwgTWVkaWNpbmUsIE94Zm9yZCBVbml2ZXJzaXR5LCBPeGZvcmQsIFVLLiBbM10gTm9z
c2FsIEluc3RpdHV0ZSBvZiBHbG9iYWwgSGVhbHRoLCBNZWxib3VybmUgU2Nob29sIG9mIFBvcHVs
YXRpb24gYW5kIEdsb2JhbCBIZWFsdGgsIFRoZSBVbml2ZXJzaXR5IG9mIE1lbGJvdXJuZSwgTWVs
Ym91cm5lLCBWaWN0b3JpYSwgQXVzdHJhbGlhLiYjeEQ7MV0gT3hmb3JkIFVuaXZlcnNpdHkgQ2xp
bmljYWwgUmVzZWFyY2ggVW5pdCwgSG9zcGl0YWwgZm9yIFRyb3BpY2FsIERpc2Vhc2VzLCBIbyBD
aGkgTWluaCBDaXR5LCBWaWV0bmFtLiBbMl0gRmFjdWx0eSBvZiBCaW9sb2d5LCBVbml2ZXJzaXR5
IG9mIFNjaWVuY2UsIFZpZXRuYW0gTmF0aW9uYWwgVW5pdmVyc2l0eSwgSG8gQ2hpIE1pbmggQ2l0
eSwgVmlldG5hbS4mI3hEOzFdIEFzYW4gSW5zdGl0dXRlIGZvciBMaWZlIFNjaWVuY2VzLCBVbml2
ZXJzaXR5IG9mIFVsc2FuIENvbGxlZ2Ugb2YgTWVkaWNpbmUsIEFzYW4gTWVkaWNhbCBDZW50ZXIs
IFNlb3VsLCBSZXB1YmxpYyBvZiBLb3JlYS4gWzJdIERlcGFydG1lbnQgb2YgTWVkaWNpbmUsIERp
dmlzaW9uIG9mIEdlbmV0aWNzLCBCcmlnaGFtIGFuZCBXb21lbiZhcG9zO3MgSG9zcGl0YWwsIEhh
cnZhcmQgTWVkaWNhbCBTY2hvb2wsIEJvc3RvbiwgTWFzc2FjaHVzZXR0cywgVVNBLiBbM10gUHJv
Z3JhbSBpbiBNZWRpY2FsIGFuZCBQb3B1bGF0aW9uIEdlbmV0aWNzLCBCcm9hZCBJbnN0aXR1dGUs
IENhbWJyaWRnZSwgTWFzc2FjaHVzZXR0cywgVVNBLiBbNF0gUGFydG5lcnMgQ2VudGVyIGZvciBQ
ZXJzb25hbGl6ZWQgR2VuZXRpYyBNZWRpY2luZSwgQm9zdG9uLCBNYXNzYWNodXNldHRzLCBVU0Eu
JiN4RDtHZW5vbWUgSW5zdGl0dXRlIG9mIFNpbmdhcG9yZSwgU2luZ2Fwb3JlLiYjeEQ7T3hmb3Jk
IFVuaXZlcnNpdHkgQ2xpbmljYWwgUmVzZWFyY2ggVW5pdCwgSG9zcGl0YWwgZm9yIFRyb3BpY2Fs
IERpc2Vhc2VzLCBIbyBDaGkgTWluaCBDaXR5LCBWaWV0bmFtLiYjeEQ7MV0gT3hmb3JkIFVuaXZl
cnNpdHkgQ2xpbmljYWwgUmVzZWFyY2ggVW5pdCwgSG9zcGl0YWwgZm9yIFRyb3BpY2FsIERpc2Vh
c2VzLCBIbyBDaGkgTWluaCBDaXR5LCBWaWV0bmFtLiBbMl0gTGl2ZXJwb29sIFNjaG9vbCBvZiBU
cm9waWNhbCBNZWRpY2luZSwgTGl2ZXJwb29sLCBVSy4mI3hEO0hvc3BpdGFsIGZvciBUcm9waWNh
bCBEaXNlYXNlcywgSG8gQ2hpIE1pbmggQ2l0eSwgVmlldG5hbS4mI3hEO094Zm9yZCBVbml2ZXJz
aXR5IENsaW5pY2FsIFJlc2VhcmNoIFVuaXQtTmVwYWwsIFBhdGFuIEFjYWRlbXkgb2YgSGVhbHRo
IFNjaWVuY2VzLCBQYXRhbiBIb3NwaXRhbCwgUGF0YW4sIE5lcGFsLiYjeEQ7MV0gT3hmb3JkIFVu
aXZlcnNpdHkgQ2xpbmljYWwgUmVzZWFyY2ggVW5pdCwgSG9zcGl0YWwgZm9yIFRyb3BpY2FsIERp
c2Vhc2VzLCBIbyBDaGkgTWluaCBDaXR5LCBWaWV0bmFtLiBbMl0gQ2VudHJlIGZvciBUcm9waWNh
bCBNZWRpY2luZSwgTnVmZmllbGQgRGVwYXJ0bWVudCBvZiBDbGluaWNhbCBNZWRpY2luZSwgT3hm
b3JkIFVuaXZlcnNpdHksIE94Zm9yZCwgVUsuJiN4RDtEb25nIFRoYXAgUHJvdmluY2lhbCBIb3Nw
aXRhbCwgQ2FvIExhbmgsIFZpZXRuYW0uJiN4RDtWaWV0bmFtIE5hdGlvbmFsIEluc3RpdHV0ZSBv
ZiBPcGh0aGFsbW9sb2d5LCBIYW5vaSwgVmlldG5hbS4mI3hEO1NpbmdhcG9yZSBFeWUgUmVzZWFy
Y2ggSW5zdGl0dXRlLCBTaW5nYXBvcmUuJiN4RDsxXSBEZXBhcnRtZW50IG9mIFN0YXRpc3RpY3Mg
YW5kIEFwcGxpZWQgUHJvYmFiaWxpdHksIE5hdGlvbmFsIFVuaXZlcnNpdHkgb2YgU2luZ2Fwb3Jl
LCBTaW5nYXBvcmUuIFsyXSBTYXcgU3dlZSBIb2NrIFNjaG9vbCBvZiBQdWJsaWMgSGVhbHRoLCBO
YXRpb25hbCBVbml2ZXJzaXR5IG9mIFNpbmdhcG9yZSwgU2luZ2Fwb3JlLiYjeEQ7MV0gR2Vub21l
IEluc3RpdHV0ZSBvZiBTaW5nYXBvcmUsIFNpbmdhcG9yZS4gWzJdIExvbmRvbiBTY2hvb2wgb2Yg
VHJvcGljYWwgTWVkaWNpbmUgYW5kIEh5Z2llbmUsIExvbmRvbiwgVUsuJiN4RDsxXSBEZXBhcnRt
ZW50IG9mIEh1bWFuIEdlbmV0aWNzIGFuZCBEaXNlYXNlIERpdmVyc2l0eSwgR3JhZHVhdGUgU2No
b29sIG9mIE1lZGljYWwgYW5kIERlbnRhbCBTY2llbmNlcywgVG9reW8gTWVkaWNhbCBhbmQgRGVu
dGFsIFVuaXZlcnNpdHksIFRva3lvLCBKYXBhbi4gWzJdIExhYm9yYXRvcnkgZm9yIFN0YXRpc3Rp
Y2FsIEFuYWx5c2lzLCBSSUtFTiBDZW50ZXIgZm9yIEludGVncmF0aXZlIE1lZGljYWwgU2NpZW5j
ZXMsIFlva29oYW1hLCBKYXBhbi4mI3hEOzFdIERlcGFydG1lbnQgb2YgTWVkaWNpbmUsIERpdmlz
aW9uIG9mIEdlbmV0aWNzLCBCcmlnaGFtIGFuZCBXb21lbiZhcG9zO3MgSG9zcGl0YWwsIEhhcnZh
cmQgTWVkaWNhbCBTY2hvb2wsIEJvc3RvbiwgTWFzc2FjaHVzZXR0cywgVVNBLiBbMl0gUHJvZ3Jh
bSBpbiBNZWRpY2FsIGFuZCBQb3B1bGF0aW9uIEdlbmV0aWNzLCBCcm9hZCBJbnN0aXR1dGUsIENh
bWJyaWRnZSwgTWFzc2FjaHVzZXR0cywgVVNBLiBbM10gUGFydG5lcnMgQ2VudGVyIGZvciBQZXJz
b25hbGl6ZWQgR2VuZXRpYyBNZWRpY2luZSwgQm9zdG9uLCBNYXNzYWNodXNldHRzLCBVU0EuIFs0
XSBEZXBhcnRtZW50IG9mIE1lZGljaW5lLCBEaXZpc2lvbiBvZiBSaGV1bWF0b2xvZ3ksIEltbXVu
b2xvZ3kgYW5kIEFsbGVyZ3ksIEJyaWdoYW0gYW5kIFdvbWVuJmFwb3M7cyBIb3NwaXRhbCwgQm9z
dG9uLCBNYXNzYWNodXNldHRzLCBVU0EuIFs1XSBGYWN1bHR5IG9mIE1lZGljYWwgYW5kIEh1bWFu
IFNjaWVuY2VzLCBVbml2ZXJzaXR5IG9mIE1hbmNoZXN0ZXIsIE1hbmNoZXN0ZXIsIFVLLiYjeEQ7
MV0gT3hmb3JkIFVuaXZlcnNpdHkgQ2xpbmljYWwgUmVzZWFyY2ggVW5pdCwgSG9zcGl0YWwgZm9y
IFRyb3BpY2FsIERpc2Vhc2VzLCBIbyBDaGkgTWluaCBDaXR5LCBWaWV0bmFtLiBbMl0gQ2VudHJl
IGZvciBUcm9waWNhbCBNZWRpY2luZSwgTnVmZmllbGQgRGVwYXJ0bWVudCBvZiBDbGluaWNhbCBN
ZWRpY2luZSwgT3hmb3JkIFVuaXZlcnNpdHksIE94Zm9yZCwgVUsuIFszXSBEZXBhcnRtZW50IG9m
IE1pY3JvYmlvbG9neSBhbmQgSW1tdW5vbG9neSwgVGhlIFVuaXZlcnNpdHkgb2YgTWVsYm91cm5l
LCBNZWxib3VybmUsIFZpY3RvcmlhLCBBdXN0cmFsaWEuJiN4RDsxXSBPeGZvcmQgVW5pdmVyc2l0
eSBDbGluaWNhbCBSZXNlYXJjaCBVbml0LCBIb3NwaXRhbCBmb3IgVHJvcGljYWwgRGlzZWFzZXMs
IEhvIENoaSBNaW5oIENpdHksIFZpZXRuYW0uIFsyXSBDZW50cmUgZm9yIFRyb3BpY2FsIE1lZGlj
aW5lLCBOdWZmaWVsZCBEZXBhcnRtZW50IG9mIENsaW5pY2FsIE1lZGljaW5lLCBPeGZvcmQgVW5p
dmVyc2l0eSwgT3hmb3JkLCBVSy4gWzNdIExvbmRvbiBTY2hvb2wgb2YgVHJvcGljYWwgTWVkaWNp
bmUgYW5kIEh5Z2llbmUsIExvbmRvbiwgVUsuJiN4RDsxXSBEZXBhcnRtZW50IG9mIE1lZGljYWwg
R2VuZXRpY3MsIENlbnRlciBmb3IgTW9sZWN1bGFyIE1lZGljaW5lLCBVbml2ZXJzaXR5IE1lZGlj
YWwgQ2VudGVyIFV0cmVjaHQsIFV0cmVjaHQsIHRoZSBOZXRoZXJsYW5kcy4gWzJdIERlcGFydG1l
bnQgb2YgRXBpZGVtaW9sb2d5LCBKdWxpdXMgQ2VudGVyIGZvciBIZWFsdGggU2NpZW5jZXMgYW5k
IFByaW1hcnkgQ2FyZSwgVW5pdmVyc2l0eSBNZWRpY2FsIENlbnRlciBVdHJlY2h0LCBVdHJlY2h0
LCB0aGUgTmV0aGVybGFuZHMuJiN4RDsxXSBHZW5vbWUgSW5zdGl0dXRlIG9mIFNpbmdhcG9yZSwg
U2luZ2Fwb3JlLiBbMl0gU2luZ2Fwb3JlIEV5ZSBSZXNlYXJjaCBJbnN0aXR1dGUsIFNpbmdhcG9y
ZS4gWzNdIFNhdyBTd2VlIEhvY2sgU2Nob29sIG9mIFB1YmxpYyBIZWFsdGgsIE5hdGlvbmFsIFVu
aXZlcnNpdHkgb2YgU2luZ2Fwb3JlLCBTaW5nYXBvcmUuIFs0XSBEZXBhcnRtZW50IG9mIFBhZWRp
YXRyaWNzLCBZb25nIExvbyBMaW4gU2Nob29sIG9mIE1lZGljaW5lLCBOYXRpb25hbCBVbml2ZXJz
aXR5IG9mIFNpbmdhcG9yZSwgU2luZ2Fwb3JlLiBbNV0gRGVwYXJ0bWVudCBvZiBPcGh0aGFsbW9s
b2d5LCBZb25nIExvbyBMaW4gU2Nob29sIG9mIE1lZGljaW5lLCBOYXRpb25hbCBVbml2ZXJzaXR5
IG9mIFNpbmdhcG9yZSwgU2luZ2Fwb3JlLjwvYXV0aC1hZGRyZXNzPjx0aXRsZXM+PHRpdGxlPlZh
cmlhdGlvbiBhdCBITEEtRFJCMSBpcyBhc3NvY2lhdGVkIHdpdGggcmVzaXN0YW5jZSB0byBlbnRl
cmljIGZldmVyPC90aXRsZT48c2Vjb25kYXJ5LXRpdGxlPk5hdCBHZW5ldDwvc2Vjb25kYXJ5LXRp
dGxlPjwvdGl0bGVzPjxwYWdlcz4xMzMzLTY8L3BhZ2VzPjx2b2x1bWU+NDY8L3ZvbHVtZT48bnVt
YmVyPjEyPC9udW1iZXI+PGVkaXRpb24+MjAxNC8xMS8xMTwvZWRpdGlvbj48ZGF0ZXM+PHllYXI+
MjAxNDwveWVhcj48cHViLWRhdGVzPjxkYXRlPkRlYzwvZGF0ZT48L3B1Yi1kYXRlcz48L2RhdGVz
Pjxpc2JuPjE1NDYtMTcxOCAoRWxlY3Ryb25pYykmI3hEOzEwNjEtNDAzNiAoTGlua2luZyk8L2lz
Ym4+PGFjY2Vzc2lvbi1udW0+MjUzODM5NzE8L2FjY2Vzc2lvbi1udW0+PHVybHM+PHJlbGF0ZWQt
dXJscz48dXJsPmh0dHBzOi8vd3d3Lm5jYmkubmxtLm5paC5nb3YvcHVibWVkLzI1MzgzOTcxPC91
cmw+PC9yZWxhdGVkLXVybHM+PC91cmxzPjxjdXN0b20yPlBNQzUwOTkwNzk8L2N1c3RvbTI+PGVs
ZWN0cm9uaWMtcmVzb3VyY2UtbnVtPjEwLjEwMzgvbmcuMzE0MzwvZWxlY3Ryb25pYy1yZXNvdXJj
ZS1udW0+PC9yZWNvcmQ+PC9DaXRlPjwvRW5kTm90ZT5=
</w:fldData>
        </w:fldChar>
      </w:r>
      <w:r w:rsidR="00205F8D">
        <w:rPr>
          <w:rFonts w:ascii="Myriad Pro" w:hAnsi="Myriad Pro"/>
        </w:rPr>
        <w:instrText xml:space="preserve"> ADDIN EN.CITE </w:instrText>
      </w:r>
      <w:r w:rsidR="00205F8D">
        <w:rPr>
          <w:rFonts w:ascii="Myriad Pro" w:hAnsi="Myriad Pro"/>
        </w:rPr>
        <w:fldChar w:fldCharType="begin">
          <w:fldData xml:space="preserve">PEVuZE5vdGU+PENpdGU+PEF1dGhvcj5EdW5zdGFuPC9BdXRob3I+PFllYXI+MjAxNDwvWWVhcj48
UmVjTnVtPjE5ODA8L1JlY051bT48RGlzcGxheVRleHQ+KDgpPC9EaXNwbGF5VGV4dD48cmVjb3Jk
PjxyZWMtbnVtYmVyPjE5ODA8L3JlYy1udW1iZXI+PGZvcmVpZ24ta2V5cz48a2V5IGFwcD0iRU4i
IGRiLWlkPSJ3eDk5dDJ6dGZ6MHgwamV4cDJxNXJ3ZnVmd3Q1czV2ejBweHAiIHRpbWVzdGFtcD0i
MTYxMTU5Nzc5OCI+MTk4MDwva2V5PjwvZm9yZWlnbi1rZXlzPjxyZWYtdHlwZSBuYW1lPSJKb3Vy
bmFsIEFydGljbGUiPjE3PC9yZWYtdHlwZT48Y29udHJpYnV0b3JzPjxhdXRob3JzPjxhdXRob3I+
RHVuc3RhbiwgUy4gSi48L2F1dGhvcj48YXV0aG9yPkh1ZSwgTi4gVC48L2F1dGhvcj48YXV0aG9y
PkhhbiwgQi48L2F1dGhvcj48YXV0aG9yPkxpLCBaLjwvYXV0aG9yPjxhdXRob3I+VHJhbSwgVC4g
VC48L2F1dGhvcj48YXV0aG9yPlNpbSwgSy4gUy48L2F1dGhvcj48YXV0aG9yPlBhcnJ5LCBDLiBN
LjwvYXV0aG9yPjxhdXRob3I+Q2hpbmgsIE4uIFQuPC9hdXRob3I+PGF1dGhvcj5WaW5oLCBILjwv
YXV0aG9yPjxhdXRob3I+TGFuLCBOLiBQLjwvYXV0aG9yPjxhdXRob3I+VGhpZXUsIE4uIFQuPC9h
dXRob3I+PGF1dGhvcj5WaW5oLCBQLiBWLjwvYXV0aG9yPjxhdXRob3I+S29pcmFsYSwgUy48L2F1
dGhvcj48YXV0aG9yPkRvbmdvbCwgUy48L2F1dGhvcj48YXV0aG9yPkFyanlhbCwgQS48L2F1dGhv
cj48YXV0aG9yPkthcmtleSwgQS48L2F1dGhvcj48YXV0aG9yPlNoaWxwYWthciwgTy48L2F1dGhv
cj48YXV0aG9yPkRvbGVjZWssIEMuPC9hdXRob3I+PGF1dGhvcj5Gb28sIEouIE4uPC9hdXRob3I+
PGF1dGhvcj5QaHVvbmcgbGUsIFQuPC9hdXRob3I+PGF1dGhvcj5MYW5oLCBNLiBOLjwvYXV0aG9y
PjxhdXRob3I+RG8sIFQuPC9hdXRob3I+PGF1dGhvcj5BdW5nLCBULjwvYXV0aG9yPjxhdXRob3I+
SG9uLCBELiBOLjwvYXV0aG9yPjxhdXRob3I+VGVvLCBZLiBZLjwvYXV0aG9yPjxhdXRob3I+SGli
YmVyZCwgTS4gTC48L2F1dGhvcj48YXV0aG9yPkFuZGVycywgSy4gTC48L2F1dGhvcj48YXV0aG9y
Pk9rYWRhLCBZLjwvYXV0aG9yPjxhdXRob3I+UmF5Y2hhdWRodXJpLCBTLjwvYXV0aG9yPjxhdXRo
b3I+U2ltbW9ucywgQy4gUC48L2F1dGhvcj48YXV0aG9yPkJha2VyLCBTLjwvYXV0aG9yPjxhdXRo
b3I+ZGUgQmFra2VyLCBQLiBJLjwvYXV0aG9yPjxhdXRob3I+QmFzbnlhdCwgQi48L2F1dGhvcj48
YXV0aG9yPkhpZW4sIFQuIFQuPC9hdXRob3I+PGF1dGhvcj5GYXJyYXIsIEouIEouPC9hdXRob3I+
PGF1dGhvcj5LaG9yLCBDLiBDLjwvYXV0aG9yPjwvYXV0aG9ycz48L2NvbnRyaWJ1dG9ycz48YXV0
aC1hZGRyZXNzPjFdIE94Zm9yZCBVbml2ZXJzaXR5IENsaW5pY2FsIFJlc2VhcmNoIFVuaXQsIEhv
c3BpdGFsIGZvciBUcm9waWNhbCBEaXNlYXNlcywgSG8gQ2hpIE1pbmggQ2l0eSwgVmlldG5hbS4g
WzJdIENlbnRyZSBmb3IgVHJvcGljYWwgTWVkaWNpbmUsIE51ZmZpZWxkIERlcGFydG1lbnQgb2Yg
Q2xpbmljYWwgTWVkaWNpbmUsIE94Zm9yZCBVbml2ZXJzaXR5LCBPeGZvcmQsIFVLLiBbM10gTm9z
c2FsIEluc3RpdHV0ZSBvZiBHbG9iYWwgSGVhbHRoLCBNZWxib3VybmUgU2Nob29sIG9mIFBvcHVs
YXRpb24gYW5kIEdsb2JhbCBIZWFsdGgsIFRoZSBVbml2ZXJzaXR5IG9mIE1lbGJvdXJuZSwgTWVs
Ym91cm5lLCBWaWN0b3JpYSwgQXVzdHJhbGlhLiYjeEQ7MV0gT3hmb3JkIFVuaXZlcnNpdHkgQ2xp
bmljYWwgUmVzZWFyY2ggVW5pdCwgSG9zcGl0YWwgZm9yIFRyb3BpY2FsIERpc2Vhc2VzLCBIbyBD
aGkgTWluaCBDaXR5LCBWaWV0bmFtLiBbMl0gRmFjdWx0eSBvZiBCaW9sb2d5LCBVbml2ZXJzaXR5
IG9mIFNjaWVuY2UsIFZpZXRuYW0gTmF0aW9uYWwgVW5pdmVyc2l0eSwgSG8gQ2hpIE1pbmggQ2l0
eSwgVmlldG5hbS4mI3hEOzFdIEFzYW4gSW5zdGl0dXRlIGZvciBMaWZlIFNjaWVuY2VzLCBVbml2
ZXJzaXR5IG9mIFVsc2FuIENvbGxlZ2Ugb2YgTWVkaWNpbmUsIEFzYW4gTWVkaWNhbCBDZW50ZXIs
IFNlb3VsLCBSZXB1YmxpYyBvZiBLb3JlYS4gWzJdIERlcGFydG1lbnQgb2YgTWVkaWNpbmUsIERp
dmlzaW9uIG9mIEdlbmV0aWNzLCBCcmlnaGFtIGFuZCBXb21lbiZhcG9zO3MgSG9zcGl0YWwsIEhh
cnZhcmQgTWVkaWNhbCBTY2hvb2wsIEJvc3RvbiwgTWFzc2FjaHVzZXR0cywgVVNBLiBbM10gUHJv
Z3JhbSBpbiBNZWRpY2FsIGFuZCBQb3B1bGF0aW9uIEdlbmV0aWNzLCBCcm9hZCBJbnN0aXR1dGUs
IENhbWJyaWRnZSwgTWFzc2FjaHVzZXR0cywgVVNBLiBbNF0gUGFydG5lcnMgQ2VudGVyIGZvciBQ
ZXJzb25hbGl6ZWQgR2VuZXRpYyBNZWRpY2luZSwgQm9zdG9uLCBNYXNzYWNodXNldHRzLCBVU0Eu
JiN4RDtHZW5vbWUgSW5zdGl0dXRlIG9mIFNpbmdhcG9yZSwgU2luZ2Fwb3JlLiYjeEQ7T3hmb3Jk
IFVuaXZlcnNpdHkgQ2xpbmljYWwgUmVzZWFyY2ggVW5pdCwgSG9zcGl0YWwgZm9yIFRyb3BpY2Fs
IERpc2Vhc2VzLCBIbyBDaGkgTWluaCBDaXR5LCBWaWV0bmFtLiYjeEQ7MV0gT3hmb3JkIFVuaXZl
cnNpdHkgQ2xpbmljYWwgUmVzZWFyY2ggVW5pdCwgSG9zcGl0YWwgZm9yIFRyb3BpY2FsIERpc2Vh
c2VzLCBIbyBDaGkgTWluaCBDaXR5LCBWaWV0bmFtLiBbMl0gTGl2ZXJwb29sIFNjaG9vbCBvZiBU
cm9waWNhbCBNZWRpY2luZSwgTGl2ZXJwb29sLCBVSy4mI3hEO0hvc3BpdGFsIGZvciBUcm9waWNh
bCBEaXNlYXNlcywgSG8gQ2hpIE1pbmggQ2l0eSwgVmlldG5hbS4mI3hEO094Zm9yZCBVbml2ZXJz
aXR5IENsaW5pY2FsIFJlc2VhcmNoIFVuaXQtTmVwYWwsIFBhdGFuIEFjYWRlbXkgb2YgSGVhbHRo
IFNjaWVuY2VzLCBQYXRhbiBIb3NwaXRhbCwgUGF0YW4sIE5lcGFsLiYjeEQ7MV0gT3hmb3JkIFVu
aXZlcnNpdHkgQ2xpbmljYWwgUmVzZWFyY2ggVW5pdCwgSG9zcGl0YWwgZm9yIFRyb3BpY2FsIERp
c2Vhc2VzLCBIbyBDaGkgTWluaCBDaXR5LCBWaWV0bmFtLiBbMl0gQ2VudHJlIGZvciBUcm9waWNh
bCBNZWRpY2luZSwgTnVmZmllbGQgRGVwYXJ0bWVudCBvZiBDbGluaWNhbCBNZWRpY2luZSwgT3hm
b3JkIFVuaXZlcnNpdHksIE94Zm9yZCwgVUsuJiN4RDtEb25nIFRoYXAgUHJvdmluY2lhbCBIb3Nw
aXRhbCwgQ2FvIExhbmgsIFZpZXRuYW0uJiN4RDtWaWV0bmFtIE5hdGlvbmFsIEluc3RpdHV0ZSBv
ZiBPcGh0aGFsbW9sb2d5LCBIYW5vaSwgVmlldG5hbS4mI3hEO1NpbmdhcG9yZSBFeWUgUmVzZWFy
Y2ggSW5zdGl0dXRlLCBTaW5nYXBvcmUuJiN4RDsxXSBEZXBhcnRtZW50IG9mIFN0YXRpc3RpY3Mg
YW5kIEFwcGxpZWQgUHJvYmFiaWxpdHksIE5hdGlvbmFsIFVuaXZlcnNpdHkgb2YgU2luZ2Fwb3Jl
LCBTaW5nYXBvcmUuIFsyXSBTYXcgU3dlZSBIb2NrIFNjaG9vbCBvZiBQdWJsaWMgSGVhbHRoLCBO
YXRpb25hbCBVbml2ZXJzaXR5IG9mIFNpbmdhcG9yZSwgU2luZ2Fwb3JlLiYjeEQ7MV0gR2Vub21l
IEluc3RpdHV0ZSBvZiBTaW5nYXBvcmUsIFNpbmdhcG9yZS4gWzJdIExvbmRvbiBTY2hvb2wgb2Yg
VHJvcGljYWwgTWVkaWNpbmUgYW5kIEh5Z2llbmUsIExvbmRvbiwgVUsuJiN4RDsxXSBEZXBhcnRt
ZW50IG9mIEh1bWFuIEdlbmV0aWNzIGFuZCBEaXNlYXNlIERpdmVyc2l0eSwgR3JhZHVhdGUgU2No
b29sIG9mIE1lZGljYWwgYW5kIERlbnRhbCBTY2llbmNlcywgVG9reW8gTWVkaWNhbCBhbmQgRGVu
dGFsIFVuaXZlcnNpdHksIFRva3lvLCBKYXBhbi4gWzJdIExhYm9yYXRvcnkgZm9yIFN0YXRpc3Rp
Y2FsIEFuYWx5c2lzLCBSSUtFTiBDZW50ZXIgZm9yIEludGVncmF0aXZlIE1lZGljYWwgU2NpZW5j
ZXMsIFlva29oYW1hLCBKYXBhbi4mI3hEOzFdIERlcGFydG1lbnQgb2YgTWVkaWNpbmUsIERpdmlz
aW9uIG9mIEdlbmV0aWNzLCBCcmlnaGFtIGFuZCBXb21lbiZhcG9zO3MgSG9zcGl0YWwsIEhhcnZh
cmQgTWVkaWNhbCBTY2hvb2wsIEJvc3RvbiwgTWFzc2FjaHVzZXR0cywgVVNBLiBbMl0gUHJvZ3Jh
bSBpbiBNZWRpY2FsIGFuZCBQb3B1bGF0aW9uIEdlbmV0aWNzLCBCcm9hZCBJbnN0aXR1dGUsIENh
bWJyaWRnZSwgTWFzc2FjaHVzZXR0cywgVVNBLiBbM10gUGFydG5lcnMgQ2VudGVyIGZvciBQZXJz
b25hbGl6ZWQgR2VuZXRpYyBNZWRpY2luZSwgQm9zdG9uLCBNYXNzYWNodXNldHRzLCBVU0EuIFs0
XSBEZXBhcnRtZW50IG9mIE1lZGljaW5lLCBEaXZpc2lvbiBvZiBSaGV1bWF0b2xvZ3ksIEltbXVu
b2xvZ3kgYW5kIEFsbGVyZ3ksIEJyaWdoYW0gYW5kIFdvbWVuJmFwb3M7cyBIb3NwaXRhbCwgQm9z
dG9uLCBNYXNzYWNodXNldHRzLCBVU0EuIFs1XSBGYWN1bHR5IG9mIE1lZGljYWwgYW5kIEh1bWFu
IFNjaWVuY2VzLCBVbml2ZXJzaXR5IG9mIE1hbmNoZXN0ZXIsIE1hbmNoZXN0ZXIsIFVLLiYjeEQ7
MV0gT3hmb3JkIFVuaXZlcnNpdHkgQ2xpbmljYWwgUmVzZWFyY2ggVW5pdCwgSG9zcGl0YWwgZm9y
IFRyb3BpY2FsIERpc2Vhc2VzLCBIbyBDaGkgTWluaCBDaXR5LCBWaWV0bmFtLiBbMl0gQ2VudHJl
IGZvciBUcm9waWNhbCBNZWRpY2luZSwgTnVmZmllbGQgRGVwYXJ0bWVudCBvZiBDbGluaWNhbCBN
ZWRpY2luZSwgT3hmb3JkIFVuaXZlcnNpdHksIE94Zm9yZCwgVUsuIFszXSBEZXBhcnRtZW50IG9m
IE1pY3JvYmlvbG9neSBhbmQgSW1tdW5vbG9neSwgVGhlIFVuaXZlcnNpdHkgb2YgTWVsYm91cm5l
LCBNZWxib3VybmUsIFZpY3RvcmlhLCBBdXN0cmFsaWEuJiN4RDsxXSBPeGZvcmQgVW5pdmVyc2l0
eSBDbGluaWNhbCBSZXNlYXJjaCBVbml0LCBIb3NwaXRhbCBmb3IgVHJvcGljYWwgRGlzZWFzZXMs
IEhvIENoaSBNaW5oIENpdHksIFZpZXRuYW0uIFsyXSBDZW50cmUgZm9yIFRyb3BpY2FsIE1lZGlj
aW5lLCBOdWZmaWVsZCBEZXBhcnRtZW50IG9mIENsaW5pY2FsIE1lZGljaW5lLCBPeGZvcmQgVW5p
dmVyc2l0eSwgT3hmb3JkLCBVSy4gWzNdIExvbmRvbiBTY2hvb2wgb2YgVHJvcGljYWwgTWVkaWNp
bmUgYW5kIEh5Z2llbmUsIExvbmRvbiwgVUsuJiN4RDsxXSBEZXBhcnRtZW50IG9mIE1lZGljYWwg
R2VuZXRpY3MsIENlbnRlciBmb3IgTW9sZWN1bGFyIE1lZGljaW5lLCBVbml2ZXJzaXR5IE1lZGlj
YWwgQ2VudGVyIFV0cmVjaHQsIFV0cmVjaHQsIHRoZSBOZXRoZXJsYW5kcy4gWzJdIERlcGFydG1l
bnQgb2YgRXBpZGVtaW9sb2d5LCBKdWxpdXMgQ2VudGVyIGZvciBIZWFsdGggU2NpZW5jZXMgYW5k
IFByaW1hcnkgQ2FyZSwgVW5pdmVyc2l0eSBNZWRpY2FsIENlbnRlciBVdHJlY2h0LCBVdHJlY2h0
LCB0aGUgTmV0aGVybGFuZHMuJiN4RDsxXSBHZW5vbWUgSW5zdGl0dXRlIG9mIFNpbmdhcG9yZSwg
U2luZ2Fwb3JlLiBbMl0gU2luZ2Fwb3JlIEV5ZSBSZXNlYXJjaCBJbnN0aXR1dGUsIFNpbmdhcG9y
ZS4gWzNdIFNhdyBTd2VlIEhvY2sgU2Nob29sIG9mIFB1YmxpYyBIZWFsdGgsIE5hdGlvbmFsIFVu
aXZlcnNpdHkgb2YgU2luZ2Fwb3JlLCBTaW5nYXBvcmUuIFs0XSBEZXBhcnRtZW50IG9mIFBhZWRp
YXRyaWNzLCBZb25nIExvbyBMaW4gU2Nob29sIG9mIE1lZGljaW5lLCBOYXRpb25hbCBVbml2ZXJz
aXR5IG9mIFNpbmdhcG9yZSwgU2luZ2Fwb3JlLiBbNV0gRGVwYXJ0bWVudCBvZiBPcGh0aGFsbW9s
b2d5LCBZb25nIExvbyBMaW4gU2Nob29sIG9mIE1lZGljaW5lLCBOYXRpb25hbCBVbml2ZXJzaXR5
IG9mIFNpbmdhcG9yZSwgU2luZ2Fwb3JlLjwvYXV0aC1hZGRyZXNzPjx0aXRsZXM+PHRpdGxlPlZh
cmlhdGlvbiBhdCBITEEtRFJCMSBpcyBhc3NvY2lhdGVkIHdpdGggcmVzaXN0YW5jZSB0byBlbnRl
cmljIGZldmVyPC90aXRsZT48c2Vjb25kYXJ5LXRpdGxlPk5hdCBHZW5ldDwvc2Vjb25kYXJ5LXRp
dGxlPjwvdGl0bGVzPjxwYWdlcz4xMzMzLTY8L3BhZ2VzPjx2b2x1bWU+NDY8L3ZvbHVtZT48bnVt
YmVyPjEyPC9udW1iZXI+PGVkaXRpb24+MjAxNC8xMS8xMTwvZWRpdGlvbj48ZGF0ZXM+PHllYXI+
MjAxNDwveWVhcj48cHViLWRhdGVzPjxkYXRlPkRlYzwvZGF0ZT48L3B1Yi1kYXRlcz48L2RhdGVz
Pjxpc2JuPjE1NDYtMTcxOCAoRWxlY3Ryb25pYykmI3hEOzEwNjEtNDAzNiAoTGlua2luZyk8L2lz
Ym4+PGFjY2Vzc2lvbi1udW0+MjUzODM5NzE8L2FjY2Vzc2lvbi1udW0+PHVybHM+PHJlbGF0ZWQt
dXJscz48dXJsPmh0dHBzOi8vd3d3Lm5jYmkubmxtLm5paC5nb3YvcHVibWVkLzI1MzgzOTcxPC91
cmw+PC9yZWxhdGVkLXVybHM+PC91cmxzPjxjdXN0b20yPlBNQzUwOTkwNzk8L2N1c3RvbTI+PGVs
ZWN0cm9uaWMtcmVzb3VyY2UtbnVtPjEwLjEwMzgvbmcuMzE0MzwvZWxlY3Ryb25pYy1yZXNvdXJj
ZS1udW0+PC9yZWNvcmQ+PC9DaXRlPjwvRW5kTm90ZT5=
</w:fldData>
        </w:fldChar>
      </w:r>
      <w:r w:rsidR="00205F8D">
        <w:rPr>
          <w:rFonts w:ascii="Myriad Pro" w:hAnsi="Myriad Pro"/>
        </w:rPr>
        <w:instrText xml:space="preserve"> ADDIN EN.CITE.DATA </w:instrText>
      </w:r>
      <w:r w:rsidR="00205F8D">
        <w:rPr>
          <w:rFonts w:ascii="Myriad Pro" w:hAnsi="Myriad Pro"/>
        </w:rPr>
      </w:r>
      <w:r w:rsidR="00205F8D">
        <w:rPr>
          <w:rFonts w:ascii="Myriad Pro" w:hAnsi="Myriad Pro"/>
        </w:rPr>
        <w:fldChar w:fldCharType="end"/>
      </w:r>
      <w:r>
        <w:rPr>
          <w:rFonts w:ascii="Myriad Pro" w:hAnsi="Myriad Pro"/>
        </w:rPr>
      </w:r>
      <w:r>
        <w:rPr>
          <w:rFonts w:ascii="Myriad Pro" w:hAnsi="Myriad Pro"/>
        </w:rPr>
        <w:fldChar w:fldCharType="separate"/>
      </w:r>
      <w:r w:rsidR="00205F8D">
        <w:rPr>
          <w:rFonts w:ascii="Myriad Pro" w:hAnsi="Myriad Pro"/>
          <w:noProof/>
        </w:rPr>
        <w:t>(8)</w:t>
      </w:r>
      <w:r>
        <w:rPr>
          <w:rFonts w:ascii="Myriad Pro" w:hAnsi="Myriad Pro"/>
        </w:rPr>
        <w:fldChar w:fldCharType="end"/>
      </w:r>
      <w:r>
        <w:rPr>
          <w:rFonts w:ascii="Myriad Pro" w:hAnsi="Myriad Pro"/>
        </w:rPr>
        <w:t>.</w:t>
      </w:r>
      <w:r w:rsidRPr="00BA1F7B">
        <w:rPr>
          <w:rFonts w:ascii="Myriad Pro" w:hAnsi="Myriad Pro"/>
        </w:rPr>
        <w:t xml:space="preserve"> </w:t>
      </w:r>
      <w:r>
        <w:rPr>
          <w:rFonts w:ascii="Myriad Pro" w:hAnsi="Myriad Pro"/>
        </w:rPr>
        <w:t xml:space="preserve">Selected genotyping was also performed using a </w:t>
      </w:r>
      <w:proofErr w:type="spellStart"/>
      <w:r>
        <w:rPr>
          <w:rFonts w:ascii="Myriad Pro" w:hAnsi="Myriad Pro"/>
        </w:rPr>
        <w:t>Fluidigm</w:t>
      </w:r>
      <w:proofErr w:type="spellEnd"/>
      <w:r>
        <w:rPr>
          <w:rFonts w:ascii="Myriad Pro" w:hAnsi="Myriad Pro"/>
        </w:rPr>
        <w:t xml:space="preserve"> Genotyping 96 x 96 array. </w:t>
      </w:r>
      <w:r w:rsidRPr="00BA1F7B">
        <w:rPr>
          <w:rFonts w:ascii="Myriad Pro" w:hAnsi="Myriad Pro"/>
        </w:rPr>
        <w:t>We selected a region 10 kb upstream and downstream of genes of interest using a minor allele frequency cut-off of 5%.</w:t>
      </w:r>
      <w:r>
        <w:rPr>
          <w:rFonts w:ascii="Myriad Pro" w:hAnsi="Myriad Pro"/>
        </w:rPr>
        <w:t xml:space="preserve"> SNPs were excluded if they demonstrated </w:t>
      </w:r>
      <w:r w:rsidR="002A1AAD" w:rsidRPr="00BA1F7B">
        <w:rPr>
          <w:rFonts w:ascii="Myriad Pro" w:hAnsi="Myriad Pro"/>
        </w:rPr>
        <w:t xml:space="preserve">Hardy-Weinberg equilibrium </w:t>
      </w:r>
      <w:r w:rsidR="002A1AAD">
        <w:rPr>
          <w:rFonts w:ascii="Myriad Pro" w:hAnsi="Myriad Pro"/>
        </w:rPr>
        <w:t>(</w:t>
      </w:r>
      <w:r>
        <w:rPr>
          <w:rFonts w:ascii="Myriad Pro" w:hAnsi="Myriad Pro"/>
        </w:rPr>
        <w:t>HWE</w:t>
      </w:r>
      <w:r w:rsidR="002A1AAD">
        <w:rPr>
          <w:rFonts w:ascii="Myriad Pro" w:hAnsi="Myriad Pro"/>
        </w:rPr>
        <w:t>)</w:t>
      </w:r>
      <w:r>
        <w:rPr>
          <w:rFonts w:ascii="Myriad Pro" w:hAnsi="Myriad Pro"/>
        </w:rPr>
        <w:t xml:space="preserve"> p&lt;0.001.</w:t>
      </w:r>
      <w:r w:rsidRPr="00BA1F7B">
        <w:rPr>
          <w:rFonts w:ascii="Myriad Pro" w:hAnsi="Myriad Pro"/>
        </w:rPr>
        <w:t xml:space="preserve"> </w:t>
      </w:r>
      <w:r w:rsidRPr="00C63380">
        <w:rPr>
          <w:rFonts w:ascii="Myriad Pro" w:hAnsi="Myriad Pro"/>
        </w:rPr>
        <w:t>Genotypes were determined by Illumina </w:t>
      </w:r>
      <w:proofErr w:type="spellStart"/>
      <w:r w:rsidRPr="00C63380">
        <w:rPr>
          <w:rFonts w:ascii="Myriad Pro" w:hAnsi="Myriad Pro"/>
        </w:rPr>
        <w:t>MEGAex</w:t>
      </w:r>
      <w:proofErr w:type="spellEnd"/>
      <w:r w:rsidRPr="00C63380">
        <w:rPr>
          <w:rFonts w:ascii="Myriad Pro" w:hAnsi="Myriad Pro"/>
        </w:rPr>
        <w:t xml:space="preserve"> array annotated to the human genome (hg19) with </w:t>
      </w:r>
      <w:proofErr w:type="spellStart"/>
      <w:r w:rsidRPr="00C63380">
        <w:rPr>
          <w:rFonts w:ascii="Myriad Pro" w:hAnsi="Myriad Pro"/>
        </w:rPr>
        <w:t>annotatr</w:t>
      </w:r>
      <w:proofErr w:type="spellEnd"/>
      <w:r w:rsidRPr="00C63380">
        <w:rPr>
          <w:rFonts w:ascii="Myriad Pro" w:hAnsi="Myriad Pro"/>
        </w:rPr>
        <w:t> basic genes (v1.14.0) in R (v4.0.2)</w:t>
      </w:r>
      <w:r w:rsidRPr="00567ED1">
        <w:t xml:space="preserve"> </w:t>
      </w:r>
      <w:r>
        <w:rPr>
          <w:rFonts w:ascii="Myriad Pro" w:hAnsi="Myriad Pro"/>
        </w:rPr>
        <w:fldChar w:fldCharType="begin"/>
      </w:r>
      <w:r w:rsidR="00205F8D">
        <w:rPr>
          <w:rFonts w:ascii="Myriad Pro" w:hAnsi="Myriad Pro"/>
        </w:rPr>
        <w:instrText xml:space="preserve"> ADDIN EN.CITE &lt;EndNote&gt;&lt;Cite&gt;&lt;Author&gt;Cavalcante&lt;/Author&gt;&lt;Year&gt;2017&lt;/Year&gt;&lt;RecNum&gt;1982&lt;/RecNum&gt;&lt;DisplayText&gt;(9)&lt;/DisplayText&gt;&lt;record&gt;&lt;rec-number&gt;1982&lt;/rec-number&gt;&lt;foreign-keys&gt;&lt;key app="EN" db-id="wx99t2ztfz0x0jexp2q5rwfufwt5s5vz0pxp" timestamp="1611602298"&gt;1982&lt;/key&gt;&lt;/foreign-keys&gt;&lt;ref-type name="Journal Article"&gt;17&lt;/ref-type&gt;&lt;contributors&gt;&lt;authors&gt;&lt;author&gt;Cavalcante, R. G.&lt;/author&gt;&lt;author&gt;Sartor, M. A.&lt;/author&gt;&lt;/authors&gt;&lt;/contributors&gt;&lt;auth-address&gt;Department of Computational Medicine and Bioinformatics.&amp;#xD;Department of Biostatistics, University of Michigan, Ann Arbor, MI 48109, USA.&lt;/auth-address&gt;&lt;titles&gt;&lt;title&gt;annotatr: genomic regions in context&lt;/title&gt;&lt;secondary-title&gt;Bioinformatics&lt;/secondary-title&gt;&lt;/titles&gt;&lt;pages&gt;2381-2383&lt;/pages&gt;&lt;volume&gt;33&lt;/volume&gt;&lt;number&gt;15&lt;/number&gt;&lt;edition&gt;2017/04/04&lt;/edition&gt;&lt;dates&gt;&lt;year&gt;2017&lt;/year&gt;&lt;pub-dates&gt;&lt;date&gt;Aug 1&lt;/date&gt;&lt;/pub-dates&gt;&lt;/dates&gt;&lt;isbn&gt;1367-4811 (Electronic)&amp;#xD;1367-4803 (Linking)&lt;/isbn&gt;&lt;accession-num&gt;28369316&lt;/accession-num&gt;&lt;urls&gt;&lt;related-urls&gt;&lt;url&gt;https://www.ncbi.nlm.nih.gov/pubmed/28369316&lt;/url&gt;&lt;/related-urls&gt;&lt;/urls&gt;&lt;custom2&gt;PMC5860117&lt;/custom2&gt;&lt;electronic-resource-num&gt;10.1093/bioinformatics/btx183&lt;/electronic-resource-num&gt;&lt;/record&gt;&lt;/Cite&gt;&lt;/EndNote&gt;</w:instrText>
      </w:r>
      <w:r>
        <w:rPr>
          <w:rFonts w:ascii="Myriad Pro" w:hAnsi="Myriad Pro"/>
        </w:rPr>
        <w:fldChar w:fldCharType="separate"/>
      </w:r>
      <w:r w:rsidR="00205F8D">
        <w:rPr>
          <w:rFonts w:ascii="Myriad Pro" w:hAnsi="Myriad Pro"/>
          <w:noProof/>
        </w:rPr>
        <w:t>(9)</w:t>
      </w:r>
      <w:r>
        <w:rPr>
          <w:rFonts w:ascii="Myriad Pro" w:hAnsi="Myriad Pro"/>
        </w:rPr>
        <w:fldChar w:fldCharType="end"/>
      </w:r>
      <w:r w:rsidRPr="00C63380">
        <w:rPr>
          <w:rFonts w:ascii="Myriad Pro" w:hAnsi="Myriad Pro"/>
        </w:rPr>
        <w:t>. Linkage disequilibrium (LD) Pearson coefficient of correlation (</w:t>
      </w:r>
      <w:r w:rsidR="002A1AAD">
        <w:rPr>
          <w:rFonts w:ascii="Myriad Pro" w:hAnsi="Myriad Pro"/>
        </w:rPr>
        <w:t>R</w:t>
      </w:r>
      <w:r w:rsidR="002A1AAD" w:rsidRPr="000D4CE4">
        <w:rPr>
          <w:rFonts w:ascii="Myriad Pro" w:hAnsi="Myriad Pro"/>
          <w:vertAlign w:val="superscript"/>
        </w:rPr>
        <w:t>2</w:t>
      </w:r>
      <w:r w:rsidRPr="00C63380">
        <w:rPr>
          <w:rFonts w:ascii="Myriad Pro" w:hAnsi="Myriad Pro"/>
        </w:rPr>
        <w:t xml:space="preserve">) was calculated between SNPs with two or more genotypes and within 10 </w:t>
      </w:r>
      <w:r w:rsidR="002A1AAD">
        <w:rPr>
          <w:rFonts w:ascii="Myriad Pro" w:hAnsi="Myriad Pro"/>
        </w:rPr>
        <w:t>kb</w:t>
      </w:r>
      <w:r w:rsidRPr="00C63380">
        <w:rPr>
          <w:rFonts w:ascii="Myriad Pro" w:hAnsi="Myriad Pro"/>
        </w:rPr>
        <w:t xml:space="preserve"> of a gene using the genetics package (v1.3.8.1.2). </w:t>
      </w:r>
    </w:p>
    <w:p w14:paraId="06437229" w14:textId="77777777" w:rsidR="002866CA" w:rsidRPr="00BA1F7B" w:rsidRDefault="002866CA" w:rsidP="002866CA">
      <w:pPr>
        <w:spacing w:line="480" w:lineRule="auto"/>
        <w:rPr>
          <w:rFonts w:ascii="Myriad Pro" w:hAnsi="Myriad Pro"/>
        </w:rPr>
      </w:pPr>
    </w:p>
    <w:p w14:paraId="647F3482" w14:textId="77777777" w:rsidR="002866CA" w:rsidRPr="00BA1F7B" w:rsidRDefault="002866CA" w:rsidP="002866CA">
      <w:pPr>
        <w:spacing w:line="480" w:lineRule="auto"/>
        <w:rPr>
          <w:rFonts w:ascii="Myriad Pro" w:hAnsi="Myriad Pro"/>
        </w:rPr>
      </w:pPr>
      <w:r w:rsidRPr="00BA1F7B">
        <w:rPr>
          <w:rFonts w:ascii="Myriad Pro" w:hAnsi="Myriad Pro"/>
          <w:i/>
        </w:rPr>
        <w:t>Statistical methods</w:t>
      </w:r>
      <w:r w:rsidRPr="00BA1F7B">
        <w:rPr>
          <w:rFonts w:ascii="Myriad Pro" w:hAnsi="Myriad Pro"/>
        </w:rPr>
        <w:t xml:space="preserve"> </w:t>
      </w:r>
    </w:p>
    <w:p w14:paraId="7F0E401B" w14:textId="14E6E6C2" w:rsidR="002866CA" w:rsidRDefault="002866CA" w:rsidP="002866CA">
      <w:pPr>
        <w:spacing w:line="480" w:lineRule="auto"/>
        <w:ind w:firstLine="720"/>
        <w:jc w:val="both"/>
        <w:rPr>
          <w:rFonts w:ascii="Myriad Pro" w:hAnsi="Myriad Pro"/>
        </w:rPr>
      </w:pPr>
      <w:r w:rsidRPr="00BA1F7B">
        <w:rPr>
          <w:rFonts w:ascii="Myriad Pro" w:hAnsi="Myriad Pro"/>
        </w:rPr>
        <w:t xml:space="preserve">All analyzed SNPs were tested for Hardy-Weinberg equilibrium in control subjects using a </w:t>
      </w:r>
      <w:r w:rsidRPr="009D4AE7">
        <w:rPr>
          <w:rFonts w:ascii="Symbol" w:hAnsi="Symbol"/>
        </w:rPr>
        <w:t></w:t>
      </w:r>
      <w:r w:rsidRPr="00BA1F7B">
        <w:rPr>
          <w:rFonts w:ascii="Myriad Pro" w:hAnsi="Myriad Pro"/>
          <w:vertAlign w:val="superscript"/>
        </w:rPr>
        <w:t>2</w:t>
      </w:r>
      <w:r w:rsidRPr="00BA1F7B">
        <w:rPr>
          <w:rFonts w:ascii="Myriad Pro" w:hAnsi="Myriad Pro"/>
        </w:rPr>
        <w:t xml:space="preserve"> goodness-of-fit test</w:t>
      </w:r>
      <w:r>
        <w:rPr>
          <w:rFonts w:ascii="Myriad Pro" w:hAnsi="Myriad Pro"/>
        </w:rPr>
        <w:t xml:space="preserve"> and were excluded if p&lt;0.001</w:t>
      </w:r>
      <w:r w:rsidRPr="00BA1F7B">
        <w:rPr>
          <w:rFonts w:ascii="Myriad Pro" w:hAnsi="Myriad Pro"/>
        </w:rPr>
        <w:t>. In our primary analysis, we examined whether polymorphism genotype frequencies were associated with cytokine production using a generalized linear model</w:t>
      </w:r>
      <w:r>
        <w:rPr>
          <w:rFonts w:ascii="Myriad Pro" w:hAnsi="Myriad Pro"/>
        </w:rPr>
        <w:t xml:space="preserve">. </w:t>
      </w:r>
      <w:r w:rsidRPr="00BA1F7B">
        <w:rPr>
          <w:rFonts w:ascii="Myriad Pro" w:hAnsi="Myriad Pro"/>
        </w:rPr>
        <w:t>For secondary analyses, SNPs</w:t>
      </w:r>
      <w:r>
        <w:rPr>
          <w:rFonts w:ascii="Myriad Pro" w:hAnsi="Myriad Pro"/>
        </w:rPr>
        <w:t xml:space="preserve"> </w:t>
      </w:r>
      <w:r w:rsidRPr="00BA1F7B">
        <w:rPr>
          <w:rFonts w:ascii="Myriad Pro" w:hAnsi="Myriad Pro"/>
        </w:rPr>
        <w:t xml:space="preserve">were investigated for associations under additional genetic models (dominant, recessive, and additive). In the recessive model, </w:t>
      </w:r>
      <w:r w:rsidRPr="00BA1F7B">
        <w:rPr>
          <w:rFonts w:ascii="Myriad Pro" w:hAnsi="Myriad Pro"/>
        </w:rPr>
        <w:lastRenderedPageBreak/>
        <w:t xml:space="preserve">carriers of allele 1 (00 and 01 genotypes) were compared with homozygous subjects for allele 2 (11 genotype). In the dominant model, carriers of allele 2 (01 and 11 genotypes) were compared with homozygous subjects for allele 1 (00 genotype). </w:t>
      </w:r>
      <w:r>
        <w:rPr>
          <w:rFonts w:ascii="Myriad Pro" w:hAnsi="Myriad Pro"/>
        </w:rPr>
        <w:t xml:space="preserve"> Graphs were created with Prism version 8.0 (GraphPad, Inc.).</w:t>
      </w:r>
      <w:r w:rsidR="00A918F2">
        <w:rPr>
          <w:rFonts w:ascii="Myriad Pro" w:hAnsi="Myriad Pro"/>
        </w:rPr>
        <w:t xml:space="preserve">  Results are reported without correction for multiple comparisons due to the heterogeneous sources of data (mixture of cellular and clinical), including varied availability of validation datasets for some datasets.  </w:t>
      </w:r>
    </w:p>
    <w:p w14:paraId="60BE46B0" w14:textId="77777777" w:rsidR="00BD16D0" w:rsidRDefault="00BD16D0" w:rsidP="00AC13E5">
      <w:pPr>
        <w:spacing w:line="480" w:lineRule="auto"/>
      </w:pPr>
    </w:p>
    <w:p w14:paraId="7EAAC9F1" w14:textId="77777777" w:rsidR="007D5DAD" w:rsidRDefault="007D5DAD" w:rsidP="007D5DAD">
      <w:pPr>
        <w:spacing w:line="480" w:lineRule="auto"/>
        <w:rPr>
          <w:rFonts w:ascii="Myriad Pro" w:hAnsi="Myriad Pro"/>
          <w:b/>
          <w:bCs/>
        </w:rPr>
      </w:pPr>
      <w:r w:rsidRPr="005A0FB0">
        <w:rPr>
          <w:rFonts w:ascii="Myriad Pro" w:hAnsi="Myriad Pro"/>
          <w:b/>
          <w:bCs/>
        </w:rPr>
        <w:t xml:space="preserve">Supplemental </w:t>
      </w:r>
      <w:r>
        <w:rPr>
          <w:rFonts w:ascii="Myriad Pro" w:hAnsi="Myriad Pro"/>
          <w:b/>
          <w:bCs/>
        </w:rPr>
        <w:t>Data</w:t>
      </w:r>
    </w:p>
    <w:p w14:paraId="247C3F3A" w14:textId="238AC2A5" w:rsidR="00CD7A8B" w:rsidRDefault="00CD7A8B" w:rsidP="00CD7A8B">
      <w:pPr>
        <w:spacing w:line="480" w:lineRule="auto"/>
        <w:rPr>
          <w:rFonts w:ascii="Myriad Pro" w:hAnsi="Myriad Pro"/>
          <w:b/>
          <w:bCs/>
        </w:rPr>
      </w:pPr>
      <w:r>
        <w:rPr>
          <w:rFonts w:ascii="Myriad Pro" w:hAnsi="Myriad Pro"/>
          <w:b/>
          <w:bCs/>
        </w:rPr>
        <w:t xml:space="preserve">Figure </w:t>
      </w:r>
      <w:r w:rsidR="000129A2">
        <w:rPr>
          <w:rFonts w:ascii="Myriad Pro" w:hAnsi="Myriad Pro"/>
          <w:b/>
          <w:bCs/>
        </w:rPr>
        <w:t>E</w:t>
      </w:r>
      <w:r>
        <w:rPr>
          <w:rFonts w:ascii="Myriad Pro" w:hAnsi="Myriad Pro"/>
          <w:b/>
          <w:bCs/>
        </w:rPr>
        <w:t>1</w:t>
      </w:r>
      <w:r w:rsidR="000129A2">
        <w:rPr>
          <w:rFonts w:ascii="Myriad Pro" w:hAnsi="Myriad Pro"/>
          <w:b/>
          <w:bCs/>
        </w:rPr>
        <w:t>.</w:t>
      </w:r>
      <w:r>
        <w:rPr>
          <w:rFonts w:ascii="Myriad Pro" w:hAnsi="Myriad Pro"/>
          <w:b/>
          <w:bCs/>
        </w:rPr>
        <w:t xml:space="preserve">  </w:t>
      </w:r>
      <w:r w:rsidRPr="002D353F">
        <w:rPr>
          <w:rFonts w:ascii="Myriad Pro" w:hAnsi="Myriad Pro"/>
          <w:b/>
          <w:bCs/>
        </w:rPr>
        <w:t>Genomic Maps and Linkage Disequilibrium Plots</w:t>
      </w:r>
      <w:r>
        <w:rPr>
          <w:rFonts w:ascii="Myriad Pro" w:hAnsi="Myriad Pro"/>
          <w:b/>
          <w:bCs/>
        </w:rPr>
        <w:t xml:space="preserve"> for Seattle Cohort </w:t>
      </w:r>
      <w:r w:rsidRPr="002D353F">
        <w:rPr>
          <w:rFonts w:ascii="Myriad Pro" w:hAnsi="Myriad Pro"/>
          <w:b/>
          <w:bCs/>
        </w:rPr>
        <w:t xml:space="preserve"> </w:t>
      </w:r>
    </w:p>
    <w:p w14:paraId="4D926405" w14:textId="2DDFE2C5" w:rsidR="00CD7A8B" w:rsidRDefault="00CD7A8B" w:rsidP="00CD7A8B">
      <w:pPr>
        <w:spacing w:line="480" w:lineRule="auto"/>
        <w:rPr>
          <w:rFonts w:ascii="Myriad Pro" w:hAnsi="Myriad Pro"/>
        </w:rPr>
      </w:pPr>
      <w:r>
        <w:rPr>
          <w:rFonts w:ascii="Myriad Pro" w:hAnsi="Myriad Pro"/>
        </w:rPr>
        <w:t>A-C) R</w:t>
      </w:r>
      <w:r w:rsidRPr="000D4CE4">
        <w:rPr>
          <w:rFonts w:ascii="Myriad Pro" w:hAnsi="Myriad Pro"/>
          <w:vertAlign w:val="superscript"/>
        </w:rPr>
        <w:t>2</w:t>
      </w:r>
      <w:r>
        <w:rPr>
          <w:rFonts w:ascii="Myriad Pro" w:hAnsi="Myriad Pro"/>
        </w:rPr>
        <w:t xml:space="preserve"> LD among </w:t>
      </w:r>
      <w:r w:rsidRPr="00DC46F2">
        <w:rPr>
          <w:rFonts w:ascii="Myriad Pro" w:hAnsi="Myriad Pro"/>
        </w:rPr>
        <w:t>SNPs evaluated in the Seattle cohort</w:t>
      </w:r>
      <w:r>
        <w:rPr>
          <w:rFonts w:ascii="Myriad Pro" w:hAnsi="Myriad Pro"/>
        </w:rPr>
        <w:t xml:space="preserve"> (N = 84)</w:t>
      </w:r>
      <w:r w:rsidRPr="00DC46F2">
        <w:rPr>
          <w:rFonts w:ascii="Myriad Pro" w:hAnsi="Myriad Pro"/>
        </w:rPr>
        <w:t xml:space="preserve"> for </w:t>
      </w:r>
      <w:r>
        <w:rPr>
          <w:rFonts w:ascii="Myriad Pro" w:hAnsi="Myriad Pro"/>
        </w:rPr>
        <w:t xml:space="preserve">A) REL, B) </w:t>
      </w:r>
      <w:r w:rsidRPr="00DC46F2">
        <w:rPr>
          <w:rFonts w:ascii="Myriad Pro" w:hAnsi="Myriad Pro"/>
        </w:rPr>
        <w:t>CNBP</w:t>
      </w:r>
      <w:r>
        <w:rPr>
          <w:rFonts w:ascii="Myriad Pro" w:hAnsi="Myriad Pro"/>
        </w:rPr>
        <w:t>,</w:t>
      </w:r>
      <w:r w:rsidRPr="00DC46F2">
        <w:rPr>
          <w:rFonts w:ascii="Myriad Pro" w:hAnsi="Myriad Pro"/>
        </w:rPr>
        <w:t xml:space="preserve"> and </w:t>
      </w:r>
      <w:r>
        <w:rPr>
          <w:rFonts w:ascii="Myriad Pro" w:hAnsi="Myriad Pro"/>
        </w:rPr>
        <w:t>C) BHLHE40 gene regions.  LD plot depicts SNPs with minor allele frequency (MAF) &gt; 0.1 with depiction of R</w:t>
      </w:r>
      <w:r w:rsidRPr="000D4CE4">
        <w:rPr>
          <w:rFonts w:ascii="Myriad Pro" w:hAnsi="Myriad Pro"/>
          <w:vertAlign w:val="superscript"/>
        </w:rPr>
        <w:t>2</w:t>
      </w:r>
      <w:r>
        <w:rPr>
          <w:rFonts w:ascii="Myriad Pro" w:hAnsi="Myriad Pro"/>
        </w:rPr>
        <w:t xml:space="preserve"> LD values (higher R</w:t>
      </w:r>
      <w:r w:rsidRPr="000D4CE4">
        <w:rPr>
          <w:rFonts w:ascii="Myriad Pro" w:hAnsi="Myriad Pro"/>
          <w:vertAlign w:val="superscript"/>
        </w:rPr>
        <w:t>2</w:t>
      </w:r>
      <w:r>
        <w:rPr>
          <w:rFonts w:ascii="Myriad Pro" w:hAnsi="Myriad Pro"/>
        </w:rPr>
        <w:t xml:space="preserve"> value with deeper shade of red). Duplicate SNPS (R</w:t>
      </w:r>
      <w:r w:rsidRPr="00B01FC1">
        <w:rPr>
          <w:rFonts w:ascii="Myriad Pro" w:hAnsi="Myriad Pro"/>
          <w:vertAlign w:val="superscript"/>
        </w:rPr>
        <w:t>2</w:t>
      </w:r>
      <w:r>
        <w:rPr>
          <w:rFonts w:ascii="Myriad Pro" w:hAnsi="Myriad Pro"/>
        </w:rPr>
        <w:t xml:space="preserve"> LD = 1.0) were merged. Green bars indicate graphical representation of MAF. </w:t>
      </w:r>
    </w:p>
    <w:p w14:paraId="60E93878" w14:textId="77777777" w:rsidR="00DB20BB" w:rsidRDefault="00DB20BB" w:rsidP="00DB20BB">
      <w:pPr>
        <w:spacing w:line="480" w:lineRule="auto"/>
        <w:rPr>
          <w:rFonts w:ascii="Myriad Pro" w:hAnsi="Myriad Pro"/>
        </w:rPr>
      </w:pPr>
      <w:r>
        <w:rPr>
          <w:rFonts w:ascii="Myriad Pro" w:hAnsi="Myriad Pro"/>
        </w:rPr>
        <w:t xml:space="preserve">D-F) Genomic map depicts SNP base pair positions from </w:t>
      </w:r>
      <w:r w:rsidRPr="006E09CD">
        <w:rPr>
          <w:rFonts w:ascii="Myriad Pro" w:hAnsi="Myriad Pro"/>
        </w:rPr>
        <w:t xml:space="preserve">Genome Reference Consortium assembly </w:t>
      </w:r>
      <w:r>
        <w:rPr>
          <w:rFonts w:ascii="Myriad Pro" w:hAnsi="Myriad Pro"/>
        </w:rPr>
        <w:t>GRCh37 for D) REL (genomic region depicted spans base pair ch2:60,840K – 60,936K), E) CNBP (spans base pair ch3:129,115K -129,192K), and F) BHLHE40 (spans base pair 4,895K – 4,986K).</w:t>
      </w:r>
    </w:p>
    <w:p w14:paraId="0A7A4440" w14:textId="77777777" w:rsidR="00CD7A8B" w:rsidRDefault="00CD7A8B" w:rsidP="00CD7A8B">
      <w:pPr>
        <w:spacing w:line="480" w:lineRule="auto"/>
        <w:rPr>
          <w:rFonts w:ascii="Myriad Pro" w:hAnsi="Myriad Pro"/>
          <w:b/>
          <w:bCs/>
        </w:rPr>
      </w:pPr>
    </w:p>
    <w:p w14:paraId="0F990E64" w14:textId="74A39180" w:rsidR="00CD7A8B" w:rsidRDefault="00CD7A8B" w:rsidP="00CD7A8B">
      <w:pPr>
        <w:spacing w:line="480" w:lineRule="auto"/>
        <w:rPr>
          <w:rFonts w:ascii="Myriad Pro" w:hAnsi="Myriad Pro"/>
          <w:b/>
          <w:bCs/>
        </w:rPr>
      </w:pPr>
      <w:r>
        <w:rPr>
          <w:rFonts w:ascii="Myriad Pro" w:hAnsi="Myriad Pro"/>
          <w:b/>
          <w:bCs/>
        </w:rPr>
        <w:t xml:space="preserve">Figure </w:t>
      </w:r>
      <w:r w:rsidR="000129A2">
        <w:rPr>
          <w:rFonts w:ascii="Myriad Pro" w:hAnsi="Myriad Pro"/>
          <w:b/>
          <w:bCs/>
        </w:rPr>
        <w:t>E</w:t>
      </w:r>
      <w:r>
        <w:rPr>
          <w:rFonts w:ascii="Myriad Pro" w:hAnsi="Myriad Pro"/>
          <w:b/>
          <w:bCs/>
        </w:rPr>
        <w:t>2</w:t>
      </w:r>
      <w:r w:rsidR="000129A2">
        <w:rPr>
          <w:rFonts w:ascii="Myriad Pro" w:hAnsi="Myriad Pro"/>
          <w:b/>
          <w:bCs/>
        </w:rPr>
        <w:t>.</w:t>
      </w:r>
      <w:r>
        <w:rPr>
          <w:rFonts w:ascii="Myriad Pro" w:hAnsi="Myriad Pro"/>
          <w:b/>
          <w:bCs/>
        </w:rPr>
        <w:t xml:space="preserve">  </w:t>
      </w:r>
      <w:r w:rsidRPr="002D353F">
        <w:rPr>
          <w:rFonts w:ascii="Myriad Pro" w:hAnsi="Myriad Pro"/>
          <w:b/>
          <w:bCs/>
        </w:rPr>
        <w:t>Genomic Maps and Linkage Disequilibrium Plots</w:t>
      </w:r>
      <w:r>
        <w:rPr>
          <w:rFonts w:ascii="Myriad Pro" w:hAnsi="Myriad Pro"/>
          <w:b/>
          <w:bCs/>
        </w:rPr>
        <w:t xml:space="preserve"> for Vietnam Cohort</w:t>
      </w:r>
      <w:r w:rsidRPr="002D353F">
        <w:rPr>
          <w:rFonts w:ascii="Myriad Pro" w:hAnsi="Myriad Pro"/>
          <w:b/>
          <w:bCs/>
        </w:rPr>
        <w:t xml:space="preserve"> </w:t>
      </w:r>
    </w:p>
    <w:p w14:paraId="7DC9BC36" w14:textId="15B9BBCA" w:rsidR="00CD7A8B" w:rsidRDefault="00CD7A8B" w:rsidP="00CD7A8B">
      <w:pPr>
        <w:spacing w:line="480" w:lineRule="auto"/>
        <w:rPr>
          <w:rFonts w:ascii="Myriad Pro" w:hAnsi="Myriad Pro"/>
        </w:rPr>
      </w:pPr>
      <w:r>
        <w:rPr>
          <w:rFonts w:ascii="Myriad Pro" w:hAnsi="Myriad Pro"/>
        </w:rPr>
        <w:t xml:space="preserve">A-C) </w:t>
      </w:r>
      <w:r w:rsidR="00BD16D0">
        <w:rPr>
          <w:rFonts w:ascii="Myriad Pro" w:hAnsi="Myriad Pro"/>
        </w:rPr>
        <w:t>Linkage disequilibrium (</w:t>
      </w:r>
      <w:r>
        <w:rPr>
          <w:rFonts w:ascii="Myriad Pro" w:hAnsi="Myriad Pro"/>
        </w:rPr>
        <w:t>LD</w:t>
      </w:r>
      <w:r w:rsidR="00BD16D0">
        <w:rPr>
          <w:rFonts w:ascii="Myriad Pro" w:hAnsi="Myriad Pro"/>
        </w:rPr>
        <w:t>) R</w:t>
      </w:r>
      <w:r w:rsidR="00BD16D0" w:rsidRPr="000D4CE4">
        <w:rPr>
          <w:rFonts w:ascii="Myriad Pro" w:hAnsi="Myriad Pro"/>
          <w:vertAlign w:val="superscript"/>
        </w:rPr>
        <w:t>2</w:t>
      </w:r>
      <w:r>
        <w:rPr>
          <w:rFonts w:ascii="Myriad Pro" w:hAnsi="Myriad Pro"/>
        </w:rPr>
        <w:t xml:space="preserve"> </w:t>
      </w:r>
      <w:r w:rsidR="00BD16D0">
        <w:rPr>
          <w:rFonts w:ascii="Myriad Pro" w:hAnsi="Myriad Pro"/>
        </w:rPr>
        <w:t xml:space="preserve">values </w:t>
      </w:r>
      <w:r>
        <w:rPr>
          <w:rFonts w:ascii="Myriad Pro" w:hAnsi="Myriad Pro"/>
        </w:rPr>
        <w:t xml:space="preserve">among </w:t>
      </w:r>
      <w:r w:rsidRPr="00DC46F2">
        <w:rPr>
          <w:rFonts w:ascii="Myriad Pro" w:hAnsi="Myriad Pro"/>
        </w:rPr>
        <w:t xml:space="preserve">SNPs evaluated in the </w:t>
      </w:r>
      <w:r>
        <w:rPr>
          <w:rFonts w:ascii="Myriad Pro" w:hAnsi="Myriad Pro"/>
        </w:rPr>
        <w:t>Kinh Vietnamese population by 1000 genomes data</w:t>
      </w:r>
      <w:r w:rsidRPr="00DC46F2">
        <w:rPr>
          <w:rFonts w:ascii="Myriad Pro" w:hAnsi="Myriad Pro"/>
        </w:rPr>
        <w:t xml:space="preserve"> cohort</w:t>
      </w:r>
      <w:r>
        <w:rPr>
          <w:rFonts w:ascii="Myriad Pro" w:hAnsi="Myriad Pro"/>
        </w:rPr>
        <w:t xml:space="preserve"> (N = 102)</w:t>
      </w:r>
      <w:r w:rsidRPr="00DC46F2">
        <w:rPr>
          <w:rFonts w:ascii="Myriad Pro" w:hAnsi="Myriad Pro"/>
        </w:rPr>
        <w:t xml:space="preserve"> for </w:t>
      </w:r>
      <w:r>
        <w:rPr>
          <w:rFonts w:ascii="Myriad Pro" w:hAnsi="Myriad Pro"/>
        </w:rPr>
        <w:t xml:space="preserve">A) REL, B) </w:t>
      </w:r>
      <w:r w:rsidRPr="00DC46F2">
        <w:rPr>
          <w:rFonts w:ascii="Myriad Pro" w:hAnsi="Myriad Pro"/>
        </w:rPr>
        <w:t>CNBP</w:t>
      </w:r>
      <w:r>
        <w:rPr>
          <w:rFonts w:ascii="Myriad Pro" w:hAnsi="Myriad Pro"/>
        </w:rPr>
        <w:t>,</w:t>
      </w:r>
      <w:r w:rsidRPr="00DC46F2">
        <w:rPr>
          <w:rFonts w:ascii="Myriad Pro" w:hAnsi="Myriad Pro"/>
        </w:rPr>
        <w:t xml:space="preserve"> and </w:t>
      </w:r>
      <w:r>
        <w:rPr>
          <w:rFonts w:ascii="Myriad Pro" w:hAnsi="Myriad Pro"/>
        </w:rPr>
        <w:t>C) BHLHE40 gene regions.  LD plot depicts SNPs with minor allele frequency (MAF) &gt; 0.1 with depiction of R</w:t>
      </w:r>
      <w:r w:rsidRPr="000D4CE4">
        <w:rPr>
          <w:rFonts w:ascii="Myriad Pro" w:hAnsi="Myriad Pro"/>
          <w:vertAlign w:val="superscript"/>
        </w:rPr>
        <w:t>2</w:t>
      </w:r>
      <w:r>
        <w:rPr>
          <w:rFonts w:ascii="Myriad Pro" w:hAnsi="Myriad Pro"/>
        </w:rPr>
        <w:t xml:space="preserve"> LD </w:t>
      </w:r>
      <w:r>
        <w:rPr>
          <w:rFonts w:ascii="Myriad Pro" w:hAnsi="Myriad Pro"/>
        </w:rPr>
        <w:lastRenderedPageBreak/>
        <w:t>values (higher R</w:t>
      </w:r>
      <w:r w:rsidRPr="000D4CE4">
        <w:rPr>
          <w:rFonts w:ascii="Myriad Pro" w:hAnsi="Myriad Pro"/>
          <w:vertAlign w:val="superscript"/>
        </w:rPr>
        <w:t>2</w:t>
      </w:r>
      <w:r>
        <w:rPr>
          <w:rFonts w:ascii="Myriad Pro" w:hAnsi="Myriad Pro"/>
        </w:rPr>
        <w:t xml:space="preserve"> value with deeper shade of red). Duplicate SNPS (R</w:t>
      </w:r>
      <w:r w:rsidRPr="00B01FC1">
        <w:rPr>
          <w:rFonts w:ascii="Myriad Pro" w:hAnsi="Myriad Pro"/>
          <w:vertAlign w:val="superscript"/>
        </w:rPr>
        <w:t>2</w:t>
      </w:r>
      <w:r>
        <w:rPr>
          <w:rFonts w:ascii="Myriad Pro" w:hAnsi="Myriad Pro"/>
        </w:rPr>
        <w:t xml:space="preserve"> LD = 1.0) were merged. Green bars indicate graphical representation of MAF. </w:t>
      </w:r>
    </w:p>
    <w:p w14:paraId="3F465210" w14:textId="45FCFE81" w:rsidR="00CD7A8B" w:rsidRDefault="00CD7A8B" w:rsidP="00CD7A8B">
      <w:pPr>
        <w:spacing w:line="480" w:lineRule="auto"/>
        <w:rPr>
          <w:rFonts w:ascii="Myriad Pro" w:hAnsi="Myriad Pro"/>
        </w:rPr>
      </w:pPr>
      <w:r>
        <w:rPr>
          <w:rFonts w:ascii="Myriad Pro" w:hAnsi="Myriad Pro"/>
        </w:rPr>
        <w:t xml:space="preserve">D-F) Genomic map depicts SNP base pair positions from </w:t>
      </w:r>
      <w:r w:rsidRPr="006E09CD">
        <w:rPr>
          <w:rFonts w:ascii="Myriad Pro" w:hAnsi="Myriad Pro"/>
        </w:rPr>
        <w:t xml:space="preserve">Genome Reference Consortium assembly </w:t>
      </w:r>
      <w:r>
        <w:rPr>
          <w:rFonts w:ascii="Myriad Pro" w:hAnsi="Myriad Pro"/>
        </w:rPr>
        <w:t>GRCh37 for D) REL</w:t>
      </w:r>
      <w:r w:rsidR="00BD16D0">
        <w:rPr>
          <w:rFonts w:ascii="Myriad Pro" w:hAnsi="Myriad Pro"/>
        </w:rPr>
        <w:t xml:space="preserve"> (genomic region depicted spans base pair </w:t>
      </w:r>
      <w:r w:rsidR="00C57299">
        <w:rPr>
          <w:rFonts w:ascii="Myriad Pro" w:hAnsi="Myriad Pro"/>
        </w:rPr>
        <w:t>ch2:</w:t>
      </w:r>
      <w:r w:rsidR="006C39EC">
        <w:rPr>
          <w:rFonts w:ascii="Myriad Pro" w:hAnsi="Myriad Pro"/>
        </w:rPr>
        <w:t>60</w:t>
      </w:r>
      <w:r w:rsidR="00C57299">
        <w:rPr>
          <w:rFonts w:ascii="Myriad Pro" w:hAnsi="Myriad Pro"/>
        </w:rPr>
        <w:t>,</w:t>
      </w:r>
      <w:r w:rsidR="006C39EC">
        <w:rPr>
          <w:rFonts w:ascii="Myriad Pro" w:hAnsi="Myriad Pro"/>
        </w:rPr>
        <w:t>840</w:t>
      </w:r>
      <w:r w:rsidR="00C57299">
        <w:rPr>
          <w:rFonts w:ascii="Myriad Pro" w:hAnsi="Myriad Pro"/>
        </w:rPr>
        <w:t>K</w:t>
      </w:r>
      <w:r w:rsidR="00BD16D0">
        <w:rPr>
          <w:rFonts w:ascii="Myriad Pro" w:hAnsi="Myriad Pro"/>
        </w:rPr>
        <w:t xml:space="preserve"> </w:t>
      </w:r>
      <w:r w:rsidR="00C57299">
        <w:rPr>
          <w:rFonts w:ascii="Myriad Pro" w:hAnsi="Myriad Pro"/>
        </w:rPr>
        <w:t>– 60,936K</w:t>
      </w:r>
      <w:r w:rsidR="00BD16D0">
        <w:rPr>
          <w:rFonts w:ascii="Myriad Pro" w:hAnsi="Myriad Pro"/>
        </w:rPr>
        <w:t>)</w:t>
      </w:r>
      <w:r>
        <w:rPr>
          <w:rFonts w:ascii="Myriad Pro" w:hAnsi="Myriad Pro"/>
        </w:rPr>
        <w:t>, E) CNBP</w:t>
      </w:r>
      <w:r w:rsidR="00BD16D0">
        <w:rPr>
          <w:rFonts w:ascii="Myriad Pro" w:hAnsi="Myriad Pro"/>
        </w:rPr>
        <w:t xml:space="preserve"> (spans base pair </w:t>
      </w:r>
      <w:r w:rsidR="008C38DA">
        <w:rPr>
          <w:rFonts w:ascii="Myriad Pro" w:hAnsi="Myriad Pro"/>
        </w:rPr>
        <w:t>ch3:</w:t>
      </w:r>
      <w:r w:rsidR="00B90928">
        <w:rPr>
          <w:rFonts w:ascii="Myriad Pro" w:hAnsi="Myriad Pro"/>
        </w:rPr>
        <w:t>129,</w:t>
      </w:r>
      <w:r w:rsidR="002C11D1">
        <w:rPr>
          <w:rFonts w:ascii="Myriad Pro" w:hAnsi="Myriad Pro"/>
        </w:rPr>
        <w:t>115</w:t>
      </w:r>
      <w:r w:rsidR="00B90928">
        <w:rPr>
          <w:rFonts w:ascii="Myriad Pro" w:hAnsi="Myriad Pro"/>
        </w:rPr>
        <w:t>K</w:t>
      </w:r>
      <w:r w:rsidR="008C38DA">
        <w:rPr>
          <w:rFonts w:ascii="Myriad Pro" w:hAnsi="Myriad Pro"/>
        </w:rPr>
        <w:t xml:space="preserve"> -</w:t>
      </w:r>
      <w:r w:rsidR="002C11D1">
        <w:rPr>
          <w:rFonts w:ascii="Myriad Pro" w:hAnsi="Myriad Pro"/>
        </w:rPr>
        <w:t>129</w:t>
      </w:r>
      <w:r w:rsidR="008C38DA">
        <w:rPr>
          <w:rFonts w:ascii="Myriad Pro" w:hAnsi="Myriad Pro"/>
        </w:rPr>
        <w:t>,</w:t>
      </w:r>
      <w:r w:rsidR="002C11D1">
        <w:rPr>
          <w:rFonts w:ascii="Myriad Pro" w:hAnsi="Myriad Pro"/>
        </w:rPr>
        <w:t>1</w:t>
      </w:r>
      <w:r w:rsidR="008C38DA">
        <w:rPr>
          <w:rFonts w:ascii="Myriad Pro" w:hAnsi="Myriad Pro"/>
        </w:rPr>
        <w:t>92K</w:t>
      </w:r>
      <w:r w:rsidR="00BD16D0">
        <w:rPr>
          <w:rFonts w:ascii="Myriad Pro" w:hAnsi="Myriad Pro"/>
        </w:rPr>
        <w:t>)</w:t>
      </w:r>
      <w:r>
        <w:rPr>
          <w:rFonts w:ascii="Myriad Pro" w:hAnsi="Myriad Pro"/>
        </w:rPr>
        <w:t>, and F) BHLHE40</w:t>
      </w:r>
      <w:r w:rsidR="00BD16D0">
        <w:rPr>
          <w:rFonts w:ascii="Myriad Pro" w:hAnsi="Myriad Pro"/>
        </w:rPr>
        <w:t xml:space="preserve"> (spans base pair </w:t>
      </w:r>
      <w:r w:rsidR="00FF0741">
        <w:rPr>
          <w:rFonts w:ascii="Myriad Pro" w:hAnsi="Myriad Pro"/>
        </w:rPr>
        <w:t xml:space="preserve">4,895K </w:t>
      </w:r>
      <w:r w:rsidR="00A516A0">
        <w:rPr>
          <w:rFonts w:ascii="Myriad Pro" w:hAnsi="Myriad Pro"/>
        </w:rPr>
        <w:t>–</w:t>
      </w:r>
      <w:r w:rsidR="00FF0741">
        <w:rPr>
          <w:rFonts w:ascii="Myriad Pro" w:hAnsi="Myriad Pro"/>
        </w:rPr>
        <w:t xml:space="preserve"> </w:t>
      </w:r>
      <w:r w:rsidR="00A516A0">
        <w:rPr>
          <w:rFonts w:ascii="Myriad Pro" w:hAnsi="Myriad Pro"/>
        </w:rPr>
        <w:t>4,986K</w:t>
      </w:r>
      <w:r w:rsidR="00BD16D0">
        <w:rPr>
          <w:rFonts w:ascii="Myriad Pro" w:hAnsi="Myriad Pro"/>
        </w:rPr>
        <w:t>)</w:t>
      </w:r>
      <w:r>
        <w:rPr>
          <w:rFonts w:ascii="Myriad Pro" w:hAnsi="Myriad Pro"/>
        </w:rPr>
        <w:t>.</w:t>
      </w:r>
    </w:p>
    <w:p w14:paraId="07C6FFC4" w14:textId="77777777" w:rsidR="00CD7A8B" w:rsidRDefault="00CD7A8B" w:rsidP="00CD7A8B">
      <w:pPr>
        <w:spacing w:line="480" w:lineRule="auto"/>
        <w:rPr>
          <w:rFonts w:ascii="Myriad Pro" w:hAnsi="Myriad Pro"/>
        </w:rPr>
      </w:pPr>
    </w:p>
    <w:p w14:paraId="784EAE68" w14:textId="45BB863A" w:rsidR="00CD7A8B" w:rsidRDefault="00CD7A8B" w:rsidP="00CD7A8B">
      <w:pPr>
        <w:spacing w:line="480" w:lineRule="auto"/>
        <w:rPr>
          <w:rFonts w:ascii="Myriad Pro" w:hAnsi="Myriad Pro"/>
          <w:b/>
          <w:bCs/>
        </w:rPr>
      </w:pPr>
      <w:r>
        <w:rPr>
          <w:rFonts w:ascii="Myriad Pro" w:hAnsi="Myriad Pro"/>
          <w:b/>
          <w:bCs/>
        </w:rPr>
        <w:t xml:space="preserve">Figure </w:t>
      </w:r>
      <w:r w:rsidR="000129A2">
        <w:rPr>
          <w:rFonts w:ascii="Myriad Pro" w:hAnsi="Myriad Pro"/>
          <w:b/>
          <w:bCs/>
        </w:rPr>
        <w:t>E</w:t>
      </w:r>
      <w:r>
        <w:rPr>
          <w:rFonts w:ascii="Myriad Pro" w:hAnsi="Myriad Pro"/>
          <w:b/>
          <w:bCs/>
        </w:rPr>
        <w:t xml:space="preserve">3:  </w:t>
      </w:r>
      <w:r w:rsidRPr="002D353F">
        <w:rPr>
          <w:rFonts w:ascii="Myriad Pro" w:hAnsi="Myriad Pro"/>
          <w:b/>
          <w:bCs/>
        </w:rPr>
        <w:t>Genomic Maps and Linkage Disequilibrium Plots</w:t>
      </w:r>
      <w:r>
        <w:rPr>
          <w:rFonts w:ascii="Myriad Pro" w:hAnsi="Myriad Pro"/>
          <w:b/>
          <w:bCs/>
        </w:rPr>
        <w:t xml:space="preserve"> for South</w:t>
      </w:r>
      <w:r w:rsidR="00EB7601">
        <w:rPr>
          <w:rFonts w:ascii="Myriad Pro" w:hAnsi="Myriad Pro"/>
          <w:b/>
          <w:bCs/>
        </w:rPr>
        <w:t xml:space="preserve"> Africa</w:t>
      </w:r>
      <w:r>
        <w:rPr>
          <w:rFonts w:ascii="Myriad Pro" w:hAnsi="Myriad Pro"/>
          <w:b/>
          <w:bCs/>
        </w:rPr>
        <w:t xml:space="preserve"> Cohort </w:t>
      </w:r>
      <w:r w:rsidRPr="002D353F">
        <w:rPr>
          <w:rFonts w:ascii="Myriad Pro" w:hAnsi="Myriad Pro"/>
          <w:b/>
          <w:bCs/>
        </w:rPr>
        <w:t xml:space="preserve"> </w:t>
      </w:r>
    </w:p>
    <w:p w14:paraId="1E88E247" w14:textId="77777777" w:rsidR="00DB20BB" w:rsidRDefault="00CD7A8B" w:rsidP="00E11EC4">
      <w:pPr>
        <w:spacing w:line="480" w:lineRule="auto"/>
        <w:jc w:val="both"/>
        <w:rPr>
          <w:rFonts w:ascii="Myriad Pro" w:hAnsi="Myriad Pro"/>
        </w:rPr>
      </w:pPr>
      <w:r>
        <w:rPr>
          <w:rFonts w:ascii="Myriad Pro" w:hAnsi="Myriad Pro"/>
        </w:rPr>
        <w:t>A-C) R</w:t>
      </w:r>
      <w:r w:rsidRPr="000D4CE4">
        <w:rPr>
          <w:rFonts w:ascii="Myriad Pro" w:hAnsi="Myriad Pro"/>
          <w:vertAlign w:val="superscript"/>
        </w:rPr>
        <w:t>2</w:t>
      </w:r>
      <w:r>
        <w:rPr>
          <w:rFonts w:ascii="Myriad Pro" w:hAnsi="Myriad Pro"/>
        </w:rPr>
        <w:t xml:space="preserve"> LD among </w:t>
      </w:r>
      <w:r w:rsidRPr="00DC46F2">
        <w:rPr>
          <w:rFonts w:ascii="Myriad Pro" w:hAnsi="Myriad Pro"/>
        </w:rPr>
        <w:t xml:space="preserve">SNPs evaluated in the </w:t>
      </w:r>
      <w:r>
        <w:rPr>
          <w:rFonts w:ascii="Myriad Pro" w:hAnsi="Myriad Pro"/>
        </w:rPr>
        <w:t>South African cohort healthy controls (N = 435)</w:t>
      </w:r>
      <w:r w:rsidRPr="00DC46F2">
        <w:rPr>
          <w:rFonts w:ascii="Myriad Pro" w:hAnsi="Myriad Pro"/>
        </w:rPr>
        <w:t xml:space="preserve"> for </w:t>
      </w:r>
      <w:r>
        <w:rPr>
          <w:rFonts w:ascii="Myriad Pro" w:hAnsi="Myriad Pro"/>
        </w:rPr>
        <w:t xml:space="preserve">A) REL, B) </w:t>
      </w:r>
      <w:r w:rsidRPr="00DC46F2">
        <w:rPr>
          <w:rFonts w:ascii="Myriad Pro" w:hAnsi="Myriad Pro"/>
        </w:rPr>
        <w:t>CNBP</w:t>
      </w:r>
      <w:r>
        <w:rPr>
          <w:rFonts w:ascii="Myriad Pro" w:hAnsi="Myriad Pro"/>
        </w:rPr>
        <w:t>,</w:t>
      </w:r>
      <w:r w:rsidRPr="00DC46F2">
        <w:rPr>
          <w:rFonts w:ascii="Myriad Pro" w:hAnsi="Myriad Pro"/>
        </w:rPr>
        <w:t xml:space="preserve"> and </w:t>
      </w:r>
      <w:r>
        <w:rPr>
          <w:rFonts w:ascii="Myriad Pro" w:hAnsi="Myriad Pro"/>
        </w:rPr>
        <w:t>C) BHLHE40 gene regions.  LD plot depicts SNPs with minor allele frequency (MAF) &gt; 0.1 with depiction of R</w:t>
      </w:r>
      <w:r w:rsidRPr="000D4CE4">
        <w:rPr>
          <w:rFonts w:ascii="Myriad Pro" w:hAnsi="Myriad Pro"/>
          <w:vertAlign w:val="superscript"/>
        </w:rPr>
        <w:t>2</w:t>
      </w:r>
      <w:r>
        <w:rPr>
          <w:rFonts w:ascii="Myriad Pro" w:hAnsi="Myriad Pro"/>
        </w:rPr>
        <w:t xml:space="preserve"> LD values (higher R</w:t>
      </w:r>
      <w:r w:rsidRPr="000D4CE4">
        <w:rPr>
          <w:rFonts w:ascii="Myriad Pro" w:hAnsi="Myriad Pro"/>
          <w:vertAlign w:val="superscript"/>
        </w:rPr>
        <w:t>2</w:t>
      </w:r>
      <w:r>
        <w:rPr>
          <w:rFonts w:ascii="Myriad Pro" w:hAnsi="Myriad Pro"/>
        </w:rPr>
        <w:t xml:space="preserve"> value with deeper shade of red). Duplicate SNPS (R</w:t>
      </w:r>
      <w:r w:rsidRPr="00B01FC1">
        <w:rPr>
          <w:rFonts w:ascii="Myriad Pro" w:hAnsi="Myriad Pro"/>
          <w:vertAlign w:val="superscript"/>
        </w:rPr>
        <w:t>2</w:t>
      </w:r>
      <w:r>
        <w:rPr>
          <w:rFonts w:ascii="Myriad Pro" w:hAnsi="Myriad Pro"/>
        </w:rPr>
        <w:t xml:space="preserve"> LD = 1.0) were merged. Green bars indicate graphical representation of MAF. </w:t>
      </w:r>
    </w:p>
    <w:p w14:paraId="5CD23606" w14:textId="2BD4D1FF" w:rsidR="00DB20BB" w:rsidRDefault="00DB20BB" w:rsidP="00E11EC4">
      <w:pPr>
        <w:spacing w:line="480" w:lineRule="auto"/>
        <w:jc w:val="both"/>
        <w:rPr>
          <w:rFonts w:ascii="Myriad Pro" w:hAnsi="Myriad Pro"/>
        </w:rPr>
      </w:pPr>
      <w:r>
        <w:rPr>
          <w:rFonts w:ascii="Myriad Pro" w:hAnsi="Myriad Pro"/>
        </w:rPr>
        <w:t xml:space="preserve">D-F) Genomic map depicts SNP base pair positions from </w:t>
      </w:r>
      <w:r w:rsidRPr="006E09CD">
        <w:rPr>
          <w:rFonts w:ascii="Myriad Pro" w:hAnsi="Myriad Pro"/>
        </w:rPr>
        <w:t xml:space="preserve">Genome Reference Consortium assembly </w:t>
      </w:r>
      <w:r>
        <w:rPr>
          <w:rFonts w:ascii="Myriad Pro" w:hAnsi="Myriad Pro"/>
        </w:rPr>
        <w:t>GRCh37 for D) REL (genomic region depicted spans base pair ch2:60,840K – 60,936K), E) CNBP (spans base pair ch3:129,115K -129,192K), and F) BHLHE40 (spans base pair 4,895K – 4,986K).</w:t>
      </w:r>
    </w:p>
    <w:p w14:paraId="441A0967" w14:textId="77777777" w:rsidR="0024337A" w:rsidRDefault="0024337A" w:rsidP="0024337A">
      <w:pPr>
        <w:spacing w:after="160" w:line="259" w:lineRule="auto"/>
        <w:rPr>
          <w:rFonts w:ascii="Myriad Pro" w:hAnsi="Myriad Pro"/>
          <w:b/>
          <w:bCs/>
        </w:rPr>
      </w:pPr>
    </w:p>
    <w:p w14:paraId="01394B6D" w14:textId="0FF22BF8" w:rsidR="00320A52" w:rsidRDefault="007733CB" w:rsidP="00917790">
      <w:pPr>
        <w:spacing w:after="160" w:line="480" w:lineRule="auto"/>
        <w:jc w:val="both"/>
        <w:rPr>
          <w:rFonts w:ascii="Myriad Pro" w:hAnsi="Myriad Pro"/>
        </w:rPr>
      </w:pPr>
      <w:r>
        <w:rPr>
          <w:rFonts w:ascii="Myriad Pro" w:hAnsi="Myriad Pro"/>
          <w:b/>
          <w:bCs/>
        </w:rPr>
        <w:t xml:space="preserve">Figure </w:t>
      </w:r>
      <w:r w:rsidR="00CF1393">
        <w:rPr>
          <w:rFonts w:ascii="Myriad Pro" w:hAnsi="Myriad Pro"/>
          <w:b/>
          <w:bCs/>
        </w:rPr>
        <w:t>E</w:t>
      </w:r>
      <w:r>
        <w:rPr>
          <w:rFonts w:ascii="Myriad Pro" w:hAnsi="Myriad Pro"/>
          <w:b/>
          <w:bCs/>
        </w:rPr>
        <w:t xml:space="preserve">4. Gating strategy for South African infant BCG immune response cohort. </w:t>
      </w:r>
      <w:r w:rsidR="00917790">
        <w:rPr>
          <w:rFonts w:ascii="Myriad Pro" w:hAnsi="Myriad Pro"/>
          <w:b/>
          <w:bCs/>
        </w:rPr>
        <w:t xml:space="preserve"> </w:t>
      </w:r>
      <w:r>
        <w:rPr>
          <w:rFonts w:ascii="Myriad Pro" w:hAnsi="Myriad Pro"/>
        </w:rPr>
        <w:t>Whole blood was obtained from 10-week-old South African infants, stimulated with media, BCG, or SEB for 12 hours, then fixed and frozen. Samples were thawed and stained with fluorescent antibodies. Singlets were selected by FSC-A/FSC-H ratio, then CD14+ cells were excluded and CD3+ cells included. CD4+ cells were selected and the proportion of IL-2+, TNF+, and IFN</w:t>
      </w:r>
      <w:r w:rsidRPr="009D578A">
        <w:rPr>
          <w:rFonts w:ascii="Symbol" w:hAnsi="Symbol"/>
        </w:rPr>
        <w:t></w:t>
      </w:r>
      <w:r>
        <w:rPr>
          <w:rFonts w:ascii="Myriad Pro" w:hAnsi="Myriad Pro"/>
        </w:rPr>
        <w:t>+ T cells were determined.</w:t>
      </w:r>
    </w:p>
    <w:p w14:paraId="0C412F54" w14:textId="77777777" w:rsidR="00320A52" w:rsidRDefault="00320A52">
      <w:pPr>
        <w:spacing w:after="160" w:line="259" w:lineRule="auto"/>
        <w:rPr>
          <w:rFonts w:ascii="Myriad Pro" w:hAnsi="Myriad Pro"/>
        </w:rPr>
      </w:pPr>
      <w:r>
        <w:rPr>
          <w:rFonts w:ascii="Myriad Pro" w:hAnsi="Myriad Pro"/>
        </w:rPr>
        <w:lastRenderedPageBreak/>
        <w:br w:type="page"/>
      </w:r>
    </w:p>
    <w:p w14:paraId="791213FD" w14:textId="56F46BFE" w:rsidR="007D5DAD" w:rsidRPr="006C14B0" w:rsidRDefault="007D5DAD" w:rsidP="007D5DAD">
      <w:pPr>
        <w:rPr>
          <w:rFonts w:ascii="Myriad Pro" w:hAnsi="Myriad Pro"/>
          <w:b/>
          <w:bCs/>
        </w:rPr>
      </w:pPr>
      <w:r w:rsidRPr="006C14B0">
        <w:rPr>
          <w:rFonts w:ascii="Myriad Pro" w:hAnsi="Myriad Pro"/>
          <w:b/>
          <w:bCs/>
        </w:rPr>
        <w:lastRenderedPageBreak/>
        <w:t xml:space="preserve">Table </w:t>
      </w:r>
      <w:r w:rsidR="00CF1393">
        <w:rPr>
          <w:rFonts w:ascii="Myriad Pro" w:hAnsi="Myriad Pro"/>
          <w:b/>
          <w:bCs/>
        </w:rPr>
        <w:t>E</w:t>
      </w:r>
      <w:r>
        <w:rPr>
          <w:rFonts w:ascii="Myriad Pro" w:hAnsi="Myriad Pro"/>
          <w:b/>
          <w:bCs/>
        </w:rPr>
        <w:t>1</w:t>
      </w:r>
      <w:r w:rsidR="00CF1393">
        <w:rPr>
          <w:rFonts w:ascii="Myriad Pro" w:hAnsi="Myriad Pro"/>
          <w:b/>
          <w:bCs/>
        </w:rPr>
        <w:t>.</w:t>
      </w:r>
      <w:r w:rsidRPr="006C14B0">
        <w:rPr>
          <w:rFonts w:ascii="Myriad Pro" w:hAnsi="Myriad Pro"/>
          <w:b/>
          <w:bCs/>
        </w:rPr>
        <w:t xml:space="preserve"> Key Resources</w:t>
      </w:r>
    </w:p>
    <w:p w14:paraId="4595D16A" w14:textId="77777777" w:rsidR="007D5DAD" w:rsidRDefault="007D5DAD" w:rsidP="007D5DAD">
      <w:pPr>
        <w:rPr>
          <w:rFonts w:ascii="Myriad Pro" w:hAnsi="Myriad Pro"/>
        </w:rPr>
      </w:pPr>
    </w:p>
    <w:tbl>
      <w:tblPr>
        <w:tblW w:w="6082" w:type="dxa"/>
        <w:tblCellMar>
          <w:left w:w="0" w:type="dxa"/>
          <w:right w:w="0" w:type="dxa"/>
        </w:tblCellMar>
        <w:tblLook w:val="04A0" w:firstRow="1" w:lastRow="0" w:firstColumn="1" w:lastColumn="0" w:noHBand="0" w:noVBand="1"/>
      </w:tblPr>
      <w:tblGrid>
        <w:gridCol w:w="1276"/>
        <w:gridCol w:w="1083"/>
        <w:gridCol w:w="1324"/>
        <w:gridCol w:w="1475"/>
        <w:gridCol w:w="924"/>
      </w:tblGrid>
      <w:tr w:rsidR="007D5DAD" w:rsidRPr="00390D0E" w14:paraId="2626479B" w14:textId="77777777" w:rsidTr="00BD16D0">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8F96C4" w14:textId="77777777" w:rsidR="007D5DAD" w:rsidRPr="00390D0E" w:rsidRDefault="007D5DAD" w:rsidP="00BD16D0">
            <w:pPr>
              <w:rPr>
                <w:rFonts w:ascii="Calibri" w:hAnsi="Calibri" w:cs="Arial"/>
                <w:b/>
                <w:bCs/>
              </w:rPr>
            </w:pPr>
            <w:r w:rsidRPr="00390D0E">
              <w:rPr>
                <w:rFonts w:ascii="Calibri" w:hAnsi="Calibri" w:cs="Arial"/>
                <w:b/>
                <w:bCs/>
              </w:rPr>
              <w:t>Panel</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97AD13" w14:textId="77777777" w:rsidR="007D5DAD" w:rsidRPr="00390D0E" w:rsidRDefault="007D5DAD" w:rsidP="00BD16D0">
            <w:pPr>
              <w:rPr>
                <w:rFonts w:ascii="Calibri" w:hAnsi="Calibri" w:cs="Arial"/>
                <w:b/>
                <w:bCs/>
              </w:rPr>
            </w:pP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D7A3DE" w14:textId="77777777" w:rsidR="007D5DAD" w:rsidRPr="00390D0E" w:rsidRDefault="007D5DAD" w:rsidP="00BD16D0">
            <w:pPr>
              <w:rPr>
                <w:sz w:val="20"/>
                <w:szCs w:val="20"/>
              </w:rPr>
            </w:pP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B6600E" w14:textId="77777777" w:rsidR="007D5DAD" w:rsidRPr="00390D0E" w:rsidRDefault="007D5DAD" w:rsidP="00BD16D0">
            <w:pPr>
              <w:rPr>
                <w:sz w:val="20"/>
                <w:szCs w:val="20"/>
              </w:rPr>
            </w:pP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8FBBD8" w14:textId="77777777" w:rsidR="007D5DAD" w:rsidRPr="00390D0E" w:rsidRDefault="007D5DAD" w:rsidP="00BD16D0">
            <w:pPr>
              <w:rPr>
                <w:sz w:val="20"/>
                <w:szCs w:val="20"/>
              </w:rPr>
            </w:pPr>
          </w:p>
        </w:tc>
      </w:tr>
      <w:tr w:rsidR="007D5DAD" w:rsidRPr="00390D0E" w14:paraId="7C8A813B"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95BBC9" w14:textId="77777777" w:rsidR="007D5DAD" w:rsidRPr="00390D0E" w:rsidRDefault="007D5DAD" w:rsidP="00BD16D0">
            <w:pPr>
              <w:jc w:val="center"/>
              <w:rPr>
                <w:rFonts w:ascii="Calibri" w:hAnsi="Calibri" w:cs="Arial"/>
                <w:b/>
                <w:bCs/>
              </w:rPr>
            </w:pPr>
            <w:r w:rsidRPr="00390D0E">
              <w:rPr>
                <w:rFonts w:ascii="Calibri" w:hAnsi="Calibri" w:cs="Arial"/>
                <w:b/>
                <w:bCs/>
              </w:rPr>
              <w:t>Antibod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51C384" w14:textId="77777777" w:rsidR="007D5DAD" w:rsidRPr="00390D0E" w:rsidRDefault="007D5DAD" w:rsidP="00BD16D0">
            <w:pPr>
              <w:jc w:val="center"/>
              <w:rPr>
                <w:rFonts w:ascii="Calibri" w:hAnsi="Calibri" w:cs="Arial"/>
                <w:b/>
                <w:bCs/>
              </w:rPr>
            </w:pPr>
            <w:r w:rsidRPr="00390D0E">
              <w:rPr>
                <w:rFonts w:ascii="Calibri" w:hAnsi="Calibri" w:cs="Arial"/>
                <w:b/>
                <w:bCs/>
              </w:rPr>
              <w:t>Clone</w:t>
            </w:r>
          </w:p>
        </w:tc>
        <w:tc>
          <w:tcPr>
            <w:tcW w:w="13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C69351" w14:textId="77777777" w:rsidR="007D5DAD" w:rsidRPr="00390D0E" w:rsidRDefault="007D5DAD" w:rsidP="00BD16D0">
            <w:pPr>
              <w:jc w:val="center"/>
              <w:rPr>
                <w:rFonts w:ascii="Calibri" w:hAnsi="Calibri" w:cs="Arial"/>
                <w:b/>
                <w:bCs/>
              </w:rPr>
            </w:pPr>
            <w:r w:rsidRPr="00390D0E">
              <w:rPr>
                <w:rFonts w:ascii="Calibri" w:hAnsi="Calibri" w:cs="Arial"/>
                <w:b/>
                <w:bCs/>
              </w:rPr>
              <w:t>Fluorophor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0E67B6" w14:textId="77777777" w:rsidR="007D5DAD" w:rsidRPr="00390D0E" w:rsidRDefault="007D5DAD" w:rsidP="00BD16D0">
            <w:pPr>
              <w:jc w:val="center"/>
              <w:rPr>
                <w:rFonts w:ascii="Calibri" w:hAnsi="Calibri" w:cs="Arial"/>
                <w:b/>
                <w:bCs/>
              </w:rPr>
            </w:pPr>
            <w:r w:rsidRPr="00390D0E">
              <w:rPr>
                <w:rFonts w:ascii="Calibri" w:hAnsi="Calibri" w:cs="Arial"/>
                <w:b/>
                <w:bCs/>
              </w:rPr>
              <w:t>Manufactur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AD906C" w14:textId="77777777" w:rsidR="007D5DAD" w:rsidRPr="00390D0E" w:rsidRDefault="007D5DAD" w:rsidP="00BD16D0">
            <w:pPr>
              <w:jc w:val="center"/>
              <w:rPr>
                <w:rFonts w:ascii="Calibri" w:hAnsi="Calibri" w:cs="Arial"/>
                <w:b/>
                <w:bCs/>
              </w:rPr>
            </w:pPr>
            <w:r w:rsidRPr="00390D0E">
              <w:rPr>
                <w:rFonts w:ascii="Calibri" w:hAnsi="Calibri" w:cs="Arial"/>
                <w:b/>
                <w:bCs/>
              </w:rPr>
              <w:t>Catalog #</w:t>
            </w:r>
          </w:p>
        </w:tc>
      </w:tr>
      <w:tr w:rsidR="007D5DAD" w:rsidRPr="00390D0E" w14:paraId="079D4BD2"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88CBA54" w14:textId="77777777" w:rsidR="007D5DAD" w:rsidRPr="00390D0E" w:rsidRDefault="007D5DAD" w:rsidP="00BD16D0">
            <w:pPr>
              <w:rPr>
                <w:rFonts w:ascii="Calibri" w:hAnsi="Calibri" w:cs="Arial"/>
                <w:color w:val="000000"/>
              </w:rPr>
            </w:pPr>
            <w:r w:rsidRPr="00390D0E">
              <w:rPr>
                <w:rFonts w:ascii="Calibri" w:hAnsi="Calibri" w:cs="Arial"/>
                <w:color w:val="000000"/>
              </w:rPr>
              <w:t>CD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9D51921" w14:textId="77777777" w:rsidR="007D5DAD" w:rsidRPr="00390D0E" w:rsidRDefault="007D5DAD" w:rsidP="00BD16D0">
            <w:pPr>
              <w:rPr>
                <w:rFonts w:ascii="Calibri" w:hAnsi="Calibri" w:cs="Arial"/>
                <w:color w:val="000000"/>
              </w:rPr>
            </w:pPr>
            <w:r w:rsidRPr="00390D0E">
              <w:rPr>
                <w:rFonts w:ascii="Calibri" w:hAnsi="Calibri" w:cs="Arial"/>
                <w:color w:val="000000"/>
              </w:rPr>
              <w:t>UCH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320769" w14:textId="77777777" w:rsidR="007D5DAD" w:rsidRPr="00390D0E" w:rsidRDefault="007D5DAD" w:rsidP="00BD16D0">
            <w:pPr>
              <w:rPr>
                <w:rFonts w:ascii="Calibri" w:hAnsi="Calibri" w:cs="Arial"/>
                <w:color w:val="000000"/>
              </w:rPr>
            </w:pPr>
            <w:r w:rsidRPr="00390D0E">
              <w:rPr>
                <w:rFonts w:ascii="Calibri" w:hAnsi="Calibri" w:cs="Arial"/>
                <w:color w:val="000000"/>
              </w:rPr>
              <w:t>PE-Tx Re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53543C" w14:textId="77777777" w:rsidR="007D5DAD" w:rsidRPr="00390D0E" w:rsidRDefault="007D5DAD" w:rsidP="00BD16D0">
            <w:pPr>
              <w:rPr>
                <w:rFonts w:ascii="Calibri" w:hAnsi="Calibri" w:cs="Arial"/>
                <w:color w:val="000000"/>
              </w:rPr>
            </w:pPr>
            <w:r w:rsidRPr="00390D0E">
              <w:rPr>
                <w:rFonts w:ascii="Calibri" w:hAnsi="Calibri" w:cs="Arial"/>
                <w:color w:val="000000"/>
              </w:rPr>
              <w:t>Beckman Coulte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D35CD6" w14:textId="77777777" w:rsidR="007D5DAD" w:rsidRPr="00390D0E" w:rsidRDefault="007D5DAD" w:rsidP="00BD16D0">
            <w:pPr>
              <w:jc w:val="center"/>
              <w:rPr>
                <w:rFonts w:ascii="Helvetica" w:hAnsi="Helvetica" w:cs="Helvetica"/>
                <w:sz w:val="20"/>
                <w:szCs w:val="20"/>
              </w:rPr>
            </w:pPr>
            <w:r w:rsidRPr="00390D0E">
              <w:rPr>
                <w:rFonts w:ascii="Helvetica" w:hAnsi="Helvetica" w:cs="Helvetica"/>
                <w:sz w:val="20"/>
                <w:szCs w:val="20"/>
              </w:rPr>
              <w:t>IM2705U</w:t>
            </w:r>
          </w:p>
        </w:tc>
      </w:tr>
      <w:tr w:rsidR="007D5DAD" w:rsidRPr="00390D0E" w14:paraId="0208CD8D"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872751B" w14:textId="77777777" w:rsidR="007D5DAD" w:rsidRPr="00390D0E" w:rsidRDefault="007D5DAD" w:rsidP="00BD16D0">
            <w:pPr>
              <w:rPr>
                <w:rFonts w:ascii="Calibri" w:hAnsi="Calibri" w:cs="Arial"/>
                <w:color w:val="000000"/>
              </w:rPr>
            </w:pPr>
            <w:r w:rsidRPr="00390D0E">
              <w:rPr>
                <w:rFonts w:ascii="Calibri" w:hAnsi="Calibri" w:cs="Arial"/>
                <w:color w:val="000000"/>
              </w:rPr>
              <w:t>CD11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036108" w14:textId="77777777" w:rsidR="007D5DAD" w:rsidRPr="00390D0E" w:rsidRDefault="007D5DAD" w:rsidP="00BD16D0">
            <w:pPr>
              <w:rPr>
                <w:rFonts w:ascii="Calibri" w:hAnsi="Calibri" w:cs="Arial"/>
                <w:color w:val="000000"/>
              </w:rPr>
            </w:pPr>
            <w:r w:rsidRPr="00390D0E">
              <w:rPr>
                <w:rFonts w:ascii="Calibri" w:hAnsi="Calibri" w:cs="Arial"/>
                <w:color w:val="000000"/>
              </w:rPr>
              <w:t>S-HCL-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AE29AE" w14:textId="77777777" w:rsidR="007D5DAD" w:rsidRPr="00390D0E" w:rsidRDefault="007D5DAD" w:rsidP="00BD16D0">
            <w:pPr>
              <w:rPr>
                <w:rFonts w:ascii="Calibri" w:hAnsi="Calibri" w:cs="Arial"/>
                <w:color w:val="000000"/>
              </w:rPr>
            </w:pPr>
            <w:r w:rsidRPr="00390D0E">
              <w:rPr>
                <w:rFonts w:ascii="Calibri" w:hAnsi="Calibri" w:cs="Arial"/>
                <w:color w:val="000000"/>
              </w:rPr>
              <w:t>AP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81AD69" w14:textId="77777777" w:rsidR="007D5DAD" w:rsidRPr="00390D0E" w:rsidRDefault="007D5DAD" w:rsidP="00BD16D0">
            <w:pPr>
              <w:rPr>
                <w:rFonts w:ascii="Calibri" w:hAnsi="Calibri" w:cs="Arial"/>
                <w:color w:val="000000"/>
              </w:rPr>
            </w:pPr>
            <w:r w:rsidRPr="00390D0E">
              <w:rPr>
                <w:rFonts w:ascii="Calibri" w:hAnsi="Calibri" w:cs="Arial"/>
                <w:color w:val="000000"/>
              </w:rPr>
              <w:t>B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E66DA2" w14:textId="77777777" w:rsidR="007D5DAD" w:rsidRPr="00390D0E" w:rsidRDefault="007D5DAD" w:rsidP="00BD16D0">
            <w:pPr>
              <w:jc w:val="center"/>
              <w:rPr>
                <w:rFonts w:ascii="Calibri" w:hAnsi="Calibri" w:cs="Arial"/>
              </w:rPr>
            </w:pPr>
            <w:r w:rsidRPr="00390D0E">
              <w:rPr>
                <w:rFonts w:ascii="Calibri" w:hAnsi="Calibri" w:cs="Arial"/>
              </w:rPr>
              <w:t>340714</w:t>
            </w:r>
          </w:p>
        </w:tc>
      </w:tr>
      <w:tr w:rsidR="007D5DAD" w:rsidRPr="00390D0E" w14:paraId="5783F195"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6C24AB4" w14:textId="77777777" w:rsidR="007D5DAD" w:rsidRPr="00390D0E" w:rsidRDefault="007D5DAD" w:rsidP="00BD16D0">
            <w:pPr>
              <w:rPr>
                <w:rFonts w:ascii="Calibri" w:hAnsi="Calibri" w:cs="Arial"/>
                <w:color w:val="000000"/>
              </w:rPr>
            </w:pPr>
            <w:r w:rsidRPr="00390D0E">
              <w:rPr>
                <w:rFonts w:ascii="Calibri" w:hAnsi="Calibri" w:cs="Arial"/>
                <w:color w:val="000000"/>
              </w:rPr>
              <w:t>CD1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B8A2E1"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M5E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4D40CA"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V5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BB8848"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B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681894" w14:textId="77777777" w:rsidR="007D5DAD" w:rsidRPr="00390D0E" w:rsidRDefault="007D5DAD" w:rsidP="00BD16D0">
            <w:pPr>
              <w:jc w:val="center"/>
              <w:rPr>
                <w:rFonts w:ascii="Calibri" w:hAnsi="Calibri" w:cs="Arial"/>
              </w:rPr>
            </w:pPr>
            <w:r w:rsidRPr="00390D0E">
              <w:rPr>
                <w:rFonts w:ascii="Calibri" w:hAnsi="Calibri" w:cs="Arial"/>
              </w:rPr>
              <w:t>561391</w:t>
            </w:r>
          </w:p>
        </w:tc>
      </w:tr>
      <w:tr w:rsidR="007D5DAD" w:rsidRPr="00390D0E" w14:paraId="195B7BA0"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D7B8DE" w14:textId="77777777" w:rsidR="007D5DAD" w:rsidRPr="00390D0E" w:rsidRDefault="007D5DAD" w:rsidP="00BD16D0">
            <w:pPr>
              <w:rPr>
                <w:rFonts w:ascii="Calibri" w:hAnsi="Calibri" w:cs="Arial"/>
                <w:color w:val="000000"/>
              </w:rPr>
            </w:pPr>
            <w:r w:rsidRPr="00390D0E">
              <w:rPr>
                <w:rFonts w:ascii="Calibri" w:hAnsi="Calibri" w:cs="Arial"/>
                <w:color w:val="000000"/>
              </w:rPr>
              <w:t>CD1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DC1164"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3G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93DCCE"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BV6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8A9C82" w14:textId="77777777" w:rsidR="007D5DAD" w:rsidRPr="00390D0E" w:rsidRDefault="007D5DAD" w:rsidP="00BD16D0">
            <w:pPr>
              <w:rPr>
                <w:rFonts w:ascii="Helvetica" w:hAnsi="Helvetica" w:cs="Helvetica"/>
                <w:sz w:val="20"/>
                <w:szCs w:val="20"/>
              </w:rPr>
            </w:pPr>
            <w:proofErr w:type="spellStart"/>
            <w:r w:rsidRPr="00390D0E">
              <w:rPr>
                <w:rFonts w:ascii="Helvetica" w:hAnsi="Helvetica" w:cs="Helvetica"/>
                <w:sz w:val="20"/>
                <w:szCs w:val="20"/>
              </w:rPr>
              <w:t>Biolegend</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A3009E" w14:textId="77777777" w:rsidR="007D5DAD" w:rsidRPr="00390D0E" w:rsidRDefault="007D5DAD" w:rsidP="00BD16D0">
            <w:pPr>
              <w:jc w:val="center"/>
              <w:rPr>
                <w:rFonts w:ascii="Calibri" w:hAnsi="Calibri" w:cs="Arial"/>
              </w:rPr>
            </w:pPr>
            <w:r w:rsidRPr="00390D0E">
              <w:rPr>
                <w:rFonts w:ascii="Calibri" w:hAnsi="Calibri" w:cs="Arial"/>
              </w:rPr>
              <w:t>302042</w:t>
            </w:r>
          </w:p>
        </w:tc>
      </w:tr>
      <w:tr w:rsidR="007D5DAD" w:rsidRPr="00390D0E" w14:paraId="5CC57543"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5A274E0" w14:textId="77777777" w:rsidR="007D5DAD" w:rsidRPr="00390D0E" w:rsidRDefault="007D5DAD" w:rsidP="00BD16D0">
            <w:pPr>
              <w:rPr>
                <w:rFonts w:ascii="Calibri" w:hAnsi="Calibri" w:cs="Arial"/>
                <w:color w:val="000000"/>
              </w:rPr>
            </w:pPr>
            <w:r w:rsidRPr="00390D0E">
              <w:rPr>
                <w:rFonts w:ascii="Calibri" w:hAnsi="Calibri" w:cs="Arial"/>
                <w:color w:val="000000"/>
              </w:rPr>
              <w:t>CD4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6AA7B8"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5C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B0F85D"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BUV3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34DC4D"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B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F471FB" w14:textId="77777777" w:rsidR="007D5DAD" w:rsidRPr="00390D0E" w:rsidRDefault="007D5DAD" w:rsidP="00BD16D0">
            <w:pPr>
              <w:jc w:val="center"/>
              <w:rPr>
                <w:rFonts w:ascii="Calibri" w:hAnsi="Calibri" w:cs="Arial"/>
              </w:rPr>
            </w:pPr>
            <w:r w:rsidRPr="00390D0E">
              <w:rPr>
                <w:rFonts w:ascii="Calibri" w:hAnsi="Calibri" w:cs="Arial"/>
              </w:rPr>
              <w:t>565202</w:t>
            </w:r>
          </w:p>
        </w:tc>
      </w:tr>
      <w:tr w:rsidR="007D5DAD" w:rsidRPr="00390D0E" w14:paraId="5E87EE67"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306555" w14:textId="77777777" w:rsidR="007D5DAD" w:rsidRPr="00390D0E" w:rsidRDefault="007D5DAD" w:rsidP="00BD16D0">
            <w:pPr>
              <w:rPr>
                <w:rFonts w:ascii="Calibri" w:hAnsi="Calibri" w:cs="Arial"/>
                <w:color w:val="000000"/>
              </w:rPr>
            </w:pPr>
            <w:r w:rsidRPr="00390D0E">
              <w:rPr>
                <w:rFonts w:ascii="Calibri" w:hAnsi="Calibri" w:cs="Arial"/>
                <w:color w:val="000000"/>
              </w:rPr>
              <w:t>CD6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AC2720" w14:textId="77777777" w:rsidR="007D5DAD" w:rsidRPr="00390D0E" w:rsidRDefault="007D5DAD" w:rsidP="00BD16D0">
            <w:pPr>
              <w:rPr>
                <w:rFonts w:ascii="Calibri" w:hAnsi="Calibri" w:cs="Arial"/>
                <w:color w:val="000000"/>
              </w:rPr>
            </w:pPr>
            <w:r w:rsidRPr="00390D0E">
              <w:rPr>
                <w:rFonts w:ascii="Calibri" w:hAnsi="Calibri" w:cs="Arial"/>
                <w:color w:val="000000"/>
              </w:rPr>
              <w:t>ASL-3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65C7C7" w14:textId="77777777" w:rsidR="007D5DAD" w:rsidRPr="00390D0E" w:rsidRDefault="007D5DAD" w:rsidP="00BD16D0">
            <w:pPr>
              <w:rPr>
                <w:rFonts w:ascii="Calibri" w:hAnsi="Calibri" w:cs="Arial"/>
                <w:color w:val="000000"/>
              </w:rPr>
            </w:pPr>
            <w:r w:rsidRPr="00390D0E">
              <w:rPr>
                <w:rFonts w:ascii="Calibri" w:hAnsi="Calibri" w:cs="Arial"/>
                <w:color w:val="000000"/>
              </w:rPr>
              <w:t>Biot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ADC5E7" w14:textId="77777777" w:rsidR="007D5DAD" w:rsidRPr="00390D0E" w:rsidRDefault="007D5DAD" w:rsidP="00BD16D0">
            <w:pPr>
              <w:rPr>
                <w:rFonts w:ascii="Calibri" w:hAnsi="Calibri" w:cs="Arial"/>
                <w:color w:val="000000"/>
              </w:rPr>
            </w:pPr>
            <w:proofErr w:type="spellStart"/>
            <w:r w:rsidRPr="00390D0E">
              <w:rPr>
                <w:rFonts w:ascii="Calibri" w:hAnsi="Calibri" w:cs="Arial"/>
                <w:color w:val="000000"/>
              </w:rPr>
              <w:t>Biolegend</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8E19FD" w14:textId="77777777" w:rsidR="007D5DAD" w:rsidRPr="00390D0E" w:rsidRDefault="007D5DAD" w:rsidP="00BD16D0">
            <w:pPr>
              <w:jc w:val="center"/>
              <w:rPr>
                <w:rFonts w:ascii="Helvetica" w:hAnsi="Helvetica" w:cs="Helvetica"/>
                <w:sz w:val="20"/>
                <w:szCs w:val="20"/>
              </w:rPr>
            </w:pPr>
            <w:r w:rsidRPr="00390D0E">
              <w:rPr>
                <w:rFonts w:ascii="Helvetica" w:hAnsi="Helvetica" w:cs="Helvetica"/>
                <w:sz w:val="20"/>
                <w:szCs w:val="20"/>
              </w:rPr>
              <w:t>custom</w:t>
            </w:r>
          </w:p>
        </w:tc>
      </w:tr>
      <w:tr w:rsidR="007D5DAD" w:rsidRPr="00390D0E" w14:paraId="55601FA2"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D1CA0D" w14:textId="77777777" w:rsidR="007D5DAD" w:rsidRPr="00390D0E" w:rsidRDefault="007D5DAD" w:rsidP="00BD16D0">
            <w:pPr>
              <w:rPr>
                <w:rFonts w:ascii="Calibri" w:hAnsi="Calibri" w:cs="Arial"/>
                <w:color w:val="000000"/>
              </w:rPr>
            </w:pPr>
            <w:r w:rsidRPr="00390D0E">
              <w:rPr>
                <w:rFonts w:ascii="Calibri" w:hAnsi="Calibri" w:cs="Arial"/>
                <w:color w:val="000000"/>
              </w:rPr>
              <w:t>CD1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410606" w14:textId="77777777" w:rsidR="007D5DAD" w:rsidRPr="00390D0E" w:rsidRDefault="007D5DAD" w:rsidP="00BD16D0">
            <w:pPr>
              <w:rPr>
                <w:rFonts w:ascii="Calibri" w:hAnsi="Calibri" w:cs="Arial"/>
                <w:color w:val="000000"/>
              </w:rPr>
            </w:pPr>
            <w:r w:rsidRPr="00390D0E">
              <w:rPr>
                <w:rFonts w:ascii="Calibri" w:hAnsi="Calibri" w:cs="Arial"/>
                <w:color w:val="000000"/>
              </w:rPr>
              <w:t>6H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9101F3" w14:textId="77777777" w:rsidR="007D5DAD" w:rsidRPr="00390D0E" w:rsidRDefault="007D5DAD" w:rsidP="00BD16D0">
            <w:pPr>
              <w:rPr>
                <w:rFonts w:ascii="Calibri" w:hAnsi="Calibri" w:cs="Arial"/>
                <w:color w:val="000000"/>
              </w:rPr>
            </w:pPr>
            <w:r w:rsidRPr="00390D0E">
              <w:rPr>
                <w:rFonts w:ascii="Calibri" w:hAnsi="Calibri" w:cs="Arial"/>
                <w:color w:val="000000"/>
              </w:rPr>
              <w:t>PE-Cy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04A516" w14:textId="77777777" w:rsidR="007D5DAD" w:rsidRPr="00390D0E" w:rsidRDefault="007D5DAD" w:rsidP="00BD16D0">
            <w:pPr>
              <w:rPr>
                <w:rFonts w:ascii="Calibri" w:hAnsi="Calibri" w:cs="Arial"/>
                <w:color w:val="000000"/>
              </w:rPr>
            </w:pPr>
            <w:proofErr w:type="spellStart"/>
            <w:r w:rsidRPr="00390D0E">
              <w:rPr>
                <w:rFonts w:ascii="Calibri" w:hAnsi="Calibri" w:cs="Arial"/>
                <w:color w:val="000000"/>
              </w:rPr>
              <w:t>Biolegend</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3E26B7" w14:textId="77777777" w:rsidR="007D5DAD" w:rsidRPr="00390D0E" w:rsidRDefault="007D5DAD" w:rsidP="00BD16D0">
            <w:pPr>
              <w:jc w:val="center"/>
              <w:rPr>
                <w:rFonts w:ascii="Calibri" w:hAnsi="Calibri" w:cs="Arial"/>
              </w:rPr>
            </w:pPr>
            <w:r w:rsidRPr="00390D0E">
              <w:rPr>
                <w:rFonts w:ascii="Calibri" w:hAnsi="Calibri" w:cs="Arial"/>
              </w:rPr>
              <w:t>306010</w:t>
            </w:r>
          </w:p>
        </w:tc>
      </w:tr>
      <w:tr w:rsidR="007D5DAD" w:rsidRPr="00390D0E" w14:paraId="235B8164"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3AA6C15" w14:textId="77777777" w:rsidR="007D5DAD" w:rsidRPr="00390D0E" w:rsidRDefault="007D5DAD" w:rsidP="00BD16D0">
            <w:pPr>
              <w:rPr>
                <w:rFonts w:ascii="Calibri" w:hAnsi="Calibri" w:cs="Arial"/>
                <w:color w:val="000000"/>
              </w:rPr>
            </w:pPr>
            <w:r w:rsidRPr="00390D0E">
              <w:rPr>
                <w:rFonts w:ascii="Calibri" w:hAnsi="Calibri" w:cs="Arial"/>
                <w:color w:val="000000"/>
              </w:rPr>
              <w:t>HLAD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01407E"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LN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13D399"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SB6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A98CC4" w14:textId="77777777" w:rsidR="007D5DAD" w:rsidRPr="00390D0E" w:rsidRDefault="007D5DAD" w:rsidP="00BD16D0">
            <w:pPr>
              <w:rPr>
                <w:rFonts w:ascii="Helvetica" w:hAnsi="Helvetica" w:cs="Helvetica"/>
                <w:sz w:val="20"/>
                <w:szCs w:val="20"/>
              </w:rPr>
            </w:pPr>
            <w:proofErr w:type="spellStart"/>
            <w:r w:rsidRPr="00390D0E">
              <w:rPr>
                <w:rFonts w:ascii="Helvetica" w:hAnsi="Helvetica" w:cs="Helvetica"/>
                <w:sz w:val="20"/>
                <w:szCs w:val="20"/>
              </w:rPr>
              <w:t>eBioscience</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8A2287" w14:textId="77777777" w:rsidR="007D5DAD" w:rsidRPr="00390D0E" w:rsidRDefault="007D5DAD" w:rsidP="00BD16D0">
            <w:pPr>
              <w:jc w:val="center"/>
              <w:rPr>
                <w:rFonts w:ascii="Helvetica" w:hAnsi="Helvetica" w:cs="Helvetica"/>
                <w:sz w:val="20"/>
                <w:szCs w:val="20"/>
              </w:rPr>
            </w:pPr>
            <w:r w:rsidRPr="00390D0E">
              <w:rPr>
                <w:rFonts w:ascii="Helvetica" w:hAnsi="Helvetica" w:cs="Helvetica"/>
                <w:sz w:val="20"/>
                <w:szCs w:val="20"/>
              </w:rPr>
              <w:t>63-9956-42</w:t>
            </w:r>
          </w:p>
        </w:tc>
      </w:tr>
      <w:tr w:rsidR="007D5DAD" w:rsidRPr="00390D0E" w14:paraId="5E47E277"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7FA5D5" w14:textId="6EEDF11B" w:rsidR="007D5DAD" w:rsidRPr="00390D0E" w:rsidRDefault="007D5DAD" w:rsidP="00BD16D0">
            <w:pPr>
              <w:rPr>
                <w:rFonts w:ascii="Calibri" w:hAnsi="Calibri" w:cs="Arial"/>
                <w:color w:val="000000"/>
              </w:rPr>
            </w:pPr>
            <w:r w:rsidRPr="00390D0E">
              <w:rPr>
                <w:rFonts w:ascii="Calibri" w:hAnsi="Calibri" w:cs="Arial"/>
                <w:color w:val="000000"/>
              </w:rPr>
              <w:t>IFN</w:t>
            </w:r>
            <w:r w:rsidR="006E0205" w:rsidRPr="00245AB8">
              <w:rPr>
                <w:rFonts w:ascii="Symbol" w:hAnsi="Symbol"/>
              </w:rPr>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09A151" w14:textId="77777777" w:rsidR="007D5DAD" w:rsidRPr="00390D0E" w:rsidRDefault="007D5DAD" w:rsidP="00BD16D0">
            <w:pPr>
              <w:rPr>
                <w:rFonts w:ascii="Calibri" w:hAnsi="Calibri" w:cs="Arial"/>
                <w:color w:val="000000"/>
              </w:rPr>
            </w:pPr>
            <w:r w:rsidRPr="00390D0E">
              <w:rPr>
                <w:rFonts w:ascii="Calibri" w:hAnsi="Calibri" w:cs="Arial"/>
                <w:color w:val="000000"/>
              </w:rPr>
              <w:t>7N4-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7E581A" w14:textId="77777777" w:rsidR="007D5DAD" w:rsidRPr="00390D0E" w:rsidRDefault="007D5DAD" w:rsidP="00BD16D0">
            <w:pPr>
              <w:rPr>
                <w:rFonts w:ascii="Calibri" w:hAnsi="Calibri" w:cs="Arial"/>
                <w:color w:val="000000"/>
              </w:rPr>
            </w:pPr>
            <w:r w:rsidRPr="00390D0E">
              <w:rPr>
                <w:rFonts w:ascii="Calibri" w:hAnsi="Calibri" w:cs="Arial"/>
                <w:color w:val="000000"/>
              </w:rPr>
              <w:t>PE</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068F59" w14:textId="77777777" w:rsidR="007D5DAD" w:rsidRPr="00390D0E" w:rsidRDefault="007D5DAD" w:rsidP="00BD16D0">
            <w:pPr>
              <w:rPr>
                <w:rFonts w:ascii="Calibri" w:hAnsi="Calibri" w:cs="Arial"/>
                <w:color w:val="000000"/>
              </w:rPr>
            </w:pPr>
            <w:r w:rsidRPr="00390D0E">
              <w:rPr>
                <w:rFonts w:ascii="Calibri" w:hAnsi="Calibri" w:cs="Arial"/>
                <w:color w:val="000000"/>
              </w:rPr>
              <w:t>B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B6221F" w14:textId="77777777" w:rsidR="007D5DAD" w:rsidRPr="00390D0E" w:rsidRDefault="007D5DAD" w:rsidP="00BD16D0">
            <w:pPr>
              <w:jc w:val="center"/>
              <w:rPr>
                <w:rFonts w:ascii="Calibri" w:hAnsi="Calibri" w:cs="Arial"/>
              </w:rPr>
            </w:pPr>
            <w:r w:rsidRPr="00390D0E">
              <w:rPr>
                <w:rFonts w:ascii="Calibri" w:hAnsi="Calibri" w:cs="Arial"/>
              </w:rPr>
              <w:t>560097</w:t>
            </w:r>
          </w:p>
        </w:tc>
      </w:tr>
      <w:tr w:rsidR="007D5DAD" w:rsidRPr="00390D0E" w14:paraId="5CE02F17"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C7DBF5" w14:textId="33435070" w:rsidR="007D5DAD" w:rsidRPr="00390D0E" w:rsidRDefault="007D5DAD" w:rsidP="00BD16D0">
            <w:pPr>
              <w:rPr>
                <w:rFonts w:ascii="Calibri" w:hAnsi="Calibri" w:cs="Arial"/>
                <w:color w:val="000000"/>
              </w:rPr>
            </w:pPr>
            <w:r w:rsidRPr="00390D0E">
              <w:rPr>
                <w:rFonts w:ascii="Calibri" w:hAnsi="Calibri" w:cs="Arial"/>
                <w:color w:val="000000"/>
              </w:rPr>
              <w:t>IFN</w:t>
            </w:r>
            <w:r w:rsidR="00F9520D" w:rsidRPr="009D578A">
              <w:rPr>
                <w:rFonts w:ascii="Symbol" w:hAnsi="Symbol"/>
              </w:rPr>
              <w: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4DE89F"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4S.B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E1F275"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BV7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1F2C0C" w14:textId="77777777" w:rsidR="007D5DAD" w:rsidRPr="00390D0E" w:rsidRDefault="007D5DAD" w:rsidP="00BD16D0">
            <w:pPr>
              <w:rPr>
                <w:rFonts w:ascii="Helvetica" w:hAnsi="Helvetica" w:cs="Helvetica"/>
                <w:sz w:val="20"/>
                <w:szCs w:val="20"/>
              </w:rPr>
            </w:pPr>
            <w:proofErr w:type="spellStart"/>
            <w:r w:rsidRPr="00390D0E">
              <w:rPr>
                <w:rFonts w:ascii="Helvetica" w:hAnsi="Helvetica" w:cs="Helvetica"/>
                <w:sz w:val="20"/>
                <w:szCs w:val="20"/>
              </w:rPr>
              <w:t>Biolegend</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E9B561" w14:textId="77777777" w:rsidR="007D5DAD" w:rsidRPr="00390D0E" w:rsidRDefault="007D5DAD" w:rsidP="00BD16D0">
            <w:pPr>
              <w:jc w:val="center"/>
              <w:rPr>
                <w:rFonts w:ascii="Calibri" w:hAnsi="Calibri" w:cs="Arial"/>
              </w:rPr>
            </w:pPr>
            <w:r w:rsidRPr="00390D0E">
              <w:rPr>
                <w:rFonts w:ascii="Calibri" w:hAnsi="Calibri" w:cs="Arial"/>
              </w:rPr>
              <w:t>502540</w:t>
            </w:r>
          </w:p>
        </w:tc>
      </w:tr>
      <w:tr w:rsidR="007D5DAD" w:rsidRPr="00390D0E" w14:paraId="4721AAB7"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7B7214" w14:textId="77777777" w:rsidR="007D5DAD" w:rsidRPr="00390D0E" w:rsidRDefault="007D5DAD" w:rsidP="00BD16D0">
            <w:pPr>
              <w:rPr>
                <w:rFonts w:ascii="Calibri" w:hAnsi="Calibri" w:cs="Arial"/>
                <w:color w:val="000000"/>
              </w:rPr>
            </w:pPr>
            <w:r w:rsidRPr="00390D0E">
              <w:rPr>
                <w:rFonts w:ascii="Calibri" w:hAnsi="Calibri" w:cs="Arial"/>
                <w:color w:val="000000"/>
              </w:rPr>
              <w:t>IL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D4323F" w14:textId="77777777" w:rsidR="007D5DAD" w:rsidRPr="00390D0E" w:rsidRDefault="007D5DAD" w:rsidP="00BD16D0">
            <w:pPr>
              <w:rPr>
                <w:rFonts w:ascii="Calibri" w:hAnsi="Calibri" w:cs="Arial"/>
                <w:color w:val="000000"/>
              </w:rPr>
            </w:pPr>
            <w:r w:rsidRPr="00390D0E">
              <w:rPr>
                <w:rFonts w:ascii="Calibri" w:hAnsi="Calibri" w:cs="Arial"/>
                <w:color w:val="000000"/>
              </w:rPr>
              <w:t>MQ213A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987194" w14:textId="77777777" w:rsidR="007D5DAD" w:rsidRPr="00390D0E" w:rsidRDefault="007D5DAD" w:rsidP="00BD16D0">
            <w:pPr>
              <w:rPr>
                <w:rFonts w:ascii="Calibri" w:hAnsi="Calibri" w:cs="Arial"/>
                <w:color w:val="000000"/>
              </w:rPr>
            </w:pPr>
            <w:r w:rsidRPr="00390D0E">
              <w:rPr>
                <w:rFonts w:ascii="Calibri" w:hAnsi="Calibri" w:cs="Arial"/>
                <w:color w:val="000000"/>
              </w:rPr>
              <w:t>PerCP-EF7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4A1AAC" w14:textId="77777777" w:rsidR="007D5DAD" w:rsidRPr="00390D0E" w:rsidRDefault="007D5DAD" w:rsidP="00BD16D0">
            <w:pPr>
              <w:rPr>
                <w:rFonts w:ascii="Calibri" w:hAnsi="Calibri" w:cs="Arial"/>
                <w:color w:val="000000"/>
              </w:rPr>
            </w:pPr>
            <w:proofErr w:type="spellStart"/>
            <w:r w:rsidRPr="00390D0E">
              <w:rPr>
                <w:rFonts w:ascii="Calibri" w:hAnsi="Calibri" w:cs="Arial"/>
                <w:color w:val="000000"/>
              </w:rPr>
              <w:t>eBioscience</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EE2582" w14:textId="77777777" w:rsidR="007D5DAD" w:rsidRPr="00390D0E" w:rsidRDefault="007D5DAD" w:rsidP="00BD16D0">
            <w:pPr>
              <w:jc w:val="center"/>
              <w:rPr>
                <w:rFonts w:ascii="Helvetica" w:hAnsi="Helvetica" w:cs="Helvetica"/>
                <w:sz w:val="20"/>
                <w:szCs w:val="20"/>
              </w:rPr>
            </w:pPr>
            <w:r w:rsidRPr="00390D0E">
              <w:rPr>
                <w:rFonts w:ascii="Helvetica" w:hAnsi="Helvetica" w:cs="Helvetica"/>
                <w:sz w:val="20"/>
                <w:szCs w:val="20"/>
              </w:rPr>
              <w:t>46-7069-42</w:t>
            </w:r>
          </w:p>
        </w:tc>
      </w:tr>
      <w:tr w:rsidR="007D5DAD" w:rsidRPr="00390D0E" w14:paraId="7395814A"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19F1B0D" w14:textId="77777777" w:rsidR="007D5DAD" w:rsidRPr="00390D0E" w:rsidRDefault="007D5DAD" w:rsidP="00BD16D0">
            <w:pPr>
              <w:rPr>
                <w:rFonts w:ascii="Calibri" w:hAnsi="Calibri" w:cs="Arial"/>
                <w:color w:val="000000"/>
              </w:rPr>
            </w:pPr>
            <w:r w:rsidRPr="00390D0E">
              <w:rPr>
                <w:rFonts w:ascii="Calibri" w:hAnsi="Calibri" w:cs="Arial"/>
                <w:color w:val="000000"/>
              </w:rPr>
              <w:t>IL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DDA320" w14:textId="77777777" w:rsidR="007D5DAD" w:rsidRPr="00390D0E" w:rsidRDefault="007D5DAD" w:rsidP="00BD16D0">
            <w:pPr>
              <w:rPr>
                <w:rFonts w:ascii="Calibri" w:hAnsi="Calibri" w:cs="Arial"/>
                <w:color w:val="000000"/>
              </w:rPr>
            </w:pPr>
            <w:r w:rsidRPr="00390D0E">
              <w:rPr>
                <w:rFonts w:ascii="Calibri" w:hAnsi="Calibri" w:cs="Arial"/>
                <w:color w:val="000000"/>
              </w:rPr>
              <w:t>BT-1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C807EB" w14:textId="77777777" w:rsidR="007D5DAD" w:rsidRPr="00390D0E" w:rsidRDefault="007D5DAD" w:rsidP="00BD16D0">
            <w:pPr>
              <w:rPr>
                <w:rFonts w:ascii="Calibri" w:hAnsi="Calibri" w:cs="Arial"/>
                <w:color w:val="000000"/>
              </w:rPr>
            </w:pPr>
            <w:r w:rsidRPr="00390D0E">
              <w:rPr>
                <w:rFonts w:ascii="Calibri" w:hAnsi="Calibri" w:cs="Arial"/>
                <w:color w:val="000000"/>
              </w:rPr>
              <w:t>FITC</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E4C7F8" w14:textId="77777777" w:rsidR="007D5DAD" w:rsidRPr="00390D0E" w:rsidRDefault="007D5DAD" w:rsidP="00BD16D0">
            <w:pPr>
              <w:rPr>
                <w:rFonts w:ascii="Calibri" w:hAnsi="Calibri" w:cs="Arial"/>
                <w:color w:val="000000"/>
              </w:rPr>
            </w:pPr>
            <w:proofErr w:type="spellStart"/>
            <w:r w:rsidRPr="00390D0E">
              <w:rPr>
                <w:rFonts w:ascii="Calibri" w:hAnsi="Calibri" w:cs="Arial"/>
                <w:color w:val="000000"/>
              </w:rPr>
              <w:t>eBioscience</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D849D7" w14:textId="77777777" w:rsidR="007D5DAD" w:rsidRPr="00390D0E" w:rsidRDefault="007D5DAD" w:rsidP="00BD16D0">
            <w:pPr>
              <w:jc w:val="center"/>
              <w:rPr>
                <w:rFonts w:ascii="Helvetica" w:hAnsi="Helvetica" w:cs="Helvetica"/>
                <w:sz w:val="20"/>
                <w:szCs w:val="20"/>
              </w:rPr>
            </w:pPr>
            <w:r w:rsidRPr="00390D0E">
              <w:rPr>
                <w:rFonts w:ascii="Helvetica" w:hAnsi="Helvetica" w:cs="Helvetica"/>
                <w:sz w:val="20"/>
                <w:szCs w:val="20"/>
              </w:rPr>
              <w:t>BMS131-2FI</w:t>
            </w:r>
          </w:p>
        </w:tc>
      </w:tr>
      <w:tr w:rsidR="007D5DAD" w:rsidRPr="00390D0E" w14:paraId="5804307B"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8DD8F6" w14:textId="77777777" w:rsidR="007D5DAD" w:rsidRPr="00390D0E" w:rsidRDefault="007D5DAD" w:rsidP="00BD16D0">
            <w:pPr>
              <w:rPr>
                <w:rFonts w:ascii="Calibri" w:hAnsi="Calibri" w:cs="Arial"/>
                <w:color w:val="000000"/>
              </w:rPr>
            </w:pPr>
            <w:r w:rsidRPr="00390D0E">
              <w:rPr>
                <w:rFonts w:ascii="Calibri" w:hAnsi="Calibri" w:cs="Arial"/>
                <w:color w:val="000000"/>
              </w:rPr>
              <w:t>IL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C9308E"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C8.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589398"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EF45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233085" w14:textId="77777777" w:rsidR="007D5DAD" w:rsidRPr="00390D0E" w:rsidRDefault="007D5DAD" w:rsidP="00BD16D0">
            <w:pPr>
              <w:rPr>
                <w:rFonts w:ascii="Helvetica" w:hAnsi="Helvetica" w:cs="Helvetica"/>
                <w:sz w:val="20"/>
                <w:szCs w:val="20"/>
              </w:rPr>
            </w:pPr>
            <w:proofErr w:type="spellStart"/>
            <w:r w:rsidRPr="00390D0E">
              <w:rPr>
                <w:rFonts w:ascii="Helvetica" w:hAnsi="Helvetica" w:cs="Helvetica"/>
                <w:sz w:val="20"/>
                <w:szCs w:val="20"/>
              </w:rPr>
              <w:t>eBioscience</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09335D" w14:textId="77777777" w:rsidR="007D5DAD" w:rsidRPr="00390D0E" w:rsidRDefault="007D5DAD" w:rsidP="00BD16D0">
            <w:pPr>
              <w:jc w:val="center"/>
              <w:rPr>
                <w:rFonts w:ascii="Helvetica" w:hAnsi="Helvetica" w:cs="Helvetica"/>
                <w:sz w:val="20"/>
                <w:szCs w:val="20"/>
              </w:rPr>
            </w:pPr>
            <w:r w:rsidRPr="00390D0E">
              <w:rPr>
                <w:rFonts w:ascii="Helvetica" w:hAnsi="Helvetica" w:cs="Helvetica"/>
                <w:sz w:val="20"/>
                <w:szCs w:val="20"/>
              </w:rPr>
              <w:t>48-7129-42</w:t>
            </w:r>
          </w:p>
        </w:tc>
      </w:tr>
      <w:tr w:rsidR="007D5DAD" w:rsidRPr="00390D0E" w14:paraId="671AE59C"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C4B347" w14:textId="77777777" w:rsidR="007D5DAD" w:rsidRPr="00390D0E" w:rsidRDefault="007D5DAD" w:rsidP="00BD16D0">
            <w:pPr>
              <w:rPr>
                <w:rFonts w:ascii="Calibri" w:hAnsi="Calibri" w:cs="Arial"/>
                <w:color w:val="000000"/>
              </w:rPr>
            </w:pPr>
            <w:r w:rsidRPr="00390D0E">
              <w:rPr>
                <w:rFonts w:ascii="Calibri" w:hAnsi="Calibri" w:cs="Arial"/>
                <w:color w:val="000000"/>
              </w:rPr>
              <w:t>Streptavidi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1E8768" w14:textId="77777777" w:rsidR="007D5DAD" w:rsidRPr="00390D0E" w:rsidRDefault="007D5DAD" w:rsidP="00BD16D0">
            <w:pPr>
              <w:rPr>
                <w:rFonts w:ascii="Calibri" w:hAnsi="Calibri" w:cs="Arial"/>
                <w:color w:val="000000"/>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3D67BD" w14:textId="77777777" w:rsidR="007D5DAD" w:rsidRPr="00390D0E" w:rsidRDefault="007D5DAD" w:rsidP="00BD16D0">
            <w:pPr>
              <w:rPr>
                <w:rFonts w:ascii="Calibri" w:hAnsi="Calibri" w:cs="Arial"/>
                <w:color w:val="000000"/>
              </w:rPr>
            </w:pPr>
            <w:r w:rsidRPr="00390D0E">
              <w:rPr>
                <w:rFonts w:ascii="Calibri" w:hAnsi="Calibri" w:cs="Arial"/>
                <w:color w:val="000000"/>
              </w:rPr>
              <w:t>BV78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C19807" w14:textId="77777777" w:rsidR="007D5DAD" w:rsidRPr="00390D0E" w:rsidRDefault="007D5DAD" w:rsidP="00BD16D0">
            <w:pPr>
              <w:rPr>
                <w:rFonts w:ascii="Calibri" w:hAnsi="Calibri" w:cs="Arial"/>
                <w:color w:val="000000"/>
              </w:rPr>
            </w:pPr>
            <w:r w:rsidRPr="00390D0E">
              <w:rPr>
                <w:rFonts w:ascii="Calibri" w:hAnsi="Calibri" w:cs="Arial"/>
                <w:color w:val="000000"/>
              </w:rPr>
              <w:t>B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F1FA45" w14:textId="77777777" w:rsidR="007D5DAD" w:rsidRPr="00390D0E" w:rsidRDefault="007D5DAD" w:rsidP="00BD16D0">
            <w:pPr>
              <w:jc w:val="center"/>
              <w:rPr>
                <w:rFonts w:ascii="Calibri" w:hAnsi="Calibri" w:cs="Arial"/>
              </w:rPr>
            </w:pPr>
            <w:r w:rsidRPr="00390D0E">
              <w:rPr>
                <w:rFonts w:ascii="Calibri" w:hAnsi="Calibri" w:cs="Arial"/>
              </w:rPr>
              <w:t>563858</w:t>
            </w:r>
          </w:p>
        </w:tc>
      </w:tr>
      <w:tr w:rsidR="007D5DAD" w:rsidRPr="00390D0E" w14:paraId="05BD56A2"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DE76E06" w14:textId="77777777" w:rsidR="007D5DAD" w:rsidRPr="00390D0E" w:rsidRDefault="007D5DAD" w:rsidP="00BD16D0">
            <w:pPr>
              <w:rPr>
                <w:rFonts w:ascii="Calibri" w:hAnsi="Calibri" w:cs="Arial"/>
                <w:color w:val="000000"/>
              </w:rPr>
            </w:pPr>
            <w:r w:rsidRPr="00390D0E">
              <w:rPr>
                <w:rFonts w:ascii="Calibri" w:hAnsi="Calibri" w:cs="Arial"/>
                <w:color w:val="000000"/>
              </w:rPr>
              <w:t>TNF</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749DF9" w14:textId="77777777" w:rsidR="007D5DAD" w:rsidRPr="00390D0E" w:rsidRDefault="007D5DAD" w:rsidP="00BD16D0">
            <w:pPr>
              <w:rPr>
                <w:rFonts w:ascii="Calibri" w:hAnsi="Calibri" w:cs="Arial"/>
                <w:color w:val="000000"/>
              </w:rPr>
            </w:pPr>
            <w:r w:rsidRPr="00390D0E">
              <w:rPr>
                <w:rFonts w:ascii="Calibri" w:hAnsi="Calibri" w:cs="Arial"/>
                <w:color w:val="000000"/>
              </w:rPr>
              <w:t>Mab1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DCF900" w14:textId="77777777" w:rsidR="007D5DAD" w:rsidRPr="00390D0E" w:rsidRDefault="007D5DAD" w:rsidP="00BD16D0">
            <w:pPr>
              <w:rPr>
                <w:rFonts w:ascii="Calibri" w:hAnsi="Calibri" w:cs="Arial"/>
                <w:color w:val="000000"/>
              </w:rPr>
            </w:pPr>
            <w:r w:rsidRPr="00390D0E">
              <w:rPr>
                <w:rFonts w:ascii="Calibri" w:hAnsi="Calibri" w:cs="Arial"/>
                <w:color w:val="000000"/>
              </w:rPr>
              <w:t>Ax7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4960E7" w14:textId="77777777" w:rsidR="007D5DAD" w:rsidRPr="00390D0E" w:rsidRDefault="007D5DAD" w:rsidP="00BD16D0">
            <w:pPr>
              <w:rPr>
                <w:rFonts w:ascii="Calibri" w:hAnsi="Calibri" w:cs="Arial"/>
                <w:color w:val="000000"/>
              </w:rPr>
            </w:pPr>
            <w:r w:rsidRPr="00390D0E">
              <w:rPr>
                <w:rFonts w:ascii="Calibri" w:hAnsi="Calibri" w:cs="Arial"/>
                <w:color w:val="000000"/>
              </w:rPr>
              <w:t>B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17379D" w14:textId="77777777" w:rsidR="007D5DAD" w:rsidRPr="00390D0E" w:rsidRDefault="007D5DAD" w:rsidP="00BD16D0">
            <w:pPr>
              <w:jc w:val="center"/>
              <w:rPr>
                <w:rFonts w:ascii="Calibri" w:hAnsi="Calibri" w:cs="Arial"/>
              </w:rPr>
            </w:pPr>
            <w:r w:rsidRPr="00390D0E">
              <w:rPr>
                <w:rFonts w:ascii="Calibri" w:hAnsi="Calibri" w:cs="Arial"/>
              </w:rPr>
              <w:t>557996</w:t>
            </w:r>
          </w:p>
        </w:tc>
      </w:tr>
      <w:tr w:rsidR="007D5DAD" w:rsidRPr="00390D0E" w14:paraId="29AA764F" w14:textId="77777777" w:rsidTr="00BD16D0">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B13B19" w14:textId="77777777" w:rsidR="007D5DAD" w:rsidRPr="00390D0E" w:rsidRDefault="007D5DAD" w:rsidP="00BD16D0">
            <w:pPr>
              <w:rPr>
                <w:rFonts w:ascii="Calibri" w:hAnsi="Calibri" w:cs="Arial"/>
                <w:color w:val="000000"/>
              </w:rPr>
            </w:pPr>
            <w:r w:rsidRPr="00390D0E">
              <w:rPr>
                <w:rFonts w:ascii="Calibri" w:hAnsi="Calibri" w:cs="Arial"/>
                <w:color w:val="000000"/>
              </w:rPr>
              <w:t>AVID</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9351B66"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Near IR</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6918C8" w14:textId="77777777" w:rsidR="007D5DAD" w:rsidRPr="00390D0E" w:rsidRDefault="007D5DAD" w:rsidP="00BD16D0">
            <w:pPr>
              <w:rPr>
                <w:rFonts w:ascii="Helvetica" w:hAnsi="Helvetica" w:cs="Helvetica"/>
                <w:sz w:val="20"/>
                <w:szCs w:val="20"/>
              </w:rPr>
            </w:pPr>
            <w:r w:rsidRPr="00390D0E">
              <w:rPr>
                <w:rFonts w:ascii="Helvetica" w:hAnsi="Helvetica" w:cs="Helvetica"/>
                <w:sz w:val="20"/>
                <w:szCs w:val="20"/>
              </w:rPr>
              <w:t>APC-H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BE88CBF" w14:textId="77777777" w:rsidR="007D5DAD" w:rsidRPr="00390D0E" w:rsidRDefault="007D5DAD" w:rsidP="00BD16D0">
            <w:pPr>
              <w:rPr>
                <w:rFonts w:ascii="Helvetica" w:hAnsi="Helvetica" w:cs="Helvetica"/>
                <w:sz w:val="20"/>
                <w:szCs w:val="20"/>
              </w:rPr>
            </w:pPr>
            <w:proofErr w:type="spellStart"/>
            <w:r w:rsidRPr="00390D0E">
              <w:rPr>
                <w:rFonts w:ascii="Helvetica" w:hAnsi="Helvetica" w:cs="Helvetica"/>
                <w:sz w:val="20"/>
                <w:szCs w:val="20"/>
              </w:rPr>
              <w:t>Thermofisher</w:t>
            </w:r>
            <w:proofErr w:type="spellEnd"/>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6C37EE" w14:textId="77777777" w:rsidR="007D5DAD" w:rsidRPr="00390D0E" w:rsidRDefault="007D5DAD" w:rsidP="00BD16D0">
            <w:pPr>
              <w:jc w:val="center"/>
              <w:rPr>
                <w:rFonts w:ascii="Helvetica" w:hAnsi="Helvetica" w:cs="Helvetica"/>
                <w:sz w:val="20"/>
                <w:szCs w:val="20"/>
              </w:rPr>
            </w:pPr>
            <w:r w:rsidRPr="00390D0E">
              <w:rPr>
                <w:rFonts w:ascii="Helvetica" w:hAnsi="Helvetica" w:cs="Helvetica"/>
                <w:sz w:val="20"/>
                <w:szCs w:val="20"/>
              </w:rPr>
              <w:t>L34976</w:t>
            </w:r>
          </w:p>
        </w:tc>
      </w:tr>
    </w:tbl>
    <w:p w14:paraId="0B898E2B" w14:textId="2856B13C" w:rsidR="007D5DAD" w:rsidRDefault="007D5DAD" w:rsidP="007D5DAD">
      <w:pPr>
        <w:spacing w:line="480" w:lineRule="auto"/>
        <w:rPr>
          <w:rFonts w:ascii="Myriad Pro" w:hAnsi="Myriad Pro"/>
          <w:b/>
          <w:bCs/>
        </w:rPr>
      </w:pPr>
    </w:p>
    <w:p w14:paraId="20DA2024" w14:textId="6B0FDAA5" w:rsidR="00320A52" w:rsidRDefault="00320A52">
      <w:pPr>
        <w:spacing w:after="160" w:line="259" w:lineRule="auto"/>
        <w:rPr>
          <w:rFonts w:ascii="Myriad Pro" w:hAnsi="Myriad Pro"/>
          <w:b/>
          <w:bCs/>
        </w:rPr>
      </w:pPr>
      <w:r>
        <w:rPr>
          <w:rFonts w:ascii="Myriad Pro" w:hAnsi="Myriad Pro"/>
          <w:b/>
          <w:bCs/>
        </w:rPr>
        <w:br w:type="page"/>
      </w:r>
    </w:p>
    <w:p w14:paraId="371FB674" w14:textId="364E47D7" w:rsidR="007D5DAD" w:rsidRDefault="007D5DAD" w:rsidP="007D5DAD">
      <w:pPr>
        <w:spacing w:line="480" w:lineRule="auto"/>
        <w:rPr>
          <w:rFonts w:ascii="Myriad Pro" w:hAnsi="Myriad Pro"/>
        </w:rPr>
      </w:pPr>
      <w:r w:rsidRPr="00CF6B39">
        <w:rPr>
          <w:rFonts w:ascii="Myriad Pro" w:hAnsi="Myriad Pro"/>
          <w:b/>
          <w:bCs/>
        </w:rPr>
        <w:lastRenderedPageBreak/>
        <w:t xml:space="preserve">Table </w:t>
      </w:r>
      <w:r w:rsidR="00CF1393">
        <w:rPr>
          <w:rFonts w:ascii="Myriad Pro" w:hAnsi="Myriad Pro"/>
          <w:b/>
          <w:bCs/>
        </w:rPr>
        <w:t>E</w:t>
      </w:r>
      <w:r>
        <w:rPr>
          <w:rFonts w:ascii="Myriad Pro" w:hAnsi="Myriad Pro"/>
          <w:b/>
          <w:bCs/>
        </w:rPr>
        <w:t>2</w:t>
      </w:r>
      <w:r w:rsidR="00CF1393">
        <w:rPr>
          <w:rFonts w:ascii="Myriad Pro" w:hAnsi="Myriad Pro"/>
        </w:rPr>
        <w:t>.</w:t>
      </w:r>
      <w:r w:rsidRPr="00BA1F7B">
        <w:rPr>
          <w:rFonts w:ascii="Myriad Pro" w:hAnsi="Myriad Pro"/>
        </w:rPr>
        <w:t xml:space="preserve"> </w:t>
      </w:r>
      <w:r w:rsidR="00860B9E">
        <w:rPr>
          <w:rFonts w:ascii="Myriad Pro" w:hAnsi="Myriad Pro"/>
        </w:rPr>
        <w:t xml:space="preserve">P values, by generalized linear model (GLM), </w:t>
      </w:r>
      <w:r>
        <w:rPr>
          <w:rFonts w:ascii="Myriad Pro" w:hAnsi="Myriad Pro"/>
        </w:rPr>
        <w:t>between SNP</w:t>
      </w:r>
      <w:r w:rsidR="00860B9E">
        <w:rPr>
          <w:rFonts w:ascii="Myriad Pro" w:hAnsi="Myriad Pro"/>
        </w:rPr>
        <w:t xml:space="preserve"> genotypes</w:t>
      </w:r>
      <w:r>
        <w:rPr>
          <w:rFonts w:ascii="Myriad Pro" w:hAnsi="Myriad Pro"/>
        </w:rPr>
        <w:t xml:space="preserve"> in REL, CNBP, and BHLHE40 gene regions and IL-10</w:t>
      </w:r>
      <w:r w:rsidR="00860B9E">
        <w:rPr>
          <w:rFonts w:ascii="Myriad Pro" w:hAnsi="Myriad Pro"/>
        </w:rPr>
        <w:t xml:space="preserve"> and </w:t>
      </w:r>
      <w:r>
        <w:rPr>
          <w:rFonts w:ascii="Myriad Pro" w:hAnsi="Myriad Pro"/>
        </w:rPr>
        <w:t>IL-12 responses from peripheral blood DC in the Seattle healthy donor cohort</w:t>
      </w:r>
      <w:r w:rsidR="00860B9E">
        <w:rPr>
          <w:rFonts w:ascii="Myriad Pro" w:hAnsi="Myriad Pro"/>
        </w:rPr>
        <w:t xml:space="preserve"> after 24</w:t>
      </w:r>
      <w:r w:rsidR="00F439C9">
        <w:rPr>
          <w:rFonts w:ascii="Myriad Pro" w:hAnsi="Myriad Pro"/>
        </w:rPr>
        <w:t xml:space="preserve"> </w:t>
      </w:r>
      <w:r w:rsidR="00860B9E">
        <w:rPr>
          <w:rFonts w:ascii="Myriad Pro" w:hAnsi="Myriad Pro"/>
        </w:rPr>
        <w:t>h</w:t>
      </w:r>
      <w:r w:rsidR="009659EC">
        <w:rPr>
          <w:rFonts w:ascii="Myriad Pro" w:hAnsi="Myriad Pro"/>
        </w:rPr>
        <w:t>ou</w:t>
      </w:r>
      <w:r w:rsidR="00860B9E">
        <w:rPr>
          <w:rFonts w:ascii="Myriad Pro" w:hAnsi="Myriad Pro"/>
        </w:rPr>
        <w:t>r</w:t>
      </w:r>
      <w:r w:rsidR="009659EC">
        <w:rPr>
          <w:rFonts w:ascii="Myriad Pro" w:hAnsi="Myriad Pro"/>
        </w:rPr>
        <w:t>s</w:t>
      </w:r>
      <w:r w:rsidR="00860B9E">
        <w:rPr>
          <w:rFonts w:ascii="Myriad Pro" w:hAnsi="Myriad Pro"/>
        </w:rPr>
        <w:t xml:space="preserve"> of </w:t>
      </w:r>
      <w:r w:rsidR="00191C29">
        <w:rPr>
          <w:rFonts w:ascii="Myriad Pro" w:hAnsi="Myriad Pro"/>
        </w:rPr>
        <w:t>stimulation wit</w:t>
      </w:r>
      <w:r w:rsidR="00496BFB">
        <w:rPr>
          <w:rFonts w:ascii="Myriad Pro" w:hAnsi="Myriad Pro"/>
        </w:rPr>
        <w:t>h TB whole cell lysate (TBWCL; 50</w:t>
      </w:r>
      <w:r w:rsidR="00F439C9">
        <w:rPr>
          <w:rFonts w:ascii="Myriad Pro" w:hAnsi="Myriad Pro"/>
        </w:rPr>
        <w:t xml:space="preserve"> </w:t>
      </w:r>
      <w:r w:rsidR="00191C29" w:rsidRPr="00191C29">
        <w:rPr>
          <w:rFonts w:ascii="Symbol" w:hAnsi="Symbol"/>
        </w:rPr>
        <w:t></w:t>
      </w:r>
      <w:r w:rsidR="00191C29">
        <w:rPr>
          <w:rFonts w:ascii="Myriad Pro" w:hAnsi="Myriad Pro"/>
        </w:rPr>
        <w:t>g/ml) or LPS (10</w:t>
      </w:r>
      <w:r w:rsidR="00F439C9">
        <w:rPr>
          <w:rFonts w:ascii="Myriad Pro" w:hAnsi="Myriad Pro"/>
        </w:rPr>
        <w:t xml:space="preserve"> </w:t>
      </w:r>
      <w:r w:rsidR="00191C29">
        <w:rPr>
          <w:rFonts w:ascii="Myriad Pro" w:hAnsi="Myriad Pro"/>
        </w:rPr>
        <w:t>ng/ml).</w:t>
      </w:r>
      <w:r>
        <w:rPr>
          <w:rFonts w:ascii="Myriad Pro" w:hAnsi="Myriad Pro"/>
        </w:rPr>
        <w:t xml:space="preserve"> </w:t>
      </w:r>
    </w:p>
    <w:tbl>
      <w:tblPr>
        <w:tblStyle w:val="GridTable1Light"/>
        <w:tblW w:w="9360" w:type="dxa"/>
        <w:tblLook w:val="04A0" w:firstRow="1" w:lastRow="0" w:firstColumn="1" w:lastColumn="0" w:noHBand="0" w:noVBand="1"/>
      </w:tblPr>
      <w:tblGrid>
        <w:gridCol w:w="2560"/>
        <w:gridCol w:w="1600"/>
        <w:gridCol w:w="1300"/>
        <w:gridCol w:w="1300"/>
        <w:gridCol w:w="1300"/>
        <w:gridCol w:w="1300"/>
      </w:tblGrid>
      <w:tr w:rsidR="007D5DAD" w:rsidRPr="00F204BF" w14:paraId="09FB5C3A" w14:textId="77777777" w:rsidTr="00BD16D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56A747C5"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SNP</w:t>
            </w:r>
          </w:p>
        </w:tc>
        <w:tc>
          <w:tcPr>
            <w:tcW w:w="1600" w:type="dxa"/>
            <w:noWrap/>
            <w:hideMark/>
          </w:tcPr>
          <w:p w14:paraId="6A794348" w14:textId="77777777" w:rsidR="007D5DAD" w:rsidRPr="00F204BF" w:rsidRDefault="007D5DAD" w:rsidP="00BD16D0">
            <w:pPr>
              <w:cnfStyle w:val="100000000000" w:firstRow="1"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Gene</w:t>
            </w:r>
          </w:p>
        </w:tc>
        <w:tc>
          <w:tcPr>
            <w:tcW w:w="1300" w:type="dxa"/>
            <w:noWrap/>
            <w:hideMark/>
          </w:tcPr>
          <w:p w14:paraId="4916FE84" w14:textId="77777777" w:rsidR="007D5DAD" w:rsidRPr="00F204BF" w:rsidRDefault="007D5DAD" w:rsidP="00BD16D0">
            <w:pPr>
              <w:cnfStyle w:val="100000000000" w:firstRow="1"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TBWCL IL10</w:t>
            </w:r>
          </w:p>
        </w:tc>
        <w:tc>
          <w:tcPr>
            <w:tcW w:w="1300" w:type="dxa"/>
            <w:noWrap/>
            <w:hideMark/>
          </w:tcPr>
          <w:p w14:paraId="122EF43C" w14:textId="77777777" w:rsidR="007D5DAD" w:rsidRPr="00F204BF" w:rsidRDefault="007D5DAD" w:rsidP="00BD16D0">
            <w:pPr>
              <w:cnfStyle w:val="100000000000" w:firstRow="1"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TBWCL IL12</w:t>
            </w:r>
          </w:p>
        </w:tc>
        <w:tc>
          <w:tcPr>
            <w:tcW w:w="1300" w:type="dxa"/>
            <w:noWrap/>
            <w:hideMark/>
          </w:tcPr>
          <w:p w14:paraId="2E5C52F4" w14:textId="77777777" w:rsidR="007D5DAD" w:rsidRPr="00F204BF" w:rsidRDefault="007D5DAD" w:rsidP="00BD16D0">
            <w:pPr>
              <w:cnfStyle w:val="100000000000" w:firstRow="1"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LPS</w:t>
            </w:r>
            <w:r>
              <w:rPr>
                <w:rFonts w:ascii="Myriad Pro" w:hAnsi="Myriad Pro" w:cs="Calibri"/>
                <w:color w:val="000000"/>
                <w:sz w:val="22"/>
                <w:szCs w:val="22"/>
              </w:rPr>
              <w:t xml:space="preserve"> </w:t>
            </w:r>
            <w:r w:rsidRPr="00F204BF">
              <w:rPr>
                <w:rFonts w:ascii="Myriad Pro" w:hAnsi="Myriad Pro" w:cs="Calibri"/>
                <w:color w:val="000000"/>
                <w:sz w:val="22"/>
                <w:szCs w:val="22"/>
              </w:rPr>
              <w:t>IL10</w:t>
            </w:r>
          </w:p>
        </w:tc>
        <w:tc>
          <w:tcPr>
            <w:tcW w:w="1300" w:type="dxa"/>
            <w:noWrap/>
            <w:hideMark/>
          </w:tcPr>
          <w:p w14:paraId="26E7141D" w14:textId="77777777" w:rsidR="007D5DAD" w:rsidRPr="00F204BF" w:rsidRDefault="007D5DAD" w:rsidP="00BD16D0">
            <w:pPr>
              <w:cnfStyle w:val="100000000000" w:firstRow="1"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LPS IL12</w:t>
            </w:r>
          </w:p>
        </w:tc>
      </w:tr>
      <w:tr w:rsidR="007D5DAD" w:rsidRPr="00F204BF" w14:paraId="00B9C51F"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0B0DDFAF"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1709852</w:t>
            </w:r>
          </w:p>
        </w:tc>
        <w:tc>
          <w:tcPr>
            <w:tcW w:w="1600" w:type="dxa"/>
            <w:noWrap/>
            <w:hideMark/>
          </w:tcPr>
          <w:p w14:paraId="2E4B0269"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CNBP</w:t>
            </w:r>
          </w:p>
        </w:tc>
        <w:tc>
          <w:tcPr>
            <w:tcW w:w="1300" w:type="dxa"/>
            <w:noWrap/>
            <w:hideMark/>
          </w:tcPr>
          <w:p w14:paraId="0EA834B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693</w:t>
            </w:r>
          </w:p>
        </w:tc>
        <w:tc>
          <w:tcPr>
            <w:tcW w:w="1300" w:type="dxa"/>
            <w:noWrap/>
            <w:hideMark/>
          </w:tcPr>
          <w:p w14:paraId="65FAF74B"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0025</w:t>
            </w:r>
          </w:p>
        </w:tc>
        <w:tc>
          <w:tcPr>
            <w:tcW w:w="1300" w:type="dxa"/>
            <w:noWrap/>
            <w:hideMark/>
          </w:tcPr>
          <w:p w14:paraId="67EDD58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081</w:t>
            </w:r>
          </w:p>
        </w:tc>
        <w:tc>
          <w:tcPr>
            <w:tcW w:w="1300" w:type="dxa"/>
            <w:noWrap/>
            <w:hideMark/>
          </w:tcPr>
          <w:p w14:paraId="2A25A1B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874</w:t>
            </w:r>
          </w:p>
        </w:tc>
      </w:tr>
      <w:tr w:rsidR="007D5DAD" w:rsidRPr="00F204BF" w14:paraId="144E1D7C"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71CBEF5B"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73212424</w:t>
            </w:r>
          </w:p>
        </w:tc>
        <w:tc>
          <w:tcPr>
            <w:tcW w:w="1600" w:type="dxa"/>
            <w:noWrap/>
            <w:hideMark/>
          </w:tcPr>
          <w:p w14:paraId="37AA5FA2"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CNBP</w:t>
            </w:r>
          </w:p>
        </w:tc>
        <w:tc>
          <w:tcPr>
            <w:tcW w:w="1300" w:type="dxa"/>
            <w:noWrap/>
            <w:hideMark/>
          </w:tcPr>
          <w:p w14:paraId="1E23ACAF"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584</w:t>
            </w:r>
          </w:p>
        </w:tc>
        <w:tc>
          <w:tcPr>
            <w:tcW w:w="1300" w:type="dxa"/>
            <w:noWrap/>
            <w:hideMark/>
          </w:tcPr>
          <w:p w14:paraId="59A47F74"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515</w:t>
            </w:r>
          </w:p>
        </w:tc>
        <w:tc>
          <w:tcPr>
            <w:tcW w:w="1300" w:type="dxa"/>
            <w:noWrap/>
            <w:hideMark/>
          </w:tcPr>
          <w:p w14:paraId="16BA62BB"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0273</w:t>
            </w:r>
          </w:p>
        </w:tc>
        <w:tc>
          <w:tcPr>
            <w:tcW w:w="1300" w:type="dxa"/>
            <w:noWrap/>
            <w:hideMark/>
          </w:tcPr>
          <w:p w14:paraId="076A4E65"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922</w:t>
            </w:r>
          </w:p>
        </w:tc>
      </w:tr>
      <w:tr w:rsidR="007D5DAD" w:rsidRPr="00F204BF" w14:paraId="247AAD02"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13CDD8A5"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79248174</w:t>
            </w:r>
          </w:p>
        </w:tc>
        <w:tc>
          <w:tcPr>
            <w:tcW w:w="1600" w:type="dxa"/>
            <w:noWrap/>
            <w:hideMark/>
          </w:tcPr>
          <w:p w14:paraId="5AFCE710"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CNBP</w:t>
            </w:r>
          </w:p>
        </w:tc>
        <w:tc>
          <w:tcPr>
            <w:tcW w:w="1300" w:type="dxa"/>
            <w:noWrap/>
            <w:hideMark/>
          </w:tcPr>
          <w:p w14:paraId="333948B3"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0004</w:t>
            </w:r>
          </w:p>
        </w:tc>
        <w:tc>
          <w:tcPr>
            <w:tcW w:w="1300" w:type="dxa"/>
            <w:noWrap/>
            <w:hideMark/>
          </w:tcPr>
          <w:p w14:paraId="37A6C67B"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259</w:t>
            </w:r>
          </w:p>
        </w:tc>
        <w:tc>
          <w:tcPr>
            <w:tcW w:w="1300" w:type="dxa"/>
            <w:noWrap/>
            <w:hideMark/>
          </w:tcPr>
          <w:p w14:paraId="1419332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303</w:t>
            </w:r>
          </w:p>
        </w:tc>
        <w:tc>
          <w:tcPr>
            <w:tcW w:w="1300" w:type="dxa"/>
            <w:noWrap/>
            <w:hideMark/>
          </w:tcPr>
          <w:p w14:paraId="25CC2A2C"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801</w:t>
            </w:r>
          </w:p>
        </w:tc>
      </w:tr>
      <w:tr w:rsidR="007D5DAD" w:rsidRPr="00F204BF" w14:paraId="3B6C92B6"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114BE319"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58457030</w:t>
            </w:r>
          </w:p>
        </w:tc>
        <w:tc>
          <w:tcPr>
            <w:tcW w:w="1600" w:type="dxa"/>
            <w:noWrap/>
            <w:hideMark/>
          </w:tcPr>
          <w:p w14:paraId="2753E07E"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CNBP</w:t>
            </w:r>
          </w:p>
        </w:tc>
        <w:tc>
          <w:tcPr>
            <w:tcW w:w="1300" w:type="dxa"/>
            <w:noWrap/>
            <w:hideMark/>
          </w:tcPr>
          <w:p w14:paraId="57D81445"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439</w:t>
            </w:r>
          </w:p>
        </w:tc>
        <w:tc>
          <w:tcPr>
            <w:tcW w:w="1300" w:type="dxa"/>
            <w:noWrap/>
            <w:hideMark/>
          </w:tcPr>
          <w:p w14:paraId="178E7462"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702</w:t>
            </w:r>
          </w:p>
        </w:tc>
        <w:tc>
          <w:tcPr>
            <w:tcW w:w="1300" w:type="dxa"/>
            <w:noWrap/>
            <w:hideMark/>
          </w:tcPr>
          <w:p w14:paraId="4F139ADC"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542</w:t>
            </w:r>
          </w:p>
        </w:tc>
        <w:tc>
          <w:tcPr>
            <w:tcW w:w="1300" w:type="dxa"/>
            <w:noWrap/>
            <w:hideMark/>
          </w:tcPr>
          <w:p w14:paraId="3E28B9CC"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842</w:t>
            </w:r>
          </w:p>
        </w:tc>
      </w:tr>
      <w:tr w:rsidR="007D5DAD" w:rsidRPr="00F204BF" w14:paraId="5CA870D7"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4F453485"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177206</w:t>
            </w:r>
          </w:p>
        </w:tc>
        <w:tc>
          <w:tcPr>
            <w:tcW w:w="1600" w:type="dxa"/>
            <w:noWrap/>
            <w:hideMark/>
          </w:tcPr>
          <w:p w14:paraId="2CFCBB71"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REL</w:t>
            </w:r>
          </w:p>
        </w:tc>
        <w:tc>
          <w:tcPr>
            <w:tcW w:w="1300" w:type="dxa"/>
            <w:noWrap/>
            <w:hideMark/>
          </w:tcPr>
          <w:p w14:paraId="76AFB1D1"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336</w:t>
            </w:r>
          </w:p>
        </w:tc>
        <w:tc>
          <w:tcPr>
            <w:tcW w:w="1300" w:type="dxa"/>
            <w:noWrap/>
            <w:hideMark/>
          </w:tcPr>
          <w:p w14:paraId="4D45A1FA"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426</w:t>
            </w:r>
          </w:p>
        </w:tc>
        <w:tc>
          <w:tcPr>
            <w:tcW w:w="1300" w:type="dxa"/>
            <w:noWrap/>
            <w:hideMark/>
          </w:tcPr>
          <w:p w14:paraId="0363C1D3"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538</w:t>
            </w:r>
          </w:p>
        </w:tc>
        <w:tc>
          <w:tcPr>
            <w:tcW w:w="1300" w:type="dxa"/>
            <w:noWrap/>
            <w:hideMark/>
          </w:tcPr>
          <w:p w14:paraId="250F728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314</w:t>
            </w:r>
          </w:p>
        </w:tc>
      </w:tr>
      <w:tr w:rsidR="007D5DAD" w:rsidRPr="00F204BF" w14:paraId="2C50E528"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44FDC7DD"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177211</w:t>
            </w:r>
          </w:p>
        </w:tc>
        <w:tc>
          <w:tcPr>
            <w:tcW w:w="1600" w:type="dxa"/>
            <w:noWrap/>
            <w:hideMark/>
          </w:tcPr>
          <w:p w14:paraId="56E9485E"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REL</w:t>
            </w:r>
          </w:p>
        </w:tc>
        <w:tc>
          <w:tcPr>
            <w:tcW w:w="1300" w:type="dxa"/>
            <w:noWrap/>
            <w:hideMark/>
          </w:tcPr>
          <w:p w14:paraId="4E8A2B3E"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622</w:t>
            </w:r>
          </w:p>
        </w:tc>
        <w:tc>
          <w:tcPr>
            <w:tcW w:w="1300" w:type="dxa"/>
            <w:noWrap/>
            <w:hideMark/>
          </w:tcPr>
          <w:p w14:paraId="25A9D559"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727</w:t>
            </w:r>
          </w:p>
        </w:tc>
        <w:tc>
          <w:tcPr>
            <w:tcW w:w="1300" w:type="dxa"/>
            <w:noWrap/>
            <w:hideMark/>
          </w:tcPr>
          <w:p w14:paraId="7F6A796A"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056</w:t>
            </w:r>
          </w:p>
        </w:tc>
        <w:tc>
          <w:tcPr>
            <w:tcW w:w="1300" w:type="dxa"/>
            <w:noWrap/>
            <w:hideMark/>
          </w:tcPr>
          <w:p w14:paraId="32C0DFA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5000</w:t>
            </w:r>
          </w:p>
        </w:tc>
      </w:tr>
      <w:tr w:rsidR="007D5DAD" w:rsidRPr="00F204BF" w14:paraId="7920D160"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3674010E"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2901182</w:t>
            </w:r>
          </w:p>
        </w:tc>
        <w:tc>
          <w:tcPr>
            <w:tcW w:w="1600" w:type="dxa"/>
            <w:noWrap/>
            <w:hideMark/>
          </w:tcPr>
          <w:p w14:paraId="1B59418B"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REL</w:t>
            </w:r>
          </w:p>
        </w:tc>
        <w:tc>
          <w:tcPr>
            <w:tcW w:w="1300" w:type="dxa"/>
            <w:noWrap/>
            <w:hideMark/>
          </w:tcPr>
          <w:p w14:paraId="4A34219A"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433</w:t>
            </w:r>
          </w:p>
        </w:tc>
        <w:tc>
          <w:tcPr>
            <w:tcW w:w="1300" w:type="dxa"/>
            <w:noWrap/>
            <w:hideMark/>
          </w:tcPr>
          <w:p w14:paraId="4CF9DBF3"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137</w:t>
            </w:r>
          </w:p>
        </w:tc>
        <w:tc>
          <w:tcPr>
            <w:tcW w:w="1300" w:type="dxa"/>
            <w:noWrap/>
            <w:hideMark/>
          </w:tcPr>
          <w:p w14:paraId="2877CC4D"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057</w:t>
            </w:r>
          </w:p>
        </w:tc>
        <w:tc>
          <w:tcPr>
            <w:tcW w:w="1300" w:type="dxa"/>
            <w:noWrap/>
            <w:hideMark/>
          </w:tcPr>
          <w:p w14:paraId="16E5635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977</w:t>
            </w:r>
          </w:p>
        </w:tc>
      </w:tr>
      <w:tr w:rsidR="007D5DAD" w:rsidRPr="00F204BF" w14:paraId="3CA9A556"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7B0D48BB"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34695944</w:t>
            </w:r>
          </w:p>
        </w:tc>
        <w:tc>
          <w:tcPr>
            <w:tcW w:w="1600" w:type="dxa"/>
            <w:noWrap/>
            <w:hideMark/>
          </w:tcPr>
          <w:p w14:paraId="47AC2DB0"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REL</w:t>
            </w:r>
          </w:p>
        </w:tc>
        <w:tc>
          <w:tcPr>
            <w:tcW w:w="1300" w:type="dxa"/>
            <w:noWrap/>
            <w:hideMark/>
          </w:tcPr>
          <w:p w14:paraId="3361873D"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392</w:t>
            </w:r>
          </w:p>
        </w:tc>
        <w:tc>
          <w:tcPr>
            <w:tcW w:w="1300" w:type="dxa"/>
            <w:noWrap/>
            <w:hideMark/>
          </w:tcPr>
          <w:p w14:paraId="3F8E01E2"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571</w:t>
            </w:r>
          </w:p>
        </w:tc>
        <w:tc>
          <w:tcPr>
            <w:tcW w:w="1300" w:type="dxa"/>
            <w:noWrap/>
            <w:hideMark/>
          </w:tcPr>
          <w:p w14:paraId="45EB02F5"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455</w:t>
            </w:r>
          </w:p>
        </w:tc>
        <w:tc>
          <w:tcPr>
            <w:tcW w:w="1300" w:type="dxa"/>
            <w:noWrap/>
            <w:hideMark/>
          </w:tcPr>
          <w:p w14:paraId="63DD5242"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5364</w:t>
            </w:r>
          </w:p>
        </w:tc>
      </w:tr>
      <w:tr w:rsidR="007D5DAD" w:rsidRPr="00F204BF" w14:paraId="0C61F442"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5338BBA4"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3732179</w:t>
            </w:r>
          </w:p>
        </w:tc>
        <w:tc>
          <w:tcPr>
            <w:tcW w:w="1600" w:type="dxa"/>
            <w:noWrap/>
            <w:hideMark/>
          </w:tcPr>
          <w:p w14:paraId="428375E5"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REL</w:t>
            </w:r>
          </w:p>
        </w:tc>
        <w:tc>
          <w:tcPr>
            <w:tcW w:w="1300" w:type="dxa"/>
            <w:noWrap/>
            <w:hideMark/>
          </w:tcPr>
          <w:p w14:paraId="484E9A92"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658</w:t>
            </w:r>
          </w:p>
        </w:tc>
        <w:tc>
          <w:tcPr>
            <w:tcW w:w="1300" w:type="dxa"/>
            <w:noWrap/>
            <w:hideMark/>
          </w:tcPr>
          <w:p w14:paraId="0A8CBEB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497</w:t>
            </w:r>
          </w:p>
        </w:tc>
        <w:tc>
          <w:tcPr>
            <w:tcW w:w="1300" w:type="dxa"/>
            <w:noWrap/>
            <w:hideMark/>
          </w:tcPr>
          <w:p w14:paraId="547D26A1"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0141</w:t>
            </w:r>
          </w:p>
        </w:tc>
        <w:tc>
          <w:tcPr>
            <w:tcW w:w="1300" w:type="dxa"/>
            <w:noWrap/>
            <w:hideMark/>
          </w:tcPr>
          <w:p w14:paraId="603FD883"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767</w:t>
            </w:r>
          </w:p>
        </w:tc>
      </w:tr>
      <w:tr w:rsidR="007D5DAD" w:rsidRPr="00F204BF" w14:paraId="26C48596"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24E43336"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842634</w:t>
            </w:r>
          </w:p>
        </w:tc>
        <w:tc>
          <w:tcPr>
            <w:tcW w:w="1600" w:type="dxa"/>
            <w:noWrap/>
            <w:hideMark/>
          </w:tcPr>
          <w:p w14:paraId="618D7109"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REL</w:t>
            </w:r>
          </w:p>
        </w:tc>
        <w:tc>
          <w:tcPr>
            <w:tcW w:w="1300" w:type="dxa"/>
            <w:noWrap/>
            <w:hideMark/>
          </w:tcPr>
          <w:p w14:paraId="0A365EFC"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555</w:t>
            </w:r>
          </w:p>
        </w:tc>
        <w:tc>
          <w:tcPr>
            <w:tcW w:w="1300" w:type="dxa"/>
            <w:noWrap/>
            <w:hideMark/>
          </w:tcPr>
          <w:p w14:paraId="62E68E8F"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0339</w:t>
            </w:r>
          </w:p>
        </w:tc>
        <w:tc>
          <w:tcPr>
            <w:tcW w:w="1300" w:type="dxa"/>
            <w:noWrap/>
            <w:hideMark/>
          </w:tcPr>
          <w:p w14:paraId="41F7F9D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992</w:t>
            </w:r>
          </w:p>
        </w:tc>
        <w:tc>
          <w:tcPr>
            <w:tcW w:w="1300" w:type="dxa"/>
            <w:noWrap/>
            <w:hideMark/>
          </w:tcPr>
          <w:p w14:paraId="61376FAF"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0439</w:t>
            </w:r>
          </w:p>
        </w:tc>
      </w:tr>
      <w:tr w:rsidR="007D5DAD" w:rsidRPr="00F204BF" w14:paraId="4C204A1D"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5C458C61"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3085159</w:t>
            </w:r>
          </w:p>
        </w:tc>
        <w:tc>
          <w:tcPr>
            <w:tcW w:w="1600" w:type="dxa"/>
            <w:noWrap/>
            <w:hideMark/>
          </w:tcPr>
          <w:p w14:paraId="73274A9D"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45666005"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5058</w:t>
            </w:r>
          </w:p>
        </w:tc>
        <w:tc>
          <w:tcPr>
            <w:tcW w:w="1300" w:type="dxa"/>
            <w:noWrap/>
            <w:hideMark/>
          </w:tcPr>
          <w:p w14:paraId="037E8ABE"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437</w:t>
            </w:r>
          </w:p>
        </w:tc>
        <w:tc>
          <w:tcPr>
            <w:tcW w:w="1300" w:type="dxa"/>
            <w:noWrap/>
            <w:hideMark/>
          </w:tcPr>
          <w:p w14:paraId="289D563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124</w:t>
            </w:r>
          </w:p>
        </w:tc>
        <w:tc>
          <w:tcPr>
            <w:tcW w:w="1300" w:type="dxa"/>
            <w:noWrap/>
            <w:hideMark/>
          </w:tcPr>
          <w:p w14:paraId="370168DA"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703</w:t>
            </w:r>
          </w:p>
        </w:tc>
      </w:tr>
      <w:tr w:rsidR="007D5DAD" w:rsidRPr="00F204BF" w14:paraId="1678EE25"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0DC808FD"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3092419</w:t>
            </w:r>
          </w:p>
        </w:tc>
        <w:tc>
          <w:tcPr>
            <w:tcW w:w="1600" w:type="dxa"/>
            <w:noWrap/>
            <w:hideMark/>
          </w:tcPr>
          <w:p w14:paraId="4E0D8C34"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78C88CDD"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170</w:t>
            </w:r>
          </w:p>
        </w:tc>
        <w:tc>
          <w:tcPr>
            <w:tcW w:w="1300" w:type="dxa"/>
            <w:noWrap/>
            <w:hideMark/>
          </w:tcPr>
          <w:p w14:paraId="40D102A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646</w:t>
            </w:r>
          </w:p>
        </w:tc>
        <w:tc>
          <w:tcPr>
            <w:tcW w:w="1300" w:type="dxa"/>
            <w:noWrap/>
            <w:hideMark/>
          </w:tcPr>
          <w:p w14:paraId="2D5FB0FD"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838</w:t>
            </w:r>
          </w:p>
        </w:tc>
        <w:tc>
          <w:tcPr>
            <w:tcW w:w="1300" w:type="dxa"/>
            <w:noWrap/>
            <w:hideMark/>
          </w:tcPr>
          <w:p w14:paraId="4B15981A"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056</w:t>
            </w:r>
          </w:p>
        </w:tc>
      </w:tr>
      <w:tr w:rsidR="007D5DAD" w:rsidRPr="00F204BF" w14:paraId="0479FEAC"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3854CCF8"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514453</w:t>
            </w:r>
          </w:p>
        </w:tc>
        <w:tc>
          <w:tcPr>
            <w:tcW w:w="1600" w:type="dxa"/>
            <w:noWrap/>
            <w:hideMark/>
          </w:tcPr>
          <w:p w14:paraId="28482388"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7287DF49"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247</w:t>
            </w:r>
          </w:p>
        </w:tc>
        <w:tc>
          <w:tcPr>
            <w:tcW w:w="1300" w:type="dxa"/>
            <w:noWrap/>
            <w:hideMark/>
          </w:tcPr>
          <w:p w14:paraId="618DED4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911</w:t>
            </w:r>
          </w:p>
        </w:tc>
        <w:tc>
          <w:tcPr>
            <w:tcW w:w="1300" w:type="dxa"/>
            <w:noWrap/>
            <w:hideMark/>
          </w:tcPr>
          <w:p w14:paraId="1CD49D14"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926</w:t>
            </w:r>
          </w:p>
        </w:tc>
        <w:tc>
          <w:tcPr>
            <w:tcW w:w="1300" w:type="dxa"/>
            <w:noWrap/>
            <w:hideMark/>
          </w:tcPr>
          <w:p w14:paraId="239ACB6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854</w:t>
            </w:r>
          </w:p>
        </w:tc>
      </w:tr>
      <w:tr w:rsidR="007D5DAD" w:rsidRPr="00F204BF" w14:paraId="0F1B3AF7"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572BAE33"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7041710</w:t>
            </w:r>
          </w:p>
        </w:tc>
        <w:tc>
          <w:tcPr>
            <w:tcW w:w="1600" w:type="dxa"/>
            <w:noWrap/>
            <w:hideMark/>
          </w:tcPr>
          <w:p w14:paraId="41C6D0B1"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0340DAF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512</w:t>
            </w:r>
          </w:p>
        </w:tc>
        <w:tc>
          <w:tcPr>
            <w:tcW w:w="1300" w:type="dxa"/>
            <w:noWrap/>
            <w:hideMark/>
          </w:tcPr>
          <w:p w14:paraId="6A1BEB59"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960</w:t>
            </w:r>
          </w:p>
        </w:tc>
        <w:tc>
          <w:tcPr>
            <w:tcW w:w="1300" w:type="dxa"/>
            <w:noWrap/>
            <w:hideMark/>
          </w:tcPr>
          <w:p w14:paraId="4C209E15"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248</w:t>
            </w:r>
          </w:p>
        </w:tc>
        <w:tc>
          <w:tcPr>
            <w:tcW w:w="1300" w:type="dxa"/>
            <w:noWrap/>
            <w:hideMark/>
          </w:tcPr>
          <w:p w14:paraId="1A5D79ED"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312</w:t>
            </w:r>
          </w:p>
        </w:tc>
      </w:tr>
      <w:tr w:rsidR="007D5DAD" w:rsidRPr="00F204BF" w14:paraId="0874590F"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22B1BC3F"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7041758</w:t>
            </w:r>
          </w:p>
        </w:tc>
        <w:tc>
          <w:tcPr>
            <w:tcW w:w="1600" w:type="dxa"/>
            <w:noWrap/>
            <w:hideMark/>
          </w:tcPr>
          <w:p w14:paraId="178F7E4D"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76ED1966"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422</w:t>
            </w:r>
          </w:p>
        </w:tc>
        <w:tc>
          <w:tcPr>
            <w:tcW w:w="1300" w:type="dxa"/>
            <w:noWrap/>
            <w:hideMark/>
          </w:tcPr>
          <w:p w14:paraId="00F45E9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362</w:t>
            </w:r>
          </w:p>
        </w:tc>
        <w:tc>
          <w:tcPr>
            <w:tcW w:w="1300" w:type="dxa"/>
            <w:noWrap/>
            <w:hideMark/>
          </w:tcPr>
          <w:p w14:paraId="39DC5B35"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463</w:t>
            </w:r>
          </w:p>
        </w:tc>
        <w:tc>
          <w:tcPr>
            <w:tcW w:w="1300" w:type="dxa"/>
            <w:noWrap/>
            <w:hideMark/>
          </w:tcPr>
          <w:p w14:paraId="55A3D021"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463</w:t>
            </w:r>
          </w:p>
        </w:tc>
      </w:tr>
      <w:tr w:rsidR="007D5DAD" w:rsidRPr="00F204BF" w14:paraId="788E23A3"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72894A78"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955179</w:t>
            </w:r>
          </w:p>
        </w:tc>
        <w:tc>
          <w:tcPr>
            <w:tcW w:w="1600" w:type="dxa"/>
            <w:noWrap/>
            <w:hideMark/>
          </w:tcPr>
          <w:p w14:paraId="17FADC60"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0DE50F3E"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5633</w:t>
            </w:r>
          </w:p>
        </w:tc>
        <w:tc>
          <w:tcPr>
            <w:tcW w:w="1300" w:type="dxa"/>
            <w:noWrap/>
            <w:hideMark/>
          </w:tcPr>
          <w:p w14:paraId="2786722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153</w:t>
            </w:r>
          </w:p>
        </w:tc>
        <w:tc>
          <w:tcPr>
            <w:tcW w:w="1300" w:type="dxa"/>
            <w:noWrap/>
            <w:hideMark/>
          </w:tcPr>
          <w:p w14:paraId="6BD4FCBB"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301</w:t>
            </w:r>
          </w:p>
        </w:tc>
        <w:tc>
          <w:tcPr>
            <w:tcW w:w="1300" w:type="dxa"/>
            <w:noWrap/>
            <w:hideMark/>
          </w:tcPr>
          <w:p w14:paraId="64F07A3B"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731</w:t>
            </w:r>
          </w:p>
        </w:tc>
      </w:tr>
      <w:tr w:rsidR="007D5DAD" w:rsidRPr="00F204BF" w14:paraId="2B7A381D"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7FFA2E3B"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4496464</w:t>
            </w:r>
          </w:p>
        </w:tc>
        <w:tc>
          <w:tcPr>
            <w:tcW w:w="1600" w:type="dxa"/>
            <w:noWrap/>
            <w:hideMark/>
          </w:tcPr>
          <w:p w14:paraId="3BCC7DC0"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2F011361"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0052</w:t>
            </w:r>
          </w:p>
        </w:tc>
        <w:tc>
          <w:tcPr>
            <w:tcW w:w="1300" w:type="dxa"/>
            <w:noWrap/>
            <w:hideMark/>
          </w:tcPr>
          <w:p w14:paraId="575147E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504</w:t>
            </w:r>
          </w:p>
        </w:tc>
        <w:tc>
          <w:tcPr>
            <w:tcW w:w="1300" w:type="dxa"/>
            <w:noWrap/>
            <w:hideMark/>
          </w:tcPr>
          <w:p w14:paraId="644056B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756</w:t>
            </w:r>
          </w:p>
        </w:tc>
        <w:tc>
          <w:tcPr>
            <w:tcW w:w="1300" w:type="dxa"/>
            <w:noWrap/>
            <w:hideMark/>
          </w:tcPr>
          <w:p w14:paraId="134A7BC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715</w:t>
            </w:r>
          </w:p>
        </w:tc>
      </w:tr>
      <w:tr w:rsidR="007D5DAD" w:rsidRPr="00F204BF" w14:paraId="2D5A93DD"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0AC76F54"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7640124</w:t>
            </w:r>
          </w:p>
        </w:tc>
        <w:tc>
          <w:tcPr>
            <w:tcW w:w="1600" w:type="dxa"/>
            <w:noWrap/>
            <w:hideMark/>
          </w:tcPr>
          <w:p w14:paraId="2006A53C"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39FDBFB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771</w:t>
            </w:r>
          </w:p>
        </w:tc>
        <w:tc>
          <w:tcPr>
            <w:tcW w:w="1300" w:type="dxa"/>
            <w:noWrap/>
            <w:hideMark/>
          </w:tcPr>
          <w:p w14:paraId="56B0D647"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208</w:t>
            </w:r>
          </w:p>
        </w:tc>
        <w:tc>
          <w:tcPr>
            <w:tcW w:w="1300" w:type="dxa"/>
            <w:noWrap/>
            <w:hideMark/>
          </w:tcPr>
          <w:p w14:paraId="591932DD"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145</w:t>
            </w:r>
          </w:p>
        </w:tc>
        <w:tc>
          <w:tcPr>
            <w:tcW w:w="1300" w:type="dxa"/>
            <w:noWrap/>
            <w:hideMark/>
          </w:tcPr>
          <w:p w14:paraId="36C136A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319</w:t>
            </w:r>
          </w:p>
        </w:tc>
      </w:tr>
      <w:tr w:rsidR="007D5DAD" w:rsidRPr="00F204BF" w14:paraId="146CE940"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06E74E0B"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6442917</w:t>
            </w:r>
          </w:p>
        </w:tc>
        <w:tc>
          <w:tcPr>
            <w:tcW w:w="1600" w:type="dxa"/>
            <w:noWrap/>
            <w:hideMark/>
          </w:tcPr>
          <w:p w14:paraId="72A9BDC8"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74E28DED"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017</w:t>
            </w:r>
          </w:p>
        </w:tc>
        <w:tc>
          <w:tcPr>
            <w:tcW w:w="1300" w:type="dxa"/>
            <w:noWrap/>
            <w:hideMark/>
          </w:tcPr>
          <w:p w14:paraId="326BA912"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605</w:t>
            </w:r>
          </w:p>
        </w:tc>
        <w:tc>
          <w:tcPr>
            <w:tcW w:w="1300" w:type="dxa"/>
            <w:noWrap/>
            <w:hideMark/>
          </w:tcPr>
          <w:p w14:paraId="6741E7A3"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612</w:t>
            </w:r>
          </w:p>
        </w:tc>
        <w:tc>
          <w:tcPr>
            <w:tcW w:w="1300" w:type="dxa"/>
            <w:noWrap/>
            <w:hideMark/>
          </w:tcPr>
          <w:p w14:paraId="666038B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874</w:t>
            </w:r>
          </w:p>
        </w:tc>
      </w:tr>
      <w:tr w:rsidR="007D5DAD" w:rsidRPr="00F204BF" w14:paraId="0BEFF33D"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313D0023"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6442925</w:t>
            </w:r>
          </w:p>
        </w:tc>
        <w:tc>
          <w:tcPr>
            <w:tcW w:w="1600" w:type="dxa"/>
            <w:noWrap/>
            <w:hideMark/>
          </w:tcPr>
          <w:p w14:paraId="0C3B07EC"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4FABADF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163</w:t>
            </w:r>
          </w:p>
        </w:tc>
        <w:tc>
          <w:tcPr>
            <w:tcW w:w="1300" w:type="dxa"/>
            <w:noWrap/>
            <w:hideMark/>
          </w:tcPr>
          <w:p w14:paraId="083DD6A4"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265</w:t>
            </w:r>
          </w:p>
        </w:tc>
        <w:tc>
          <w:tcPr>
            <w:tcW w:w="1300" w:type="dxa"/>
            <w:noWrap/>
            <w:hideMark/>
          </w:tcPr>
          <w:p w14:paraId="4760195C"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052</w:t>
            </w:r>
          </w:p>
        </w:tc>
        <w:tc>
          <w:tcPr>
            <w:tcW w:w="1300" w:type="dxa"/>
            <w:noWrap/>
            <w:hideMark/>
          </w:tcPr>
          <w:p w14:paraId="4CB9B8B6"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0962</w:t>
            </w:r>
          </w:p>
        </w:tc>
      </w:tr>
      <w:tr w:rsidR="007D5DAD" w:rsidRPr="00F204BF" w14:paraId="20C8915A"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0F532BD4"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6777136</w:t>
            </w:r>
          </w:p>
        </w:tc>
        <w:tc>
          <w:tcPr>
            <w:tcW w:w="1600" w:type="dxa"/>
            <w:noWrap/>
            <w:hideMark/>
          </w:tcPr>
          <w:p w14:paraId="04C50E21"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16BBBE9D"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002</w:t>
            </w:r>
          </w:p>
        </w:tc>
        <w:tc>
          <w:tcPr>
            <w:tcW w:w="1300" w:type="dxa"/>
            <w:noWrap/>
            <w:hideMark/>
          </w:tcPr>
          <w:p w14:paraId="3B8C5079"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664</w:t>
            </w:r>
          </w:p>
        </w:tc>
        <w:tc>
          <w:tcPr>
            <w:tcW w:w="1300" w:type="dxa"/>
            <w:noWrap/>
            <w:hideMark/>
          </w:tcPr>
          <w:p w14:paraId="10F7F7B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109</w:t>
            </w:r>
          </w:p>
        </w:tc>
        <w:tc>
          <w:tcPr>
            <w:tcW w:w="1300" w:type="dxa"/>
            <w:noWrap/>
            <w:hideMark/>
          </w:tcPr>
          <w:p w14:paraId="13E70572"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5178</w:t>
            </w:r>
          </w:p>
        </w:tc>
      </w:tr>
      <w:tr w:rsidR="007D5DAD" w:rsidRPr="00F204BF" w14:paraId="7AE727DF"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497CE03E"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6808127</w:t>
            </w:r>
          </w:p>
        </w:tc>
        <w:tc>
          <w:tcPr>
            <w:tcW w:w="1600" w:type="dxa"/>
            <w:noWrap/>
            <w:hideMark/>
          </w:tcPr>
          <w:p w14:paraId="56B38D5A"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4142A5F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909</w:t>
            </w:r>
          </w:p>
        </w:tc>
        <w:tc>
          <w:tcPr>
            <w:tcW w:w="1300" w:type="dxa"/>
            <w:noWrap/>
            <w:hideMark/>
          </w:tcPr>
          <w:p w14:paraId="34E4C5C6"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536</w:t>
            </w:r>
          </w:p>
        </w:tc>
        <w:tc>
          <w:tcPr>
            <w:tcW w:w="1300" w:type="dxa"/>
            <w:noWrap/>
            <w:hideMark/>
          </w:tcPr>
          <w:p w14:paraId="478411C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590</w:t>
            </w:r>
          </w:p>
        </w:tc>
        <w:tc>
          <w:tcPr>
            <w:tcW w:w="1300" w:type="dxa"/>
            <w:noWrap/>
            <w:hideMark/>
          </w:tcPr>
          <w:p w14:paraId="30A9BDE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543</w:t>
            </w:r>
          </w:p>
        </w:tc>
      </w:tr>
      <w:tr w:rsidR="007D5DAD" w:rsidRPr="00F204BF" w14:paraId="583940EC"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10F197DE"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728389</w:t>
            </w:r>
          </w:p>
        </w:tc>
        <w:tc>
          <w:tcPr>
            <w:tcW w:w="1600" w:type="dxa"/>
            <w:noWrap/>
            <w:hideMark/>
          </w:tcPr>
          <w:p w14:paraId="1F5BCAE2"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1F831286"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136</w:t>
            </w:r>
          </w:p>
        </w:tc>
        <w:tc>
          <w:tcPr>
            <w:tcW w:w="1300" w:type="dxa"/>
            <w:noWrap/>
            <w:hideMark/>
          </w:tcPr>
          <w:p w14:paraId="026A710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018</w:t>
            </w:r>
          </w:p>
        </w:tc>
        <w:tc>
          <w:tcPr>
            <w:tcW w:w="1300" w:type="dxa"/>
            <w:noWrap/>
            <w:hideMark/>
          </w:tcPr>
          <w:p w14:paraId="487EE4EC"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044</w:t>
            </w:r>
          </w:p>
        </w:tc>
        <w:tc>
          <w:tcPr>
            <w:tcW w:w="1300" w:type="dxa"/>
            <w:noWrap/>
            <w:hideMark/>
          </w:tcPr>
          <w:p w14:paraId="4721013C"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563</w:t>
            </w:r>
          </w:p>
        </w:tc>
      </w:tr>
      <w:tr w:rsidR="007D5DAD" w:rsidRPr="00F204BF" w14:paraId="406A932B"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277C8DAE"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7628494</w:t>
            </w:r>
          </w:p>
        </w:tc>
        <w:tc>
          <w:tcPr>
            <w:tcW w:w="1600" w:type="dxa"/>
            <w:noWrap/>
            <w:hideMark/>
          </w:tcPr>
          <w:p w14:paraId="70540DEC"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63A6FC09"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423</w:t>
            </w:r>
          </w:p>
        </w:tc>
        <w:tc>
          <w:tcPr>
            <w:tcW w:w="1300" w:type="dxa"/>
            <w:noWrap/>
            <w:hideMark/>
          </w:tcPr>
          <w:p w14:paraId="181FD54A"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382</w:t>
            </w:r>
          </w:p>
        </w:tc>
        <w:tc>
          <w:tcPr>
            <w:tcW w:w="1300" w:type="dxa"/>
            <w:noWrap/>
            <w:hideMark/>
          </w:tcPr>
          <w:p w14:paraId="18464091"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0565</w:t>
            </w:r>
          </w:p>
        </w:tc>
        <w:tc>
          <w:tcPr>
            <w:tcW w:w="1300" w:type="dxa"/>
            <w:noWrap/>
            <w:hideMark/>
          </w:tcPr>
          <w:p w14:paraId="5A27B57E"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190</w:t>
            </w:r>
          </w:p>
        </w:tc>
      </w:tr>
      <w:tr w:rsidR="007D5DAD" w:rsidRPr="00F204BF" w14:paraId="34120B03"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539C9DC7"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7635516</w:t>
            </w:r>
          </w:p>
        </w:tc>
        <w:tc>
          <w:tcPr>
            <w:tcW w:w="1600" w:type="dxa"/>
            <w:noWrap/>
            <w:hideMark/>
          </w:tcPr>
          <w:p w14:paraId="3A5DCE3C"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3BBD9FB3"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403</w:t>
            </w:r>
          </w:p>
        </w:tc>
        <w:tc>
          <w:tcPr>
            <w:tcW w:w="1300" w:type="dxa"/>
            <w:noWrap/>
            <w:hideMark/>
          </w:tcPr>
          <w:p w14:paraId="74A46FF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156</w:t>
            </w:r>
          </w:p>
        </w:tc>
        <w:tc>
          <w:tcPr>
            <w:tcW w:w="1300" w:type="dxa"/>
            <w:noWrap/>
            <w:hideMark/>
          </w:tcPr>
          <w:p w14:paraId="63674930"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455</w:t>
            </w:r>
          </w:p>
        </w:tc>
        <w:tc>
          <w:tcPr>
            <w:tcW w:w="1300" w:type="dxa"/>
            <w:noWrap/>
            <w:hideMark/>
          </w:tcPr>
          <w:p w14:paraId="0C6FB226"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726</w:t>
            </w:r>
          </w:p>
        </w:tc>
      </w:tr>
      <w:tr w:rsidR="007D5DAD" w:rsidRPr="00F204BF" w14:paraId="27A525B2"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333D3633"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7638383</w:t>
            </w:r>
          </w:p>
        </w:tc>
        <w:tc>
          <w:tcPr>
            <w:tcW w:w="1600" w:type="dxa"/>
            <w:noWrap/>
            <w:hideMark/>
          </w:tcPr>
          <w:p w14:paraId="4E5520A3"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32D1EC73"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7569</w:t>
            </w:r>
          </w:p>
        </w:tc>
        <w:tc>
          <w:tcPr>
            <w:tcW w:w="1300" w:type="dxa"/>
            <w:noWrap/>
            <w:hideMark/>
          </w:tcPr>
          <w:p w14:paraId="3A68CC72"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3436</w:t>
            </w:r>
          </w:p>
        </w:tc>
        <w:tc>
          <w:tcPr>
            <w:tcW w:w="1300" w:type="dxa"/>
            <w:noWrap/>
            <w:hideMark/>
          </w:tcPr>
          <w:p w14:paraId="617814FE"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827</w:t>
            </w:r>
          </w:p>
        </w:tc>
        <w:tc>
          <w:tcPr>
            <w:tcW w:w="1300" w:type="dxa"/>
            <w:noWrap/>
            <w:hideMark/>
          </w:tcPr>
          <w:p w14:paraId="56CA3D79"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9937</w:t>
            </w:r>
          </w:p>
        </w:tc>
      </w:tr>
      <w:tr w:rsidR="007D5DAD" w:rsidRPr="00F204BF" w14:paraId="27934138"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05A3F63C"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9836120</w:t>
            </w:r>
          </w:p>
        </w:tc>
        <w:tc>
          <w:tcPr>
            <w:tcW w:w="1600" w:type="dxa"/>
            <w:noWrap/>
            <w:hideMark/>
          </w:tcPr>
          <w:p w14:paraId="7E2A03BB"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2CDE1605"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172</w:t>
            </w:r>
          </w:p>
        </w:tc>
        <w:tc>
          <w:tcPr>
            <w:tcW w:w="1300" w:type="dxa"/>
            <w:noWrap/>
            <w:hideMark/>
          </w:tcPr>
          <w:p w14:paraId="5EFF85AC"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298</w:t>
            </w:r>
          </w:p>
        </w:tc>
        <w:tc>
          <w:tcPr>
            <w:tcW w:w="1300" w:type="dxa"/>
            <w:noWrap/>
            <w:hideMark/>
          </w:tcPr>
          <w:p w14:paraId="0BB7F8BF"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5425</w:t>
            </w:r>
          </w:p>
        </w:tc>
        <w:tc>
          <w:tcPr>
            <w:tcW w:w="1300" w:type="dxa"/>
            <w:noWrap/>
            <w:hideMark/>
          </w:tcPr>
          <w:p w14:paraId="2BCE6206"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847</w:t>
            </w:r>
          </w:p>
        </w:tc>
      </w:tr>
      <w:tr w:rsidR="007D5DAD" w:rsidRPr="00F204BF" w14:paraId="54098545"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5739CE4B"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34892180</w:t>
            </w:r>
          </w:p>
        </w:tc>
        <w:tc>
          <w:tcPr>
            <w:tcW w:w="1600" w:type="dxa"/>
            <w:noWrap/>
            <w:hideMark/>
          </w:tcPr>
          <w:p w14:paraId="5FAC01FD"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64D53295"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002</w:t>
            </w:r>
          </w:p>
        </w:tc>
        <w:tc>
          <w:tcPr>
            <w:tcW w:w="1300" w:type="dxa"/>
            <w:noWrap/>
            <w:hideMark/>
          </w:tcPr>
          <w:p w14:paraId="620258A4"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664</w:t>
            </w:r>
          </w:p>
        </w:tc>
        <w:tc>
          <w:tcPr>
            <w:tcW w:w="1300" w:type="dxa"/>
            <w:noWrap/>
            <w:hideMark/>
          </w:tcPr>
          <w:p w14:paraId="0F0F759B"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109</w:t>
            </w:r>
          </w:p>
        </w:tc>
        <w:tc>
          <w:tcPr>
            <w:tcW w:w="1300" w:type="dxa"/>
            <w:noWrap/>
            <w:hideMark/>
          </w:tcPr>
          <w:p w14:paraId="5F1F6F9B"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5178</w:t>
            </w:r>
          </w:p>
        </w:tc>
      </w:tr>
      <w:tr w:rsidR="007D5DAD" w:rsidRPr="00F204BF" w14:paraId="2D27E89D"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0C4A7A7E"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7652330</w:t>
            </w:r>
          </w:p>
        </w:tc>
        <w:tc>
          <w:tcPr>
            <w:tcW w:w="1600" w:type="dxa"/>
            <w:noWrap/>
            <w:hideMark/>
          </w:tcPr>
          <w:p w14:paraId="2049DFC2"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4D19E0DB"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8907</w:t>
            </w:r>
          </w:p>
        </w:tc>
        <w:tc>
          <w:tcPr>
            <w:tcW w:w="1300" w:type="dxa"/>
            <w:noWrap/>
            <w:hideMark/>
          </w:tcPr>
          <w:p w14:paraId="74D4010E"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090</w:t>
            </w:r>
          </w:p>
        </w:tc>
        <w:tc>
          <w:tcPr>
            <w:tcW w:w="1300" w:type="dxa"/>
            <w:noWrap/>
            <w:hideMark/>
          </w:tcPr>
          <w:p w14:paraId="04396B94"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6163</w:t>
            </w:r>
          </w:p>
        </w:tc>
        <w:tc>
          <w:tcPr>
            <w:tcW w:w="1300" w:type="dxa"/>
            <w:noWrap/>
            <w:hideMark/>
          </w:tcPr>
          <w:p w14:paraId="29E0B90D"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1742</w:t>
            </w:r>
          </w:p>
        </w:tc>
      </w:tr>
      <w:tr w:rsidR="007D5DAD" w:rsidRPr="00F204BF" w14:paraId="1B52AEC6" w14:textId="77777777" w:rsidTr="00BD16D0">
        <w:trPr>
          <w:trHeight w:val="320"/>
        </w:trPr>
        <w:tc>
          <w:tcPr>
            <w:cnfStyle w:val="001000000000" w:firstRow="0" w:lastRow="0" w:firstColumn="1" w:lastColumn="0" w:oddVBand="0" w:evenVBand="0" w:oddHBand="0" w:evenHBand="0" w:firstRowFirstColumn="0" w:firstRowLastColumn="0" w:lastRowFirstColumn="0" w:lastRowLastColumn="0"/>
            <w:tcW w:w="2560" w:type="dxa"/>
            <w:noWrap/>
            <w:hideMark/>
          </w:tcPr>
          <w:p w14:paraId="6F138E0C" w14:textId="77777777" w:rsidR="007D5DAD" w:rsidRPr="00F204BF" w:rsidRDefault="007D5DAD" w:rsidP="00BD16D0">
            <w:pPr>
              <w:rPr>
                <w:rFonts w:ascii="Myriad Pro" w:hAnsi="Myriad Pro" w:cs="Calibri"/>
                <w:color w:val="000000"/>
                <w:sz w:val="22"/>
                <w:szCs w:val="22"/>
              </w:rPr>
            </w:pPr>
            <w:r w:rsidRPr="00F204BF">
              <w:rPr>
                <w:rFonts w:ascii="Myriad Pro" w:hAnsi="Myriad Pro" w:cs="Calibri"/>
                <w:color w:val="000000"/>
                <w:sz w:val="22"/>
                <w:szCs w:val="22"/>
              </w:rPr>
              <w:t>rs11130215</w:t>
            </w:r>
          </w:p>
        </w:tc>
        <w:tc>
          <w:tcPr>
            <w:tcW w:w="1600" w:type="dxa"/>
            <w:noWrap/>
            <w:hideMark/>
          </w:tcPr>
          <w:p w14:paraId="5C3D5958" w14:textId="77777777" w:rsidR="007D5DAD" w:rsidRPr="00F204BF" w:rsidRDefault="007D5DAD" w:rsidP="00BD16D0">
            <w:pPr>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sz w:val="22"/>
                <w:szCs w:val="22"/>
              </w:rPr>
            </w:pPr>
            <w:r w:rsidRPr="00F204BF">
              <w:rPr>
                <w:rFonts w:ascii="Myriad Pro" w:hAnsi="Myriad Pro" w:cs="Calibri"/>
                <w:color w:val="000000"/>
                <w:sz w:val="22"/>
                <w:szCs w:val="22"/>
              </w:rPr>
              <w:t>BHLHE40</w:t>
            </w:r>
          </w:p>
        </w:tc>
        <w:tc>
          <w:tcPr>
            <w:tcW w:w="1300" w:type="dxa"/>
            <w:noWrap/>
            <w:hideMark/>
          </w:tcPr>
          <w:p w14:paraId="38996FE4"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4384</w:t>
            </w:r>
          </w:p>
        </w:tc>
        <w:tc>
          <w:tcPr>
            <w:tcW w:w="1300" w:type="dxa"/>
            <w:noWrap/>
            <w:hideMark/>
          </w:tcPr>
          <w:p w14:paraId="71665F62"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995</w:t>
            </w:r>
          </w:p>
        </w:tc>
        <w:tc>
          <w:tcPr>
            <w:tcW w:w="1300" w:type="dxa"/>
            <w:noWrap/>
            <w:hideMark/>
          </w:tcPr>
          <w:p w14:paraId="7F661F78"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312</w:t>
            </w:r>
          </w:p>
        </w:tc>
        <w:tc>
          <w:tcPr>
            <w:tcW w:w="1300" w:type="dxa"/>
            <w:noWrap/>
            <w:hideMark/>
          </w:tcPr>
          <w:p w14:paraId="0BD23BF4" w14:textId="77777777" w:rsidR="007D5DAD" w:rsidRPr="00917790" w:rsidRDefault="007D5DAD" w:rsidP="00BD16D0">
            <w:pPr>
              <w:jc w:val="right"/>
              <w:cnfStyle w:val="000000000000" w:firstRow="0" w:lastRow="0" w:firstColumn="0" w:lastColumn="0" w:oddVBand="0" w:evenVBand="0" w:oddHBand="0" w:evenHBand="0" w:firstRowFirstColumn="0" w:firstRowLastColumn="0" w:lastRowFirstColumn="0" w:lastRowLastColumn="0"/>
              <w:rPr>
                <w:rFonts w:ascii="Myriad Pro" w:hAnsi="Myriad Pro" w:cs="Calibri"/>
                <w:color w:val="000000" w:themeColor="text1"/>
                <w:sz w:val="22"/>
                <w:szCs w:val="22"/>
              </w:rPr>
            </w:pPr>
            <w:r w:rsidRPr="00917790">
              <w:rPr>
                <w:rFonts w:ascii="Myriad Pro" w:hAnsi="Myriad Pro" w:cs="Calibri"/>
                <w:color w:val="000000" w:themeColor="text1"/>
                <w:sz w:val="22"/>
                <w:szCs w:val="22"/>
              </w:rPr>
              <w:t>0.2076</w:t>
            </w:r>
          </w:p>
        </w:tc>
      </w:tr>
    </w:tbl>
    <w:p w14:paraId="13E7BB2C" w14:textId="77777777" w:rsidR="00F41A96" w:rsidRDefault="00F41A96" w:rsidP="007D5DAD">
      <w:pPr>
        <w:spacing w:line="480" w:lineRule="auto"/>
        <w:rPr>
          <w:rFonts w:ascii="Myriad Pro" w:hAnsi="Myriad Pro"/>
          <w:b/>
          <w:bCs/>
        </w:rPr>
      </w:pPr>
    </w:p>
    <w:p w14:paraId="59AEA734" w14:textId="136E044B" w:rsidR="007D5DAD" w:rsidRDefault="007D5DAD" w:rsidP="007D5DAD">
      <w:pPr>
        <w:spacing w:line="480" w:lineRule="auto"/>
        <w:rPr>
          <w:rFonts w:ascii="Myriad Pro" w:hAnsi="Myriad Pro"/>
        </w:rPr>
      </w:pPr>
      <w:r>
        <w:rPr>
          <w:rFonts w:ascii="Myriad Pro" w:hAnsi="Myriad Pro"/>
          <w:b/>
          <w:bCs/>
        </w:rPr>
        <w:t xml:space="preserve">Table </w:t>
      </w:r>
      <w:r w:rsidR="00484F10">
        <w:rPr>
          <w:rFonts w:ascii="Myriad Pro" w:hAnsi="Myriad Pro"/>
          <w:b/>
          <w:bCs/>
        </w:rPr>
        <w:t>E</w:t>
      </w:r>
      <w:r w:rsidR="00A87EEA">
        <w:rPr>
          <w:rFonts w:ascii="Myriad Pro" w:hAnsi="Myriad Pro"/>
          <w:b/>
          <w:bCs/>
        </w:rPr>
        <w:t>3</w:t>
      </w:r>
      <w:r>
        <w:rPr>
          <w:rFonts w:ascii="Myriad Pro" w:hAnsi="Myriad Pro"/>
          <w:b/>
          <w:bCs/>
        </w:rPr>
        <w:t xml:space="preserve">. </w:t>
      </w:r>
      <w:r w:rsidRPr="00EF59D6">
        <w:rPr>
          <w:rFonts w:ascii="Myriad Pro" w:hAnsi="Myriad Pro"/>
          <w:b/>
          <w:bCs/>
        </w:rPr>
        <w:t xml:space="preserve">Genetic Association between SNPs in CNBP, REL, and BHLHE40 and TB meningitis in Vietnam. </w:t>
      </w:r>
      <w:r w:rsidR="006F2E46">
        <w:rPr>
          <w:rFonts w:ascii="Myriad Pro" w:hAnsi="Myriad Pro"/>
        </w:rPr>
        <w:t xml:space="preserve">SNP </w:t>
      </w:r>
      <w:proofErr w:type="spellStart"/>
      <w:r w:rsidR="006F2E46">
        <w:rPr>
          <w:rFonts w:ascii="Myriad Pro" w:hAnsi="Myriad Pro"/>
        </w:rPr>
        <w:t>rs</w:t>
      </w:r>
      <w:proofErr w:type="spellEnd"/>
      <w:r w:rsidR="00965597">
        <w:rPr>
          <w:rFonts w:ascii="Myriad Pro" w:hAnsi="Myriad Pro"/>
        </w:rPr>
        <w:t xml:space="preserve"> </w:t>
      </w:r>
      <w:r w:rsidR="006F2E46">
        <w:rPr>
          <w:rFonts w:ascii="Myriad Pro" w:hAnsi="Myriad Pro"/>
        </w:rPr>
        <w:t>ID</w:t>
      </w:r>
      <w:r w:rsidR="00965597">
        <w:rPr>
          <w:rFonts w:ascii="Myriad Pro" w:hAnsi="Myriad Pro"/>
        </w:rPr>
        <w:t xml:space="preserve"> number</w:t>
      </w:r>
      <w:r w:rsidR="006F2E46">
        <w:rPr>
          <w:rFonts w:ascii="Myriad Pro" w:hAnsi="Myriad Pro"/>
        </w:rPr>
        <w:t xml:space="preserve"> depicted along with the </w:t>
      </w:r>
      <w:r w:rsidR="00EF59D6">
        <w:rPr>
          <w:rFonts w:ascii="Myriad Pro" w:hAnsi="Myriad Pro"/>
        </w:rPr>
        <w:t>common allele</w:t>
      </w:r>
      <w:r w:rsidR="006F2E46">
        <w:rPr>
          <w:rFonts w:ascii="Myriad Pro" w:hAnsi="Myriad Pro"/>
        </w:rPr>
        <w:t xml:space="preserve"> (A1) and the uncommon allele (A2), frequency of A2 among cases (</w:t>
      </w:r>
      <w:proofErr w:type="spellStart"/>
      <w:r w:rsidR="006F2E46">
        <w:rPr>
          <w:rFonts w:ascii="Myriad Pro" w:hAnsi="Myriad Pro"/>
        </w:rPr>
        <w:t>F_</w:t>
      </w:r>
      <w:r w:rsidR="005F1D12">
        <w:rPr>
          <w:rFonts w:ascii="Myriad Pro" w:hAnsi="Myriad Pro"/>
        </w:rPr>
        <w:t>case</w:t>
      </w:r>
      <w:proofErr w:type="spellEnd"/>
      <w:r w:rsidR="006F2E46">
        <w:rPr>
          <w:rFonts w:ascii="Myriad Pro" w:hAnsi="Myriad Pro"/>
        </w:rPr>
        <w:t>) and controls (</w:t>
      </w:r>
      <w:proofErr w:type="spellStart"/>
      <w:r w:rsidR="006F2E46">
        <w:rPr>
          <w:rFonts w:ascii="Myriad Pro" w:hAnsi="Myriad Pro"/>
        </w:rPr>
        <w:t>F_</w:t>
      </w:r>
      <w:r w:rsidR="005F1D12">
        <w:rPr>
          <w:rFonts w:ascii="Myriad Pro" w:hAnsi="Myriad Pro"/>
        </w:rPr>
        <w:t>control</w:t>
      </w:r>
      <w:proofErr w:type="spellEnd"/>
      <w:r w:rsidR="006F2E46">
        <w:rPr>
          <w:rFonts w:ascii="Myriad Pro" w:hAnsi="Myriad Pro"/>
        </w:rPr>
        <w:t>), and the Chi Square, P values and odds ratio (OR)</w:t>
      </w:r>
      <w:r w:rsidR="00EF59D6">
        <w:rPr>
          <w:rFonts w:ascii="Myriad Pro" w:hAnsi="Myriad Pro"/>
        </w:rPr>
        <w:t xml:space="preserve"> in an allelic genetic model.</w:t>
      </w:r>
      <w:r w:rsidR="006F2E46">
        <w:rPr>
          <w:rFonts w:ascii="Myriad Pro" w:hAnsi="Myriad Pro"/>
        </w:rPr>
        <w:t xml:space="preserve"> </w:t>
      </w:r>
      <w:r w:rsidRPr="00B573D6">
        <w:rPr>
          <w:rFonts w:ascii="Myriad Pro" w:hAnsi="Myriad Pro"/>
        </w:rPr>
        <w:t>Excel file attached.</w:t>
      </w:r>
    </w:p>
    <w:p w14:paraId="50B46E7B" w14:textId="77777777" w:rsidR="00A87EEA" w:rsidRDefault="00A87EEA" w:rsidP="00A87EEA">
      <w:pPr>
        <w:spacing w:line="480" w:lineRule="auto"/>
        <w:rPr>
          <w:rFonts w:ascii="Myriad Pro" w:hAnsi="Myriad Pro"/>
          <w:b/>
          <w:bCs/>
        </w:rPr>
      </w:pPr>
    </w:p>
    <w:p w14:paraId="05D0E96F" w14:textId="413531BF" w:rsidR="00321068" w:rsidRDefault="00A87EEA" w:rsidP="00321068">
      <w:pPr>
        <w:spacing w:line="480" w:lineRule="auto"/>
        <w:rPr>
          <w:rFonts w:ascii="Myriad Pro" w:hAnsi="Myriad Pro"/>
        </w:rPr>
      </w:pPr>
      <w:r w:rsidRPr="002E6675">
        <w:rPr>
          <w:rFonts w:ascii="Myriad Pro" w:hAnsi="Myriad Pro"/>
          <w:b/>
          <w:bCs/>
        </w:rPr>
        <w:t xml:space="preserve">Table </w:t>
      </w:r>
      <w:r>
        <w:rPr>
          <w:rFonts w:ascii="Myriad Pro" w:hAnsi="Myriad Pro"/>
          <w:b/>
          <w:bCs/>
        </w:rPr>
        <w:t>E4</w:t>
      </w:r>
      <w:r w:rsidR="006F2E46">
        <w:rPr>
          <w:rFonts w:ascii="Myriad Pro" w:hAnsi="Myriad Pro"/>
          <w:b/>
          <w:bCs/>
        </w:rPr>
        <w:t>.</w:t>
      </w:r>
      <w:r w:rsidRPr="002E6675">
        <w:rPr>
          <w:rFonts w:ascii="Myriad Pro" w:hAnsi="Myriad Pro"/>
          <w:b/>
          <w:bCs/>
        </w:rPr>
        <w:t xml:space="preserve"> </w:t>
      </w:r>
      <w:r w:rsidRPr="00762B2B">
        <w:rPr>
          <w:rFonts w:ascii="Myriad Pro" w:hAnsi="Myriad Pro"/>
          <w:b/>
          <w:bCs/>
        </w:rPr>
        <w:t>Genetic Association between SNPs in CNBP, REL, and BHLHE40 and pulmonary TB in Vietnam.</w:t>
      </w:r>
      <w:r w:rsidRPr="00B573D6">
        <w:rPr>
          <w:rFonts w:ascii="Myriad Pro" w:hAnsi="Myriad Pro"/>
        </w:rPr>
        <w:t xml:space="preserve"> </w:t>
      </w:r>
      <w:r w:rsidR="00321068">
        <w:rPr>
          <w:rFonts w:ascii="Myriad Pro" w:hAnsi="Myriad Pro"/>
        </w:rPr>
        <w:t xml:space="preserve">SNP </w:t>
      </w:r>
      <w:proofErr w:type="spellStart"/>
      <w:r w:rsidR="00321068">
        <w:rPr>
          <w:rFonts w:ascii="Myriad Pro" w:hAnsi="Myriad Pro"/>
        </w:rPr>
        <w:t>rs</w:t>
      </w:r>
      <w:proofErr w:type="spellEnd"/>
      <w:r w:rsidR="00321068">
        <w:rPr>
          <w:rFonts w:ascii="Myriad Pro" w:hAnsi="Myriad Pro"/>
        </w:rPr>
        <w:t xml:space="preserve"> ID number depicted along with the common allele (A1) and the uncommon allele (A2), frequency of A2 among cases (</w:t>
      </w:r>
      <w:proofErr w:type="spellStart"/>
      <w:r w:rsidR="00321068">
        <w:rPr>
          <w:rFonts w:ascii="Myriad Pro" w:hAnsi="Myriad Pro"/>
        </w:rPr>
        <w:t>F_</w:t>
      </w:r>
      <w:r w:rsidR="005F1D12">
        <w:rPr>
          <w:rFonts w:ascii="Myriad Pro" w:hAnsi="Myriad Pro"/>
        </w:rPr>
        <w:t>case</w:t>
      </w:r>
      <w:proofErr w:type="spellEnd"/>
      <w:r w:rsidR="00321068">
        <w:rPr>
          <w:rFonts w:ascii="Myriad Pro" w:hAnsi="Myriad Pro"/>
        </w:rPr>
        <w:t>) and controls (</w:t>
      </w:r>
      <w:proofErr w:type="spellStart"/>
      <w:r w:rsidR="00321068">
        <w:rPr>
          <w:rFonts w:ascii="Myriad Pro" w:hAnsi="Myriad Pro"/>
        </w:rPr>
        <w:t>F_</w:t>
      </w:r>
      <w:r w:rsidR="005F1D12">
        <w:rPr>
          <w:rFonts w:ascii="Myriad Pro" w:hAnsi="Myriad Pro"/>
        </w:rPr>
        <w:t>control</w:t>
      </w:r>
      <w:proofErr w:type="spellEnd"/>
      <w:r w:rsidR="00321068">
        <w:rPr>
          <w:rFonts w:ascii="Myriad Pro" w:hAnsi="Myriad Pro"/>
        </w:rPr>
        <w:t xml:space="preserve">), and the Chi Square, P values and odds ratio (OR) in an allelic genetic model. </w:t>
      </w:r>
      <w:r w:rsidR="00321068" w:rsidRPr="00B573D6">
        <w:rPr>
          <w:rFonts w:ascii="Myriad Pro" w:hAnsi="Myriad Pro"/>
        </w:rPr>
        <w:t>Excel file attached.</w:t>
      </w:r>
    </w:p>
    <w:p w14:paraId="1C515D38" w14:textId="77777777" w:rsidR="007D5DAD" w:rsidRDefault="007D5DAD" w:rsidP="007D5DAD">
      <w:pPr>
        <w:spacing w:line="480" w:lineRule="auto"/>
        <w:rPr>
          <w:rFonts w:ascii="Myriad Pro" w:hAnsi="Myriad Pro"/>
        </w:rPr>
      </w:pPr>
    </w:p>
    <w:p w14:paraId="264B9C28" w14:textId="18E2E138" w:rsidR="00347193" w:rsidRDefault="007D5DAD" w:rsidP="00347193">
      <w:pPr>
        <w:spacing w:line="480" w:lineRule="auto"/>
        <w:rPr>
          <w:rFonts w:ascii="Myriad Pro" w:hAnsi="Myriad Pro"/>
        </w:rPr>
      </w:pPr>
      <w:r>
        <w:rPr>
          <w:rFonts w:ascii="Myriad Pro" w:hAnsi="Myriad Pro"/>
          <w:b/>
          <w:bCs/>
        </w:rPr>
        <w:t xml:space="preserve">Table </w:t>
      </w:r>
      <w:r w:rsidR="00484F10">
        <w:rPr>
          <w:rFonts w:ascii="Myriad Pro" w:hAnsi="Myriad Pro"/>
          <w:b/>
          <w:bCs/>
        </w:rPr>
        <w:t>E</w:t>
      </w:r>
      <w:r>
        <w:rPr>
          <w:rFonts w:ascii="Myriad Pro" w:hAnsi="Myriad Pro"/>
          <w:b/>
          <w:bCs/>
        </w:rPr>
        <w:t xml:space="preserve">5. </w:t>
      </w:r>
      <w:r w:rsidRPr="003F23C1">
        <w:rPr>
          <w:rFonts w:ascii="Myriad Pro" w:hAnsi="Myriad Pro"/>
          <w:b/>
          <w:bCs/>
        </w:rPr>
        <w:t xml:space="preserve">Genetic Association between SNPs in CNBP, REL, and BHLHE40 and </w:t>
      </w:r>
      <w:r w:rsidR="00044C53">
        <w:rPr>
          <w:rFonts w:ascii="Myriad Pro" w:hAnsi="Myriad Pro"/>
          <w:b/>
          <w:bCs/>
        </w:rPr>
        <w:t xml:space="preserve">pediatric </w:t>
      </w:r>
      <w:r w:rsidRPr="003F23C1">
        <w:rPr>
          <w:rFonts w:ascii="Myriad Pro" w:hAnsi="Myriad Pro"/>
          <w:b/>
          <w:bCs/>
        </w:rPr>
        <w:t>TB in South Africa</w:t>
      </w:r>
      <w:r w:rsidRPr="00B573D6">
        <w:rPr>
          <w:rFonts w:ascii="Myriad Pro" w:hAnsi="Myriad Pro"/>
        </w:rPr>
        <w:t xml:space="preserve">. </w:t>
      </w:r>
      <w:r w:rsidR="00347193">
        <w:rPr>
          <w:rFonts w:ascii="Myriad Pro" w:hAnsi="Myriad Pro"/>
        </w:rPr>
        <w:t xml:space="preserve">SNP </w:t>
      </w:r>
      <w:proofErr w:type="spellStart"/>
      <w:r w:rsidR="00347193">
        <w:rPr>
          <w:rFonts w:ascii="Myriad Pro" w:hAnsi="Myriad Pro"/>
        </w:rPr>
        <w:t>rs</w:t>
      </w:r>
      <w:proofErr w:type="spellEnd"/>
      <w:r w:rsidR="00347193">
        <w:rPr>
          <w:rFonts w:ascii="Myriad Pro" w:hAnsi="Myriad Pro"/>
        </w:rPr>
        <w:t xml:space="preserve"> ID number depicted along with the common allele (A1) and the uncommon allele (A2), frequency of A2 among cases (</w:t>
      </w:r>
      <w:proofErr w:type="spellStart"/>
      <w:r w:rsidR="00347193">
        <w:rPr>
          <w:rFonts w:ascii="Myriad Pro" w:hAnsi="Myriad Pro"/>
        </w:rPr>
        <w:t>F_case</w:t>
      </w:r>
      <w:proofErr w:type="spellEnd"/>
      <w:r w:rsidR="00347193">
        <w:rPr>
          <w:rFonts w:ascii="Myriad Pro" w:hAnsi="Myriad Pro"/>
        </w:rPr>
        <w:t>) and controls (</w:t>
      </w:r>
      <w:proofErr w:type="spellStart"/>
      <w:r w:rsidR="00347193">
        <w:rPr>
          <w:rFonts w:ascii="Myriad Pro" w:hAnsi="Myriad Pro"/>
        </w:rPr>
        <w:t>F_control</w:t>
      </w:r>
      <w:proofErr w:type="spellEnd"/>
      <w:r w:rsidR="00347193">
        <w:rPr>
          <w:rFonts w:ascii="Myriad Pro" w:hAnsi="Myriad Pro"/>
        </w:rPr>
        <w:t xml:space="preserve">), and the Chi Square, P values and odds ratio (OR) in an allelic genetic model. </w:t>
      </w:r>
      <w:r w:rsidR="00347193" w:rsidRPr="00B573D6">
        <w:rPr>
          <w:rFonts w:ascii="Myriad Pro" w:hAnsi="Myriad Pro"/>
        </w:rPr>
        <w:t>Excel file attached.</w:t>
      </w:r>
    </w:p>
    <w:p w14:paraId="7871F353" w14:textId="3DB26F8A" w:rsidR="001A5F7A" w:rsidRDefault="001A5F7A" w:rsidP="007D5DAD">
      <w:pPr>
        <w:spacing w:line="480" w:lineRule="auto"/>
        <w:rPr>
          <w:rFonts w:ascii="Myriad Pro" w:hAnsi="Myriad Pro"/>
        </w:rPr>
      </w:pPr>
    </w:p>
    <w:p w14:paraId="07AB4A0A" w14:textId="77777777" w:rsidR="001A5F7A" w:rsidRDefault="001A5F7A">
      <w:pPr>
        <w:spacing w:after="160" w:line="259" w:lineRule="auto"/>
        <w:rPr>
          <w:rFonts w:ascii="Myriad Pro" w:hAnsi="Myriad Pro"/>
        </w:rPr>
      </w:pPr>
      <w:r>
        <w:rPr>
          <w:rFonts w:ascii="Myriad Pro" w:hAnsi="Myriad Pro"/>
        </w:rPr>
        <w:br w:type="page"/>
      </w:r>
    </w:p>
    <w:p w14:paraId="3F6FB02A" w14:textId="77777777" w:rsidR="00205F8D" w:rsidRPr="00205F8D" w:rsidRDefault="00AC13E5" w:rsidP="00205F8D">
      <w:pPr>
        <w:pStyle w:val="EndNoteBibliographyTitle"/>
        <w:rPr>
          <w:noProof/>
        </w:rPr>
      </w:pPr>
      <w:r>
        <w:lastRenderedPageBreak/>
        <w:fldChar w:fldCharType="begin"/>
      </w:r>
      <w:r>
        <w:instrText xml:space="preserve"> ADDIN EN.REFLIST </w:instrText>
      </w:r>
      <w:r>
        <w:fldChar w:fldCharType="separate"/>
      </w:r>
      <w:r w:rsidR="00205F8D" w:rsidRPr="00205F8D">
        <w:rPr>
          <w:noProof/>
        </w:rPr>
        <w:t>Supplemental References</w:t>
      </w:r>
    </w:p>
    <w:p w14:paraId="5D3B0535" w14:textId="77777777" w:rsidR="00205F8D" w:rsidRPr="00205F8D" w:rsidRDefault="00205F8D" w:rsidP="00205F8D">
      <w:pPr>
        <w:pStyle w:val="EndNoteBibliographyTitle"/>
        <w:rPr>
          <w:noProof/>
        </w:rPr>
      </w:pPr>
    </w:p>
    <w:p w14:paraId="1E4F338A" w14:textId="77777777" w:rsidR="00205F8D" w:rsidRPr="00205F8D" w:rsidRDefault="00205F8D" w:rsidP="00205F8D">
      <w:pPr>
        <w:pStyle w:val="EndNoteBibliography"/>
        <w:ind w:left="720" w:hanging="720"/>
        <w:rPr>
          <w:noProof/>
        </w:rPr>
      </w:pPr>
      <w:r w:rsidRPr="00205F8D">
        <w:rPr>
          <w:noProof/>
        </w:rPr>
        <w:t xml:space="preserve">1. Kagina BM, Abel B, Bowmaker M, Scriba TJ, Gelderbloem S, Smit E, Erasmus M, Nene N, Walzl G, Black G, Hussey GD, Hesseling AC, Hanekom WA. Delaying BCG vaccination from birth to 10 weeks of age may result in an enhanced memory CD4 T cell response. </w:t>
      </w:r>
      <w:r w:rsidRPr="00205F8D">
        <w:rPr>
          <w:i/>
          <w:noProof/>
        </w:rPr>
        <w:t xml:space="preserve">Vaccine </w:t>
      </w:r>
      <w:r w:rsidRPr="00205F8D">
        <w:rPr>
          <w:noProof/>
        </w:rPr>
        <w:t>2009; 27: 5488-5495.</w:t>
      </w:r>
    </w:p>
    <w:p w14:paraId="21B13ABE" w14:textId="77777777" w:rsidR="00205F8D" w:rsidRPr="00205F8D" w:rsidRDefault="00205F8D" w:rsidP="00205F8D">
      <w:pPr>
        <w:pStyle w:val="EndNoteBibliography"/>
        <w:ind w:left="720" w:hanging="720"/>
        <w:rPr>
          <w:noProof/>
        </w:rPr>
      </w:pPr>
      <w:r w:rsidRPr="00205F8D">
        <w:rPr>
          <w:noProof/>
        </w:rPr>
        <w:t xml:space="preserve">2. Kagina BM, Abel B, Scriba TJ, Hughes EJ, Keyser A, Soares A, Gamieldien H, Sidibana M, Hatherill M, Gelderbloem S, Mahomed H, Hawkridge A, Hussey G, Kaplan G, Hanekom WA. Specific T cell frequency and cytokine expression profile do not correlate with protection against tuberculosis after bacillus Calmette-Guerin vaccination of newborns. </w:t>
      </w:r>
      <w:r w:rsidRPr="00205F8D">
        <w:rPr>
          <w:i/>
          <w:noProof/>
        </w:rPr>
        <w:t xml:space="preserve">American journal of respiratory and critical care medicine </w:t>
      </w:r>
      <w:r w:rsidRPr="00205F8D">
        <w:rPr>
          <w:noProof/>
        </w:rPr>
        <w:t>2010; 182: 1073-1079.</w:t>
      </w:r>
    </w:p>
    <w:p w14:paraId="3DDD9735" w14:textId="77777777" w:rsidR="00205F8D" w:rsidRPr="00205F8D" w:rsidRDefault="00205F8D" w:rsidP="00205F8D">
      <w:pPr>
        <w:pStyle w:val="EndNoteBibliography"/>
        <w:ind w:left="720" w:hanging="720"/>
        <w:rPr>
          <w:noProof/>
        </w:rPr>
      </w:pPr>
      <w:r w:rsidRPr="00205F8D">
        <w:rPr>
          <w:noProof/>
        </w:rPr>
        <w:t xml:space="preserve">3. Shah JA, Musvosvi M, Shey M, Horne DJ, Wells RD, Peterson GJ, Cox JS, Daya M, Hoal EG, Lin L, Gottardo R, Hanekom WA, Scriba TJ, Hatherill M, Hawn TR. A Functional TOLLIP Variant is Associated with BCG-Specific Immune Responses and Tuberculosis. </w:t>
      </w:r>
      <w:r w:rsidRPr="00205F8D">
        <w:rPr>
          <w:i/>
          <w:noProof/>
        </w:rPr>
        <w:t xml:space="preserve">Am J Respir Crit Care Med </w:t>
      </w:r>
      <w:r w:rsidRPr="00205F8D">
        <w:rPr>
          <w:noProof/>
        </w:rPr>
        <w:t>2017.</w:t>
      </w:r>
    </w:p>
    <w:p w14:paraId="36BD1FCE" w14:textId="77777777" w:rsidR="00205F8D" w:rsidRPr="00205F8D" w:rsidRDefault="00205F8D" w:rsidP="00205F8D">
      <w:pPr>
        <w:pStyle w:val="EndNoteBibliography"/>
        <w:ind w:left="720" w:hanging="720"/>
        <w:rPr>
          <w:noProof/>
        </w:rPr>
      </w:pPr>
      <w:r w:rsidRPr="00205F8D">
        <w:rPr>
          <w:noProof/>
        </w:rPr>
        <w:t xml:space="preserve">4. Shah JA, Vary JC, Chau TT, Bang ND, Yen NT, Farrar JJ, Dunstan SJ, Hawn TR. Human TOLLIP Regulates TLR2 and TLR4 Signaling and Its Polymorphisms Are Associated with Susceptibility to Tuberculosis. </w:t>
      </w:r>
      <w:r w:rsidRPr="00205F8D">
        <w:rPr>
          <w:i/>
          <w:noProof/>
        </w:rPr>
        <w:t xml:space="preserve">Journal of immunology </w:t>
      </w:r>
      <w:r w:rsidRPr="00205F8D">
        <w:rPr>
          <w:noProof/>
        </w:rPr>
        <w:t>2012; 189: 1737-1746.</w:t>
      </w:r>
    </w:p>
    <w:p w14:paraId="1550309F" w14:textId="77777777" w:rsidR="00205F8D" w:rsidRPr="00205F8D" w:rsidRDefault="00205F8D" w:rsidP="00205F8D">
      <w:pPr>
        <w:pStyle w:val="EndNoteBibliography"/>
        <w:ind w:left="720" w:hanging="720"/>
        <w:rPr>
          <w:noProof/>
        </w:rPr>
      </w:pPr>
      <w:r w:rsidRPr="00205F8D">
        <w:rPr>
          <w:noProof/>
        </w:rPr>
        <w:t xml:space="preserve">5. Khor CC, Do T, Jia H, Nakano M, George R, Abu-Amero K, Duvesh R, Chen LJ, Li Z, Nongpiur ME, Perera SA, Qiao C, Wong HT, Sakai H, Barbosa de Melo M, Lee MC, Chan AS, Azhany Y, Dao TL, Ikeda Y, Perez-Grossmann RA, Zarnowski T, Day AC, Jonas JB, Tam PO, Tran TA, Ayub H, Akhtar F, Micheal S, Chew PT, Aljasim LA, Dada T, Luu TT, Awadalla MS, Kitnarong N, Wanichwecharungruang B, Aung YY, Mohamed-Noor J, Vijayan S, Sarangapani S, Husain R, Jap A, Baskaran M, Goh D, Su DH, Wang H, Yong VK, Yip LW, Trinh TB, Makornwattana M, Nguyen TT, Leuenberger EU, Park KH, Wiyogo WA, Kumar RS, Tello C, Kurimoto Y, Thapa SS, Pathanapitoon K, Salmon JF, Sohn YH, Fea A, Ozaki M, Lai JS, Tantisevi V, Khaing CC, Mizoguchi T, Nakano S, Kim CY, Tang G, Fan S, Wu R, Meng H, Nguyen TT, Tran TD, Ueno M, Martinez JM, Ramli N, Aung YM, Reyes RD, Vernon SA, Fang SK, Xie Z, Chen XY, Foo JN, Sim KS, Wong TT, Quek DT, Venkatesh R, Kavitha S, Krishnadas SR, Soumittra N, Shantha B, Lim BA, Ogle J, de Vasconcellos JP, Costa VP, Abe RY, de Souza BB, Sng CC, Aquino MC, Kosior-Jarecka E, Fong GB, Tamanaja VC, Fujita R, Jiang Y, Waseem N, Low S, Pham HN, Al-Shahwan S, Craven ER, Khan MI, Dada R, Mohanty K, Faiq MA, Hewitt AW, Burdon KP, Gan EH, Prutthipongsit A, Patthanathamrongkasem T, Catacutan MA, Felarca IR, Liao CS, Rusmayani E, Istiantoro VW, Consolandi G, Pignata G, Lavia C, Rojanapongpun P, Mangkornkanokpong L, Chansangpetch S, Chan JC, Choy BN, Shum JW, Than HM, Oo KT, Han AT, Yong VH, Ng XY, Goh SR, Chong YF, Hibberd ML, Seielstad M, Png E, Dunstan SJ, Chau NV, Bei J, Zeng YX, Karkey A, Basnyat B, Pasutto F, Paoli D, Frezzotti P, Wang JJ, Mitchell P, Fingert JH, Allingham RR, Hauser MA, Lim ST, Chew SH, Ebstein RP, Sakuntabhai A, Park KH, Ahn J, Boland G, Snippe H, Stead R, Quino R, Zaw SN, Lukasik U, Shetty R, Zahari M, Bae HW, Oo NL, Kubota T, Manassakorn A, Ho WL, Dallorto L, </w:t>
      </w:r>
      <w:r w:rsidRPr="00205F8D">
        <w:rPr>
          <w:noProof/>
        </w:rPr>
        <w:lastRenderedPageBreak/>
        <w:t xml:space="preserve">Hwang YH, Kiire CA, Kuroda M, Djamal ZE, Peregrino JI, Ghosh A, Jeoung JW, Hoan TS, Srisamran N, Sandragasu T, Set SH, Doan VH, Bhattacharya SS, Ho CL, Tan DT, Sihota R, Loon SC, Mori K, Kinoshita S, Hollander AI, Qamar R, Wang YX, Teo YY, Tai ES, Hartleben-Matkin C, Lozano-Giral D, Saw SM, Cheng CY, Zenteno JC, Pang CP, Bui HT, Hee O, Craig JE, Edward DP, Yonahara M, Neto JM, Guevara-Fujita ML, Xu L, Ritch R, Liza-Sharmini AT, Wong TY, Al-Obeidan S, Do NH, Sundaresan P, Tham CC, Foster PJ, Vijaya L, Tashiro K, Vithana EN, Wang N, Aung T. Genome-wide association study identifies five new susceptibility loci for primary angle closure glaucoma. </w:t>
      </w:r>
      <w:r w:rsidRPr="00205F8D">
        <w:rPr>
          <w:i/>
          <w:noProof/>
        </w:rPr>
        <w:t xml:space="preserve">Nat Genet </w:t>
      </w:r>
      <w:r w:rsidRPr="00205F8D">
        <w:rPr>
          <w:noProof/>
        </w:rPr>
        <w:t>2016; 48: 556-562.</w:t>
      </w:r>
    </w:p>
    <w:p w14:paraId="1159B009" w14:textId="77777777" w:rsidR="00205F8D" w:rsidRPr="00205F8D" w:rsidRDefault="00205F8D" w:rsidP="00205F8D">
      <w:pPr>
        <w:pStyle w:val="EndNoteBibliography"/>
        <w:ind w:left="720" w:hanging="720"/>
        <w:rPr>
          <w:noProof/>
        </w:rPr>
      </w:pPr>
      <w:r w:rsidRPr="00205F8D">
        <w:rPr>
          <w:noProof/>
        </w:rPr>
        <w:t xml:space="preserve">6. Shah JA, Vary JC, Chau TT, Bang ND, Yen NT, Farrar JJ, Dunstan SJ, Hawn TR. Human TOLLIP Regulates TLR2 and TLR4 Signaling and Its Polymorphisms Are Associated with Susceptibility to Tuberculosis. </w:t>
      </w:r>
      <w:r w:rsidRPr="00205F8D">
        <w:rPr>
          <w:i/>
          <w:noProof/>
        </w:rPr>
        <w:t xml:space="preserve">J Immunol </w:t>
      </w:r>
      <w:r w:rsidRPr="00205F8D">
        <w:rPr>
          <w:noProof/>
        </w:rPr>
        <w:t>2012; 189: 1737-1746.</w:t>
      </w:r>
    </w:p>
    <w:p w14:paraId="6C00750A" w14:textId="77777777" w:rsidR="00205F8D" w:rsidRPr="00205F8D" w:rsidRDefault="00205F8D" w:rsidP="00205F8D">
      <w:pPr>
        <w:pStyle w:val="EndNoteBibliography"/>
        <w:ind w:left="720" w:hanging="720"/>
        <w:rPr>
          <w:noProof/>
        </w:rPr>
      </w:pPr>
      <w:r w:rsidRPr="00205F8D">
        <w:rPr>
          <w:noProof/>
        </w:rPr>
        <w:t xml:space="preserve">7. Randhawa AK, Shey MS, Keyser A, Peixoto B, Wells RD, de Kock M, Lerumo L, Hughes J, Hussey G, Hawkridge A, Kaplan G, Hanekom WA, Hawn TR. Association of human TLR1 and TLR6 deficiency with altered immune responses to BCG vaccination in South African infants. </w:t>
      </w:r>
      <w:r w:rsidRPr="00205F8D">
        <w:rPr>
          <w:i/>
          <w:noProof/>
        </w:rPr>
        <w:t xml:space="preserve">PLoS Pathog </w:t>
      </w:r>
      <w:r w:rsidRPr="00205F8D">
        <w:rPr>
          <w:noProof/>
        </w:rPr>
        <w:t>2011; 7: e1002174.</w:t>
      </w:r>
    </w:p>
    <w:p w14:paraId="4BD60F17" w14:textId="77777777" w:rsidR="00205F8D" w:rsidRPr="00205F8D" w:rsidRDefault="00205F8D" w:rsidP="00205F8D">
      <w:pPr>
        <w:pStyle w:val="EndNoteBibliography"/>
        <w:ind w:left="720" w:hanging="720"/>
        <w:rPr>
          <w:noProof/>
        </w:rPr>
      </w:pPr>
      <w:r w:rsidRPr="00205F8D">
        <w:rPr>
          <w:noProof/>
        </w:rPr>
        <w:t xml:space="preserve">8. Dunstan SJ, Hue NT, Han B, Li Z, Tram TT, Sim KS, Parry CM, Chinh NT, Vinh H, Lan NP, Thieu NT, Vinh PV, Koirala S, Dongol S, Arjyal A, Karkey A, Shilpakar O, Dolecek C, Foo JN, Phuong le T, Lanh MN, Do T, Aung T, Hon DN, Teo YY, Hibberd ML, Anders KL, Okada Y, Raychaudhuri S, Simmons CP, Baker S, de Bakker PI, Basnyat B, Hien TT, Farrar JJ, Khor CC. Variation at HLA-DRB1 is associated with resistance to enteric fever. </w:t>
      </w:r>
      <w:r w:rsidRPr="00205F8D">
        <w:rPr>
          <w:i/>
          <w:noProof/>
        </w:rPr>
        <w:t xml:space="preserve">Nat Genet </w:t>
      </w:r>
      <w:r w:rsidRPr="00205F8D">
        <w:rPr>
          <w:noProof/>
        </w:rPr>
        <w:t>2014; 46: 1333-1336.</w:t>
      </w:r>
    </w:p>
    <w:p w14:paraId="1A3F9C0D" w14:textId="77777777" w:rsidR="00205F8D" w:rsidRPr="00205F8D" w:rsidRDefault="00205F8D" w:rsidP="00205F8D">
      <w:pPr>
        <w:pStyle w:val="EndNoteBibliography"/>
        <w:ind w:left="720" w:hanging="720"/>
        <w:rPr>
          <w:noProof/>
        </w:rPr>
      </w:pPr>
      <w:r w:rsidRPr="00205F8D">
        <w:rPr>
          <w:noProof/>
        </w:rPr>
        <w:t xml:space="preserve">9. Cavalcante RG, Sartor MA. annotatr: genomic regions in context. </w:t>
      </w:r>
      <w:r w:rsidRPr="00205F8D">
        <w:rPr>
          <w:i/>
          <w:noProof/>
        </w:rPr>
        <w:t xml:space="preserve">Bioinformatics </w:t>
      </w:r>
      <w:r w:rsidRPr="00205F8D">
        <w:rPr>
          <w:noProof/>
        </w:rPr>
        <w:t>2017; 33: 2381-2383.</w:t>
      </w:r>
    </w:p>
    <w:p w14:paraId="36D746D4" w14:textId="1B2B981F" w:rsidR="007D5DAD" w:rsidRDefault="00AC13E5">
      <w:r>
        <w:fldChar w:fldCharType="end"/>
      </w:r>
    </w:p>
    <w:sectPr w:rsidR="007D5DAD" w:rsidSect="00320A5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 Pro">
    <w:altName w:val="﷽﷽﷽﷽﷽﷽﷽﷽"/>
    <w:panose1 w:val="020B0503030403020204"/>
    <w:charset w:val="00"/>
    <w:family w:val="swiss"/>
    <w:notTrueType/>
    <w:pitch w:val="variable"/>
    <w:sig w:usb0="20000287" w:usb1="00000001"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displayBackgroundShape/>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Arial&lt;/FontName&gt;&lt;FontSize&gt;12&lt;/FontSize&gt;&lt;ReflistTitle&gt;Supplemental 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vt5drsvate08e95efppxvr9rftdepzrxw2&quot;&gt;TB Immunity-Converted031320 Copy&lt;record-ids&gt;&lt;item&gt;1189&lt;/item&gt;&lt;item&gt;1195&lt;/item&gt;&lt;item&gt;6385&lt;/item&gt;&lt;item&gt;6609&lt;/item&gt;&lt;item&gt;9017&lt;/item&gt;&lt;/record-ids&gt;&lt;/item&gt;&lt;/Libraries&gt;"/>
  </w:docVars>
  <w:rsids>
    <w:rsidRoot w:val="002866CA"/>
    <w:rsid w:val="000008FB"/>
    <w:rsid w:val="00007D15"/>
    <w:rsid w:val="000129A2"/>
    <w:rsid w:val="00023541"/>
    <w:rsid w:val="00044C53"/>
    <w:rsid w:val="00070DED"/>
    <w:rsid w:val="000B560C"/>
    <w:rsid w:val="000C407D"/>
    <w:rsid w:val="00112FA9"/>
    <w:rsid w:val="00113134"/>
    <w:rsid w:val="00131AE5"/>
    <w:rsid w:val="001350DE"/>
    <w:rsid w:val="00191C29"/>
    <w:rsid w:val="001A5964"/>
    <w:rsid w:val="001A5F7A"/>
    <w:rsid w:val="001B370F"/>
    <w:rsid w:val="00201ADF"/>
    <w:rsid w:val="0020580E"/>
    <w:rsid w:val="00205F8D"/>
    <w:rsid w:val="00207DEE"/>
    <w:rsid w:val="0024337A"/>
    <w:rsid w:val="002866CA"/>
    <w:rsid w:val="00290988"/>
    <w:rsid w:val="002A001D"/>
    <w:rsid w:val="002A1AAD"/>
    <w:rsid w:val="002A2DA6"/>
    <w:rsid w:val="002A685E"/>
    <w:rsid w:val="002A7DA9"/>
    <w:rsid w:val="002B385A"/>
    <w:rsid w:val="002C11D1"/>
    <w:rsid w:val="002C3913"/>
    <w:rsid w:val="003136E7"/>
    <w:rsid w:val="00320A52"/>
    <w:rsid w:val="00321068"/>
    <w:rsid w:val="00323671"/>
    <w:rsid w:val="00344B60"/>
    <w:rsid w:val="00347193"/>
    <w:rsid w:val="00355A58"/>
    <w:rsid w:val="003B3E1D"/>
    <w:rsid w:val="003F23C1"/>
    <w:rsid w:val="00421839"/>
    <w:rsid w:val="00437468"/>
    <w:rsid w:val="0046265D"/>
    <w:rsid w:val="0046766A"/>
    <w:rsid w:val="004814EE"/>
    <w:rsid w:val="00484F10"/>
    <w:rsid w:val="00494996"/>
    <w:rsid w:val="00496BFB"/>
    <w:rsid w:val="004A1D9B"/>
    <w:rsid w:val="004C14DC"/>
    <w:rsid w:val="004C29FF"/>
    <w:rsid w:val="004D602C"/>
    <w:rsid w:val="004E4E52"/>
    <w:rsid w:val="004E5CCE"/>
    <w:rsid w:val="004E60B9"/>
    <w:rsid w:val="00504740"/>
    <w:rsid w:val="00506699"/>
    <w:rsid w:val="00507D3A"/>
    <w:rsid w:val="005408BE"/>
    <w:rsid w:val="005440DB"/>
    <w:rsid w:val="00583362"/>
    <w:rsid w:val="005A1110"/>
    <w:rsid w:val="005F1D12"/>
    <w:rsid w:val="006026C7"/>
    <w:rsid w:val="00617028"/>
    <w:rsid w:val="006206F3"/>
    <w:rsid w:val="00653B60"/>
    <w:rsid w:val="00664C33"/>
    <w:rsid w:val="0069079C"/>
    <w:rsid w:val="0069681A"/>
    <w:rsid w:val="006A22B8"/>
    <w:rsid w:val="006C39EC"/>
    <w:rsid w:val="006C67DE"/>
    <w:rsid w:val="006E0205"/>
    <w:rsid w:val="006F031C"/>
    <w:rsid w:val="006F2E46"/>
    <w:rsid w:val="00706BF2"/>
    <w:rsid w:val="00707FF7"/>
    <w:rsid w:val="00715B8F"/>
    <w:rsid w:val="0072352F"/>
    <w:rsid w:val="0074533B"/>
    <w:rsid w:val="00762B2B"/>
    <w:rsid w:val="007733CB"/>
    <w:rsid w:val="00784C2E"/>
    <w:rsid w:val="007D5DAD"/>
    <w:rsid w:val="007D62D5"/>
    <w:rsid w:val="007E4A49"/>
    <w:rsid w:val="00850AA1"/>
    <w:rsid w:val="00860A4C"/>
    <w:rsid w:val="00860B9E"/>
    <w:rsid w:val="00882ECF"/>
    <w:rsid w:val="008A5E98"/>
    <w:rsid w:val="008C38DA"/>
    <w:rsid w:val="008D1B97"/>
    <w:rsid w:val="008E74C0"/>
    <w:rsid w:val="008F1BDC"/>
    <w:rsid w:val="00917790"/>
    <w:rsid w:val="0096026C"/>
    <w:rsid w:val="00965597"/>
    <w:rsid w:val="009659EC"/>
    <w:rsid w:val="0099455C"/>
    <w:rsid w:val="009F3536"/>
    <w:rsid w:val="00A31671"/>
    <w:rsid w:val="00A371CB"/>
    <w:rsid w:val="00A516A0"/>
    <w:rsid w:val="00A80DD3"/>
    <w:rsid w:val="00A831B9"/>
    <w:rsid w:val="00A84A83"/>
    <w:rsid w:val="00A87EEA"/>
    <w:rsid w:val="00A918F2"/>
    <w:rsid w:val="00AA54DC"/>
    <w:rsid w:val="00AC13E5"/>
    <w:rsid w:val="00AC5140"/>
    <w:rsid w:val="00AE21FE"/>
    <w:rsid w:val="00AE5B8C"/>
    <w:rsid w:val="00B324C3"/>
    <w:rsid w:val="00B67806"/>
    <w:rsid w:val="00B7496A"/>
    <w:rsid w:val="00B90928"/>
    <w:rsid w:val="00B92A03"/>
    <w:rsid w:val="00BC44C2"/>
    <w:rsid w:val="00BC4AEF"/>
    <w:rsid w:val="00BD16D0"/>
    <w:rsid w:val="00BD5513"/>
    <w:rsid w:val="00BE4598"/>
    <w:rsid w:val="00C41B0F"/>
    <w:rsid w:val="00C57299"/>
    <w:rsid w:val="00C57C4F"/>
    <w:rsid w:val="00C61795"/>
    <w:rsid w:val="00C6211A"/>
    <w:rsid w:val="00C81B07"/>
    <w:rsid w:val="00CA3F60"/>
    <w:rsid w:val="00CD5FCE"/>
    <w:rsid w:val="00CD7A8B"/>
    <w:rsid w:val="00CE7F98"/>
    <w:rsid w:val="00CF1393"/>
    <w:rsid w:val="00CF64BE"/>
    <w:rsid w:val="00D00B56"/>
    <w:rsid w:val="00D02627"/>
    <w:rsid w:val="00D23915"/>
    <w:rsid w:val="00D30B21"/>
    <w:rsid w:val="00D323FA"/>
    <w:rsid w:val="00D366AA"/>
    <w:rsid w:val="00D57467"/>
    <w:rsid w:val="00D670FF"/>
    <w:rsid w:val="00D749D4"/>
    <w:rsid w:val="00D77CB1"/>
    <w:rsid w:val="00D819FD"/>
    <w:rsid w:val="00D86141"/>
    <w:rsid w:val="00DA06F1"/>
    <w:rsid w:val="00DB20BB"/>
    <w:rsid w:val="00DB6D6E"/>
    <w:rsid w:val="00DF43E7"/>
    <w:rsid w:val="00E11EC4"/>
    <w:rsid w:val="00E3656F"/>
    <w:rsid w:val="00E4090A"/>
    <w:rsid w:val="00E57639"/>
    <w:rsid w:val="00E66065"/>
    <w:rsid w:val="00E713DF"/>
    <w:rsid w:val="00E916BE"/>
    <w:rsid w:val="00EA0CA8"/>
    <w:rsid w:val="00EA6D91"/>
    <w:rsid w:val="00EB7601"/>
    <w:rsid w:val="00EF59D6"/>
    <w:rsid w:val="00F0713F"/>
    <w:rsid w:val="00F2327A"/>
    <w:rsid w:val="00F41A96"/>
    <w:rsid w:val="00F439C9"/>
    <w:rsid w:val="00F657B2"/>
    <w:rsid w:val="00F932C7"/>
    <w:rsid w:val="00F9520D"/>
    <w:rsid w:val="00FA48A5"/>
    <w:rsid w:val="00FA7AA3"/>
    <w:rsid w:val="00FD0D55"/>
    <w:rsid w:val="00FE62FB"/>
    <w:rsid w:val="00FF07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1C697"/>
  <w15:chartTrackingRefBased/>
  <w15:docId w15:val="{EF5E747A-4BD0-4100-87CB-45B3C4B88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6C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66CA"/>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866CA"/>
    <w:rPr>
      <w:rFonts w:ascii="Segoe UI" w:hAnsi="Segoe UI" w:cs="Segoe UI"/>
      <w:sz w:val="18"/>
      <w:szCs w:val="18"/>
    </w:rPr>
  </w:style>
  <w:style w:type="table" w:styleId="GridTable1Light">
    <w:name w:val="Grid Table 1 Light"/>
    <w:basedOn w:val="TableNormal"/>
    <w:uiPriority w:val="46"/>
    <w:rsid w:val="007D5DAD"/>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320A52"/>
  </w:style>
  <w:style w:type="character" w:styleId="CommentReference">
    <w:name w:val="annotation reference"/>
    <w:basedOn w:val="DefaultParagraphFont"/>
    <w:uiPriority w:val="99"/>
    <w:semiHidden/>
    <w:unhideWhenUsed/>
    <w:rsid w:val="001350DE"/>
    <w:rPr>
      <w:sz w:val="16"/>
      <w:szCs w:val="16"/>
    </w:rPr>
  </w:style>
  <w:style w:type="paragraph" w:styleId="CommentText">
    <w:name w:val="annotation text"/>
    <w:basedOn w:val="Normal"/>
    <w:link w:val="CommentTextChar"/>
    <w:uiPriority w:val="99"/>
    <w:unhideWhenUsed/>
    <w:rsid w:val="001350DE"/>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350DE"/>
    <w:rPr>
      <w:sz w:val="20"/>
      <w:szCs w:val="20"/>
    </w:rPr>
  </w:style>
  <w:style w:type="paragraph" w:styleId="CommentSubject">
    <w:name w:val="annotation subject"/>
    <w:basedOn w:val="CommentText"/>
    <w:next w:val="CommentText"/>
    <w:link w:val="CommentSubjectChar"/>
    <w:uiPriority w:val="99"/>
    <w:semiHidden/>
    <w:unhideWhenUsed/>
    <w:rsid w:val="000008FB"/>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0008FB"/>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AC13E5"/>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AC13E5"/>
    <w:rPr>
      <w:rFonts w:ascii="Arial" w:eastAsia="Times New Roman" w:hAnsi="Arial" w:cs="Arial"/>
      <w:sz w:val="24"/>
      <w:szCs w:val="24"/>
    </w:rPr>
  </w:style>
  <w:style w:type="paragraph" w:customStyle="1" w:styleId="EndNoteBibliography">
    <w:name w:val="EndNote Bibliography"/>
    <w:basedOn w:val="Normal"/>
    <w:link w:val="EndNoteBibliographyChar"/>
    <w:rsid w:val="00AC13E5"/>
    <w:rPr>
      <w:rFonts w:ascii="Arial" w:hAnsi="Arial" w:cs="Arial"/>
    </w:rPr>
  </w:style>
  <w:style w:type="character" w:customStyle="1" w:styleId="EndNoteBibliographyChar">
    <w:name w:val="EndNote Bibliography Char"/>
    <w:basedOn w:val="DefaultParagraphFont"/>
    <w:link w:val="EndNoteBibliography"/>
    <w:rsid w:val="00AC13E5"/>
    <w:rPr>
      <w:rFonts w:ascii="Arial" w:eastAsia="Times New Roman"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254935">
      <w:bodyDiv w:val="1"/>
      <w:marLeft w:val="0"/>
      <w:marRight w:val="0"/>
      <w:marTop w:val="0"/>
      <w:marBottom w:val="0"/>
      <w:divBdr>
        <w:top w:val="none" w:sz="0" w:space="0" w:color="auto"/>
        <w:left w:val="none" w:sz="0" w:space="0" w:color="auto"/>
        <w:bottom w:val="none" w:sz="0" w:space="0" w:color="auto"/>
        <w:right w:val="none" w:sz="0" w:space="0" w:color="auto"/>
      </w:divBdr>
    </w:div>
    <w:div w:id="475804048">
      <w:bodyDiv w:val="1"/>
      <w:marLeft w:val="0"/>
      <w:marRight w:val="0"/>
      <w:marTop w:val="0"/>
      <w:marBottom w:val="0"/>
      <w:divBdr>
        <w:top w:val="none" w:sz="0" w:space="0" w:color="auto"/>
        <w:left w:val="none" w:sz="0" w:space="0" w:color="auto"/>
        <w:bottom w:val="none" w:sz="0" w:space="0" w:color="auto"/>
        <w:right w:val="none" w:sz="0" w:space="0" w:color="auto"/>
      </w:divBdr>
    </w:div>
    <w:div w:id="964193780">
      <w:bodyDiv w:val="1"/>
      <w:marLeft w:val="0"/>
      <w:marRight w:val="0"/>
      <w:marTop w:val="0"/>
      <w:marBottom w:val="0"/>
      <w:divBdr>
        <w:top w:val="none" w:sz="0" w:space="0" w:color="auto"/>
        <w:left w:val="none" w:sz="0" w:space="0" w:color="auto"/>
        <w:bottom w:val="none" w:sz="0" w:space="0" w:color="auto"/>
        <w:right w:val="none" w:sz="0" w:space="0" w:color="auto"/>
      </w:divBdr>
    </w:div>
    <w:div w:id="1654598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C5A7A0BD88734CA67A1989A30EDD1D" ma:contentTypeVersion="12" ma:contentTypeDescription="Create a new document." ma:contentTypeScope="" ma:versionID="723e9e5f279c4534831be0c8b5ad1a04">
  <xsd:schema xmlns:xsd="http://www.w3.org/2001/XMLSchema" xmlns:xs="http://www.w3.org/2001/XMLSchema" xmlns:p="http://schemas.microsoft.com/office/2006/metadata/properties" xmlns:ns3="fa9dba76-bd96-46eb-870d-fdb162e5df7e" xmlns:ns4="0f4fd99d-418c-41f4-8611-4721db3acae0" targetNamespace="http://schemas.microsoft.com/office/2006/metadata/properties" ma:root="true" ma:fieldsID="e0c47af040e860be45bc0cb67c42ab2a" ns3:_="" ns4:_="">
    <xsd:import namespace="fa9dba76-bd96-46eb-870d-fdb162e5df7e"/>
    <xsd:import namespace="0f4fd99d-418c-41f4-8611-4721db3acae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9dba76-bd96-46eb-870d-fdb162e5df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4fd99d-418c-41f4-8611-4721db3acae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65ED0E-7826-4D4E-8743-CF4F8B3C6C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9dba76-bd96-46eb-870d-fdb162e5df7e"/>
    <ds:schemaRef ds:uri="0f4fd99d-418c-41f4-8611-4721db3ac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4C364E-22F6-4DD5-A511-A503838DCC72}">
  <ds:schemaRefs>
    <ds:schemaRef ds:uri="http://schemas.microsoft.com/sharepoint/v3/contenttype/forms"/>
  </ds:schemaRefs>
</ds:datastoreItem>
</file>

<file path=customXml/itemProps3.xml><?xml version="1.0" encoding="utf-8"?>
<ds:datastoreItem xmlns:ds="http://schemas.openxmlformats.org/officeDocument/2006/customXml" ds:itemID="{1958FD2C-E436-4150-8891-D0AEF728231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4264</Words>
  <Characters>24308</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28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Javeed A (Puget Sound)</dc:creator>
  <cp:keywords/>
  <dc:description/>
  <cp:lastModifiedBy>Javeed A Shah</cp:lastModifiedBy>
  <cp:revision>3</cp:revision>
  <dcterms:created xsi:type="dcterms:W3CDTF">2021-03-02T15:26:00Z</dcterms:created>
  <dcterms:modified xsi:type="dcterms:W3CDTF">2021-03-02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C5A7A0BD88734CA67A1989A30EDD1D</vt:lpwstr>
  </property>
</Properties>
</file>